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47623F" w14:textId="24351415" w:rsidR="008E5699" w:rsidRPr="008E629C" w:rsidRDefault="0048087F">
      <w:pPr>
        <w:spacing w:line="240" w:lineRule="auto"/>
        <w:rPr>
          <w:rFonts w:ascii="Times New Roman" w:eastAsia="Times New Roman" w:hAnsi="Times New Roman" w:cs="Times New Roman"/>
          <w:sz w:val="24"/>
          <w:szCs w:val="24"/>
        </w:rPr>
      </w:pPr>
      <w:r w:rsidRPr="008E629C">
        <w:rPr>
          <w:rFonts w:ascii="Times New Roman" w:eastAsia="Times New Roman" w:hAnsi="Times New Roman" w:cs="Times New Roman"/>
          <w:b/>
          <w:bCs/>
          <w:sz w:val="24"/>
          <w:szCs w:val="24"/>
        </w:rPr>
        <w:t>Supplement</w:t>
      </w:r>
      <w:r w:rsidR="008E629C">
        <w:rPr>
          <w:rFonts w:ascii="Times New Roman" w:eastAsia="Times New Roman" w:hAnsi="Times New Roman" w:cs="Times New Roman"/>
          <w:b/>
          <w:bCs/>
          <w:sz w:val="24"/>
          <w:szCs w:val="24"/>
        </w:rPr>
        <w:t>al Material</w:t>
      </w:r>
    </w:p>
    <w:p w14:paraId="7763175A" w14:textId="77777777" w:rsidR="008E5699" w:rsidRPr="008E629C" w:rsidRDefault="008E5699">
      <w:pPr>
        <w:spacing w:line="240" w:lineRule="auto"/>
        <w:rPr>
          <w:rFonts w:ascii="Times New Roman" w:eastAsia="Times New Roman" w:hAnsi="Times New Roman" w:cs="Times New Roman"/>
          <w:sz w:val="24"/>
          <w:szCs w:val="24"/>
        </w:rPr>
      </w:pPr>
    </w:p>
    <w:p w14:paraId="7C5E1200" w14:textId="5DBC4AC8" w:rsidR="00D424E4" w:rsidRPr="008E629C" w:rsidRDefault="008E5699">
      <w:pPr>
        <w:spacing w:line="240" w:lineRule="auto"/>
        <w:rPr>
          <w:rFonts w:ascii="Times New Roman" w:eastAsia="Times New Roman" w:hAnsi="Times New Roman" w:cs="Times New Roman"/>
          <w:b/>
          <w:bCs/>
          <w:sz w:val="24"/>
          <w:szCs w:val="24"/>
        </w:rPr>
      </w:pPr>
      <w:r w:rsidRPr="008E629C">
        <w:rPr>
          <w:rFonts w:ascii="Times New Roman" w:eastAsia="Times New Roman" w:hAnsi="Times New Roman" w:cs="Times New Roman"/>
          <w:b/>
          <w:bCs/>
          <w:sz w:val="24"/>
          <w:szCs w:val="24"/>
        </w:rPr>
        <w:t>M</w:t>
      </w:r>
      <w:r w:rsidR="0048087F" w:rsidRPr="008E629C">
        <w:rPr>
          <w:rFonts w:ascii="Times New Roman" w:eastAsia="Times New Roman" w:hAnsi="Times New Roman" w:cs="Times New Roman"/>
          <w:b/>
          <w:bCs/>
          <w:sz w:val="24"/>
          <w:szCs w:val="24"/>
        </w:rPr>
        <w:t>ethods</w:t>
      </w:r>
    </w:p>
    <w:p w14:paraId="3FE586D5" w14:textId="77777777" w:rsidR="00D424E4" w:rsidRPr="008E629C" w:rsidRDefault="00D424E4">
      <w:pPr>
        <w:spacing w:line="240" w:lineRule="auto"/>
        <w:rPr>
          <w:rFonts w:ascii="Times New Roman" w:eastAsia="Times New Roman" w:hAnsi="Times New Roman" w:cs="Times New Roman"/>
          <w:sz w:val="24"/>
          <w:szCs w:val="24"/>
        </w:rPr>
      </w:pPr>
    </w:p>
    <w:p w14:paraId="4F6CDDBA" w14:textId="2A73DB43" w:rsidR="008E629C" w:rsidRDefault="008E629C" w:rsidP="00B16BFC">
      <w:pPr>
        <w:spacing w:line="240" w:lineRule="auto"/>
        <w:rPr>
          <w:rFonts w:ascii="Times New Roman" w:eastAsia="Times New Roman" w:hAnsi="Times New Roman" w:cs="Times New Roman"/>
          <w:b/>
          <w:bCs/>
          <w:sz w:val="24"/>
          <w:szCs w:val="24"/>
        </w:rPr>
      </w:pPr>
      <w:r w:rsidRPr="008E629C">
        <w:rPr>
          <w:rFonts w:ascii="Times New Roman" w:eastAsia="Times New Roman" w:hAnsi="Times New Roman" w:cs="Times New Roman"/>
          <w:b/>
          <w:bCs/>
          <w:sz w:val="24"/>
          <w:szCs w:val="24"/>
        </w:rPr>
        <w:t>Protocol:</w:t>
      </w:r>
    </w:p>
    <w:p w14:paraId="0F3DEEF0" w14:textId="77777777" w:rsidR="008E629C" w:rsidRPr="008E629C" w:rsidRDefault="008E629C" w:rsidP="00B16BFC">
      <w:pPr>
        <w:spacing w:line="240" w:lineRule="auto"/>
        <w:rPr>
          <w:rFonts w:ascii="Times New Roman" w:eastAsia="Times New Roman" w:hAnsi="Times New Roman" w:cs="Times New Roman"/>
          <w:b/>
          <w:bCs/>
          <w:sz w:val="24"/>
          <w:szCs w:val="24"/>
        </w:rPr>
      </w:pPr>
    </w:p>
    <w:p w14:paraId="2E13757E" w14:textId="7CA134A0" w:rsidR="00D424E4" w:rsidRPr="008E629C" w:rsidRDefault="0048087F" w:rsidP="00B16BFC">
      <w:pPr>
        <w:spacing w:line="240" w:lineRule="auto"/>
        <w:rPr>
          <w:rFonts w:ascii="Times New Roman" w:eastAsia="Times New Roman" w:hAnsi="Times New Roman" w:cs="Times New Roman"/>
          <w:sz w:val="24"/>
          <w:szCs w:val="24"/>
        </w:rPr>
      </w:pPr>
      <w:r w:rsidRPr="008E629C">
        <w:rPr>
          <w:rFonts w:ascii="Times New Roman" w:eastAsia="Times New Roman" w:hAnsi="Times New Roman" w:cs="Times New Roman"/>
          <w:sz w:val="24"/>
          <w:szCs w:val="24"/>
        </w:rPr>
        <w:t>CHARMs:</w:t>
      </w:r>
      <w:r w:rsidR="008E5699" w:rsidRPr="008E629C">
        <w:rPr>
          <w:rFonts w:ascii="Times New Roman" w:eastAsia="Times New Roman" w:hAnsi="Times New Roman" w:cs="Times New Roman"/>
          <w:sz w:val="24"/>
          <w:szCs w:val="24"/>
        </w:rPr>
        <w:t xml:space="preserve"> </w:t>
      </w:r>
      <w:r w:rsidRPr="008E629C">
        <w:rPr>
          <w:rFonts w:ascii="Times New Roman" w:eastAsia="Times New Roman" w:hAnsi="Times New Roman" w:cs="Times New Roman"/>
          <w:sz w:val="24"/>
          <w:szCs w:val="24"/>
        </w:rPr>
        <w:t>Extracted data in the CHARMs checklist included</w:t>
      </w:r>
      <w:r w:rsidR="00A57040" w:rsidRPr="008E629C">
        <w:rPr>
          <w:rFonts w:ascii="Times New Roman" w:eastAsia="Times New Roman" w:hAnsi="Times New Roman" w:cs="Times New Roman"/>
          <w:sz w:val="24"/>
          <w:szCs w:val="24"/>
        </w:rPr>
        <w:t>:</w:t>
      </w:r>
      <w:r w:rsidRPr="008E629C">
        <w:rPr>
          <w:rFonts w:ascii="Times New Roman" w:eastAsia="Times New Roman" w:hAnsi="Times New Roman" w:cs="Times New Roman"/>
          <w:sz w:val="24"/>
          <w:szCs w:val="24"/>
        </w:rPr>
        <w:t xml:space="preserve"> sources, countries, study populations, participant types (</w:t>
      </w:r>
      <w:r w:rsidR="00CF5DD7" w:rsidRPr="008E629C">
        <w:rPr>
          <w:rFonts w:ascii="Times New Roman" w:eastAsia="Times New Roman" w:hAnsi="Times New Roman" w:cs="Times New Roman"/>
          <w:sz w:val="24"/>
          <w:szCs w:val="24"/>
        </w:rPr>
        <w:t>e.g.</w:t>
      </w:r>
      <w:r w:rsidRPr="008E629C">
        <w:rPr>
          <w:rFonts w:ascii="Times New Roman" w:eastAsia="Times New Roman" w:hAnsi="Times New Roman" w:cs="Times New Roman"/>
          <w:sz w:val="24"/>
          <w:szCs w:val="24"/>
        </w:rPr>
        <w:t>, ICU, medicine ward), outcome to be predicted, candidate predictors, number of events, sample sizes, missing data, model development, performance, evaluation, data presentation, interpretation, and discussion, point estimates, and model adjustments.</w:t>
      </w:r>
    </w:p>
    <w:p w14:paraId="3B8F338C" w14:textId="77777777" w:rsidR="00D424E4" w:rsidRPr="008E629C" w:rsidRDefault="00D424E4">
      <w:pPr>
        <w:shd w:val="clear" w:color="auto" w:fill="FFFFFF"/>
        <w:spacing w:line="240" w:lineRule="auto"/>
        <w:rPr>
          <w:rFonts w:ascii="Times New Roman" w:eastAsia="Times New Roman" w:hAnsi="Times New Roman" w:cs="Times New Roman"/>
          <w:sz w:val="24"/>
          <w:szCs w:val="24"/>
        </w:rPr>
      </w:pPr>
    </w:p>
    <w:p w14:paraId="7FB9545A" w14:textId="77777777" w:rsidR="00D424E4" w:rsidRPr="00D54BFE" w:rsidRDefault="0048087F">
      <w:pPr>
        <w:shd w:val="clear" w:color="auto" w:fill="FFFFFF"/>
        <w:spacing w:line="240" w:lineRule="auto"/>
        <w:rPr>
          <w:rFonts w:ascii="Times New Roman" w:eastAsia="Times New Roman" w:hAnsi="Times New Roman" w:cs="Times New Roman"/>
          <w:b/>
          <w:bCs/>
          <w:sz w:val="24"/>
          <w:szCs w:val="24"/>
        </w:rPr>
      </w:pPr>
      <w:r w:rsidRPr="00D54BFE">
        <w:rPr>
          <w:rFonts w:ascii="Times New Roman" w:eastAsia="Times New Roman" w:hAnsi="Times New Roman" w:cs="Times New Roman"/>
          <w:b/>
          <w:bCs/>
          <w:sz w:val="24"/>
          <w:szCs w:val="24"/>
        </w:rPr>
        <w:t>Assumptions for combining factors:</w:t>
      </w:r>
    </w:p>
    <w:p w14:paraId="03E60061" w14:textId="77777777" w:rsidR="00D424E4" w:rsidRPr="008E629C" w:rsidRDefault="00D424E4">
      <w:pPr>
        <w:spacing w:line="240" w:lineRule="auto"/>
        <w:rPr>
          <w:rFonts w:ascii="Times New Roman" w:eastAsia="Times New Roman" w:hAnsi="Times New Roman" w:cs="Times New Roman"/>
          <w:b/>
          <w:sz w:val="24"/>
          <w:szCs w:val="24"/>
        </w:rPr>
      </w:pPr>
    </w:p>
    <w:p w14:paraId="29A92A22" w14:textId="79B49724" w:rsidR="00D424E4" w:rsidRPr="008E629C" w:rsidRDefault="0048087F" w:rsidP="00D54BFE">
      <w:pPr>
        <w:spacing w:line="240" w:lineRule="auto"/>
        <w:rPr>
          <w:rFonts w:ascii="Times New Roman" w:eastAsia="Times New Roman" w:hAnsi="Times New Roman" w:cs="Times New Roman"/>
          <w:b/>
          <w:sz w:val="24"/>
          <w:szCs w:val="24"/>
        </w:rPr>
      </w:pPr>
      <w:r w:rsidRPr="00E072E8">
        <w:rPr>
          <w:rFonts w:ascii="Times New Roman" w:eastAsia="Times New Roman" w:hAnsi="Times New Roman" w:cs="Times New Roman"/>
          <w:b/>
          <w:sz w:val="24"/>
          <w:szCs w:val="24"/>
        </w:rPr>
        <w:t>Age</w:t>
      </w:r>
      <w:r w:rsidR="008E629C" w:rsidRPr="00E072E8">
        <w:rPr>
          <w:rFonts w:ascii="Times New Roman" w:eastAsia="Times New Roman" w:hAnsi="Times New Roman" w:cs="Times New Roman"/>
          <w:b/>
          <w:sz w:val="24"/>
          <w:szCs w:val="24"/>
        </w:rPr>
        <w:t>:</w:t>
      </w:r>
      <w:r w:rsidRPr="008E629C">
        <w:rPr>
          <w:rFonts w:ascii="Times New Roman" w:eastAsia="Gungsuh" w:hAnsi="Times New Roman" w:cs="Times New Roman"/>
          <w:sz w:val="24"/>
          <w:szCs w:val="24"/>
        </w:rPr>
        <w:t xml:space="preserve"> Many studies reported age as a continuous variable, which allows us to estimate the marginal effect of an increase of 1 year on HOCDI risk. Other studies categorized age with a variety of thresholds: either data-driven or defined a priori. For studies that explicitly used 65 as a threshold (i.e., &gt;65 years vs. ≤65 years, </w:t>
      </w:r>
      <w:r w:rsidRPr="008E629C">
        <w:rPr>
          <w:rFonts w:ascii="Times New Roman" w:eastAsia="Times New Roman" w:hAnsi="Times New Roman" w:cs="Times New Roman"/>
          <w:i/>
          <w:sz w:val="24"/>
          <w:szCs w:val="24"/>
        </w:rPr>
        <w:t xml:space="preserve">n </w:t>
      </w:r>
      <w:r w:rsidRPr="008E629C">
        <w:rPr>
          <w:rFonts w:ascii="Times New Roman" w:eastAsia="Times New Roman" w:hAnsi="Times New Roman" w:cs="Times New Roman"/>
          <w:sz w:val="24"/>
          <w:szCs w:val="24"/>
        </w:rPr>
        <w:t>= 4), we were able to estimate an effect. For studies that used data-driven thresholds, or for those that chose non-standard reference groups, we were unable to combine results across studies.</w:t>
      </w:r>
    </w:p>
    <w:p w14:paraId="282EE6C5" w14:textId="77777777" w:rsidR="00D54BFE" w:rsidRDefault="00D54BFE" w:rsidP="00D54BFE">
      <w:pPr>
        <w:spacing w:line="240" w:lineRule="auto"/>
        <w:rPr>
          <w:rFonts w:ascii="Times New Roman" w:eastAsia="Times New Roman" w:hAnsi="Times New Roman" w:cs="Times New Roman"/>
          <w:bCs/>
          <w:sz w:val="24"/>
          <w:szCs w:val="24"/>
        </w:rPr>
      </w:pPr>
    </w:p>
    <w:p w14:paraId="59C22A39" w14:textId="1A221290" w:rsidR="00D424E4" w:rsidRPr="008E629C" w:rsidRDefault="0048087F" w:rsidP="00D54BFE">
      <w:pPr>
        <w:spacing w:line="240" w:lineRule="auto"/>
        <w:rPr>
          <w:rFonts w:ascii="Times New Roman" w:eastAsia="Times New Roman" w:hAnsi="Times New Roman" w:cs="Times New Roman"/>
          <w:b/>
          <w:sz w:val="24"/>
          <w:szCs w:val="24"/>
        </w:rPr>
      </w:pPr>
      <w:r w:rsidRPr="00E072E8">
        <w:rPr>
          <w:rFonts w:ascii="Times New Roman" w:eastAsia="Times New Roman" w:hAnsi="Times New Roman" w:cs="Times New Roman"/>
          <w:b/>
          <w:sz w:val="24"/>
          <w:szCs w:val="24"/>
        </w:rPr>
        <w:t>Antibiotic use (generic)</w:t>
      </w:r>
      <w:r w:rsidR="008E629C" w:rsidRPr="00E072E8">
        <w:rPr>
          <w:rFonts w:ascii="Times New Roman" w:eastAsia="Times New Roman" w:hAnsi="Times New Roman" w:cs="Times New Roman"/>
          <w:b/>
          <w:sz w:val="24"/>
          <w:szCs w:val="24"/>
        </w:rPr>
        <w:t>:</w:t>
      </w:r>
      <w:r w:rsidRPr="008E629C">
        <w:rPr>
          <w:rFonts w:ascii="Times New Roman" w:eastAsia="Times New Roman" w:hAnsi="Times New Roman" w:cs="Times New Roman"/>
          <w:sz w:val="24"/>
          <w:szCs w:val="24"/>
        </w:rPr>
        <w:t xml:space="preserve"> Many studies reported an effect of generic antibiotic use (yes/no). Since it has been generally established that some, but not all, antibiotics can increase the risk for HOCDI, the clinical utility of an effect estimate is limited. </w:t>
      </w:r>
      <w:r w:rsidR="00953909" w:rsidRPr="008E629C">
        <w:rPr>
          <w:rFonts w:ascii="Times New Roman" w:eastAsia="Times New Roman" w:hAnsi="Times New Roman" w:cs="Times New Roman"/>
          <w:sz w:val="24"/>
          <w:szCs w:val="24"/>
        </w:rPr>
        <w:t xml:space="preserve">Further, some studies only looked at antibiotic use during hospitalization, whereas others included antibiotic use preceding hospitalization. </w:t>
      </w:r>
      <w:r w:rsidRPr="008E629C">
        <w:rPr>
          <w:rFonts w:ascii="Times New Roman" w:eastAsia="Times New Roman" w:hAnsi="Times New Roman" w:cs="Times New Roman"/>
          <w:sz w:val="24"/>
          <w:szCs w:val="24"/>
        </w:rPr>
        <w:t xml:space="preserve">Regardless, we combined only factors for which papers included an explicit lookback time for data collection. </w:t>
      </w:r>
    </w:p>
    <w:p w14:paraId="2FCA047F" w14:textId="77777777" w:rsidR="00D54BFE" w:rsidRDefault="00D54BFE" w:rsidP="00D54BFE">
      <w:pPr>
        <w:spacing w:line="240" w:lineRule="auto"/>
        <w:rPr>
          <w:rFonts w:ascii="Times New Roman" w:eastAsia="Times New Roman" w:hAnsi="Times New Roman" w:cs="Times New Roman"/>
          <w:bCs/>
          <w:sz w:val="24"/>
          <w:szCs w:val="24"/>
        </w:rPr>
      </w:pPr>
    </w:p>
    <w:p w14:paraId="08DABEAD" w14:textId="28ADD4D0" w:rsidR="00D424E4" w:rsidRPr="008E629C" w:rsidRDefault="0048087F" w:rsidP="00D54BFE">
      <w:pPr>
        <w:spacing w:line="240" w:lineRule="auto"/>
        <w:rPr>
          <w:rFonts w:ascii="Times New Roman" w:eastAsia="Times New Roman" w:hAnsi="Times New Roman" w:cs="Times New Roman"/>
          <w:b/>
          <w:sz w:val="24"/>
          <w:szCs w:val="24"/>
        </w:rPr>
      </w:pPr>
      <w:r w:rsidRPr="00E072E8">
        <w:rPr>
          <w:rFonts w:ascii="Times New Roman" w:eastAsia="Times New Roman" w:hAnsi="Times New Roman" w:cs="Times New Roman"/>
          <w:b/>
          <w:sz w:val="24"/>
          <w:szCs w:val="24"/>
        </w:rPr>
        <w:t>Cancer</w:t>
      </w:r>
      <w:r w:rsidR="008E629C" w:rsidRPr="00E072E8">
        <w:rPr>
          <w:rFonts w:ascii="Times New Roman" w:eastAsia="Times New Roman" w:hAnsi="Times New Roman" w:cs="Times New Roman"/>
          <w:b/>
          <w:sz w:val="24"/>
          <w:szCs w:val="24"/>
        </w:rPr>
        <w:t>:</w:t>
      </w:r>
      <w:r w:rsidRPr="008E629C">
        <w:rPr>
          <w:rFonts w:ascii="Times New Roman" w:eastAsia="Times New Roman" w:hAnsi="Times New Roman" w:cs="Times New Roman"/>
          <w:sz w:val="24"/>
          <w:szCs w:val="24"/>
        </w:rPr>
        <w:t xml:space="preserve"> We chose to combine only coefficients that estimate a risk for </w:t>
      </w:r>
      <w:r w:rsidRPr="008E629C">
        <w:rPr>
          <w:rFonts w:ascii="Times New Roman" w:eastAsia="Times New Roman" w:hAnsi="Times New Roman" w:cs="Times New Roman"/>
          <w:i/>
          <w:sz w:val="24"/>
          <w:szCs w:val="24"/>
        </w:rPr>
        <w:t>solid</w:t>
      </w:r>
      <w:r w:rsidRPr="008E629C">
        <w:rPr>
          <w:rFonts w:ascii="Times New Roman" w:eastAsia="Times New Roman" w:hAnsi="Times New Roman" w:cs="Times New Roman"/>
          <w:sz w:val="24"/>
          <w:szCs w:val="24"/>
        </w:rPr>
        <w:t xml:space="preserve"> tumor malignancies that were active during the observed hospitalization (e.g., a history of cancer was not sufficient). Though the risk conferred by liquid tumors was of interest, we did not have sufficient estimates to meta-analyze this factor. We chose not to combine these groups based on clinical judgment that the risk from these two groups is likely not comparable.</w:t>
      </w:r>
    </w:p>
    <w:p w14:paraId="70AB88B8" w14:textId="77777777" w:rsidR="00D54BFE" w:rsidRDefault="00D54BFE" w:rsidP="00D54BFE">
      <w:pPr>
        <w:spacing w:line="240" w:lineRule="auto"/>
        <w:rPr>
          <w:rFonts w:ascii="Times New Roman" w:eastAsia="Times New Roman" w:hAnsi="Times New Roman" w:cs="Times New Roman"/>
          <w:bCs/>
          <w:sz w:val="24"/>
          <w:szCs w:val="24"/>
        </w:rPr>
      </w:pPr>
    </w:p>
    <w:p w14:paraId="4AD1B0E3" w14:textId="4DFCA750" w:rsidR="00D424E4" w:rsidRPr="008E629C" w:rsidRDefault="0048087F" w:rsidP="00D54BFE">
      <w:pPr>
        <w:spacing w:line="240" w:lineRule="auto"/>
        <w:rPr>
          <w:rFonts w:ascii="Times New Roman" w:eastAsia="Times New Roman" w:hAnsi="Times New Roman" w:cs="Times New Roman"/>
          <w:b/>
          <w:sz w:val="24"/>
          <w:szCs w:val="24"/>
        </w:rPr>
      </w:pPr>
      <w:r w:rsidRPr="00E072E8">
        <w:rPr>
          <w:rFonts w:ascii="Times New Roman" w:eastAsia="Times New Roman" w:hAnsi="Times New Roman" w:cs="Times New Roman"/>
          <w:b/>
          <w:sz w:val="24"/>
          <w:szCs w:val="24"/>
        </w:rPr>
        <w:t>Antibiotic use (specific classes and duration)</w:t>
      </w:r>
      <w:r w:rsidR="008E629C" w:rsidRPr="00E072E8">
        <w:rPr>
          <w:rFonts w:ascii="Times New Roman" w:eastAsia="Times New Roman" w:hAnsi="Times New Roman" w:cs="Times New Roman"/>
          <w:b/>
          <w:sz w:val="24"/>
          <w:szCs w:val="24"/>
        </w:rPr>
        <w:t>:</w:t>
      </w:r>
      <w:r w:rsidRPr="008E629C">
        <w:rPr>
          <w:rFonts w:ascii="Times New Roman" w:eastAsia="Times New Roman" w:hAnsi="Times New Roman" w:cs="Times New Roman"/>
          <w:sz w:val="24"/>
          <w:szCs w:val="24"/>
        </w:rPr>
        <w:t xml:space="preserve"> </w:t>
      </w:r>
      <w:proofErr w:type="gramStart"/>
      <w:r w:rsidRPr="008E629C">
        <w:rPr>
          <w:rFonts w:ascii="Times New Roman" w:eastAsia="Times New Roman" w:hAnsi="Times New Roman" w:cs="Times New Roman"/>
          <w:sz w:val="24"/>
          <w:szCs w:val="24"/>
        </w:rPr>
        <w:t>A number of</w:t>
      </w:r>
      <w:proofErr w:type="gramEnd"/>
      <w:r w:rsidRPr="008E629C">
        <w:rPr>
          <w:rFonts w:ascii="Times New Roman" w:eastAsia="Times New Roman" w:hAnsi="Times New Roman" w:cs="Times New Roman"/>
          <w:sz w:val="24"/>
          <w:szCs w:val="24"/>
        </w:rPr>
        <w:t xml:space="preserve"> studies reported estimates for specific classes or generations of antibiotics, stratified antibiotic use by the duration of treatment with a specific class, or presented a unique grouping of antibiotic classes. While of great clinical interest, we did not have </w:t>
      </w:r>
      <w:proofErr w:type="gramStart"/>
      <w:r w:rsidRPr="008E629C">
        <w:rPr>
          <w:rFonts w:ascii="Times New Roman" w:eastAsia="Times New Roman" w:hAnsi="Times New Roman" w:cs="Times New Roman"/>
          <w:sz w:val="24"/>
          <w:szCs w:val="24"/>
        </w:rPr>
        <w:t>a sufficient number of</w:t>
      </w:r>
      <w:proofErr w:type="gramEnd"/>
      <w:r w:rsidRPr="008E629C">
        <w:rPr>
          <w:rFonts w:ascii="Times New Roman" w:eastAsia="Times New Roman" w:hAnsi="Times New Roman" w:cs="Times New Roman"/>
          <w:sz w:val="24"/>
          <w:szCs w:val="24"/>
        </w:rPr>
        <w:t xml:space="preserve"> estimates to meta-analyze different drug classes or specific durations of treatment.</w:t>
      </w:r>
    </w:p>
    <w:p w14:paraId="40D60FD4" w14:textId="77777777" w:rsidR="00D54BFE" w:rsidRDefault="00D54BFE" w:rsidP="00D54BFE">
      <w:pPr>
        <w:spacing w:line="240" w:lineRule="auto"/>
        <w:rPr>
          <w:rFonts w:ascii="Times New Roman" w:eastAsia="Times New Roman" w:hAnsi="Times New Roman" w:cs="Times New Roman"/>
          <w:bCs/>
          <w:sz w:val="24"/>
          <w:szCs w:val="24"/>
        </w:rPr>
      </w:pPr>
    </w:p>
    <w:p w14:paraId="697BDD96" w14:textId="52848458" w:rsidR="00D424E4" w:rsidRPr="008E629C" w:rsidRDefault="0048087F" w:rsidP="00D54BFE">
      <w:pPr>
        <w:spacing w:line="240" w:lineRule="auto"/>
        <w:rPr>
          <w:rFonts w:ascii="Times New Roman" w:eastAsia="Times New Roman" w:hAnsi="Times New Roman" w:cs="Times New Roman"/>
          <w:b/>
          <w:sz w:val="24"/>
          <w:szCs w:val="24"/>
        </w:rPr>
      </w:pPr>
      <w:r w:rsidRPr="00E072E8">
        <w:rPr>
          <w:rFonts w:ascii="Times New Roman" w:eastAsia="Times New Roman" w:hAnsi="Times New Roman" w:cs="Times New Roman"/>
          <w:b/>
          <w:sz w:val="24"/>
          <w:szCs w:val="24"/>
        </w:rPr>
        <w:t>Gastric acid suppression</w:t>
      </w:r>
      <w:r w:rsidR="008E629C" w:rsidRPr="00E072E8">
        <w:rPr>
          <w:rFonts w:ascii="Times New Roman" w:eastAsia="Times New Roman" w:hAnsi="Times New Roman" w:cs="Times New Roman"/>
          <w:b/>
          <w:sz w:val="24"/>
          <w:szCs w:val="24"/>
        </w:rPr>
        <w:t>:</w:t>
      </w:r>
      <w:r w:rsidRPr="008E629C">
        <w:rPr>
          <w:rFonts w:ascii="Times New Roman" w:eastAsia="Times New Roman" w:hAnsi="Times New Roman" w:cs="Times New Roman"/>
          <w:b/>
          <w:sz w:val="24"/>
          <w:szCs w:val="24"/>
        </w:rPr>
        <w:t xml:space="preserve"> </w:t>
      </w:r>
      <w:r w:rsidRPr="008E629C">
        <w:rPr>
          <w:rFonts w:ascii="Times New Roman" w:eastAsia="Times New Roman" w:hAnsi="Times New Roman" w:cs="Times New Roman"/>
          <w:sz w:val="24"/>
          <w:szCs w:val="24"/>
        </w:rPr>
        <w:t>We combined only estimates for those who received a medication indicated for acid suppression (e.g. PPI, H2RA) vs. those who did not. We included estimates from samples that included patients who started their PPI prior to hospitalization because PPIs address a symptom of an underlying pathology which may contribute to CDI risk.</w:t>
      </w:r>
    </w:p>
    <w:p w14:paraId="4FF0BDA0" w14:textId="49395DD1" w:rsidR="00D424E4" w:rsidRPr="008E629C" w:rsidRDefault="0048087F" w:rsidP="00D54BFE">
      <w:pPr>
        <w:spacing w:line="240" w:lineRule="auto"/>
        <w:rPr>
          <w:rFonts w:ascii="Times New Roman" w:eastAsia="Times New Roman" w:hAnsi="Times New Roman" w:cs="Times New Roman"/>
          <w:b/>
          <w:sz w:val="24"/>
          <w:szCs w:val="24"/>
        </w:rPr>
      </w:pPr>
      <w:r w:rsidRPr="008E629C">
        <w:rPr>
          <w:rFonts w:ascii="Times New Roman" w:eastAsia="Times New Roman" w:hAnsi="Times New Roman" w:cs="Times New Roman"/>
          <w:bCs/>
          <w:sz w:val="24"/>
          <w:szCs w:val="24"/>
        </w:rPr>
        <w:t>Congestive heart failure</w:t>
      </w:r>
      <w:r w:rsidR="008E629C">
        <w:rPr>
          <w:rFonts w:ascii="Times New Roman" w:eastAsia="Times New Roman" w:hAnsi="Times New Roman" w:cs="Times New Roman"/>
          <w:bCs/>
          <w:sz w:val="24"/>
          <w:szCs w:val="24"/>
        </w:rPr>
        <w:t>:</w:t>
      </w:r>
      <w:r w:rsidRPr="008E629C">
        <w:rPr>
          <w:rFonts w:ascii="Times New Roman" w:eastAsia="Times New Roman" w:hAnsi="Times New Roman" w:cs="Times New Roman"/>
          <w:sz w:val="24"/>
          <w:szCs w:val="24"/>
        </w:rPr>
        <w:t xml:space="preserve"> We combined estimates for ‘chronic heart failure’ and ‘congestive heart failure,’ as we assumed these refer to the same underlying pathology. </w:t>
      </w:r>
    </w:p>
    <w:p w14:paraId="61A77FCF" w14:textId="3328F2D9" w:rsidR="00D424E4" w:rsidRPr="008E629C" w:rsidRDefault="0048087F" w:rsidP="00D54BFE">
      <w:pPr>
        <w:spacing w:line="240" w:lineRule="auto"/>
        <w:rPr>
          <w:rFonts w:ascii="Times New Roman" w:eastAsia="Times New Roman" w:hAnsi="Times New Roman" w:cs="Times New Roman"/>
          <w:b/>
          <w:sz w:val="24"/>
          <w:szCs w:val="24"/>
        </w:rPr>
      </w:pPr>
      <w:r w:rsidRPr="00E072E8">
        <w:rPr>
          <w:rFonts w:ascii="Times New Roman" w:eastAsia="Times New Roman" w:hAnsi="Times New Roman" w:cs="Times New Roman"/>
          <w:b/>
          <w:sz w:val="24"/>
          <w:szCs w:val="24"/>
        </w:rPr>
        <w:lastRenderedPageBreak/>
        <w:t>Dialysis</w:t>
      </w:r>
      <w:r w:rsidR="008E629C" w:rsidRPr="00E072E8">
        <w:rPr>
          <w:rFonts w:ascii="Times New Roman" w:eastAsia="Times New Roman" w:hAnsi="Times New Roman" w:cs="Times New Roman"/>
          <w:b/>
          <w:sz w:val="24"/>
          <w:szCs w:val="24"/>
        </w:rPr>
        <w:t>:</w:t>
      </w:r>
      <w:r w:rsidRPr="008E629C">
        <w:rPr>
          <w:rFonts w:ascii="Times New Roman" w:eastAsia="Times New Roman" w:hAnsi="Times New Roman" w:cs="Times New Roman"/>
          <w:sz w:val="24"/>
          <w:szCs w:val="24"/>
        </w:rPr>
        <w:t xml:space="preserve"> We combined four estimates of risk for dialysis. Three of these sampled patients without regard for dialysis indication, while one included only patients who had end-stage renal disease as their dialysis indication.</w:t>
      </w:r>
    </w:p>
    <w:p w14:paraId="71DF1C7C" w14:textId="10A96008" w:rsidR="00D424E4" w:rsidRPr="008E629C" w:rsidRDefault="0048087F" w:rsidP="00D54BFE">
      <w:pPr>
        <w:spacing w:line="240" w:lineRule="auto"/>
        <w:rPr>
          <w:rFonts w:ascii="Times New Roman" w:eastAsia="Times New Roman" w:hAnsi="Times New Roman" w:cs="Times New Roman"/>
          <w:b/>
          <w:sz w:val="24"/>
          <w:szCs w:val="24"/>
        </w:rPr>
      </w:pPr>
      <w:r w:rsidRPr="008E629C">
        <w:rPr>
          <w:rFonts w:ascii="Times New Roman" w:eastAsia="Times New Roman" w:hAnsi="Times New Roman" w:cs="Times New Roman"/>
          <w:bCs/>
          <w:sz w:val="24"/>
          <w:szCs w:val="24"/>
        </w:rPr>
        <w:t>Sex</w:t>
      </w:r>
      <w:r w:rsidR="008E629C">
        <w:rPr>
          <w:rFonts w:ascii="Times New Roman" w:eastAsia="Times New Roman" w:hAnsi="Times New Roman" w:cs="Times New Roman"/>
          <w:bCs/>
          <w:sz w:val="24"/>
          <w:szCs w:val="24"/>
        </w:rPr>
        <w:t>:</w:t>
      </w:r>
      <w:r w:rsidRPr="008E629C">
        <w:rPr>
          <w:rFonts w:ascii="Times New Roman" w:eastAsia="Times New Roman" w:hAnsi="Times New Roman" w:cs="Times New Roman"/>
          <w:b/>
          <w:sz w:val="24"/>
          <w:szCs w:val="24"/>
        </w:rPr>
        <w:t xml:space="preserve"> </w:t>
      </w:r>
      <w:r w:rsidRPr="008E629C">
        <w:rPr>
          <w:rFonts w:ascii="Times New Roman" w:eastAsia="Times New Roman" w:hAnsi="Times New Roman" w:cs="Times New Roman"/>
          <w:sz w:val="24"/>
          <w:szCs w:val="24"/>
        </w:rPr>
        <w:t xml:space="preserve">Studies use the terms sex and gender interchangeably, but we assumed all studies referred to biological sex as a risk factor. We chose male as our reference level and inverted estimates that used female. </w:t>
      </w:r>
    </w:p>
    <w:p w14:paraId="1F6A69E0" w14:textId="77777777" w:rsidR="00D54BFE" w:rsidRDefault="00D54BFE" w:rsidP="00D54BFE">
      <w:pPr>
        <w:spacing w:line="240" w:lineRule="auto"/>
        <w:rPr>
          <w:rFonts w:ascii="Times New Roman" w:eastAsia="Times New Roman" w:hAnsi="Times New Roman" w:cs="Times New Roman"/>
          <w:bCs/>
          <w:sz w:val="24"/>
          <w:szCs w:val="24"/>
        </w:rPr>
      </w:pPr>
    </w:p>
    <w:p w14:paraId="1754BDA8" w14:textId="7B665226" w:rsidR="00D424E4" w:rsidRPr="008E629C" w:rsidRDefault="0048087F" w:rsidP="00D54BFE">
      <w:pPr>
        <w:spacing w:line="240" w:lineRule="auto"/>
        <w:rPr>
          <w:rFonts w:ascii="Times New Roman" w:eastAsia="Times New Roman" w:hAnsi="Times New Roman" w:cs="Times New Roman"/>
          <w:b/>
          <w:sz w:val="24"/>
          <w:szCs w:val="24"/>
        </w:rPr>
      </w:pPr>
      <w:r w:rsidRPr="00E072E8">
        <w:rPr>
          <w:rFonts w:ascii="Times New Roman" w:eastAsia="Times New Roman" w:hAnsi="Times New Roman" w:cs="Times New Roman"/>
          <w:b/>
          <w:sz w:val="24"/>
          <w:szCs w:val="24"/>
        </w:rPr>
        <w:t>Recent hospitalization</w:t>
      </w:r>
      <w:r w:rsidR="008E629C" w:rsidRPr="00E072E8">
        <w:rPr>
          <w:rFonts w:ascii="Times New Roman" w:eastAsia="Times New Roman" w:hAnsi="Times New Roman" w:cs="Times New Roman"/>
          <w:b/>
          <w:sz w:val="24"/>
          <w:szCs w:val="24"/>
        </w:rPr>
        <w:t>:</w:t>
      </w:r>
      <w:r w:rsidRPr="008E629C">
        <w:rPr>
          <w:rFonts w:ascii="Times New Roman" w:eastAsia="Times New Roman" w:hAnsi="Times New Roman" w:cs="Times New Roman"/>
          <w:sz w:val="24"/>
          <w:szCs w:val="24"/>
        </w:rPr>
        <w:t xml:space="preserve"> When defining a lookback period for recent hospitalizations, studies used a variety of thresholds (e.g. 3 months, 90 days, last year) and contrasts (e.g., vs. no admission ever, vs. no admission in last year). We assumed that estimates of risk for individuals with a hospitalization in the preceding 3 months (including samples that had a lookback period of any timeframe shorter than 3 months) could be reasonably combined. We also performed a subgroup analysis of estimates for a lookback period of 2 months (or 60 days) vs. 3 months (or 90 days).</w:t>
      </w:r>
    </w:p>
    <w:p w14:paraId="23E5D0E7" w14:textId="77777777" w:rsidR="00D54BFE" w:rsidRDefault="00D54BFE" w:rsidP="00D54BFE">
      <w:pPr>
        <w:spacing w:line="240" w:lineRule="auto"/>
        <w:rPr>
          <w:rFonts w:ascii="Times New Roman" w:eastAsia="Times New Roman" w:hAnsi="Times New Roman" w:cs="Times New Roman"/>
          <w:bCs/>
          <w:sz w:val="24"/>
          <w:szCs w:val="24"/>
        </w:rPr>
      </w:pPr>
    </w:p>
    <w:p w14:paraId="65DA44E7" w14:textId="48A2AD79" w:rsidR="002C7227" w:rsidRPr="008E629C" w:rsidRDefault="0048087F" w:rsidP="00D54BFE">
      <w:pPr>
        <w:spacing w:line="240" w:lineRule="auto"/>
        <w:rPr>
          <w:rFonts w:ascii="Times New Roman" w:eastAsia="Times New Roman" w:hAnsi="Times New Roman" w:cs="Times New Roman"/>
          <w:sz w:val="24"/>
          <w:szCs w:val="24"/>
        </w:rPr>
      </w:pPr>
      <w:r w:rsidRPr="00E072E8">
        <w:rPr>
          <w:rFonts w:ascii="Times New Roman" w:eastAsia="Times New Roman" w:hAnsi="Times New Roman" w:cs="Times New Roman"/>
          <w:b/>
          <w:sz w:val="24"/>
          <w:szCs w:val="24"/>
        </w:rPr>
        <w:t>Hypoalbuminemia</w:t>
      </w:r>
      <w:r w:rsidR="008E629C" w:rsidRPr="00E072E8">
        <w:rPr>
          <w:rFonts w:ascii="Times New Roman" w:eastAsia="Times New Roman" w:hAnsi="Times New Roman" w:cs="Times New Roman"/>
          <w:b/>
          <w:sz w:val="24"/>
          <w:szCs w:val="24"/>
        </w:rPr>
        <w:t>:</w:t>
      </w:r>
      <w:r w:rsidRPr="008E629C">
        <w:rPr>
          <w:rFonts w:ascii="Times New Roman" w:eastAsia="Times New Roman" w:hAnsi="Times New Roman" w:cs="Times New Roman"/>
          <w:sz w:val="24"/>
          <w:szCs w:val="24"/>
        </w:rPr>
        <w:t xml:space="preserve"> Pathology laboratories define limits of normal based upon the population they serve, which is reflected in the variety of </w:t>
      </w:r>
      <w:proofErr w:type="spellStart"/>
      <w:r w:rsidRPr="008E629C">
        <w:rPr>
          <w:rFonts w:ascii="Times New Roman" w:eastAsia="Times New Roman" w:hAnsi="Times New Roman" w:cs="Times New Roman"/>
          <w:sz w:val="24"/>
          <w:szCs w:val="24"/>
        </w:rPr>
        <w:t>cutpoints</w:t>
      </w:r>
      <w:proofErr w:type="spellEnd"/>
      <w:r w:rsidRPr="008E629C">
        <w:rPr>
          <w:rFonts w:ascii="Times New Roman" w:eastAsia="Times New Roman" w:hAnsi="Times New Roman" w:cs="Times New Roman"/>
          <w:sz w:val="24"/>
          <w:szCs w:val="24"/>
        </w:rPr>
        <w:t xml:space="preserve"> for hypoalbuminemia in the literature. We chose to combine estimates for explicitly labeled hypoalbuminemia and albumin levels that were described as </w:t>
      </w:r>
      <w:proofErr w:type="spellStart"/>
      <w:r w:rsidRPr="008E629C">
        <w:rPr>
          <w:rFonts w:ascii="Times New Roman" w:eastAsia="Times New Roman" w:hAnsi="Times New Roman" w:cs="Times New Roman"/>
          <w:sz w:val="24"/>
          <w:szCs w:val="24"/>
        </w:rPr>
        <w:t>hypoalbuminemic</w:t>
      </w:r>
      <w:proofErr w:type="spellEnd"/>
      <w:r w:rsidRPr="008E629C">
        <w:rPr>
          <w:rFonts w:ascii="Times New Roman" w:eastAsia="Times New Roman" w:hAnsi="Times New Roman" w:cs="Times New Roman"/>
          <w:sz w:val="24"/>
          <w:szCs w:val="24"/>
        </w:rPr>
        <w:t xml:space="preserve"> in the text of the paper. </w:t>
      </w:r>
    </w:p>
    <w:p w14:paraId="2C178619" w14:textId="77777777" w:rsidR="002C7227" w:rsidRPr="008E629C" w:rsidRDefault="002C7227" w:rsidP="00D54BFE">
      <w:pPr>
        <w:spacing w:line="240" w:lineRule="auto"/>
        <w:ind w:left="360"/>
        <w:rPr>
          <w:rFonts w:ascii="Times New Roman" w:eastAsia="Times New Roman" w:hAnsi="Times New Roman" w:cs="Times New Roman"/>
          <w:sz w:val="24"/>
          <w:szCs w:val="24"/>
        </w:rPr>
      </w:pPr>
    </w:p>
    <w:p w14:paraId="2C83A0FC" w14:textId="77777777" w:rsidR="008E629C" w:rsidRDefault="008E629C" w:rsidP="008E629C">
      <w:pPr>
        <w:spacing w:line="240" w:lineRule="auto"/>
        <w:rPr>
          <w:rFonts w:ascii="Times New Roman" w:eastAsia="Times New Roman" w:hAnsi="Times New Roman" w:cs="Times New Roman"/>
          <w:sz w:val="24"/>
          <w:szCs w:val="24"/>
        </w:rPr>
      </w:pPr>
    </w:p>
    <w:p w14:paraId="2D2BD9BA" w14:textId="72DD3D3F" w:rsidR="002C7227" w:rsidRDefault="002C7227" w:rsidP="008E629C">
      <w:pPr>
        <w:spacing w:line="240" w:lineRule="auto"/>
        <w:rPr>
          <w:rFonts w:ascii="Times New Roman" w:eastAsia="Times New Roman" w:hAnsi="Times New Roman" w:cs="Times New Roman"/>
          <w:b/>
          <w:bCs/>
          <w:sz w:val="24"/>
          <w:szCs w:val="24"/>
        </w:rPr>
      </w:pPr>
      <w:r w:rsidRPr="008E629C">
        <w:rPr>
          <w:rFonts w:ascii="Times New Roman" w:eastAsia="Times New Roman" w:hAnsi="Times New Roman" w:cs="Times New Roman"/>
          <w:b/>
          <w:bCs/>
          <w:sz w:val="24"/>
          <w:szCs w:val="24"/>
        </w:rPr>
        <w:t>Complete search strategy:</w:t>
      </w:r>
    </w:p>
    <w:p w14:paraId="0C84F53A" w14:textId="77777777" w:rsidR="00E072E8" w:rsidRPr="008E629C" w:rsidRDefault="00E072E8" w:rsidP="008E629C">
      <w:pPr>
        <w:spacing w:line="240" w:lineRule="auto"/>
        <w:rPr>
          <w:rFonts w:ascii="Times New Roman" w:eastAsia="Times New Roman" w:hAnsi="Times New Roman" w:cs="Times New Roman"/>
          <w:b/>
          <w:bCs/>
          <w:sz w:val="24"/>
          <w:szCs w:val="24"/>
        </w:rPr>
      </w:pPr>
    </w:p>
    <w:p w14:paraId="026E0E0A" w14:textId="32202515" w:rsidR="00150D57" w:rsidRPr="008E629C" w:rsidRDefault="00733571" w:rsidP="00BE416F">
      <w:pPr>
        <w:spacing w:line="240" w:lineRule="auto"/>
        <w:rPr>
          <w:rFonts w:ascii="Times New Roman" w:eastAsia="Times New Roman" w:hAnsi="Times New Roman" w:cs="Times New Roman"/>
          <w:sz w:val="24"/>
          <w:szCs w:val="24"/>
        </w:rPr>
      </w:pPr>
      <w:r w:rsidRPr="008E629C">
        <w:rPr>
          <w:rFonts w:ascii="Times New Roman" w:eastAsia="Times New Roman" w:hAnsi="Times New Roman" w:cs="Times New Roman"/>
          <w:sz w:val="24"/>
          <w:szCs w:val="24"/>
        </w:rPr>
        <w:t>A comprehensive search strategy was developed with a trained medical librarian (N.N.) using the following terms: (</w:t>
      </w:r>
      <w:proofErr w:type="spellStart"/>
      <w:r w:rsidRPr="008E629C">
        <w:rPr>
          <w:rFonts w:ascii="Times New Roman" w:eastAsia="Times New Roman" w:hAnsi="Times New Roman" w:cs="Times New Roman"/>
          <w:i/>
          <w:sz w:val="24"/>
          <w:szCs w:val="24"/>
        </w:rPr>
        <w:t>Clostridioides</w:t>
      </w:r>
      <w:proofErr w:type="spellEnd"/>
      <w:r w:rsidRPr="008E629C">
        <w:rPr>
          <w:rFonts w:ascii="Times New Roman" w:eastAsia="Times New Roman" w:hAnsi="Times New Roman" w:cs="Times New Roman"/>
          <w:sz w:val="24"/>
          <w:szCs w:val="24"/>
        </w:rPr>
        <w:t xml:space="preserve"> OR </w:t>
      </w:r>
      <w:r w:rsidRPr="008E629C">
        <w:rPr>
          <w:rFonts w:ascii="Times New Roman" w:eastAsia="Times New Roman" w:hAnsi="Times New Roman" w:cs="Times New Roman"/>
          <w:i/>
          <w:sz w:val="24"/>
          <w:szCs w:val="24"/>
        </w:rPr>
        <w:t>Clostridium</w:t>
      </w:r>
      <w:r w:rsidRPr="008E629C">
        <w:rPr>
          <w:rFonts w:ascii="Times New Roman" w:eastAsia="Times New Roman" w:hAnsi="Times New Roman" w:cs="Times New Roman"/>
          <w:sz w:val="24"/>
          <w:szCs w:val="24"/>
        </w:rPr>
        <w:t xml:space="preserve"> OR </w:t>
      </w:r>
      <w:r w:rsidRPr="008E629C">
        <w:rPr>
          <w:rFonts w:ascii="Times New Roman" w:eastAsia="Times New Roman" w:hAnsi="Times New Roman" w:cs="Times New Roman"/>
          <w:i/>
          <w:sz w:val="24"/>
          <w:szCs w:val="24"/>
        </w:rPr>
        <w:t>C difficile</w:t>
      </w:r>
      <w:r w:rsidRPr="008E629C">
        <w:rPr>
          <w:rFonts w:ascii="Times New Roman" w:eastAsia="Times New Roman" w:hAnsi="Times New Roman" w:cs="Times New Roman"/>
          <w:sz w:val="24"/>
          <w:szCs w:val="24"/>
        </w:rPr>
        <w:t>) AND (predict* OR risk*) AND (model* OR tool*). Indexing terms and keywords were combined with Boolean and proximity operators. No search limits were applied, and an additional 56 records were identified based on manual review of the literature and papers cited in recent systematic reviews of HA-CDI.</w:t>
      </w:r>
      <w:r w:rsidRPr="008E629C">
        <w:rPr>
          <w:rFonts w:ascii="Times New Roman" w:hAnsi="Times New Roman" w:cs="Times New Roman"/>
          <w:sz w:val="24"/>
          <w:szCs w:val="24"/>
        </w:rPr>
        <w:fldChar w:fldCharType="begin"/>
      </w:r>
      <w:r w:rsidR="00CD3507" w:rsidRPr="008E629C">
        <w:rPr>
          <w:rFonts w:ascii="Times New Roman" w:hAnsi="Times New Roman" w:cs="Times New Roman"/>
          <w:sz w:val="24"/>
          <w:szCs w:val="24"/>
        </w:rPr>
        <w:instrText xml:space="preserve"> ADDIN ZOTERO_ITEM CSL_CITATION {"citationID":"Mq0btnMh","properties":{"formattedCitation":"\\super 1,2\\nosupersub{}","plainCitation":"1,2","noteIndex":0},"citationItems":[{"id":785,"uris":["http://zotero.org/users/3856250/items/94I5I4F6"],"itemData":{"id":785,"type":"article-journal","abstract":"BACKGROUND: Clostridioides difficile infections (CDIs) have been identified as a major health concern due to the high morbidity, mortality, and cost of treatment. The aim of this study was to review the extant literature and identify the various patient-related, medication-related, and organizational risk factors associated with developing hospital-acquired CDIs in adult patients in the United States.\nMETHODS: A systematic review of four (4) online databases, including Scopus, PubMed, CINAHL, and Cochrane Library, was conducted to identify empirical studies published from 2007 to 2017 pertaining to risk factors of developing hospital-acquired CDIs.\nFINDINGS: Thirty-eight studies (38) were included in the review. Various patient-level and medication-related risk factors were identified including advanced patient age, comorbidities, length of hospital stay, previous hospitalizations, use of probiotic medications and proton pump inhibitors. The review also identified organizational factors such as room size, academic affiliation, and geographic location to be significantly associated with hospital-acquired CDIs.\nCONCLUSION: Validation of the factors associated with high risk of developing hospital-acquired CDIs identified in this review can aid in the development of risk prediction models to identify patients who are at a higher risk of developing CDIs and developing quality improvement interventions that might improve patient outcomes by minimizing risk of infection.","container-title":"Journal for Healthcare Quality: Official Publication of the National Association for Healthcare Quality","DOI":"10.1097/JHQ.0000000000000236","ISSN":"1945-1474","issue":"3","journalAbbreviation":"J Healthc Qual","language":"eng","note":"PMID: 31821178","page":"127-135","source":"PubMed","title":"Predictors of Hospital-Acquired Clostridioides difficile Infection: A Systematic Review","title-short":"Predictors of Hospital-Acquired Clostridioides difficile Infection","volume":"42","author":[{"family":"Puro","given":"Neeraj"},{"family":"Joseph","given":"Reena"},{"family":"Zengul","given":"Ferhat D."},{"family":"Cochran","given":"Kenneth J."},{"family":"Camins","given":"Bernard C."},{"family":"Ray","given":"Midge"}],"issued":{"date-parts":[["2020"]]}}},{"id":942,"uris":["http://zotero.org/users/3856250/items/MMSYPBG9"],"itemData":{"id":942,"type":"article-journal","abstract":"PURPOSE OF REVIEW: To describe the current state of literature on modeling risk of incident and recurrent Clostridioides difficile infection (iCDI and rCDI), to underscore limitations, and to propose a path forward for future research.\nRECENT FINDINGS: There are many published risk factors and models for both iCDI and rCDI. The approaches include scores with a limited list of variables designed to be used at the bedside, but more recently have also included automated tools that take advantage of the entire electronic health record. Recent attempts to externally validate scores have met with mixed success.\nSUMMARY: For iCDI, the performance largely hinges on the incidence, which even for hospitalized patients can be low (often &lt;1%). Most scores fail to achieve high accuracy and/or are not externally validated. A challenge in predicting rCDI is the significant overlap with risk factors for iCDI, reducing the discriminatory ability of models. Automated electronic health record-based tools show promise but portability to other centers is challenging. Future studies should include external validation and consider biomarkers to augment performance.","container-title":"Current Opinion in Gastroenterology","DOI":"10.1097/MOG.0000000000000793","ISSN":"1531-7056","issue":"1","journalAbbreviation":"Curr Opin Gastroenterol","language":"eng","note":"PMID: 34628418","page":"7-14","source":"PubMed","title":"Can prediction scores be used to identify patients at risk of Clostridioides difficile infection?","volume":"38","author":[{"family":"Rao","given":"Krishna"},{"family":"Dubberke","given":"Erik R."}],"issued":{"date-parts":[["2022",1,1]]}}}],"schema":"https://github.com/citation-style-language/schema/raw/master/csl-citation.json"} </w:instrText>
      </w:r>
      <w:r w:rsidRPr="008E629C">
        <w:rPr>
          <w:rFonts w:ascii="Times New Roman" w:hAnsi="Times New Roman" w:cs="Times New Roman"/>
          <w:sz w:val="24"/>
          <w:szCs w:val="24"/>
        </w:rPr>
        <w:fldChar w:fldCharType="separate"/>
      </w:r>
      <w:r w:rsidR="00BE416F" w:rsidRPr="008E629C">
        <w:rPr>
          <w:rFonts w:ascii="Times New Roman" w:hAnsi="Times New Roman" w:cs="Times New Roman"/>
          <w:sz w:val="24"/>
          <w:szCs w:val="24"/>
          <w:vertAlign w:val="superscript"/>
        </w:rPr>
        <w:t>1,2</w:t>
      </w:r>
      <w:r w:rsidRPr="008E629C">
        <w:rPr>
          <w:rFonts w:ascii="Times New Roman" w:eastAsia="Times New Roman" w:hAnsi="Times New Roman" w:cs="Times New Roman"/>
          <w:sz w:val="24"/>
          <w:szCs w:val="24"/>
        </w:rPr>
        <w:fldChar w:fldCharType="end"/>
      </w:r>
      <w:bookmarkStart w:id="0" w:name="_2uj4mh5om03i" w:colFirst="0" w:colLast="0"/>
      <w:bookmarkEnd w:id="0"/>
    </w:p>
    <w:p w14:paraId="5D161084" w14:textId="3D392C24" w:rsidR="00733571" w:rsidRPr="008E629C" w:rsidRDefault="00733571" w:rsidP="00BE416F">
      <w:pPr>
        <w:spacing w:line="240" w:lineRule="auto"/>
        <w:rPr>
          <w:rFonts w:ascii="Times New Roman" w:eastAsia="Times New Roman" w:hAnsi="Times New Roman" w:cs="Times New Roman"/>
          <w:sz w:val="24"/>
          <w:szCs w:val="24"/>
        </w:rPr>
      </w:pPr>
    </w:p>
    <w:p w14:paraId="064C6CC5" w14:textId="77777777" w:rsidR="002C7227" w:rsidRPr="008E629C" w:rsidRDefault="002C7227" w:rsidP="002C7227">
      <w:pPr>
        <w:pStyle w:val="ListParagraph"/>
        <w:numPr>
          <w:ilvl w:val="0"/>
          <w:numId w:val="1"/>
        </w:numPr>
        <w:rPr>
          <w:rFonts w:ascii="Times New Roman" w:hAnsi="Times New Roman" w:cs="Times New Roman"/>
          <w:b/>
          <w:bCs/>
          <w:sz w:val="24"/>
          <w:szCs w:val="24"/>
        </w:rPr>
      </w:pPr>
      <w:r w:rsidRPr="008E629C">
        <w:rPr>
          <w:rFonts w:ascii="Times New Roman" w:hAnsi="Times New Roman" w:cs="Times New Roman"/>
          <w:b/>
          <w:bCs/>
          <w:sz w:val="24"/>
          <w:szCs w:val="24"/>
        </w:rPr>
        <w:t>Search Strategies for all databases queried</w:t>
      </w:r>
    </w:p>
    <w:p w14:paraId="3CF57DE2" w14:textId="77777777" w:rsidR="002C7227" w:rsidRPr="008E629C" w:rsidRDefault="002C7227" w:rsidP="002C7227">
      <w:pPr>
        <w:pStyle w:val="ListParagraph"/>
        <w:numPr>
          <w:ilvl w:val="0"/>
          <w:numId w:val="1"/>
        </w:numPr>
        <w:rPr>
          <w:rFonts w:ascii="Times New Roman" w:hAnsi="Times New Roman" w:cs="Times New Roman"/>
          <w:b/>
          <w:bCs/>
          <w:sz w:val="24"/>
          <w:szCs w:val="24"/>
        </w:rPr>
      </w:pPr>
      <w:r w:rsidRPr="008E629C">
        <w:rPr>
          <w:rFonts w:ascii="Times New Roman" w:hAnsi="Times New Roman" w:cs="Times New Roman"/>
          <w:b/>
          <w:bCs/>
          <w:sz w:val="24"/>
          <w:szCs w:val="24"/>
        </w:rPr>
        <w:t>Ovid MEDLINE(R) ALL &lt;1946 to July 24, 2023&gt;</w:t>
      </w:r>
    </w:p>
    <w:p w14:paraId="30EB2969" w14:textId="77777777" w:rsidR="002C7227" w:rsidRPr="008E629C" w:rsidRDefault="002C7227" w:rsidP="002C7227">
      <w:pPr>
        <w:pStyle w:val="ListParagraph"/>
        <w:numPr>
          <w:ilvl w:val="0"/>
          <w:numId w:val="1"/>
        </w:numPr>
        <w:rPr>
          <w:rFonts w:ascii="Times New Roman" w:hAnsi="Times New Roman" w:cs="Times New Roman"/>
          <w:sz w:val="24"/>
          <w:szCs w:val="24"/>
        </w:rPr>
      </w:pPr>
      <w:r w:rsidRPr="008E629C">
        <w:rPr>
          <w:rFonts w:ascii="Times New Roman" w:hAnsi="Times New Roman" w:cs="Times New Roman"/>
          <w:sz w:val="24"/>
          <w:szCs w:val="24"/>
        </w:rPr>
        <w:t>1</w:t>
      </w:r>
      <w:r w:rsidRPr="008E629C">
        <w:rPr>
          <w:rFonts w:ascii="Times New Roman" w:hAnsi="Times New Roman" w:cs="Times New Roman"/>
          <w:sz w:val="24"/>
          <w:szCs w:val="24"/>
        </w:rPr>
        <w:tab/>
      </w:r>
      <w:proofErr w:type="spellStart"/>
      <w:r w:rsidRPr="008E629C">
        <w:rPr>
          <w:rFonts w:ascii="Times New Roman" w:hAnsi="Times New Roman" w:cs="Times New Roman"/>
          <w:sz w:val="24"/>
          <w:szCs w:val="24"/>
        </w:rPr>
        <w:t>Clostridioides</w:t>
      </w:r>
      <w:proofErr w:type="spellEnd"/>
      <w:r w:rsidRPr="008E629C">
        <w:rPr>
          <w:rFonts w:ascii="Times New Roman" w:hAnsi="Times New Roman" w:cs="Times New Roman"/>
          <w:sz w:val="24"/>
          <w:szCs w:val="24"/>
        </w:rPr>
        <w:t xml:space="preserve"> difficile/</w:t>
      </w:r>
      <w:r w:rsidRPr="008E629C">
        <w:rPr>
          <w:rFonts w:ascii="Times New Roman" w:hAnsi="Times New Roman" w:cs="Times New Roman"/>
          <w:sz w:val="24"/>
          <w:szCs w:val="24"/>
        </w:rPr>
        <w:tab/>
        <w:t>11365</w:t>
      </w:r>
    </w:p>
    <w:p w14:paraId="48A0609C" w14:textId="77777777" w:rsidR="002C7227" w:rsidRPr="008E629C" w:rsidRDefault="002C7227" w:rsidP="002C7227">
      <w:pPr>
        <w:pStyle w:val="ListParagraph"/>
        <w:numPr>
          <w:ilvl w:val="0"/>
          <w:numId w:val="1"/>
        </w:numPr>
        <w:rPr>
          <w:rFonts w:ascii="Times New Roman" w:hAnsi="Times New Roman" w:cs="Times New Roman"/>
          <w:sz w:val="24"/>
          <w:szCs w:val="24"/>
        </w:rPr>
      </w:pPr>
      <w:r w:rsidRPr="008E629C">
        <w:rPr>
          <w:rFonts w:ascii="Times New Roman" w:hAnsi="Times New Roman" w:cs="Times New Roman"/>
          <w:sz w:val="24"/>
          <w:szCs w:val="24"/>
        </w:rPr>
        <w:t>2</w:t>
      </w:r>
      <w:r w:rsidRPr="008E629C">
        <w:rPr>
          <w:rFonts w:ascii="Times New Roman" w:hAnsi="Times New Roman" w:cs="Times New Roman"/>
          <w:sz w:val="24"/>
          <w:szCs w:val="24"/>
        </w:rPr>
        <w:tab/>
        <w:t>(</w:t>
      </w:r>
      <w:proofErr w:type="spellStart"/>
      <w:r w:rsidRPr="008E629C">
        <w:rPr>
          <w:rFonts w:ascii="Times New Roman" w:hAnsi="Times New Roman" w:cs="Times New Roman"/>
          <w:sz w:val="24"/>
          <w:szCs w:val="24"/>
        </w:rPr>
        <w:t>clostridioides</w:t>
      </w:r>
      <w:proofErr w:type="spellEnd"/>
      <w:r w:rsidRPr="008E629C">
        <w:rPr>
          <w:rFonts w:ascii="Times New Roman" w:hAnsi="Times New Roman" w:cs="Times New Roman"/>
          <w:sz w:val="24"/>
          <w:szCs w:val="24"/>
        </w:rPr>
        <w:t xml:space="preserve"> difficile or clostridium difficile or txid1496 or c diff or </w:t>
      </w:r>
      <w:proofErr w:type="spellStart"/>
      <w:r w:rsidRPr="008E629C">
        <w:rPr>
          <w:rFonts w:ascii="Times New Roman" w:hAnsi="Times New Roman" w:cs="Times New Roman"/>
          <w:sz w:val="24"/>
          <w:szCs w:val="24"/>
        </w:rPr>
        <w:t>cdiff</w:t>
      </w:r>
      <w:proofErr w:type="spellEnd"/>
      <w:r w:rsidRPr="008E629C">
        <w:rPr>
          <w:rFonts w:ascii="Times New Roman" w:hAnsi="Times New Roman" w:cs="Times New Roman"/>
          <w:sz w:val="24"/>
          <w:szCs w:val="24"/>
        </w:rPr>
        <w:t xml:space="preserve"> or c difficile or bacillus </w:t>
      </w:r>
      <w:proofErr w:type="spellStart"/>
      <w:r w:rsidRPr="008E629C">
        <w:rPr>
          <w:rFonts w:ascii="Times New Roman" w:hAnsi="Times New Roman" w:cs="Times New Roman"/>
          <w:sz w:val="24"/>
          <w:szCs w:val="24"/>
        </w:rPr>
        <w:t>difficilis</w:t>
      </w:r>
      <w:proofErr w:type="spellEnd"/>
      <w:r w:rsidRPr="008E629C">
        <w:rPr>
          <w:rFonts w:ascii="Times New Roman" w:hAnsi="Times New Roman" w:cs="Times New Roman"/>
          <w:sz w:val="24"/>
          <w:szCs w:val="24"/>
        </w:rPr>
        <w:t xml:space="preserve"> or clostridium </w:t>
      </w:r>
      <w:proofErr w:type="spellStart"/>
      <w:r w:rsidRPr="008E629C">
        <w:rPr>
          <w:rFonts w:ascii="Times New Roman" w:hAnsi="Times New Roman" w:cs="Times New Roman"/>
          <w:sz w:val="24"/>
          <w:szCs w:val="24"/>
        </w:rPr>
        <w:t>difficilis</w:t>
      </w:r>
      <w:proofErr w:type="spellEnd"/>
      <w:r w:rsidRPr="008E629C">
        <w:rPr>
          <w:rFonts w:ascii="Times New Roman" w:hAnsi="Times New Roman" w:cs="Times New Roman"/>
          <w:sz w:val="24"/>
          <w:szCs w:val="24"/>
        </w:rPr>
        <w:t xml:space="preserve"> or </w:t>
      </w:r>
      <w:proofErr w:type="spellStart"/>
      <w:r w:rsidRPr="008E629C">
        <w:rPr>
          <w:rFonts w:ascii="Times New Roman" w:hAnsi="Times New Roman" w:cs="Times New Roman"/>
          <w:sz w:val="24"/>
          <w:szCs w:val="24"/>
        </w:rPr>
        <w:t>peptoclostridium</w:t>
      </w:r>
      <w:proofErr w:type="spellEnd"/>
      <w:r w:rsidRPr="008E629C">
        <w:rPr>
          <w:rFonts w:ascii="Times New Roman" w:hAnsi="Times New Roman" w:cs="Times New Roman"/>
          <w:sz w:val="24"/>
          <w:szCs w:val="24"/>
        </w:rPr>
        <w:t xml:space="preserve"> difficile).</w:t>
      </w:r>
      <w:proofErr w:type="spellStart"/>
      <w:r w:rsidRPr="008E629C">
        <w:rPr>
          <w:rFonts w:ascii="Times New Roman" w:hAnsi="Times New Roman" w:cs="Times New Roman"/>
          <w:sz w:val="24"/>
          <w:szCs w:val="24"/>
        </w:rPr>
        <w:t>mp</w:t>
      </w:r>
      <w:proofErr w:type="spellEnd"/>
      <w:r w:rsidRPr="008E629C">
        <w:rPr>
          <w:rFonts w:ascii="Times New Roman" w:hAnsi="Times New Roman" w:cs="Times New Roman"/>
          <w:sz w:val="24"/>
          <w:szCs w:val="24"/>
        </w:rPr>
        <w:t>.</w:t>
      </w:r>
      <w:r w:rsidRPr="008E629C">
        <w:rPr>
          <w:rFonts w:ascii="Times New Roman" w:hAnsi="Times New Roman" w:cs="Times New Roman"/>
          <w:sz w:val="24"/>
          <w:szCs w:val="24"/>
        </w:rPr>
        <w:tab/>
        <w:t>19631</w:t>
      </w:r>
    </w:p>
    <w:p w14:paraId="4BA714BE" w14:textId="77777777" w:rsidR="002C7227" w:rsidRPr="008E629C" w:rsidRDefault="002C7227" w:rsidP="002C7227">
      <w:pPr>
        <w:pStyle w:val="ListParagraph"/>
        <w:numPr>
          <w:ilvl w:val="0"/>
          <w:numId w:val="1"/>
        </w:numPr>
        <w:rPr>
          <w:rFonts w:ascii="Times New Roman" w:hAnsi="Times New Roman" w:cs="Times New Roman"/>
          <w:sz w:val="24"/>
          <w:szCs w:val="24"/>
        </w:rPr>
      </w:pPr>
      <w:r w:rsidRPr="008E629C">
        <w:rPr>
          <w:rFonts w:ascii="Times New Roman" w:hAnsi="Times New Roman" w:cs="Times New Roman"/>
          <w:sz w:val="24"/>
          <w:szCs w:val="24"/>
        </w:rPr>
        <w:t>3</w:t>
      </w:r>
      <w:r w:rsidRPr="008E629C">
        <w:rPr>
          <w:rFonts w:ascii="Times New Roman" w:hAnsi="Times New Roman" w:cs="Times New Roman"/>
          <w:sz w:val="24"/>
          <w:szCs w:val="24"/>
        </w:rPr>
        <w:tab/>
        <w:t>1 or 2</w:t>
      </w:r>
      <w:r w:rsidRPr="008E629C">
        <w:rPr>
          <w:rFonts w:ascii="Times New Roman" w:hAnsi="Times New Roman" w:cs="Times New Roman"/>
          <w:sz w:val="24"/>
          <w:szCs w:val="24"/>
        </w:rPr>
        <w:tab/>
        <w:t>19631</w:t>
      </w:r>
    </w:p>
    <w:p w14:paraId="63D38F38" w14:textId="77777777" w:rsidR="002C7227" w:rsidRPr="008E629C" w:rsidRDefault="002C7227" w:rsidP="002C7227">
      <w:pPr>
        <w:pStyle w:val="ListParagraph"/>
        <w:numPr>
          <w:ilvl w:val="0"/>
          <w:numId w:val="1"/>
        </w:numPr>
        <w:rPr>
          <w:rFonts w:ascii="Times New Roman" w:hAnsi="Times New Roman" w:cs="Times New Roman"/>
          <w:sz w:val="24"/>
          <w:szCs w:val="24"/>
        </w:rPr>
      </w:pPr>
      <w:r w:rsidRPr="008E629C">
        <w:rPr>
          <w:rFonts w:ascii="Times New Roman" w:hAnsi="Times New Roman" w:cs="Times New Roman"/>
          <w:sz w:val="24"/>
          <w:szCs w:val="24"/>
        </w:rPr>
        <w:t>4</w:t>
      </w:r>
      <w:r w:rsidRPr="008E629C">
        <w:rPr>
          <w:rFonts w:ascii="Times New Roman" w:hAnsi="Times New Roman" w:cs="Times New Roman"/>
          <w:sz w:val="24"/>
          <w:szCs w:val="24"/>
        </w:rPr>
        <w:tab/>
        <w:t>((predict* or risk*) and (model* or tool*)).</w:t>
      </w:r>
      <w:proofErr w:type="spellStart"/>
      <w:r w:rsidRPr="008E629C">
        <w:rPr>
          <w:rFonts w:ascii="Times New Roman" w:hAnsi="Times New Roman" w:cs="Times New Roman"/>
          <w:sz w:val="24"/>
          <w:szCs w:val="24"/>
        </w:rPr>
        <w:t>mp</w:t>
      </w:r>
      <w:proofErr w:type="spellEnd"/>
      <w:r w:rsidRPr="008E629C">
        <w:rPr>
          <w:rFonts w:ascii="Times New Roman" w:hAnsi="Times New Roman" w:cs="Times New Roman"/>
          <w:sz w:val="24"/>
          <w:szCs w:val="24"/>
        </w:rPr>
        <w:t>.</w:t>
      </w:r>
      <w:r w:rsidRPr="008E629C">
        <w:rPr>
          <w:rFonts w:ascii="Times New Roman" w:hAnsi="Times New Roman" w:cs="Times New Roman"/>
          <w:sz w:val="24"/>
          <w:szCs w:val="24"/>
        </w:rPr>
        <w:tab/>
        <w:t>1429343</w:t>
      </w:r>
    </w:p>
    <w:p w14:paraId="462A3B26" w14:textId="77777777" w:rsidR="002C7227" w:rsidRPr="008E629C" w:rsidRDefault="002C7227" w:rsidP="002C7227">
      <w:pPr>
        <w:pStyle w:val="ListParagraph"/>
        <w:numPr>
          <w:ilvl w:val="0"/>
          <w:numId w:val="1"/>
        </w:numPr>
        <w:rPr>
          <w:rFonts w:ascii="Times New Roman" w:hAnsi="Times New Roman" w:cs="Times New Roman"/>
          <w:sz w:val="24"/>
          <w:szCs w:val="24"/>
        </w:rPr>
      </w:pPr>
      <w:r w:rsidRPr="008E629C">
        <w:rPr>
          <w:rFonts w:ascii="Times New Roman" w:hAnsi="Times New Roman" w:cs="Times New Roman"/>
          <w:sz w:val="24"/>
          <w:szCs w:val="24"/>
        </w:rPr>
        <w:t>5</w:t>
      </w:r>
      <w:r w:rsidRPr="008E629C">
        <w:rPr>
          <w:rFonts w:ascii="Times New Roman" w:hAnsi="Times New Roman" w:cs="Times New Roman"/>
          <w:sz w:val="24"/>
          <w:szCs w:val="24"/>
        </w:rPr>
        <w:tab/>
        <w:t>3 and 4</w:t>
      </w:r>
      <w:r w:rsidRPr="008E629C">
        <w:rPr>
          <w:rFonts w:ascii="Times New Roman" w:hAnsi="Times New Roman" w:cs="Times New Roman"/>
          <w:sz w:val="24"/>
          <w:szCs w:val="24"/>
        </w:rPr>
        <w:tab/>
        <w:t>1076</w:t>
      </w:r>
    </w:p>
    <w:p w14:paraId="5D2BF88B" w14:textId="77777777" w:rsidR="002C7227" w:rsidRPr="008E629C" w:rsidRDefault="002C7227" w:rsidP="002C7227">
      <w:pPr>
        <w:pStyle w:val="ListParagraph"/>
        <w:numPr>
          <w:ilvl w:val="0"/>
          <w:numId w:val="1"/>
        </w:numPr>
        <w:rPr>
          <w:rFonts w:ascii="Times New Roman" w:hAnsi="Times New Roman" w:cs="Times New Roman"/>
          <w:sz w:val="24"/>
          <w:szCs w:val="24"/>
        </w:rPr>
      </w:pPr>
    </w:p>
    <w:p w14:paraId="7AEAE13B" w14:textId="77777777" w:rsidR="002C7227" w:rsidRPr="008E629C" w:rsidRDefault="002C7227" w:rsidP="002C7227">
      <w:pPr>
        <w:pStyle w:val="ListParagraph"/>
        <w:numPr>
          <w:ilvl w:val="0"/>
          <w:numId w:val="1"/>
        </w:numPr>
        <w:rPr>
          <w:rFonts w:ascii="Times New Roman" w:hAnsi="Times New Roman" w:cs="Times New Roman"/>
          <w:b/>
          <w:bCs/>
          <w:sz w:val="24"/>
          <w:szCs w:val="24"/>
        </w:rPr>
      </w:pPr>
      <w:r w:rsidRPr="008E629C">
        <w:rPr>
          <w:rFonts w:ascii="Times New Roman" w:hAnsi="Times New Roman" w:cs="Times New Roman"/>
          <w:b/>
          <w:bCs/>
          <w:sz w:val="24"/>
          <w:szCs w:val="24"/>
        </w:rPr>
        <w:t>Embase &lt;1974 to 2023 July 24&gt;</w:t>
      </w:r>
    </w:p>
    <w:p w14:paraId="1FCF947D" w14:textId="77777777" w:rsidR="002C7227" w:rsidRPr="008E629C" w:rsidRDefault="002C7227" w:rsidP="002C7227">
      <w:pPr>
        <w:pStyle w:val="ListParagraph"/>
        <w:numPr>
          <w:ilvl w:val="0"/>
          <w:numId w:val="1"/>
        </w:numPr>
        <w:rPr>
          <w:rFonts w:ascii="Times New Roman" w:hAnsi="Times New Roman" w:cs="Times New Roman"/>
          <w:sz w:val="24"/>
          <w:szCs w:val="24"/>
        </w:rPr>
      </w:pPr>
      <w:r w:rsidRPr="008E629C">
        <w:rPr>
          <w:rFonts w:ascii="Times New Roman" w:hAnsi="Times New Roman" w:cs="Times New Roman"/>
          <w:sz w:val="24"/>
          <w:szCs w:val="24"/>
        </w:rPr>
        <w:t>1</w:t>
      </w:r>
      <w:r w:rsidRPr="008E629C">
        <w:rPr>
          <w:rFonts w:ascii="Times New Roman" w:hAnsi="Times New Roman" w:cs="Times New Roman"/>
          <w:sz w:val="24"/>
          <w:szCs w:val="24"/>
        </w:rPr>
        <w:tab/>
      </w:r>
      <w:proofErr w:type="spellStart"/>
      <w:r w:rsidRPr="008E629C">
        <w:rPr>
          <w:rFonts w:ascii="Times New Roman" w:hAnsi="Times New Roman" w:cs="Times New Roman"/>
          <w:sz w:val="24"/>
          <w:szCs w:val="24"/>
        </w:rPr>
        <w:t>clostridioides</w:t>
      </w:r>
      <w:proofErr w:type="spellEnd"/>
      <w:r w:rsidRPr="008E629C">
        <w:rPr>
          <w:rFonts w:ascii="Times New Roman" w:hAnsi="Times New Roman" w:cs="Times New Roman"/>
          <w:sz w:val="24"/>
          <w:szCs w:val="24"/>
        </w:rPr>
        <w:t xml:space="preserve"> difficile/</w:t>
      </w:r>
      <w:r w:rsidRPr="008E629C">
        <w:rPr>
          <w:rFonts w:ascii="Times New Roman" w:hAnsi="Times New Roman" w:cs="Times New Roman"/>
          <w:sz w:val="24"/>
          <w:szCs w:val="24"/>
        </w:rPr>
        <w:tab/>
        <w:t>4745</w:t>
      </w:r>
    </w:p>
    <w:p w14:paraId="79804338" w14:textId="77777777" w:rsidR="002C7227" w:rsidRPr="008E629C" w:rsidRDefault="002C7227" w:rsidP="002C7227">
      <w:pPr>
        <w:pStyle w:val="ListParagraph"/>
        <w:numPr>
          <w:ilvl w:val="0"/>
          <w:numId w:val="1"/>
        </w:numPr>
        <w:rPr>
          <w:rFonts w:ascii="Times New Roman" w:hAnsi="Times New Roman" w:cs="Times New Roman"/>
          <w:sz w:val="24"/>
          <w:szCs w:val="24"/>
        </w:rPr>
      </w:pPr>
      <w:r w:rsidRPr="008E629C">
        <w:rPr>
          <w:rFonts w:ascii="Times New Roman" w:hAnsi="Times New Roman" w:cs="Times New Roman"/>
          <w:sz w:val="24"/>
          <w:szCs w:val="24"/>
        </w:rPr>
        <w:t>2</w:t>
      </w:r>
      <w:r w:rsidRPr="008E629C">
        <w:rPr>
          <w:rFonts w:ascii="Times New Roman" w:hAnsi="Times New Roman" w:cs="Times New Roman"/>
          <w:sz w:val="24"/>
          <w:szCs w:val="24"/>
        </w:rPr>
        <w:tab/>
        <w:t>(</w:t>
      </w:r>
      <w:proofErr w:type="spellStart"/>
      <w:r w:rsidRPr="008E629C">
        <w:rPr>
          <w:rFonts w:ascii="Times New Roman" w:hAnsi="Times New Roman" w:cs="Times New Roman"/>
          <w:sz w:val="24"/>
          <w:szCs w:val="24"/>
        </w:rPr>
        <w:t>clostridioides</w:t>
      </w:r>
      <w:proofErr w:type="spellEnd"/>
      <w:r w:rsidRPr="008E629C">
        <w:rPr>
          <w:rFonts w:ascii="Times New Roman" w:hAnsi="Times New Roman" w:cs="Times New Roman"/>
          <w:sz w:val="24"/>
          <w:szCs w:val="24"/>
        </w:rPr>
        <w:t xml:space="preserve"> difficile or clostridium difficile or txid1496 or c diff or </w:t>
      </w:r>
      <w:proofErr w:type="spellStart"/>
      <w:r w:rsidRPr="008E629C">
        <w:rPr>
          <w:rFonts w:ascii="Times New Roman" w:hAnsi="Times New Roman" w:cs="Times New Roman"/>
          <w:sz w:val="24"/>
          <w:szCs w:val="24"/>
        </w:rPr>
        <w:t>cdiff</w:t>
      </w:r>
      <w:proofErr w:type="spellEnd"/>
      <w:r w:rsidRPr="008E629C">
        <w:rPr>
          <w:rFonts w:ascii="Times New Roman" w:hAnsi="Times New Roman" w:cs="Times New Roman"/>
          <w:sz w:val="24"/>
          <w:szCs w:val="24"/>
        </w:rPr>
        <w:t xml:space="preserve"> or c difficile or bacillus </w:t>
      </w:r>
      <w:proofErr w:type="spellStart"/>
      <w:r w:rsidRPr="008E629C">
        <w:rPr>
          <w:rFonts w:ascii="Times New Roman" w:hAnsi="Times New Roman" w:cs="Times New Roman"/>
          <w:sz w:val="24"/>
          <w:szCs w:val="24"/>
        </w:rPr>
        <w:t>difficilis</w:t>
      </w:r>
      <w:proofErr w:type="spellEnd"/>
      <w:r w:rsidRPr="008E629C">
        <w:rPr>
          <w:rFonts w:ascii="Times New Roman" w:hAnsi="Times New Roman" w:cs="Times New Roman"/>
          <w:sz w:val="24"/>
          <w:szCs w:val="24"/>
        </w:rPr>
        <w:t xml:space="preserve"> or clostridium </w:t>
      </w:r>
      <w:proofErr w:type="spellStart"/>
      <w:r w:rsidRPr="008E629C">
        <w:rPr>
          <w:rFonts w:ascii="Times New Roman" w:hAnsi="Times New Roman" w:cs="Times New Roman"/>
          <w:sz w:val="24"/>
          <w:szCs w:val="24"/>
        </w:rPr>
        <w:t>difficilis</w:t>
      </w:r>
      <w:proofErr w:type="spellEnd"/>
      <w:r w:rsidRPr="008E629C">
        <w:rPr>
          <w:rFonts w:ascii="Times New Roman" w:hAnsi="Times New Roman" w:cs="Times New Roman"/>
          <w:sz w:val="24"/>
          <w:szCs w:val="24"/>
        </w:rPr>
        <w:t xml:space="preserve"> or </w:t>
      </w:r>
      <w:proofErr w:type="spellStart"/>
      <w:r w:rsidRPr="008E629C">
        <w:rPr>
          <w:rFonts w:ascii="Times New Roman" w:hAnsi="Times New Roman" w:cs="Times New Roman"/>
          <w:sz w:val="24"/>
          <w:szCs w:val="24"/>
        </w:rPr>
        <w:t>peptoclostridium</w:t>
      </w:r>
      <w:proofErr w:type="spellEnd"/>
      <w:r w:rsidRPr="008E629C">
        <w:rPr>
          <w:rFonts w:ascii="Times New Roman" w:hAnsi="Times New Roman" w:cs="Times New Roman"/>
          <w:sz w:val="24"/>
          <w:szCs w:val="24"/>
        </w:rPr>
        <w:t xml:space="preserve"> difficile).</w:t>
      </w:r>
      <w:proofErr w:type="spellStart"/>
      <w:r w:rsidRPr="008E629C">
        <w:rPr>
          <w:rFonts w:ascii="Times New Roman" w:hAnsi="Times New Roman" w:cs="Times New Roman"/>
          <w:sz w:val="24"/>
          <w:szCs w:val="24"/>
        </w:rPr>
        <w:t>mp</w:t>
      </w:r>
      <w:proofErr w:type="spellEnd"/>
      <w:r w:rsidRPr="008E629C">
        <w:rPr>
          <w:rFonts w:ascii="Times New Roman" w:hAnsi="Times New Roman" w:cs="Times New Roman"/>
          <w:sz w:val="24"/>
          <w:szCs w:val="24"/>
        </w:rPr>
        <w:t>.</w:t>
      </w:r>
      <w:r w:rsidRPr="008E629C">
        <w:rPr>
          <w:rFonts w:ascii="Times New Roman" w:hAnsi="Times New Roman" w:cs="Times New Roman"/>
          <w:sz w:val="24"/>
          <w:szCs w:val="24"/>
        </w:rPr>
        <w:tab/>
        <w:t>39611</w:t>
      </w:r>
    </w:p>
    <w:p w14:paraId="489FA3F2" w14:textId="77777777" w:rsidR="002C7227" w:rsidRPr="008E629C" w:rsidRDefault="002C7227" w:rsidP="002C7227">
      <w:pPr>
        <w:pStyle w:val="ListParagraph"/>
        <w:numPr>
          <w:ilvl w:val="0"/>
          <w:numId w:val="1"/>
        </w:numPr>
        <w:rPr>
          <w:rFonts w:ascii="Times New Roman" w:hAnsi="Times New Roman" w:cs="Times New Roman"/>
          <w:sz w:val="24"/>
          <w:szCs w:val="24"/>
        </w:rPr>
      </w:pPr>
      <w:r w:rsidRPr="008E629C">
        <w:rPr>
          <w:rFonts w:ascii="Times New Roman" w:hAnsi="Times New Roman" w:cs="Times New Roman"/>
          <w:sz w:val="24"/>
          <w:szCs w:val="24"/>
        </w:rPr>
        <w:lastRenderedPageBreak/>
        <w:t>3</w:t>
      </w:r>
      <w:r w:rsidRPr="008E629C">
        <w:rPr>
          <w:rFonts w:ascii="Times New Roman" w:hAnsi="Times New Roman" w:cs="Times New Roman"/>
          <w:sz w:val="24"/>
          <w:szCs w:val="24"/>
        </w:rPr>
        <w:tab/>
        <w:t>1 or 2</w:t>
      </w:r>
      <w:r w:rsidRPr="008E629C">
        <w:rPr>
          <w:rFonts w:ascii="Times New Roman" w:hAnsi="Times New Roman" w:cs="Times New Roman"/>
          <w:sz w:val="24"/>
          <w:szCs w:val="24"/>
        </w:rPr>
        <w:tab/>
        <w:t>39611</w:t>
      </w:r>
    </w:p>
    <w:p w14:paraId="2F614445" w14:textId="77777777" w:rsidR="002C7227" w:rsidRPr="008E629C" w:rsidRDefault="002C7227" w:rsidP="002C7227">
      <w:pPr>
        <w:pStyle w:val="ListParagraph"/>
        <w:numPr>
          <w:ilvl w:val="0"/>
          <w:numId w:val="1"/>
        </w:numPr>
        <w:rPr>
          <w:rFonts w:ascii="Times New Roman" w:hAnsi="Times New Roman" w:cs="Times New Roman"/>
          <w:sz w:val="24"/>
          <w:szCs w:val="24"/>
        </w:rPr>
      </w:pPr>
      <w:r w:rsidRPr="008E629C">
        <w:rPr>
          <w:rFonts w:ascii="Times New Roman" w:hAnsi="Times New Roman" w:cs="Times New Roman"/>
          <w:sz w:val="24"/>
          <w:szCs w:val="24"/>
        </w:rPr>
        <w:t>4</w:t>
      </w:r>
      <w:r w:rsidRPr="008E629C">
        <w:rPr>
          <w:rFonts w:ascii="Times New Roman" w:hAnsi="Times New Roman" w:cs="Times New Roman"/>
          <w:sz w:val="24"/>
          <w:szCs w:val="24"/>
        </w:rPr>
        <w:tab/>
        <w:t>((predict* or risk*) and (model* or tool*)).</w:t>
      </w:r>
      <w:proofErr w:type="spellStart"/>
      <w:r w:rsidRPr="008E629C">
        <w:rPr>
          <w:rFonts w:ascii="Times New Roman" w:hAnsi="Times New Roman" w:cs="Times New Roman"/>
          <w:sz w:val="24"/>
          <w:szCs w:val="24"/>
        </w:rPr>
        <w:t>mp</w:t>
      </w:r>
      <w:proofErr w:type="spellEnd"/>
      <w:r w:rsidRPr="008E629C">
        <w:rPr>
          <w:rFonts w:ascii="Times New Roman" w:hAnsi="Times New Roman" w:cs="Times New Roman"/>
          <w:sz w:val="24"/>
          <w:szCs w:val="24"/>
        </w:rPr>
        <w:t>.</w:t>
      </w:r>
      <w:r w:rsidRPr="008E629C">
        <w:rPr>
          <w:rFonts w:ascii="Times New Roman" w:hAnsi="Times New Roman" w:cs="Times New Roman"/>
          <w:sz w:val="24"/>
          <w:szCs w:val="24"/>
        </w:rPr>
        <w:tab/>
        <w:t>1895353</w:t>
      </w:r>
    </w:p>
    <w:p w14:paraId="4184DE3D" w14:textId="77777777" w:rsidR="002C7227" w:rsidRPr="008E629C" w:rsidRDefault="002C7227" w:rsidP="002C7227">
      <w:pPr>
        <w:pStyle w:val="ListParagraph"/>
        <w:numPr>
          <w:ilvl w:val="0"/>
          <w:numId w:val="1"/>
        </w:numPr>
        <w:rPr>
          <w:rFonts w:ascii="Times New Roman" w:hAnsi="Times New Roman" w:cs="Times New Roman"/>
          <w:sz w:val="24"/>
          <w:szCs w:val="24"/>
        </w:rPr>
      </w:pPr>
      <w:r w:rsidRPr="008E629C">
        <w:rPr>
          <w:rFonts w:ascii="Times New Roman" w:hAnsi="Times New Roman" w:cs="Times New Roman"/>
          <w:sz w:val="24"/>
          <w:szCs w:val="24"/>
        </w:rPr>
        <w:t>5</w:t>
      </w:r>
      <w:r w:rsidRPr="008E629C">
        <w:rPr>
          <w:rFonts w:ascii="Times New Roman" w:hAnsi="Times New Roman" w:cs="Times New Roman"/>
          <w:sz w:val="24"/>
          <w:szCs w:val="24"/>
        </w:rPr>
        <w:tab/>
        <w:t>3 and 4</w:t>
      </w:r>
      <w:r w:rsidRPr="008E629C">
        <w:rPr>
          <w:rFonts w:ascii="Times New Roman" w:hAnsi="Times New Roman" w:cs="Times New Roman"/>
          <w:sz w:val="24"/>
          <w:szCs w:val="24"/>
        </w:rPr>
        <w:tab/>
        <w:t>2315</w:t>
      </w:r>
    </w:p>
    <w:p w14:paraId="214E9577" w14:textId="77777777" w:rsidR="002C7227" w:rsidRPr="008E629C" w:rsidRDefault="002C7227" w:rsidP="002C7227">
      <w:pPr>
        <w:pStyle w:val="ListParagraph"/>
        <w:numPr>
          <w:ilvl w:val="0"/>
          <w:numId w:val="1"/>
        </w:numPr>
        <w:rPr>
          <w:rFonts w:ascii="Times New Roman" w:hAnsi="Times New Roman" w:cs="Times New Roman"/>
          <w:sz w:val="24"/>
          <w:szCs w:val="24"/>
        </w:rPr>
      </w:pPr>
    </w:p>
    <w:p w14:paraId="5EC8BEC2" w14:textId="77777777" w:rsidR="002C7227" w:rsidRPr="008E629C" w:rsidRDefault="002C7227" w:rsidP="002C7227">
      <w:pPr>
        <w:pStyle w:val="ListParagraph"/>
        <w:numPr>
          <w:ilvl w:val="0"/>
          <w:numId w:val="1"/>
        </w:numPr>
        <w:rPr>
          <w:rFonts w:ascii="Times New Roman" w:hAnsi="Times New Roman" w:cs="Times New Roman"/>
          <w:b/>
          <w:bCs/>
          <w:sz w:val="24"/>
          <w:szCs w:val="24"/>
        </w:rPr>
      </w:pPr>
      <w:r w:rsidRPr="008E629C">
        <w:rPr>
          <w:rFonts w:ascii="Times New Roman" w:hAnsi="Times New Roman" w:cs="Times New Roman"/>
          <w:b/>
          <w:bCs/>
          <w:sz w:val="24"/>
          <w:szCs w:val="24"/>
        </w:rPr>
        <w:t>Cochrane Database of Systematic Reviews &amp; Cochrane Central Register of Controlled Trials</w:t>
      </w:r>
    </w:p>
    <w:p w14:paraId="564B1216" w14:textId="77777777" w:rsidR="002C7227" w:rsidRPr="008E629C" w:rsidRDefault="002C7227" w:rsidP="002C7227">
      <w:pPr>
        <w:pStyle w:val="ListParagraph"/>
        <w:numPr>
          <w:ilvl w:val="0"/>
          <w:numId w:val="1"/>
        </w:numPr>
        <w:rPr>
          <w:rFonts w:ascii="Times New Roman" w:hAnsi="Times New Roman" w:cs="Times New Roman"/>
          <w:b/>
          <w:bCs/>
          <w:sz w:val="24"/>
          <w:szCs w:val="24"/>
        </w:rPr>
      </w:pPr>
      <w:r w:rsidRPr="008E629C">
        <w:rPr>
          <w:rFonts w:ascii="Times New Roman" w:hAnsi="Times New Roman" w:cs="Times New Roman"/>
          <w:b/>
          <w:bCs/>
          <w:sz w:val="24"/>
          <w:szCs w:val="24"/>
        </w:rPr>
        <w:t>July 2023 (87 results)</w:t>
      </w:r>
    </w:p>
    <w:p w14:paraId="1901A844" w14:textId="77777777" w:rsidR="002C7227" w:rsidRPr="008E629C" w:rsidRDefault="002C7227" w:rsidP="002C7227">
      <w:pPr>
        <w:pStyle w:val="ListParagraph"/>
        <w:numPr>
          <w:ilvl w:val="0"/>
          <w:numId w:val="1"/>
        </w:numPr>
        <w:rPr>
          <w:rFonts w:ascii="Times New Roman" w:hAnsi="Times New Roman" w:cs="Times New Roman"/>
          <w:sz w:val="24"/>
          <w:szCs w:val="24"/>
        </w:rPr>
      </w:pPr>
      <w:r w:rsidRPr="008E629C">
        <w:rPr>
          <w:rFonts w:ascii="Times New Roman" w:hAnsi="Times New Roman" w:cs="Times New Roman"/>
          <w:sz w:val="24"/>
          <w:szCs w:val="24"/>
        </w:rPr>
        <w:t>#1</w:t>
      </w:r>
      <w:r w:rsidRPr="008E629C">
        <w:rPr>
          <w:rFonts w:ascii="Times New Roman" w:hAnsi="Times New Roman" w:cs="Times New Roman"/>
          <w:sz w:val="24"/>
          <w:szCs w:val="24"/>
        </w:rPr>
        <w:tab/>
      </w:r>
      <w:proofErr w:type="spellStart"/>
      <w:r w:rsidRPr="008E629C">
        <w:rPr>
          <w:rFonts w:ascii="Times New Roman" w:hAnsi="Times New Roman" w:cs="Times New Roman"/>
          <w:sz w:val="24"/>
          <w:szCs w:val="24"/>
        </w:rPr>
        <w:t>MeSH</w:t>
      </w:r>
      <w:proofErr w:type="spellEnd"/>
      <w:r w:rsidRPr="008E629C">
        <w:rPr>
          <w:rFonts w:ascii="Times New Roman" w:hAnsi="Times New Roman" w:cs="Times New Roman"/>
          <w:sz w:val="24"/>
          <w:szCs w:val="24"/>
        </w:rPr>
        <w:t xml:space="preserve"> descriptor: [</w:t>
      </w:r>
      <w:proofErr w:type="spellStart"/>
      <w:r w:rsidRPr="008E629C">
        <w:rPr>
          <w:rFonts w:ascii="Times New Roman" w:hAnsi="Times New Roman" w:cs="Times New Roman"/>
          <w:sz w:val="24"/>
          <w:szCs w:val="24"/>
        </w:rPr>
        <w:t>Clostridioides</w:t>
      </w:r>
      <w:proofErr w:type="spellEnd"/>
      <w:r w:rsidRPr="008E629C">
        <w:rPr>
          <w:rFonts w:ascii="Times New Roman" w:hAnsi="Times New Roman" w:cs="Times New Roman"/>
          <w:sz w:val="24"/>
          <w:szCs w:val="24"/>
        </w:rPr>
        <w:t xml:space="preserve"> difficile] this term only</w:t>
      </w:r>
      <w:r w:rsidRPr="008E629C">
        <w:rPr>
          <w:rFonts w:ascii="Times New Roman" w:hAnsi="Times New Roman" w:cs="Times New Roman"/>
          <w:sz w:val="24"/>
          <w:szCs w:val="24"/>
        </w:rPr>
        <w:tab/>
        <w:t>318</w:t>
      </w:r>
    </w:p>
    <w:p w14:paraId="6FA0FD1C" w14:textId="77777777" w:rsidR="002C7227" w:rsidRPr="008E629C" w:rsidRDefault="002C7227" w:rsidP="002C7227">
      <w:pPr>
        <w:pStyle w:val="ListParagraph"/>
        <w:numPr>
          <w:ilvl w:val="0"/>
          <w:numId w:val="1"/>
        </w:numPr>
        <w:rPr>
          <w:rFonts w:ascii="Times New Roman" w:hAnsi="Times New Roman" w:cs="Times New Roman"/>
          <w:sz w:val="24"/>
          <w:szCs w:val="24"/>
        </w:rPr>
      </w:pPr>
      <w:r w:rsidRPr="008E629C">
        <w:rPr>
          <w:rFonts w:ascii="Times New Roman" w:hAnsi="Times New Roman" w:cs="Times New Roman"/>
          <w:sz w:val="24"/>
          <w:szCs w:val="24"/>
        </w:rPr>
        <w:t>#2</w:t>
      </w:r>
      <w:r w:rsidRPr="008E629C">
        <w:rPr>
          <w:rFonts w:ascii="Times New Roman" w:hAnsi="Times New Roman" w:cs="Times New Roman"/>
          <w:sz w:val="24"/>
          <w:szCs w:val="24"/>
        </w:rPr>
        <w:tab/>
        <w:t>(("</w:t>
      </w:r>
      <w:proofErr w:type="spellStart"/>
      <w:r w:rsidRPr="008E629C">
        <w:rPr>
          <w:rFonts w:ascii="Times New Roman" w:hAnsi="Times New Roman" w:cs="Times New Roman"/>
          <w:sz w:val="24"/>
          <w:szCs w:val="24"/>
        </w:rPr>
        <w:t>clostridioides</w:t>
      </w:r>
      <w:proofErr w:type="spellEnd"/>
      <w:r w:rsidRPr="008E629C">
        <w:rPr>
          <w:rFonts w:ascii="Times New Roman" w:hAnsi="Times New Roman" w:cs="Times New Roman"/>
          <w:sz w:val="24"/>
          <w:szCs w:val="24"/>
        </w:rPr>
        <w:t xml:space="preserve"> difficile" or "clostridium difficile" or "txid1496" or "c diff" or "</w:t>
      </w:r>
      <w:proofErr w:type="spellStart"/>
      <w:r w:rsidRPr="008E629C">
        <w:rPr>
          <w:rFonts w:ascii="Times New Roman" w:hAnsi="Times New Roman" w:cs="Times New Roman"/>
          <w:sz w:val="24"/>
          <w:szCs w:val="24"/>
        </w:rPr>
        <w:t>cdiff</w:t>
      </w:r>
      <w:proofErr w:type="spellEnd"/>
      <w:r w:rsidRPr="008E629C">
        <w:rPr>
          <w:rFonts w:ascii="Times New Roman" w:hAnsi="Times New Roman" w:cs="Times New Roman"/>
          <w:sz w:val="24"/>
          <w:szCs w:val="24"/>
        </w:rPr>
        <w:t xml:space="preserve">" or "c NEXT difficile" or "bacillus </w:t>
      </w:r>
      <w:proofErr w:type="spellStart"/>
      <w:r w:rsidRPr="008E629C">
        <w:rPr>
          <w:rFonts w:ascii="Times New Roman" w:hAnsi="Times New Roman" w:cs="Times New Roman"/>
          <w:sz w:val="24"/>
          <w:szCs w:val="24"/>
        </w:rPr>
        <w:t>difficilis</w:t>
      </w:r>
      <w:proofErr w:type="spellEnd"/>
      <w:r w:rsidRPr="008E629C">
        <w:rPr>
          <w:rFonts w:ascii="Times New Roman" w:hAnsi="Times New Roman" w:cs="Times New Roman"/>
          <w:sz w:val="24"/>
          <w:szCs w:val="24"/>
        </w:rPr>
        <w:t xml:space="preserve">" or "clostridium </w:t>
      </w:r>
      <w:proofErr w:type="spellStart"/>
      <w:r w:rsidRPr="008E629C">
        <w:rPr>
          <w:rFonts w:ascii="Times New Roman" w:hAnsi="Times New Roman" w:cs="Times New Roman"/>
          <w:sz w:val="24"/>
          <w:szCs w:val="24"/>
        </w:rPr>
        <w:t>difficilis</w:t>
      </w:r>
      <w:proofErr w:type="spellEnd"/>
      <w:r w:rsidRPr="008E629C">
        <w:rPr>
          <w:rFonts w:ascii="Times New Roman" w:hAnsi="Times New Roman" w:cs="Times New Roman"/>
          <w:sz w:val="24"/>
          <w:szCs w:val="24"/>
        </w:rPr>
        <w:t>" or "</w:t>
      </w:r>
      <w:proofErr w:type="spellStart"/>
      <w:r w:rsidRPr="008E629C">
        <w:rPr>
          <w:rFonts w:ascii="Times New Roman" w:hAnsi="Times New Roman" w:cs="Times New Roman"/>
          <w:sz w:val="24"/>
          <w:szCs w:val="24"/>
        </w:rPr>
        <w:t>peptoclostridium</w:t>
      </w:r>
      <w:proofErr w:type="spellEnd"/>
      <w:r w:rsidRPr="008E629C">
        <w:rPr>
          <w:rFonts w:ascii="Times New Roman" w:hAnsi="Times New Roman" w:cs="Times New Roman"/>
          <w:sz w:val="24"/>
          <w:szCs w:val="24"/>
        </w:rPr>
        <w:t xml:space="preserve"> difficile")</w:t>
      </w:r>
      <w:proofErr w:type="gramStart"/>
      <w:r w:rsidRPr="008E629C">
        <w:rPr>
          <w:rFonts w:ascii="Times New Roman" w:hAnsi="Times New Roman" w:cs="Times New Roman"/>
          <w:sz w:val="24"/>
          <w:szCs w:val="24"/>
        </w:rPr>
        <w:t>):</w:t>
      </w:r>
      <w:proofErr w:type="spellStart"/>
      <w:r w:rsidRPr="008E629C">
        <w:rPr>
          <w:rFonts w:ascii="Times New Roman" w:hAnsi="Times New Roman" w:cs="Times New Roman"/>
          <w:sz w:val="24"/>
          <w:szCs w:val="24"/>
        </w:rPr>
        <w:t>ti</w:t>
      </w:r>
      <w:proofErr w:type="gramEnd"/>
      <w:r w:rsidRPr="008E629C">
        <w:rPr>
          <w:rFonts w:ascii="Times New Roman" w:hAnsi="Times New Roman" w:cs="Times New Roman"/>
          <w:sz w:val="24"/>
          <w:szCs w:val="24"/>
        </w:rPr>
        <w:t>,ab,kw</w:t>
      </w:r>
      <w:proofErr w:type="spellEnd"/>
      <w:r w:rsidRPr="008E629C">
        <w:rPr>
          <w:rFonts w:ascii="Times New Roman" w:hAnsi="Times New Roman" w:cs="Times New Roman"/>
          <w:sz w:val="24"/>
          <w:szCs w:val="24"/>
        </w:rPr>
        <w:tab/>
        <w:t>1602</w:t>
      </w:r>
    </w:p>
    <w:p w14:paraId="0E1B1529" w14:textId="77777777" w:rsidR="002C7227" w:rsidRPr="008E629C" w:rsidRDefault="002C7227" w:rsidP="002C7227">
      <w:pPr>
        <w:pStyle w:val="ListParagraph"/>
        <w:numPr>
          <w:ilvl w:val="0"/>
          <w:numId w:val="1"/>
        </w:numPr>
        <w:rPr>
          <w:rFonts w:ascii="Times New Roman" w:hAnsi="Times New Roman" w:cs="Times New Roman"/>
          <w:sz w:val="24"/>
          <w:szCs w:val="24"/>
        </w:rPr>
      </w:pPr>
      <w:r w:rsidRPr="008E629C">
        <w:rPr>
          <w:rFonts w:ascii="Times New Roman" w:hAnsi="Times New Roman" w:cs="Times New Roman"/>
          <w:sz w:val="24"/>
          <w:szCs w:val="24"/>
        </w:rPr>
        <w:t>#3</w:t>
      </w:r>
      <w:r w:rsidRPr="008E629C">
        <w:rPr>
          <w:rFonts w:ascii="Times New Roman" w:hAnsi="Times New Roman" w:cs="Times New Roman"/>
          <w:sz w:val="24"/>
          <w:szCs w:val="24"/>
        </w:rPr>
        <w:tab/>
        <w:t>#1 or #2</w:t>
      </w:r>
      <w:r w:rsidRPr="008E629C">
        <w:rPr>
          <w:rFonts w:ascii="Times New Roman" w:hAnsi="Times New Roman" w:cs="Times New Roman"/>
          <w:sz w:val="24"/>
          <w:szCs w:val="24"/>
        </w:rPr>
        <w:tab/>
        <w:t>1602</w:t>
      </w:r>
    </w:p>
    <w:p w14:paraId="40076E48" w14:textId="77777777" w:rsidR="002C7227" w:rsidRPr="008E629C" w:rsidRDefault="002C7227" w:rsidP="002C7227">
      <w:pPr>
        <w:pStyle w:val="ListParagraph"/>
        <w:numPr>
          <w:ilvl w:val="0"/>
          <w:numId w:val="1"/>
        </w:numPr>
        <w:rPr>
          <w:rFonts w:ascii="Times New Roman" w:hAnsi="Times New Roman" w:cs="Times New Roman"/>
          <w:sz w:val="24"/>
          <w:szCs w:val="24"/>
        </w:rPr>
      </w:pPr>
      <w:r w:rsidRPr="008E629C">
        <w:rPr>
          <w:rFonts w:ascii="Times New Roman" w:hAnsi="Times New Roman" w:cs="Times New Roman"/>
          <w:sz w:val="24"/>
          <w:szCs w:val="24"/>
        </w:rPr>
        <w:t>#4</w:t>
      </w:r>
      <w:r w:rsidRPr="008E629C">
        <w:rPr>
          <w:rFonts w:ascii="Times New Roman" w:hAnsi="Times New Roman" w:cs="Times New Roman"/>
          <w:sz w:val="24"/>
          <w:szCs w:val="24"/>
        </w:rPr>
        <w:tab/>
        <w:t>((predict* or risk*) and (model* or tool*)</w:t>
      </w:r>
      <w:proofErr w:type="gramStart"/>
      <w:r w:rsidRPr="008E629C">
        <w:rPr>
          <w:rFonts w:ascii="Times New Roman" w:hAnsi="Times New Roman" w:cs="Times New Roman"/>
          <w:sz w:val="24"/>
          <w:szCs w:val="24"/>
        </w:rPr>
        <w:t>):</w:t>
      </w:r>
      <w:proofErr w:type="spellStart"/>
      <w:r w:rsidRPr="008E629C">
        <w:rPr>
          <w:rFonts w:ascii="Times New Roman" w:hAnsi="Times New Roman" w:cs="Times New Roman"/>
          <w:sz w:val="24"/>
          <w:szCs w:val="24"/>
        </w:rPr>
        <w:t>ti</w:t>
      </w:r>
      <w:proofErr w:type="gramEnd"/>
      <w:r w:rsidRPr="008E629C">
        <w:rPr>
          <w:rFonts w:ascii="Times New Roman" w:hAnsi="Times New Roman" w:cs="Times New Roman"/>
          <w:sz w:val="24"/>
          <w:szCs w:val="24"/>
        </w:rPr>
        <w:t>,ab,kw</w:t>
      </w:r>
      <w:proofErr w:type="spellEnd"/>
      <w:r w:rsidRPr="008E629C">
        <w:rPr>
          <w:rFonts w:ascii="Times New Roman" w:hAnsi="Times New Roman" w:cs="Times New Roman"/>
          <w:sz w:val="24"/>
          <w:szCs w:val="24"/>
        </w:rPr>
        <w:tab/>
        <w:t>79599</w:t>
      </w:r>
    </w:p>
    <w:p w14:paraId="781E9652" w14:textId="77777777" w:rsidR="002C7227" w:rsidRPr="008E629C" w:rsidRDefault="002C7227" w:rsidP="002C7227">
      <w:pPr>
        <w:pStyle w:val="ListParagraph"/>
        <w:numPr>
          <w:ilvl w:val="0"/>
          <w:numId w:val="1"/>
        </w:numPr>
        <w:rPr>
          <w:rFonts w:ascii="Times New Roman" w:hAnsi="Times New Roman" w:cs="Times New Roman"/>
          <w:sz w:val="24"/>
          <w:szCs w:val="24"/>
        </w:rPr>
      </w:pPr>
      <w:r w:rsidRPr="008E629C">
        <w:rPr>
          <w:rFonts w:ascii="Times New Roman" w:hAnsi="Times New Roman" w:cs="Times New Roman"/>
          <w:sz w:val="24"/>
          <w:szCs w:val="24"/>
        </w:rPr>
        <w:t>#5</w:t>
      </w:r>
      <w:r w:rsidRPr="008E629C">
        <w:rPr>
          <w:rFonts w:ascii="Times New Roman" w:hAnsi="Times New Roman" w:cs="Times New Roman"/>
          <w:sz w:val="24"/>
          <w:szCs w:val="24"/>
        </w:rPr>
        <w:tab/>
        <w:t>#3 and #4</w:t>
      </w:r>
      <w:r w:rsidRPr="008E629C">
        <w:rPr>
          <w:rFonts w:ascii="Times New Roman" w:hAnsi="Times New Roman" w:cs="Times New Roman"/>
          <w:sz w:val="24"/>
          <w:szCs w:val="24"/>
        </w:rPr>
        <w:tab/>
        <w:t>87</w:t>
      </w:r>
    </w:p>
    <w:p w14:paraId="5226F96A" w14:textId="77777777" w:rsidR="00134F92" w:rsidRPr="008E629C" w:rsidRDefault="00134F92">
      <w:pPr>
        <w:spacing w:line="240" w:lineRule="auto"/>
        <w:rPr>
          <w:rFonts w:ascii="Times New Roman" w:eastAsia="Times New Roman" w:hAnsi="Times New Roman" w:cs="Times New Roman"/>
          <w:b/>
          <w:bCs/>
          <w:sz w:val="24"/>
          <w:szCs w:val="24"/>
        </w:rPr>
      </w:pPr>
    </w:p>
    <w:p w14:paraId="5776F5F7" w14:textId="77777777" w:rsidR="00E072E8" w:rsidRPr="00E072E8" w:rsidRDefault="00E072E8" w:rsidP="00E072E8">
      <w:pPr>
        <w:spacing w:line="240" w:lineRule="auto"/>
        <w:rPr>
          <w:rFonts w:ascii="Times New Roman" w:eastAsia="Times New Roman" w:hAnsi="Times New Roman" w:cs="Times New Roman"/>
          <w:b/>
          <w:bCs/>
          <w:sz w:val="24"/>
          <w:szCs w:val="24"/>
        </w:rPr>
      </w:pPr>
      <w:r w:rsidRPr="00E072E8">
        <w:rPr>
          <w:rFonts w:ascii="Times New Roman" w:eastAsia="Times New Roman" w:hAnsi="Times New Roman" w:cs="Times New Roman"/>
          <w:b/>
          <w:bCs/>
          <w:sz w:val="24"/>
          <w:szCs w:val="24"/>
        </w:rPr>
        <w:t>Article screening:</w:t>
      </w:r>
    </w:p>
    <w:p w14:paraId="09C6E3D1" w14:textId="77777777" w:rsidR="00E072E8" w:rsidRPr="00E072E8" w:rsidRDefault="00E072E8" w:rsidP="00E072E8">
      <w:pPr>
        <w:spacing w:line="240" w:lineRule="auto"/>
        <w:rPr>
          <w:rFonts w:ascii="Times New Roman" w:eastAsia="Times New Roman" w:hAnsi="Times New Roman" w:cs="Times New Roman"/>
          <w:sz w:val="24"/>
          <w:szCs w:val="24"/>
        </w:rPr>
      </w:pPr>
      <w:r w:rsidRPr="00E072E8">
        <w:rPr>
          <w:rFonts w:ascii="Times New Roman" w:eastAsia="Times New Roman" w:hAnsi="Times New Roman" w:cs="Times New Roman"/>
          <w:sz w:val="24"/>
          <w:szCs w:val="24"/>
        </w:rPr>
        <w:t xml:space="preserve">The article selection process occurred in two rounds using the Covidence systematic review software (Veritas Health Innovation, Melbourne, Australia). Our pre-specified criteria excluded studies that did not differentiate between CA-CDI and HA-CDI, or which only reported univariate analyses. Additionally, we excluded studies where both reviewers determined the findings were not generalizable to a hospitalized patient. For this reason, studies in which the entire control group had diarrhea; that analyzed a disease-specific cohort (e.g., patients with cirrhosis); or looked only at hospital- or community-level factors were excluded in this analysis. Records with abstract-only content (conference proceedings) were also excluded, as we lacked sufficient detail to evaluate study design and analytic methodologies. </w:t>
      </w:r>
    </w:p>
    <w:p w14:paraId="2E1E8FA9" w14:textId="77777777" w:rsidR="00E072E8" w:rsidRPr="00E072E8" w:rsidRDefault="00E072E8" w:rsidP="00E072E8">
      <w:pPr>
        <w:spacing w:line="240" w:lineRule="auto"/>
        <w:rPr>
          <w:rFonts w:ascii="Times New Roman" w:eastAsia="Times New Roman" w:hAnsi="Times New Roman" w:cs="Times New Roman"/>
          <w:sz w:val="24"/>
          <w:szCs w:val="24"/>
        </w:rPr>
      </w:pPr>
    </w:p>
    <w:p w14:paraId="657A0BDA" w14:textId="77777777" w:rsidR="00E072E8" w:rsidRPr="00E072E8" w:rsidRDefault="00E072E8" w:rsidP="00E072E8">
      <w:pPr>
        <w:spacing w:line="240" w:lineRule="auto"/>
        <w:rPr>
          <w:rFonts w:ascii="Times New Roman" w:eastAsia="Times New Roman" w:hAnsi="Times New Roman" w:cs="Times New Roman"/>
          <w:b/>
          <w:bCs/>
          <w:sz w:val="24"/>
          <w:szCs w:val="24"/>
        </w:rPr>
      </w:pPr>
      <w:r w:rsidRPr="00E072E8">
        <w:rPr>
          <w:rFonts w:ascii="Times New Roman" w:eastAsia="Times New Roman" w:hAnsi="Times New Roman" w:cs="Times New Roman"/>
          <w:b/>
          <w:bCs/>
          <w:sz w:val="24"/>
          <w:szCs w:val="24"/>
        </w:rPr>
        <w:t>Model extraction and risk of bias:</w:t>
      </w:r>
    </w:p>
    <w:p w14:paraId="162592A6" w14:textId="77777777" w:rsidR="00E072E8" w:rsidRPr="00E072E8" w:rsidRDefault="00E072E8" w:rsidP="00E072E8">
      <w:pPr>
        <w:spacing w:line="240" w:lineRule="auto"/>
        <w:rPr>
          <w:rFonts w:ascii="Times New Roman" w:eastAsia="Times New Roman" w:hAnsi="Times New Roman" w:cs="Times New Roman"/>
          <w:sz w:val="24"/>
          <w:szCs w:val="24"/>
        </w:rPr>
      </w:pPr>
      <w:r w:rsidRPr="00E072E8">
        <w:rPr>
          <w:rFonts w:ascii="Times New Roman" w:eastAsia="Times New Roman" w:hAnsi="Times New Roman" w:cs="Times New Roman"/>
          <w:sz w:val="24"/>
          <w:szCs w:val="24"/>
        </w:rPr>
        <w:t>The CHARMS checklist contains two sections that help reviewers systematically identify key elements of study design (e.g., inclusion/exclusion criteria, search strategies) and specific reporting elements that are essential for evaluating multivariable regression analyses.</w:t>
      </w:r>
    </w:p>
    <w:p w14:paraId="3A77A5B9" w14:textId="77777777" w:rsidR="00E072E8" w:rsidRPr="00E072E8" w:rsidRDefault="00E072E8" w:rsidP="00E072E8">
      <w:pPr>
        <w:spacing w:line="240" w:lineRule="auto"/>
        <w:rPr>
          <w:rFonts w:ascii="Times New Roman" w:eastAsia="Times New Roman" w:hAnsi="Times New Roman" w:cs="Times New Roman"/>
          <w:sz w:val="24"/>
          <w:szCs w:val="24"/>
        </w:rPr>
      </w:pPr>
      <w:r w:rsidRPr="00E072E8">
        <w:rPr>
          <w:rFonts w:ascii="Times New Roman" w:eastAsia="Times New Roman" w:hAnsi="Times New Roman" w:cs="Times New Roman"/>
          <w:sz w:val="24"/>
          <w:szCs w:val="24"/>
        </w:rPr>
        <w:t xml:space="preserve">ROB is a qualitative measure assigned to a specific domain of a study (e.g., outcome assessment, study confounding) that represents the likelihood that the predictive accuracy of the model may be biased by that domain. QUIPS provides a standardized tool to assess ROB. Each domain has three to seven specific questions and prompts raters for an overall judgment of ROB based on responses to these questions. Each rater makes objective and subjective judgements of validity for each domain based on the summation of the issues, then judges the overall ROB as low, moderate, or high. Certain domain prompts require </w:t>
      </w:r>
      <w:proofErr w:type="gramStart"/>
      <w:r w:rsidRPr="00E072E8">
        <w:rPr>
          <w:rFonts w:ascii="Times New Roman" w:eastAsia="Times New Roman" w:hAnsi="Times New Roman" w:cs="Times New Roman"/>
          <w:i/>
          <w:sz w:val="24"/>
          <w:szCs w:val="24"/>
        </w:rPr>
        <w:t>a priori</w:t>
      </w:r>
      <w:proofErr w:type="gramEnd"/>
      <w:r w:rsidRPr="00E072E8">
        <w:rPr>
          <w:rFonts w:ascii="Times New Roman" w:eastAsia="Times New Roman" w:hAnsi="Times New Roman" w:cs="Times New Roman"/>
          <w:sz w:val="24"/>
          <w:szCs w:val="24"/>
        </w:rPr>
        <w:t xml:space="preserve"> key characteristics (</w:t>
      </w:r>
      <w:r w:rsidRPr="00E072E8">
        <w:rPr>
          <w:rFonts w:ascii="Times New Roman" w:eastAsia="Times New Roman" w:hAnsi="Times New Roman" w:cs="Times New Roman"/>
          <w:b/>
          <w:bCs/>
          <w:sz w:val="24"/>
          <w:szCs w:val="24"/>
        </w:rPr>
        <w:t>Table S3</w:t>
      </w:r>
      <w:r w:rsidRPr="00E072E8">
        <w:rPr>
          <w:rFonts w:ascii="Times New Roman" w:eastAsia="Times New Roman" w:hAnsi="Times New Roman" w:cs="Times New Roman"/>
          <w:sz w:val="24"/>
          <w:szCs w:val="24"/>
        </w:rPr>
        <w:t>). Inter-rater differences in domain-level ROB were discussed and agreed upon between reviewers. If at least one domain was rated as high risk or more than three were moderate risk, the overall study risk was considered high. If all domains were rated as low risk, the overall study risk was considered low. All other combinations were considered moderate risk.</w:t>
      </w:r>
    </w:p>
    <w:p w14:paraId="1B1D859F" w14:textId="77777777" w:rsidR="00E072E8" w:rsidRPr="00E072E8" w:rsidRDefault="00E072E8" w:rsidP="00E072E8">
      <w:pPr>
        <w:spacing w:line="240" w:lineRule="auto"/>
        <w:rPr>
          <w:rFonts w:ascii="Times New Roman" w:eastAsia="Times New Roman" w:hAnsi="Times New Roman" w:cs="Times New Roman"/>
          <w:sz w:val="24"/>
          <w:szCs w:val="24"/>
        </w:rPr>
      </w:pPr>
    </w:p>
    <w:p w14:paraId="22F58E6A" w14:textId="77777777" w:rsidR="00E072E8" w:rsidRDefault="00E072E8" w:rsidP="00E072E8">
      <w:pPr>
        <w:spacing w:line="240" w:lineRule="auto"/>
        <w:rPr>
          <w:rFonts w:ascii="Times New Roman" w:eastAsia="Times New Roman" w:hAnsi="Times New Roman" w:cs="Times New Roman"/>
          <w:b/>
          <w:bCs/>
          <w:sz w:val="24"/>
          <w:szCs w:val="24"/>
        </w:rPr>
      </w:pPr>
      <w:r w:rsidRPr="00E072E8">
        <w:rPr>
          <w:rFonts w:ascii="Times New Roman" w:eastAsia="Times New Roman" w:hAnsi="Times New Roman" w:cs="Times New Roman"/>
          <w:b/>
          <w:bCs/>
          <w:sz w:val="24"/>
          <w:szCs w:val="24"/>
        </w:rPr>
        <w:t>Statistical analyses:</w:t>
      </w:r>
    </w:p>
    <w:p w14:paraId="3738C600" w14:textId="3698E77E" w:rsidR="00E072E8" w:rsidRPr="00E072E8" w:rsidRDefault="00E072E8" w:rsidP="00E072E8">
      <w:pPr>
        <w:spacing w:line="240" w:lineRule="auto"/>
        <w:rPr>
          <w:rFonts w:ascii="Times New Roman" w:eastAsia="Times New Roman" w:hAnsi="Times New Roman" w:cs="Times New Roman"/>
          <w:iCs/>
          <w:sz w:val="24"/>
          <w:szCs w:val="24"/>
        </w:rPr>
      </w:pPr>
      <w:r w:rsidRPr="00E072E8">
        <w:rPr>
          <w:rFonts w:ascii="Times New Roman" w:eastAsia="Times New Roman" w:hAnsi="Times New Roman" w:cs="Times New Roman"/>
          <w:sz w:val="24"/>
          <w:szCs w:val="24"/>
        </w:rPr>
        <w:lastRenderedPageBreak/>
        <w:t xml:space="preserve">Several studies had ≥1 point estimate for the same risk factor variable; for example, those that reported univariable analyses or reported ≥1 multivariable regression model. In such cases we used the model that adjusted for the most clinically relevant confounders. The authors decided </w:t>
      </w:r>
      <w:r w:rsidRPr="00E072E8">
        <w:rPr>
          <w:rFonts w:ascii="Times New Roman" w:eastAsia="Times New Roman" w:hAnsi="Times New Roman" w:cs="Times New Roman"/>
          <w:i/>
          <w:sz w:val="24"/>
          <w:szCs w:val="24"/>
        </w:rPr>
        <w:t>a priori</w:t>
      </w:r>
      <w:r w:rsidRPr="00E072E8">
        <w:rPr>
          <w:rFonts w:ascii="Times New Roman" w:eastAsia="Times New Roman" w:hAnsi="Times New Roman" w:cs="Times New Roman"/>
          <w:sz w:val="24"/>
          <w:szCs w:val="24"/>
        </w:rPr>
        <w:t xml:space="preserve"> the most likely contributors to confounding would be exposure to antibiotics, age, and a combined measure of the burden of comorbidities (e.g., Charlson comorbidity index). For non-numeric variables, we additionally required the reference group to remain the same. </w:t>
      </w:r>
      <w:r w:rsidRPr="00E072E8">
        <w:rPr>
          <w:rFonts w:ascii="Times New Roman" w:eastAsia="Times New Roman" w:hAnsi="Times New Roman" w:cs="Times New Roman"/>
          <w:bCs/>
          <w:sz w:val="24"/>
          <w:szCs w:val="24"/>
        </w:rPr>
        <w:t>This method recalculates the effect size given the presence of publication bias.</w:t>
      </w:r>
      <w:r w:rsidRPr="00E072E8">
        <w:rPr>
          <w:rFonts w:ascii="Times New Roman" w:eastAsia="Times New Roman" w:hAnsi="Times New Roman" w:cs="Times New Roman"/>
          <w:bCs/>
          <w:sz w:val="24"/>
          <w:szCs w:val="24"/>
        </w:rPr>
        <w:fldChar w:fldCharType="begin"/>
      </w:r>
      <w:r w:rsidRPr="00E072E8">
        <w:rPr>
          <w:rFonts w:ascii="Times New Roman" w:eastAsia="Times New Roman" w:hAnsi="Times New Roman" w:cs="Times New Roman"/>
          <w:bCs/>
          <w:sz w:val="24"/>
          <w:szCs w:val="24"/>
        </w:rPr>
        <w:instrText xml:space="preserve"> ADDIN ZOTERO_ITEM CSL_CITATION {"citationID":"aPWH6Avx","properties":{"formattedCitation":"\\super 3\\nosupersub{}","plainCitation":"3","noteIndex":0},"citationItems":[{"id":944,"uris":["http://zotero.org/users/3856250/items/8UFKZHXR"],"itemData":{"id":944,"type":"article-journal","abstract":"We study recently developed nonparametric methods for estimating the number of missing studies that might exist in a meta-analysis and the effect that these studies might have had on its outcome. These are simple rank-based data augmentation techniques, which formalize the use of funnel plots. We show that they provide effective and relatively powerful tests for evaluating the existence of such publication bias. After adjusting for missing studies, we find that the point estimate of the overall effect size is approximately correct and coverage of the effect size confidence intervals is substantially improved, in many cases recovering the nominal confidence levels entirely. We illustrate the trim and fill method on existing meta-analyses of studies in clinical trials and psychometrics.","container-title":"Biometrics","DOI":"10.1111/j.0006-341x.2000.00455.x","ISSN":"0006-341X","issue":"2","journalAbbreviation":"Biometrics","language":"eng","note":"PMID: 10877304","page":"455-463","source":"PubMed","title":"Trim and fill: A simple funnel-plot-based method of testing and adjusting for publication bias in meta-analysis","title-short":"Trim and fill","volume":"56","author":[{"family":"Duval","given":"S."},{"family":"Tweedie","given":"R."}],"issued":{"date-parts":[["2000",6]]}}}],"schema":"https://github.com/citation-style-language/schema/raw/master/csl-citation.json"} </w:instrText>
      </w:r>
      <w:r w:rsidRPr="00E072E8">
        <w:rPr>
          <w:rFonts w:ascii="Times New Roman" w:eastAsia="Times New Roman" w:hAnsi="Times New Roman" w:cs="Times New Roman"/>
          <w:bCs/>
          <w:sz w:val="24"/>
          <w:szCs w:val="24"/>
        </w:rPr>
        <w:fldChar w:fldCharType="separate"/>
      </w:r>
      <w:r w:rsidRPr="00E072E8">
        <w:rPr>
          <w:rFonts w:ascii="Times New Roman" w:eastAsia="Times New Roman" w:hAnsi="Times New Roman" w:cs="Times New Roman"/>
          <w:sz w:val="24"/>
          <w:szCs w:val="24"/>
          <w:vertAlign w:val="superscript"/>
        </w:rPr>
        <w:t>3</w:t>
      </w:r>
      <w:r w:rsidRPr="00E072E8">
        <w:rPr>
          <w:rFonts w:ascii="Times New Roman" w:eastAsia="Times New Roman" w:hAnsi="Times New Roman" w:cs="Times New Roman"/>
          <w:sz w:val="24"/>
          <w:szCs w:val="24"/>
        </w:rPr>
        <w:fldChar w:fldCharType="end"/>
      </w:r>
      <w:r w:rsidRPr="00E072E8">
        <w:rPr>
          <w:rFonts w:ascii="Times New Roman" w:eastAsia="Times New Roman" w:hAnsi="Times New Roman" w:cs="Times New Roman"/>
          <w:bCs/>
          <w:sz w:val="24"/>
          <w:szCs w:val="24"/>
        </w:rPr>
        <w:t xml:space="preserve"> Statistical analyses were carried out with R 4.3.1 using the </w:t>
      </w:r>
      <w:r w:rsidRPr="00E072E8">
        <w:rPr>
          <w:rFonts w:ascii="Times New Roman" w:eastAsia="Times New Roman" w:hAnsi="Times New Roman" w:cs="Times New Roman"/>
          <w:bCs/>
          <w:i/>
          <w:iCs/>
          <w:sz w:val="24"/>
          <w:szCs w:val="24"/>
        </w:rPr>
        <w:t>meta</w:t>
      </w:r>
      <w:r w:rsidRPr="00E072E8">
        <w:rPr>
          <w:rFonts w:ascii="Times New Roman" w:eastAsia="Times New Roman" w:hAnsi="Times New Roman" w:cs="Times New Roman"/>
          <w:bCs/>
          <w:sz w:val="24"/>
          <w:szCs w:val="24"/>
        </w:rPr>
        <w:t xml:space="preserve"> package.</w:t>
      </w:r>
      <w:r w:rsidRPr="00E072E8">
        <w:rPr>
          <w:rFonts w:ascii="Times New Roman" w:eastAsia="Times New Roman" w:hAnsi="Times New Roman" w:cs="Times New Roman"/>
          <w:sz w:val="24"/>
          <w:szCs w:val="24"/>
        </w:rPr>
        <w:fldChar w:fldCharType="begin"/>
      </w:r>
      <w:r w:rsidRPr="00E072E8">
        <w:rPr>
          <w:rFonts w:ascii="Times New Roman" w:eastAsia="Times New Roman" w:hAnsi="Times New Roman" w:cs="Times New Roman"/>
          <w:sz w:val="24"/>
          <w:szCs w:val="24"/>
        </w:rPr>
        <w:instrText xml:space="preserve"> ADDIN ZOTERO_ITEM CSL_CITATION {"citationID":"cCG6TM3r","properties":{"formattedCitation":"\\super 4,5\\nosupersub{}","plainCitation":"4,5","noteIndex":0},"citationItems":[{"id":900,"uris":["http://zotero.org/users/3856250/items/F8RBNI8I"],"itemData":{"id":900,"type":"article-journal","abstract":"The metafor package provides functions for conducting meta-analyses in R. The package includes functions for fitting the meta-analytic fixed- and random-effects models and allows for the inclusion of moderators variables (study-level covariates) in these models. Meta-regression analyses with continuous and categorical moderators can be conducted in this way.  Functions for the Mantel-Haenszel and Peto's one-step method for meta-analyses of 2 x 2 table data are also available. Finally, the package provides various plot functions (for example, for forest, funnel, and radial plots) and functions for assessing the model fit, for obtaining case diagnostics, and for tests of publication bias.","container-title":"Journal of Statistical Software","DOI":"10.18637/jss.v036.i03","ISSN":"1548-7660","language":"en","license":"Copyright (c) 2009 Wolfgang Viechtbauer","page":"1-48","source":"www.jstatsoft.org","title":"Conducting Meta-Analyses in R with the metafor Package","volume":"36","author":[{"family":"Viechtbauer","given":"Wolfgang"}],"issued":{"date-parts":[["2010",8,5]]}}},{"id":946,"uris":["http://zotero.org/users/3856250/items/ZV4ILYTL"],"itemData":{"id":946,"type":"book","event-place":"Vienna, Austria","publisher":"R Foundation for Statistical Computing","publisher-place":"Vienna, Austria","title":"R: A Language and Environment for Statistical Computing","URL":"https://www.R-project.org/","author":[{"literal":"R Core Team"}],"issued":{"date-parts":[["2023"]]}}}],"schema":"https://github.com/citation-style-language/schema/raw/master/csl-citation.json"} </w:instrText>
      </w:r>
      <w:r w:rsidRPr="00E072E8">
        <w:rPr>
          <w:rFonts w:ascii="Times New Roman" w:eastAsia="Times New Roman" w:hAnsi="Times New Roman" w:cs="Times New Roman"/>
          <w:sz w:val="24"/>
          <w:szCs w:val="24"/>
        </w:rPr>
        <w:fldChar w:fldCharType="separate"/>
      </w:r>
      <w:r w:rsidRPr="00E072E8">
        <w:rPr>
          <w:rFonts w:ascii="Times New Roman" w:eastAsia="Times New Roman" w:hAnsi="Times New Roman" w:cs="Times New Roman"/>
          <w:sz w:val="24"/>
          <w:szCs w:val="24"/>
          <w:vertAlign w:val="superscript"/>
        </w:rPr>
        <w:t>4,5</w:t>
      </w:r>
      <w:r w:rsidRPr="00E072E8">
        <w:rPr>
          <w:rFonts w:ascii="Times New Roman" w:eastAsia="Times New Roman" w:hAnsi="Times New Roman" w:cs="Times New Roman"/>
          <w:sz w:val="24"/>
          <w:szCs w:val="24"/>
        </w:rPr>
        <w:fldChar w:fldCharType="end"/>
      </w:r>
      <w:r w:rsidRPr="00E072E8">
        <w:rPr>
          <w:rFonts w:ascii="Times New Roman" w:eastAsia="Times New Roman" w:hAnsi="Times New Roman" w:cs="Times New Roman"/>
          <w:sz w:val="24"/>
          <w:szCs w:val="24"/>
        </w:rPr>
        <w:t xml:space="preserve"> Heterogeneity was defined using the </w:t>
      </w:r>
      <w:r w:rsidRPr="00E072E8">
        <w:rPr>
          <w:rFonts w:ascii="Times New Roman" w:eastAsia="Times New Roman" w:hAnsi="Times New Roman" w:cs="Times New Roman"/>
          <w:i/>
          <w:iCs/>
          <w:sz w:val="24"/>
          <w:szCs w:val="24"/>
        </w:rPr>
        <w:t>I</w:t>
      </w:r>
      <w:r w:rsidRPr="00E072E8">
        <w:rPr>
          <w:rFonts w:ascii="Times New Roman" w:eastAsia="Times New Roman" w:hAnsi="Times New Roman" w:cs="Times New Roman"/>
          <w:i/>
          <w:iCs/>
          <w:sz w:val="24"/>
          <w:szCs w:val="24"/>
          <w:vertAlign w:val="superscript"/>
        </w:rPr>
        <w:t>2</w:t>
      </w:r>
      <w:r w:rsidRPr="00E072E8">
        <w:rPr>
          <w:rFonts w:ascii="Times New Roman" w:eastAsia="Times New Roman" w:hAnsi="Times New Roman" w:cs="Times New Roman"/>
          <w:iCs/>
          <w:sz w:val="24"/>
          <w:szCs w:val="24"/>
        </w:rPr>
        <w:t xml:space="preserve"> metric</w:t>
      </w:r>
      <w:r w:rsidRPr="00E072E8">
        <w:rPr>
          <w:rFonts w:ascii="Times New Roman" w:eastAsia="Times New Roman" w:hAnsi="Times New Roman" w:cs="Times New Roman"/>
          <w:bCs/>
          <w:sz w:val="24"/>
          <w:szCs w:val="24"/>
        </w:rPr>
        <w:t xml:space="preserve">, where &lt;30% is low, 30-60% is moderate, &gt;60% is substantial. </w:t>
      </w:r>
    </w:p>
    <w:p w14:paraId="1810C418" w14:textId="77777777" w:rsidR="00E072E8" w:rsidRPr="00E072E8" w:rsidRDefault="00E072E8" w:rsidP="00E072E8">
      <w:pPr>
        <w:spacing w:line="240" w:lineRule="auto"/>
        <w:rPr>
          <w:rFonts w:ascii="Times New Roman" w:eastAsia="Times New Roman" w:hAnsi="Times New Roman" w:cs="Times New Roman"/>
          <w:sz w:val="24"/>
          <w:szCs w:val="24"/>
        </w:rPr>
      </w:pPr>
    </w:p>
    <w:p w14:paraId="563F9B3E" w14:textId="77777777" w:rsidR="00E072E8" w:rsidRPr="00E072E8" w:rsidRDefault="00E072E8" w:rsidP="00E072E8">
      <w:pPr>
        <w:spacing w:line="240" w:lineRule="auto"/>
        <w:rPr>
          <w:rFonts w:ascii="Times New Roman" w:eastAsia="Times New Roman" w:hAnsi="Times New Roman" w:cs="Times New Roman"/>
          <w:b/>
          <w:bCs/>
          <w:sz w:val="24"/>
          <w:szCs w:val="24"/>
        </w:rPr>
      </w:pPr>
    </w:p>
    <w:p w14:paraId="61338126" w14:textId="77777777" w:rsidR="00E072E8" w:rsidRPr="00E072E8" w:rsidRDefault="00E072E8" w:rsidP="00E072E8">
      <w:pPr>
        <w:spacing w:line="240" w:lineRule="auto"/>
        <w:rPr>
          <w:rFonts w:ascii="Times New Roman" w:eastAsia="Times New Roman" w:hAnsi="Times New Roman" w:cs="Times New Roman"/>
          <w:b/>
          <w:bCs/>
          <w:sz w:val="24"/>
          <w:szCs w:val="24"/>
        </w:rPr>
      </w:pPr>
      <w:r w:rsidRPr="00E072E8">
        <w:rPr>
          <w:rFonts w:ascii="Times New Roman" w:eastAsia="Times New Roman" w:hAnsi="Times New Roman" w:cs="Times New Roman"/>
          <w:b/>
          <w:bCs/>
          <w:sz w:val="24"/>
          <w:szCs w:val="24"/>
        </w:rPr>
        <w:t>Results</w:t>
      </w:r>
    </w:p>
    <w:p w14:paraId="0FEE70AA" w14:textId="77777777" w:rsidR="00E072E8" w:rsidRPr="00E072E8" w:rsidRDefault="00E072E8" w:rsidP="00E072E8">
      <w:pPr>
        <w:spacing w:line="240" w:lineRule="auto"/>
        <w:rPr>
          <w:rFonts w:ascii="Times New Roman" w:eastAsia="Times New Roman" w:hAnsi="Times New Roman" w:cs="Times New Roman"/>
          <w:b/>
          <w:bCs/>
          <w:sz w:val="24"/>
          <w:szCs w:val="24"/>
        </w:rPr>
      </w:pPr>
    </w:p>
    <w:p w14:paraId="4964E5C6" w14:textId="77777777" w:rsidR="00E072E8" w:rsidRPr="00E072E8" w:rsidRDefault="00E072E8" w:rsidP="00E072E8">
      <w:pPr>
        <w:spacing w:line="240" w:lineRule="auto"/>
        <w:rPr>
          <w:rFonts w:ascii="Times New Roman" w:eastAsia="Times New Roman" w:hAnsi="Times New Roman" w:cs="Times New Roman"/>
          <w:sz w:val="24"/>
          <w:szCs w:val="24"/>
        </w:rPr>
      </w:pPr>
      <w:r w:rsidRPr="00E072E8">
        <w:rPr>
          <w:rFonts w:ascii="Times New Roman" w:eastAsia="Times New Roman" w:hAnsi="Times New Roman" w:cs="Times New Roman"/>
          <w:sz w:val="24"/>
          <w:szCs w:val="24"/>
        </w:rPr>
        <w:t>The majority of studies (n = 30, 75%) were conducted in the US (</w:t>
      </w:r>
      <w:r w:rsidRPr="00E072E8">
        <w:rPr>
          <w:rFonts w:ascii="Times New Roman" w:eastAsia="Times New Roman" w:hAnsi="Times New Roman" w:cs="Times New Roman"/>
          <w:b/>
          <w:bCs/>
          <w:sz w:val="24"/>
          <w:szCs w:val="24"/>
        </w:rPr>
        <w:t>Table S3</w:t>
      </w:r>
      <w:r w:rsidRPr="00E072E8">
        <w:rPr>
          <w:rFonts w:ascii="Times New Roman" w:eastAsia="Times New Roman" w:hAnsi="Times New Roman" w:cs="Times New Roman"/>
          <w:sz w:val="24"/>
          <w:szCs w:val="24"/>
        </w:rPr>
        <w:t>), with Canada (n = 4, 10%) as the next most frequent.</w:t>
      </w:r>
      <w:r w:rsidRPr="00E072E8">
        <w:rPr>
          <w:rFonts w:ascii="Times New Roman" w:eastAsia="Times New Roman" w:hAnsi="Times New Roman" w:cs="Times New Roman"/>
          <w:sz w:val="24"/>
          <w:szCs w:val="24"/>
        </w:rPr>
        <w:fldChar w:fldCharType="begin"/>
      </w:r>
      <w:r w:rsidRPr="00E072E8">
        <w:rPr>
          <w:rFonts w:ascii="Times New Roman" w:eastAsia="Times New Roman" w:hAnsi="Times New Roman" w:cs="Times New Roman"/>
          <w:sz w:val="24"/>
          <w:szCs w:val="24"/>
        </w:rPr>
        <w:instrText xml:space="preserve"> ADDIN ZOTERO_ITEM CSL_CITATION {"citationID":"35KJ7JxF","properties":{"formattedCitation":"\\super 6\\uc0\\u8211{}45\\nosupersub{}","plainCitation":"6–45","noteIndex":0},"citationItems":[{"id":800,"uris":["http://zotero.org/users/3856250/items/SSKFMCFY"],"itemData":{"id":800,"type":"article-journal","abstract":"BACKGROUND: An emergent strain (ribotype 027) of Clostridium difficile infection (CDI) has been implicated in epidemics worldwide. Organizational factors such as bed occupancy have been associated with an increased incidence of CDI; however, the data are sparse, and the association has not been widely demonstrated. We investigated the association of bed occupancy and CDI within a large hospital organization in the United Kingdom.\nOBJECTIVE: To establish whether bed occupancy rates are a significant risk factor for CDI in the general ward setting.\nMETHODS: A retrospective cohort study was carried out on data from 2006 to 2008. Univariate and multivariate Cox regression modeling was used to examine the strength and significance of the associations. Variables included patient characteristics, antibiotic policy exposure, case mix, and bed occupancy rates.\nRESULTS: A total of 1,589 cases of hospital-acquired CDI were diagnosed (1.7% of admissions), with an overall infection rate of 2.16 per 1,000 patient-days. Median bed occupancy was 93.3% (interquartile range, 83.3%-100%) Univariate and multivariate analyses showed positive and statistically significant associations. In the adjusted model, patients on wards with occupancy rates of 80%-89.9% had rates of CDI that were 56% higher (hazard ratio, 1.56 [95% confidence interval, 1.18-2.04]; P &lt; .001) compared with baseline (0%-69.9% occupancy). CDI rates were 55% higher for patients on wards with maximal bed occupancy (100%).\nCONCLUSIONS: There is strong evidence of an association between high bed occupancy and CDI. Without effective interventions at high levels of bed occupancy, the economic benefits sought from reducing bed numbers may be negated by the increased risk of CDI.","container-title":"Infection Control and Hospital Epidemiology","DOI":"10.1086/673156","ISSN":"1559-6834","issue":"10","journalAbbreviation":"Infect Control Hosp Epidemiol","language":"eng","note":"PMID: 24018923","page":"1062-1069","source":"PubMed","title":"Bed occupancy rates and hospital-acquired Clostridium difficile infection: a cohort study","title-short":"Bed occupancy rates and hospital-acquired Clostridium difficile infection","volume":"34","author":[{"family":"Ahyow","given":"Lauren C."},{"family":"Lambert","given":"Paul C."},{"family":"Jenkins","given":"David R."},{"family":"Neal","given":"Keith R."},{"family":"Tobin","given":"Martin"}],"issued":{"date-parts":[["2013",10]]}}},{"id":802,"uris":["http://zotero.org/users/3856250/items/S8BIGJY8"],"itemData":{"id":802,"type":"article-journal","abstract":"BACKGROUND: Evidence for the association between Clostridium difficile (C. difficile) and the use of proton pump inhibitor (PPI) is unclear. This study investigated the relationship between Clostridium difficile-associated diarrhea (CDAD) and exposure to acid suppressive therapy in hospitalized adult patients while controlling for the most common predisposing risk factors.\nMETHODS: A retrospective case-control study was conducted at a local hospital of all hospitalized patients between October 1, 2005 and September 30, 2006 who developed CDAD during hospitalization. Subjects were determined to have CDAD if there was a positive C. difficile toxin and clinical correlation of diarrhea at the time of diagnosis. Subjects were pair-matched to controls on the following factors: admission date, antibiotic exposure, gender, age groups, patient location (medical or surgical unit), and room type at time of admission. Seven risk factors were assessed for association with onset of CDAD: exposure to PPIs or H(2)-blockers, renal failure, diabetes mellitus, immunosuppression, malignancy, and gastrointestinal disease.\nRESULTS: Ninety-four cases were successfully matched to controls. Cases were more likely than controls to receive acid suppressive therapy during hospitalization, 72 (76.6%) versus 40 (42.6%), respectively, P= 0.030. In a multivariate exact conditional logistic regression analysis, CDAD was associated with use of PPI (odds ratio [OR]= 3.6, 95% confidence interval [CI]= 1.7-8.3; P &lt; 0.001), and with renal failure (OR = 5.7, CI = 1.3-39.1; P= 0.02).\nCONCLUSION: This study showed elevated risk of developing CDAD in hospitalized patients with acid suppressive therapy, especially when PPIs were used.","container-title":"The American Journal of Gastroenterology","DOI":"10.1111/j.1572-0241.2008.01975.x","ISSN":"1572-0241","issue":"9","journalAbbreviation":"Am J Gastroenterol","language":"eng","note":"PMID: 18702653","page":"2308-2313","source":"PubMed","title":"Gastric acid suppression by proton pump inhibitors as a risk factor for clostridium difficile-associated diarrhea in hospitalized patients","volume":"103","author":[{"family":"Aseeri","given":"Mohammed"},{"family":"Schroeder","given":"Todd"},{"family":"Kramer","given":"Joan"},{"family":"Zackula","given":"Rosalee"}],"issued":{"date-parts":[["2008",9]]}}},{"id":804,"uris":["http://zotero.org/users/3856250/items/K7TASFRN"],"itemData":{"id":804,"type":"article-journal","abstract":"INTRODUCTION: Proton pump inhibitors (PPI) have been linked to Clostridium difficile infection (CDI) but there are few data specific to ICU patients. We evaluated duration of PPI exposure as a potential risk factor for hospital-acquired CDI in the ICU.\nMETHODS: This retrospective, case-control study was conducted using the Multiparameter Intelligent Monitoring in Intensive Care II database, a large publically available database of more than 35,000 ICU patients. Adult patients with CDI were identified using the ICD-9 code for Clostridium difficile listed as a secondary diagnosis. To be included, patients had to be present in an ICU for ≥ 48 hours prior to Clostridium difficile acquisition. These patients were then matched to patients without CDI using the ICD-9 primary diagnosis, age (+/-5 years) and SOFA score (+/-1). Successfully matched patients were reviewed for PPI exposure and other potential confounding variables for CDI. PPI exposure was characterized as short (&lt;2 days) or long (≥ 2 days). Multivariate modeling was performed to identify independent risk factors for CDI.\nRESULTS: There were 408 patients evaluated and 81% received a PPI. The percentage of patients who had a long exposure to PPIs was 83% in the CDI group compared to 73% with controls (P = 0.012). Upon inclusion of the following variables into a multivariate analysis (long PPI exposure, histamine-2-receptor antagonist administration, antibiotic administration, immunosuppression and study duration), long PPI exposure (odds ratio (OR) (95% confidence interval (CI) = 2.03 (1.23 to 3.36), P = 0.006) and antibiotic use (OR (95% CI) = 2.52 (1.23 to 5.18), P = 0.012) were identified as independent predictors of CDI.\nCONCLUSIONS: Proton pump inhibitors are independent risk factors for the development of CDI in ICU patients. This risk is particularly exposed after two or more days of therapy.","container-title":"Critical Care (London, England)","DOI":"10.1186/s13054-014-0714-7","ISSN":"1466-609X","issue":"6","journalAbbreviation":"Crit Care","language":"eng","note":"PMID: 25540023\nPMCID: PMC4293826","page":"714","source":"PubMed","title":"Proton pump inhibitors increase the risk for hospital-acquired Clostridium difficile infection in critically ill patients","volume":"18","author":[{"family":"Barletta","given":"Jeffrey F."},{"family":"Sclar","given":"David A."}],"issued":{"date-parts":[["2014",12,24]]}}},{"id":807,"uris":["http://zotero.org/users/3856250/items/G62SBD6F"],"itemData":{"id":807,"type":"article-journal","abstract":"Objective.To determine which antibiotics increase or decrease the risk of Clostridium difficile-associated diarrhea (CDAD).Design.Retrospective case-control study.Setting.Nonprofit, integrated healthcare delivery system in Northern California.Patients.Study participants included patients with cases of hospital-acquired CDAD that occurred during the period from 1999 through 2005 (n = 1,142) and control patients (n = 3,351) matched for facility, calendar quarter during which hospitalization occurred, diagnosis related group for the index hospitalization, and length of hospital stay. All case and control patients had received antibiotics in the 60 days before the index date. For each antibiotic, the risk of CDAD was examined in relation to whether the patient received the antibiotic, after adjustment for use of other antibiotics, demographic characteristics, selected health conditions, and use of healthcare services.Results.The following antibiotics were associated with a significantly increased risk of acquiring CDAD: imipenem-cilastin (odds ratio [OR], 2.77), clindamycin (OR, 2.31), cefuroxime (OR, 2.16), moxifloxacin (OR, 1.88), ceftazidime (OR, 1.82), cefpodoxime (OR, 1.58), ceftizoxime (OR, 1.57), and ceftriaxone (OR, 1.49). Metronidazole and doxycycline were associated with a significantly reduced risk of CDAD (OR for metronidazole, 0.67; OR for doxycycline, 0.41). Other factors associated with an increased risk of CDAD were older age, longer hospital stays, use of proton pump inhibitors, prior gastrointestinal disease, and prior infection (not including C. difficile infection.)Conclusions.Some antibiotics appear to increase the risk of acquiring CDAD, notably clindamycin, third-generation cephalosporins, and carbapenems, whereas metronidazole and doxycycline appear to be protective, compared with other antibiotics.","container-title":"Infection Control &amp; Hospital Epidemiology","DOI":"10.1086/524320","ISSN":"0899-823X, 1559-6834","issue":"1","language":"en","note":"publisher: Cambridge University Press","page":"44-50","source":"Cambridge University Press","title":"Case-Control Study of Antibiotic Use and Subsequent Clostridium difficile–Associated Diarrhea in Hospitalized Patients","volume":"29","author":[{"family":"Baxter","given":"Roger"},{"family":"Ray","given":"G. Thomas"},{"family":"Fireman","given":"Bruce H."}],"issued":{"date-parts":[["2008",1]]}}},{"id":808,"uris":["http://zotero.org/users/3856250/items/A3IXE9Q3"],"itemData":{"id":808,"type":"article-journal","abstract":"The hospital-wide attack rate for Clostridium difficile-associated diarrhea at our tertiary-care university hospital was 0.02 per 100 patient discharges (0.02%) in 1982, but 0.41% and 1.47% in 1986 and 1987, respectively, with a peak incidence of 2.25% in the fourth quarter of 1987. Hospital antibiotic usage patterns showed concurrent increased use of third-generation cephalosporins, and intravenous vancomycin and metronidazole. Thirty-seven cases selected for study were older than 37 control patients, more likely to have an underlying malignancy and less likely hospitalized on the obstetrics/gynecology service. Their mean duration of hospitalization prior to diagnosis was 21 days, versus a mean total length of stay of eight days for controls. All cases received antibiotics, compared to 24 of the controls. Cases were given more antibiotics for longer periods, and more often received clindamycin, third-generation cephalosporins, aminoglycosides and vancomycin. Gender, race, duration of hospitalization, prior surgery and antiulcer therapy were not significant by logistic regression analysis. Epidemiologic variables with significantly different adjusted odds ratios (95% confidence intervals) were age greater than 65 years (14.1, 1.4-141), intensive care unit residence (39.2, 2.2-713), gastrointestinal procedure (23.2, 2.1-255) and more than ten antibiotic days (summation of days of each antibiotic administered) (16.1, 2.2-117). Control measures included encouraging earlier isolation and treatment of suspected cases and formulary restriction of clindamycin, with use of metronidazole for therapy of anaerobic infections. By the second half of 1988, the attack rate had dropped progressively to 0.74%.","container-title":"Infection Control and Hospital Epidemiology","DOI":"10.1086/646173","ISSN":"0899-823X","issue":"6","journalAbbreviation":"Infect Control Hosp Epidemiol","language":"eng","note":"PMID: 2373850","page":"283-290","source":"PubMed","title":"Risk factors for Clostridium difficile toxin-associated diarrhea","volume":"11","author":[{"family":"Brown","given":"E."},{"family":"Talbot","given":"G. H."},{"family":"Axelrod","given":"P."},{"family":"Provencher","given":"M."},{"family":"Hoegg","given":"C."}],"issued":{"date-parts":[["1990",6]]}}},{"id":810,"uris":["http://zotero.org/users/3856250/items/HPVJ4YU7"],"itemData":{"id":810,"type":"article-journal","abstract":"Antibiotic therapy is the principal risk factor for Clostridium difficile infection (CDI), but little is known about how risks cumulate over the course of therapy and abate after cessation. We prospectively identified CDI cases among adults hospitalized at a tertiary hospital between June 2010 and May 2012. Poisson regression models included covariates for time since admission, age, hospitalization history, disease pressure, and intensive care unit stay. Impacts of antibiotic use through time were modeled using 4 measures: current antibiotic receipt, time since most recent receipt, time since first receipt during a hospitalization, and duration of receipt. Over the 24-month study period, we identified 127 patients with new onset nosocomial CDI (incidence rate per 10,000 patient days [IR] = 5.86). Of the 4 measures, time since most recent receipt was the strongest independent predictor of CDI incidence. Relative to patients with no prior receipt of antibiotics in the last 30 days (IR = 2.95), the incidence rate of CDI was 2.41 times higher (95% confidence interval [CI] 1.41, 4.13) during antibiotic receipt and 2.16 times higher when patients had receipt in the prior 1–5 days (CI 1.17, 4.00). The incidence rates of CDI following 1–3, 4–6 and 7–11 days of antibiotic exposure were 1.60 (CI 0.85, 3.03), 2.27 (CI 1.24, 4.16) and 2.10 (CI 1.12, 3.94) times higher compared to no prior receipt. These findings are consistent with studies showing higher risk associated with longer antibiotic use in hospitalized patients, but suggest that the duration of increased risk is shorter than previously thought.","container-title":"PLoS ONE","DOI":"10.1371/journal.pone.0105454","ISSN":"1932-6203","issue":"8","journalAbbreviation":"PLoS One","note":"PMID: 25157757\nPMCID: PMC4144891","page":"e105454","source":"PubMed Central","title":"The Magnitude and Duration of Clostridium difficile Infection Risk Associated with Antibiotic Therapy: A Hospital Cohort Study","title-short":"The Magnitude and Duration of Clostridium difficile Infection Risk Associated with Antibiotic Therapy","volume":"9","author":[{"family":"Brown","given":"Kevin A."},{"family":"Fisman","given":"David N."},{"family":"Moineddin","given":"Rahim"},{"family":"Daneman","given":"Nick"}],"issued":{"date-parts":[["2014",8,26]]}}},{"id":813,"uris":["http://zotero.org/users/3856250/items/HTQ4KTST"],"itemData":{"id":813,"type":"article-journal","abstract":"We sought to assess the impact of a multicomponent prevention program on hospital-acquired Clostridium difficile infections in a hospital in the Southeastern United States. We collected retrospective data of 140 patients from years 2009-2014 and applied the Poisson regression model for analysis. We did not find any significant associations of increased risk of Clostridium difficile infections for the preintervention group. Further studies are needed to test multifaceted bundles in hospitals with high infection rates.","container-title":"American Journal of Infection Control","DOI":"10.1016/j.ajic.2016.05.014","ISSN":"1527-3296","issue":"12","journalAbbreviation":"Am J Infect Control","language":"eng","note":"PMID: 27515578","page":"1729-1731","source":"PubMed","title":"Impact of a prevention bundle on Clostridium difficile infection rates in a hospital in the Southeastern United States","volume":"44","author":[{"family":"Davis","given":"Bionca M."},{"family":"Yin","given":"Jingjing"},{"family":"Blomberg","given":"Doug"},{"family":"Fung","given":"Isaac Chun-Hai"}],"issued":{"date-parts":[["2016",12,1]]}}},{"id":815,"uris":["http://zotero.org/users/3856250/items/24AWQK5I"],"itemData":{"id":815,"type":"article-journal","abstract":"OBJECTIVES: Clostridium difficile infection (CDI) is the most common cause of healthcare-associated infections in the United States. Despite well-established risk factors, little research has focused on use of these variables to identify a patient population at high risk for CDI to target with primary prevention strategies. A predictive index for healthcare-associated CDI could improve clinical care and guide research for primary prevention trials. Our objective was to develop a predictive index to identify patients at high risk for healthcare-associated CDI.\nMETHODS: We performed a secondary database analysis in a five-hospital health system in Houston, Texas. Our cohort consisted of 97 130 hospitalized patients admitted for more than 48 hours between October 2014 and September 2016. The derivation cohort consisted of the initial 80% of admissions (75 545 patients), with the remainder being used in the validation cohort.\nRESULTS: CDI rates in the derivation and validation cohorts were 1.55% and 1.43%, respectively. Thirty-day predictors of CDI were increased number of high-risk antibiotics, Charlson comorbidity index score, age and receipt of a proton pump inhibitor. These variables were incorporated into a simple risk index with a score range of 0 to 10. The final model demonstrated good discrimination and calibration with the observed CDI incidence ranging from 0.1% to 20.4%.\nCONCLUSIONS: We developed a predictive index for 30-day risk of healthcare-associated CDI using readily available and clinically useful variables. This simple predictive risk index may be used to improve clinical decision making and resource allocation for CDI stewardship initiatives, and guide research design.","container-title":"Clinical Microbiology and Infection: The Official Publication of the European Society of Clinical Microbiology and Infectious Diseases","DOI":"10.1016/j.cmi.2018.02.013","ISSN":"1469-0691","issue":"11","journalAbbreviation":"Clin Microbiol Infect","language":"eng","note":"PMID: 29454848","page":"1190-1194","source":"PubMed","title":"Multicentre derivation and validation of a simple predictive index for healthcare-associated Clostridium difficile infection","volume":"24","author":[{"family":"Davis","given":"M. L."},{"family":"Sparrow","given":"H. G."},{"family":"Ikwuagwu","given":"J. O."},{"family":"Musick","given":"W. L."},{"family":"Garey","given":"K. W."},{"family":"Perez","given":"K. K."}],"issued":{"date-parts":[["2018",11]]}}},{"id":817,"uris":["http://zotero.org/users/3856250/items/3MF6UCME"],"itemData":{"id":817,"type":"article-journal","abstract":"BACKGROUND: Antibiotic disruption of the normal intestinal flora is a well-known risk factor for Clostridium difficile-associated diarrhea. Reduced gastric acidity has been suggested as a risk factor, and we hypothesized that proton pump inhibitors, because of their potency, may be an independent risk factor for this problem.\nMETHODS: For the cohort study we identified from a pharmacy database 1187 inpatients at a Montreal teaching hospital who received antibiotics over a 9-month period beginning in August 2002. We compared patients in this group who had also received a proton pump inhibitor or an H(2) blocker with patients who had not received acid suppressive therapy. Hospital laboratory reports of positive assay results for C. difficile toxin were used to ascertain cases in the cohort. To assess the possibility that proton pump inhibitors were prescribed to patients who were sicker and had other risk factors for C. difficile infection, we did a case-control study at a second Montreal teaching hospital. Cases were defined as patients who were positive for C. difficile toxin and who had a history of diarrhea (n = 94). Control subjects were selected from among patients who had received an antibiotic and were matched to cases by ward, age within 5 years and class of antibiotics (n = 94).\nRESULTS: In the cohort study, C. difficile diarrhea developed in 81 (6.8%) of the 1187 patients who received antibiotics while in hospital. In a multivariate analysis, C. difficile diarrhea was significantly associated with use of proton pump inhibitors (adjusted odds ratio [OR] 2.1, 95% confidence interval [CI] 1.2- 3.5), receipt of 3 or more antibiotics (OR 2.1, 95% CI 1.3- 3.4) and admission to a medical ward (OR 4.1, 95% CI 2.3- 7.3). In the case-control study C. difficile diarrhea was associated with female sex (adjusted OR 2.1, 95% CI 1.1-4.0), prior renal failure (adjusted OR 4.3, 95% CI 1.5-11.9), hospital admission in the 3 months before the index admission (adjusted OR 2.6, 95% CI 1.4-5.2) and use of proton pump inhibitors (adjusted OR 2.7, 95% CI 1.4-5.2).\nINTERPRETATION: Patients in hospital who received proton pump inhibitors were at increased risk of C. difficile diarrhea.","container-title":"CMAJ: Canadian Medical Association journal = journal de l'Association medicale canadienne","DOI":"10.1503/cmaj.1040876","ISSN":"0820-3946","issue":"1","journalAbbreviation":"CMAJ","language":"eng","note":"PMID: 15238493\nPMCID: PMC437681","page":"33-38","source":"PubMed","title":"Risk of Clostridium difficile diarrhea among hospital inpatients prescribed proton pump inhibitors: cohort and case-control studies","title-short":"Risk of Clostridium difficile diarrhea among hospital inpatients prescribed proton pump inhibitors","volume":"171","author":[{"family":"Dial","given":"Sandra"},{"family":"Alrasadi","given":"Khalid"},{"family":"Manoukian","given":"Chantal"},{"family":"Huang","given":"Allen"},{"family":"Menzies","given":"Dick"}],"issued":{"date-parts":[["2004",7,6]]}}},{"id":820,"uris":["http://zotero.org/users/3856250/items/WSMHS5CE"],"itemData":{"id":820,"type":"article-journal","abstract":"BACKGROUND: Previous studies of risk factors for Clostridium difficile-associated disease (CDAD) have been limited by small sample sizes and case-control study designs. Many of these studies were performed during outbreaks of CDAD. Colonization pressure and use of fluoroquinolones, vancomycin, and gastric acid suppressors have not been fully evaluated as risk factors for CDAD. The purpose of this study was to determine risk factors for endemic CDAD, including CDAD pressure, a modified version of colonization pressure.\nMETHODS: We performed a retrospective cohort study of 36,086 patients admitted to Barnes-Jewish Hospital (St. Louis, MO) during the period from 1 January 2003 through 31 December 2003. Administrative, laboratory, and pharmacy data were collected from electronic hospital databases. Colonization pressure was measured through a surrogate variable (i.e., CDAD pressure). Multivariable pooled logistic regression models were used to evaluate independent risk factors for CDAD.\nRESULTS: The analysis included 382 CDAD case patient admissions and 35,704 non-case patient admissions. Significant independent risk factors for CDAD included increasing age, admission(s) in the previous 60 days, hypoalbuminemia, leukemia and/or lymphoma, mechanical ventilation, and receipt of antimotility drugs, histamine-2 blockers, proton pump inhibitors, intravenous vancomycin, fluoroquinolones, and first-, third-, or fourth-generation cephalosporins. Increasing CDAD pressure was a strong risk factor for CDAD (for a CDAD pressure &gt;1.4, the odds ratio was 4.0; 95% confidence interval, 2.9-5.6). Receipt of metronidazole was protective against CDAD (odds ratio, 0.5; 95% confidence interval, 0.3-0.6).\nCONCLUSIONS: This study identified the previously underrecognized CDAD risk factors of CDAD pressure and vancomycin. More studies are needed to evaluate the relationship between CDAD, these risk factors, and use of gastric acid suppressors and fluoroquinolones.","container-title":"Clinical Infectious Diseases: An Official Publication of the Infectious Diseases Society of America","DOI":"10.1086/523582","ISSN":"1537-6591","issue":"12","journalAbbreviation":"Clin Infect Dis","language":"eng","note":"PMID: 18190314","page":"1543-1549","source":"PubMed","title":"Clostridium difficile--associated disease in a setting of endemicity: identification of novel risk factors","title-short":"Clostridium difficile--associated disease in a setting of endemicity","volume":"45","author":[{"family":"Dubberke","given":"Erik R."},{"family":"Reske","given":"Kimberly A."},{"family":"Yan","given":"Yan"},{"family":"Olsen","given":"Margaret A."},{"family":"McDonald","given":"L. Clifford"},{"family":"Fraser","given":"Victoria J."}],"issued":{"date-parts":[["2007",12,15]]}}},{"id":823,"uris":["http://zotero.org/users/3856250/items/PPFEMNES"],"itemData":{"id":823,"type":"article-journal","abstract":"INTRODUCTION: Clostridium difficile-associated diarrhoea (CDAD) is the most common cause of nosocomial diarrhoea in the USA. In this study, we sought to determine the association between chronic kidney disease (CKD) and CDAD.\nMETHODS: A case-control study was designed to determine the association between CKD and CDAD in an urban hospital. Over a 2-year period, all patients diagnosed with CDAD (n = 188) were included as cases and the prevalence of CKD was calculated. Age- and sex-matched patients without CDAD were considered as controls with a ratio of 2:1 controls to cases. The prevalence of different stages of advanced CKD (stages 3-5) was determined and compared between groups. Also the calculated odds ratios (OR) were adjusted for multiple possible confounding variables using logistic regression analysis.\nRESULTS: There was no significant difference in prevalence of advanced CKD between cases and controls (OR = 1.38, 95% confidence intervals (CI) = 0.90-2.12, P = 0.1365). The association between CKD and CDAD remained insignificant in subjects with CKD stages 3-5 who were not on dialysis (OR = 1.07, 95% CI = 0.65-1.77), P = 0.7970). However, the group with end-stage renal disease on dialysis showed a significant association (OR = 2.60, 95% CI = 1.25-5.41, P = 0.0165). Controlling for antibiotics as a possible confounding variable, yielded an OR that was not statistically significant (OR = 2.05, 95% CI = 0.94-4.47, P = 0.07), but still showing a trend towards increased risk.\nCONCLUSION: End-stage renal disease may increase the risk of acquiring CDAD through unknown mechanisms. This suggests implementing better surveillance strategies for these patients and eliminating the known risk factors for CDAD.","container-title":"Nephrology (Carlton, Vic.)","DOI":"10.1111/j.1440-1797.2009.01274.x","ISSN":"1440-1797","issue":"4","journalAbbreviation":"Nephrology (Carlton)","language":"eng","note":"PMID: 20609100","page":"471-475","source":"PubMed","title":"Chronic kidney disease as a risk factor for Clostridium difficile infection","volume":"15","author":[{"family":"Eddi","given":"Rodney"},{"family":"Malik","given":"Mohammed N."},{"family":"Shakov","given":"Rada"},{"family":"Baddoura","given":"Walid J."},{"family":"Chandran","given":"Chandra"},{"family":"Debari","given":"Vincent A."}],"issued":{"date-parts":[["2010",6]]}}},{"id":825,"uris":["http://zotero.org/users/3856250/items/X5JTWFAC"],"itemData":{"id":825,"type":"article-journal","abstract":"OBJECTIVES: Patients in the intensive care unit (ICU) frequently receive proton pump inhibitors (PPIs) and have high rates of Clostridium difficile infection (CDI). PPIs have been associated with CDI in hospitalized patients, but ICU patients differ fundamentally from non-ICU patients and few studies have focused on PPI use exclusively in the critical care setting. We performed a retrospective cohort study to determine the associations between PPIs and health-care facility-onset CDI in the ICU.\nMETHODS: We analyzed data from all adult ICU patients at three affiliated hospitals (14 ICUs) between 2010 and 2013. Patients were excluded if they had recent CDI or an ICU stay of &lt;3 days. We parsed electronic medical records for ICU exposures, focusing on PPIs and other potentially modifiable exposures that occurred during ICU stays. Health-care facility-onset CDI in the ICU was defined as a newly positive PCR for the C. difficile toxin B gene from an unformed stool, with subsequent receipt of anti-CDI therapy. We analyzed PPIs and other exposures as time-varying covariates and used Cox proportional hazards models to adjust for demographics, comorbidities, and other clinical factors.\nRESULTS: Of 18,134 patients who met the criteria for inclusion, 271 (1.5%) developed health-care facility-onset CDI in the ICU. Receipt of antibiotics was the strongest risk factor for CDI (adjusted HR (aHR) 2.79; 95% confidence interval (CI), 1.50-5.19). There was no significant increase in risk for CDI associated with PPIs in those who did not receive antibiotics (aHR 1.56; 95% CI, 0.72-3.35), and PPIs were actually associated with a decreased risk for CDI in those who received antibiotics (aHR 0.64; 95% CI, 0.48-0.83). There was also no evidence of increased risk for CDI in those who received higher doses of PPIs.\nCONCLUSIONS: Exposure to antibiotics was the most important risk factor for health-care facility-onset CDI in the ICU. PPIs did not increase risk for CDI in the ICU regardless of use of antibiotics.","container-title":"The American Journal of Gastroenterology","DOI":"10.1038/ajg.2016.343","ISSN":"1572-0241","issue":"11","journalAbbreviation":"Am J Gastroenterol","language":"eng","note":"PMID: 27575714\nPMCID: PMC5096970","page":"1641-1648","source":"PubMed","title":"Proton Pump Inhibitors Do Not Increase Risk for Clostridium difficile Infection in the Intensive Care Unit","volume":"111","author":[{"family":"Faleck","given":"David M."},{"family":"Salmasian","given":"Hojjat"},{"family":"Furuya","given":"E. Yoko"},{"family":"Larson","given":"Elaine L."},{"family":"Abrams","given":"Julian A."},{"family":"Freedberg","given":"Daniel E."}],"issued":{"date-parts":[["2016",11]]}}},{"id":828,"uris":["http://zotero.org/users/3856250/items/7SE9I4XT"],"itemData":{"id":828,"type":"article-journal","abstract":"BACKGROUND: Previous studies of the association between antibiotic exposure and risk of hospital-acquired Clostridium difficile-associated infection (CDI) have not fully accounted for patient severity of illness, and competing risks.\nAIM: To determine the potential effects of interventions on hospital-acquired CDI risk.\nMETHODS: All adults admitted to a teaching hospital between 2004 and 2014 for more than two days were included. Exposures to all antibiotics and cases of CDI were determined. Patients were followed until discharge from hospital, death, or acquisition of hospital-acquired CDI (defined as positive toxin assay in unformed stool &gt;2 days following admission). Multivariable proportional hazards competing-risks modelling with time-dependent covariates was used, accounting for patient severity of illness using the Escobar model.\nFINDINGS: In all, 208,104 patients were studied. Hospital-acquired CDI risk was 0.46 events per 1000 patient-days, decreasing significantly during the study period. Compared to the 5th percentile hospital death risk (0.02%), patients with a 50% risk of death in hospital had an adjusted hazard ratio (aHR) of hospital-acquired CDI of 5.5. Exposure to some antibiotics significantly increased hospital-acquired CDI risk, being highest for carbapenems (aHR: 1.47 after one week of continuous exposure) and intravenous vancomycin (aHR: 1.53). On the ward, sharing a room with other patients newly diagnosed with CDI significantly increased the risk of subsequent disease (aHR: 1.16 on CDI diagnosis day).\nCONCLUSION: The primary determinant of hospital-acquired CDI was patient severity of illness. Exposure to both antibiotics and other patients with CDI significantly increased the subsequent risk of hospital-acquired CDI but this risk was small relative to patient severity of illness.","container-title":"The Journal of Hospital Infection","DOI":"10.1016/j.jhin.2016.10.007","ISSN":"1532-2939","issue":"4","journalAbbreviation":"J Hosp Infect","language":"eng","note":"PMID: 27825674","page":"400-409","source":"PubMed","title":"Influence of antibiotics and case exposure on hospital-acquired Clostridium difficile infection independent of illness severity","volume":"95","author":[{"family":"Forster","given":"A. J."},{"family":"Daneman","given":"N."},{"family":"Walraven","given":"C.","non-dropping-particle":"van"}],"issued":{"date-parts":[["2017",4]]}}},{"id":830,"uris":["http://zotero.org/users/3856250/items/LTXYHFKE"],"itemData":{"id":830,"type":"article-journal","abstract":"OBJECTIVE: To assess whether receipt of antibiotics by prior hospital bed occupants is associated with increased risk for CDI in subsequent patients who occupy the same bed.\nDESIGN, SETTING, AND PARTICIPANTS: This is a retrospective cohort study of adult patients hospitalized in any 1 of 4 facilities between 2010 and 2015. Patients were excluded if they had recent CDI, developed CDI within 48 hours of admission, had inadequate follow-up time, or if their prior bed occupant was in the bed for less than 24 hours.\nMAIN OUTCOMES AND MEASURES: The primary exposure was receipt of non-CDI antibiotics by the prior bed occupant and the primary outcome was incident CDI in the subsequent patient to occupy the same bed. Incident CDI was defined as a positive result from a stool polymerase chain reaction for the C difficile toxin B gene followed by treatment for CDI. Demographics, comorbidities, laboratory data, and medication exposures are reported.\nRESULTS: Among 100 615 pairs of patients who sequentially occupied a given hospital bed, there were 576 pairs (0.57%) in which subsequent patients developed CDI. Receipt of antibiotics in prior patients was significantly associated with incident CDI in subsequent patients (log-rank P &lt; .01). This relationship remained unchanged after adjusting for factors known to influence risk for CDI including receipt of antibiotics by the subsequent patient (adjusted hazard ratio [aHR], 1.22; 95% CI, 1.02-1.45) and also after excluding 1497 patient pairs among whom the prior patients developed CDI (aHR, 1.20; 95% CI, 1.01-1.43). Aside from antibiotics, no other factors related to the prior bed occupants were associated with increased risk for CDI in subsequent patients.\nCONCLUSIONS AND RELEVANCE: Receipt of antibiotics by prior bed occupants was associated with increased risk for CDI in subsequent patients. Antibiotics can directly affect risk for CDI in patients who do not themselves receive antibiotics.","container-title":"JAMA internal medicine","DOI":"10.1001/jamainternmed.2016.6193","ISSN":"2168-6114","issue":"12","journalAbbreviation":"JAMA Intern Med","language":"eng","note":"PMID: 27723860\nPMCID: PMC5138095","page":"1801-1808","source":"PubMed","title":"Receipt of Antibiotics in Hospitalized Patients and Risk for Clostridium difficile Infection in Subsequent Patients Who Occupy the Same Bed","volume":"176","author":[{"family":"Freedberg","given":"Daniel E."},{"family":"Salmasian","given":"Hojjat"},{"family":"Cohen","given":"Bevin"},{"family":"Abrams","given":"Julian A."},{"family":"Larson","given":"Elaine L."}],"issued":{"date-parts":[["2016",12,1]]}}},{"id":833,"uris":["http://zotero.org/users/3856250/items/KHNF73AF"],"itemData":{"id":833,"type":"article-journal","abstract":"Identification of a population at high risk for Clostridium difficile infection (CDI) would enable CDI prevention strategies to be designed. The purpose of this study was to create a clinical risk index that would predict those at risk for CDI. A CDI risk index was therefore developed, based on a cohort of hospital patients given broad-spectrum antibiotics, and divided into a development and validation cohort. Logistic regression equations helped identify significant predictors of CDI. A scoring algorithm for CDI risk was created using identified risk factors and collapsed to create four categories of CDI risk. The area under the receiver operating characteristic (aROC) curve was used to measure goodness-of-fit. Among 54 226 patients, 392 tested positive for C. difficile. Age 50-80 years [odds ratio (OR: 0.5; P&lt;0.0116)], age &gt;80 years (OR: 2.5; P&lt;0.0001), haemodialysis (OR: 1.5; P=0.0227), non-surgical admission (OR: 2.2; P&lt;0.0001) and increasing length of stay in the intensive care unit (OR: 2.1; P&lt;0.0001) were significantly associated with CDI. A simple risk index using presence of significant variables was significantly associated with increasing risk for CDI in both development (OR: 3.57; P&lt;0.001; aROC: 0.733) and validation (OR: 3.31; P&lt;0.001; aROC: 0.712) cohorts. An OR-derived risk index did not perform as well as the simple risk index. This easily implemented risk index should allow stratification of patients into risk group categories for development of CDI and help fashion preventive strategies.","container-title":"The Journal of Hospital Infection","DOI":"10.1016/j.jhin.2008.06.026","ISSN":"0195-6701","issue":"2","journalAbbreviation":"J Hosp Infect","language":"eng","note":"PMID: 18723249","page":"142-147","source":"PubMed","title":"A clinical risk index for Clostridium difficile infection in hospitalised patients receiving broad-spectrum antibiotics","volume":"70","author":[{"family":"Garey","given":"K. W."},{"family":"Dao-Tran","given":"T. K."},{"family":"Jiang","given":"Z. D."},{"family":"Price","given":"M. P."},{"family":"Gentry","given":"L. O."},{"family":"Dupont","given":"H. L."}],"issued":{"date-parts":[["2008",10]]}}},{"id":835,"uris":["http://zotero.org/users/3856250/items/SBUMYG9U"],"itemData":{"id":835,"type":"article-journal","abstract":"BACKGROUND: The incidence and severity of Clostridium difficile infections are increasing. Acid-suppressive therapy has been suggested as a risk factor for C difficile, but this remains controversial.\nMETHODS: We conducted a pharmacoepidemiologic cohort study, performing a secondary analysis of data collected prospectively on 101 796 discharges from a tertiary care medical center during a 5-year period. The primary exposure of interest was acid suppression therapy, classified by the most intense acid suppression therapy received (no acid suppression, histamine(2)-receptor antagonist [H(2)RA] therapy, daily proton pump inhibitor [PPI], and PPI more frequently than daily).\nRESULTS: As the level of acid suppression increased, the risk of nosocomial C difficile infection increased, from 0.3% (95% confidence interval [CI], 0.21%-0.31%) in patients not receiving acid suppressive therapy to 0.6% (95% CI, 0.49%-0.79%) in those receiving H(2)RA therapy, to 0.9% (95% CI, 0.80%-0.98%) in those receiving daily PPI treatment, and to 1.4% (1.15%-1.71%) in those receiving more frequent PPI therapy. After adjustment for comorbid conditions, age, antibiotics, and propensity score-based likelihood of receipt of acid-suppression therapy, the association persisted, increasing from an odds ratio of 1 (no acid suppression [reference]) to 1.53 (95% CI, 1.12-2.10) (H(2)RA), to 1.74 (95% CI, 1.39-2.18) (daily PPI), and to 2.36 (95% CI, 1.79-3.11) (more frequent PPI). Similar estimates were found with a matched cohort analysis and with nested case-control techniques.\nCONCLUSIONS: Increasing levels of pharmacologic acid suppression are associated with increased risks of nosocomial C difficile infection. This evidence of a dose-response effect provides further support for the potentially causal nature of iatrogenic acid suppression in the development of nosocomial C difficile infection.","container-title":"Archives of Internal Medicine","DOI":"10.1001/archinternmed.2010.89","ISSN":"1538-3679","issue":"9","journalAbbreviation":"Arch Intern Med","language":"eng","note":"PMID: 20458086","page":"784-790","source":"PubMed","title":"Iatrogenic gastric acid suppression and the risk of nosocomial Clostridium difficile infection","volume":"170","author":[{"family":"Howell","given":"Michael D."},{"family":"Novack","given":"Victor"},{"family":"Grgurich","given":"Philip"},{"family":"Soulliard","given":"Diane"},{"family":"Novack","given":"Lena"},{"family":"Pencina","given":"Michael"},{"family":"Talmor","given":"Daniel"}],"issued":{"date-parts":[["2010",5,10]]}}},{"id":837,"uris":["http://zotero.org/users/3856250/items/BRWXMHD6"],"itemData":{"id":837,"type":"article-journal","abstract":"BACKGROUND: Clostridium difficile is the leading cause of nosocomial infectious diarrhea. Hospitalized patients were at risk of C. difficile-associated diarrhea (CDAD). However the risk factors of CDAD in patients with different hospitalization period are not clear.\nMATERIAL AND METHODS: A prospective investigation was conducted in medical wards of a district hospital in southern Taiwan, from January 2011 to January 2013. We arbitrary divided patients into two groups: hospitalized for at most 14 days and 15-30 days, and analyzed their risk factors for CDAD.\nRESULTS: Overall 451 patients were enrolled. The multivariable analysis of 19 (8.0%) patients developing CDAD within 14 days' hospital stay and 216 patients hospitalized for ≤ 14 days without CDAD showed malignancy (odds ratio [OR] 7.15, 95% confidence interval [CI] 1.82-28.09; P = 0.005), prior cephalosporin (OR 10.8, 95% CI 1.3-93.9; P = 0.03) and proton pump inhibitor (PPI; OR 7.1, 95% CI 2.1-24.7; P = 0.002) therapy were independently related to CDAD (Table 3), but hypertension (OR 0.2, 95% CI 0.1-0.7; P = 0.01) was reversely related to CDAD. However, of 9 (4.2%) patients developing CDAD later (15-30 days' hospital stay) and 207 patients with longer hospitalization (15-30 days) but free of CDAD, malignancy (OR 14.0, 95% CI 1.6-124.9; P = 0.02) and underlying diabetes mellitus (OR 20.5, 95% CI 2.9-144.9; P = 0.002) were independent risk factors of CDAD.\nCONCLUSION: Risk factors for CDAD among hospitalized patients varied by the duration of hospital stay. Intervention strategies to prevent CDAD may be different in terms of hospital stay duration.","container-title":"Journal of Microbiology, Immunology, and Infection = Wei Mian Yu Gan Ran Za Zhi","DOI":"10.1016/j.jmii.2019.07.004","ISSN":"1995-9133","issue":"2","journalAbbreviation":"J Microbiol Immunol Infect","language":"eng","note":"PMID: 31522990","page":"276-283","source":"PubMed","title":"Risk factors of Clostridium difficile-associated diarrhea in hospitalized adults: Vary by hospitalized duration","title-short":"Risk factors of Clostridium difficile-associated diarrhea in hospitalized adults","volume":"54","author":[{"family":"Hung","given":"Yuan-Pin"},{"family":"Lee","given":"Jen-Chieh"},{"family":"Tsai","given":"Bo-Yang"},{"family":"Wu","given":"Jia-Ling"},{"family":"Liu","given":"Hsiao-Chieh"},{"family":"Liu","given":"Hsiu-Chuan"},{"family":"Lin","given":"Hsiao-Ju"},{"family":"Tsai","given":"Pei-Jane"},{"family":"Ko","given":"Wen-Chien"}],"issued":{"date-parts":[["2021",4]]}}},{"id":839,"uris":["http://zotero.org/users/3856250/items/DEQ6A6VA"],"itemData":{"id":839,"type":"article-journal","abstract":"OBJECTIVE: To evaluate the association between hospital room square footage and acquisition of nosocomial Clostridium difficile infection (CDI).\nMETHODS: A case-control study was conducted at a university hospital during the calendar year of 2011. Case patients were adult inpatients with nosocomial CDI. Control patients were hospitalized patients without CDI and were randomly selected and matched to cases in a 2:1 ratio on the basis of hospital length of stay in 3-day strata. A multivariate model was developed using conditional logistic regression to evaluate risk factors for nosocomial CDI.\nRESULTS: A total of 75 case patients and 150 control patients were included. On multivariate analyses, greater square footage of the hospital room was associated with a significantly increased risk of acquiring CDI (odds ratio for every 50 ft² increase, 3.00; 95% CI, 1.75-5.16; P&lt;.001). Other factors associated with an increased risk of CDI were location in a single room (odds ratio, 3.43; 95% CI, 1.31-9.05; P=.01), malignant tumor (4.56; 1.82-11.4; P=.001), and receipt of cefepime (2.48; 1.06-5.82; P=.04) or immunosuppressants (6.90; 2.07-23.0; P=.002) within the previous 30 days.\nCONCLUSIONS: Greater room square footage increased the risk of acquisition of CDI in the hospital setting, likely owing to increased environmental contamination and/or difficulty in effective disinfection. Future studies are needed to determine feasible and effective cleaning protocols based on patient and room characteristics.","container-title":"Infection Control and Hospital Epidemiology","DOI":"10.1017/ice.2015.18","ISSN":"1559-6834","issue":"5","journalAbbreviation":"Infect Control Hosp Epidemiol","language":"eng","note":"PMID: 25652311\nPMCID: PMC4402219","page":"564-568","source":"PubMed","title":"Environmental transmission of Clostridium difficile: association between hospital room size and C. difficile Infection","title-short":"Environmental transmission of Clostridium difficile","volume":"36","author":[{"family":"Jou","given":"Justine"},{"family":"Ebrahim","given":"John"},{"family":"Shofer","given":"Frances S."},{"family":"Hamilton","given":"Keith W."},{"family":"Stern","given":"John"},{"family":"Han","given":"Jennifer H."},{"literal":"CDC Prevention Epicenters Program"}],"issued":{"date-parts":[["2015",5]]}}},{"id":842,"uris":["http://zotero.org/users/3856250/items/JDVVCV72"],"itemData":{"id":842,"type":"article-journal","abstract":"BACKGROUND: Clostridium difficile infection is the leading cause of health care-associated diarrhea, and the bacterium can also be carried asymptomatically. The objective of this study was to identify host and bacterial factors associated with health care-associated acquisition of C. difficile infection and colonization.\nMETHODS: We conducted a 15-month prospective study in six Canadian hospitals in Quebec and Ontario. Demographic information, known risk factors, potential confounding factors, and weekly stool samples or rectal swabs were collected. Pulsed-field gel electrophoresis (PFGE) was performed on C. difficile isolates to determine the genotype. Levels of serum antibodies against C. difficile toxins A and B were measured.\nRESULTS: A total of 4143 patients were included in the study; 117 (2.8%) and 123 (3.0%) had health care-associated C. difficile infection and colonization, respectively. Older age and use of antibiotics and proton-pump inhibitors were significantly associated with health care-associated C. difficile infection. Hospitalization in the previous 2 months; use of chemotherapy, proton-pump inhibitors, and H(2) blockers; and antibodies against toxin B were associated with health care-associated C. difficile colonization. Among patients with health care-associated C. difficile infection and those with colonization, 62.7% and 36.1%, respectively, had the North American PFGE type 1 (NAP1) strain.\nCONCLUSIONS: In this study, health care-associated C. difficile infection and colonization were differentially associated with defined host and pathogen variables. The NAP1 strain was predominant among patients with C. difficile infection, whereas asymptomatic patients were more likely to be colonized with other strains. (Funded by the Consortium de Recherche sur le Clostridium difficile.).","container-title":"The New England Journal of Medicine","DOI":"10.1056/NEJMoa1012413","ISSN":"1533-4406","issue":"18","journalAbbreviation":"N Engl J Med","language":"eng","note":"PMID: 22047560","page":"1693-1703","source":"PubMed","title":"Host and pathogen factors for Clostridium difficile infection and colonization","volume":"365","author":[{"family":"Loo","given":"Vivian G."},{"family":"Bourgault","given":"Anne-Marie"},{"family":"Poirier","given":"Louise"},{"family":"Lamothe","given":"François"},{"family":"Michaud","given":"Sophie"},{"family":"Turgeon","given":"Nathalie"},{"family":"Toye","given":"Baldwin"},{"family":"Beaudoin","given":"Axelle"},{"family":"Frost","given":"Eric H."},{"family":"Gilca","given":"Rodica"},{"family":"Brassard","given":"Paul"},{"family":"Dendukuri","given":"Nandini"},{"family":"Béliveau","given":"Claire"},{"family":"Oughton","given":"Matthew"},{"family":"Brukner","given":"Ivan"},{"family":"Dascal","given":"Andre"}],"issued":{"date-parts":[["2011",11,3]]}}},{"id":845,"uris":["http://zotero.org/users/3856250/items/CL3GFEMP"],"itemData":{"id":845,"type":"article-journal","abstract":"OBJECTIVE: To determine risk factors for Clostridioides difficile colonization and C. difficile infection (CDI) among patients admitted to the intensive care unit (ICU).\nDESIGN: Retrospective observational cohort study.\nSETTING: Tertiary-care facility.\nPATIENTS: All adult patients admitted to an ICU from July 1, 2015, to November 6, 2019, who were tested for C. difficile colonization. Patients with CDI were excluded.\nMETHODS: Information was collected on patient demographics, comorbidities, laboratory results, and prescriptions. We defined C. difficile colonization as a positive nucleic acid amplification test for C. difficile up to 48 hours before or 24 hours after intensive care unit (ICU) admission without evidence of active infection. We defined active infection as the receipt of an antibiotic whose only indication is the treatment of CDI. The primary outcome measure was the development of CDI up to 30 days after ICU admission. Logistic regression was used to model associations between clinical variables and the development of CDI.\nRESULTS: The overall C. difficile colonization rate was 4% and the overall CDI rate was 2%. Risk factors for the development of CDI included C. difficile colonization (aOR, 13.3; 95% CI, 8.3-21.3; P &lt; .0001), increased ICU length of stay (aOR, 1.04; 95% CI, 1.03-1.05; P &lt; .0001), and a history of inflammatory bowel disease (aOR, 3.8; 95% CI, 1.3-11.1; P = .02). Receipt of any antibiotic during the ICU stay was associated with a borderline increased odds of CDI (aOR, 1.9; 95% CI, 1.0-3.4; P = .05).\nCONCLUSION: C. difficile colonization is associated with the development of CDI among ICU patients.","container-title":"Infection Control and Hospital Epidemiology","DOI":"10.1017/ice.2022.240","ISSN":"1559-6834","issue":"11","journalAbbreviation":"Infect Control Hosp Epidemiol","language":"eng","note":"PMID: 36658099","page":"1782-1787","source":"PubMed","title":"Clostridioides difficile colonization and the frequency of subsequent treatment for C. difficile infection in critically ill patients","volume":"44","author":[{"family":"MacKenzie","given":"Erica L."},{"family":"Murillo","given":"Cynthia"},{"family":"Bartlett","given":"Allison H."},{"family":"Marrs","given":"Rachel"},{"family":"Landon","given":"Emily M."},{"family":"Ridgway","given":"Jessica P."}],"issued":{"date-parts":[["2023",11]]}}},{"id":847,"uris":["http://zotero.org/users/3856250/items/VQF248C3"],"itemData":{"id":847,"type":"article-journal","abstract":"We performed a case-control study to evaluate the association between antibiotic use and Clostridium difficile–associated diarrhea (CDAD), matching for admission unit and time at risk for CDAD. A multivariable regression model showed that treatment with fluoroquinolones (odds ratio 12.7; 95% confidence interval 2.6 to 61.6) was the strongest risk factor for CDAD.","container-title":"Emerging Infectious Diseases","DOI":"10.3201/eid0906.020385","ISSN":"1080-6040","issue":"6","journalAbbreviation":"Emerg Infect Dis","note":"PMID: 12781017\nPMCID: PMC3000134","page":"730-733","source":"PubMed Central","title":"Fluoroquinolone Use and Clostridium difficile–Associated Diarrhea","volume":"9","author":[{"family":"McCusker","given":"Margaret E."},{"family":"Harris","given":"Anthony D."},{"family":"Perencevich","given":"Eli"},{"family":"Roghmann","given":"Mary-Claire"}],"issued":{"date-parts":[["2003",6]]}}},{"id":850,"uris":["http://zotero.org/users/3856250/items/YRIV9FFB"],"itemData":{"id":850,"type":"article-journal","abstract":"A prospective cohort study of 399 consecutive patients in a single ward over an 11-month period was conducted to identify risk factors for nosocomial C. difficile colonization and diarrhea. The incidence of asymptomatic carriage was 13.0/100 patient admissions and the incidence of C. difficile-associated diarrhea was 7.8/100 patient admissions. Increased age and more severe underlying illness were associated with increased risk of C. difficile carriage and diarrhea. Multivariate models adjusting for age and severity of underlying disease associated two risk factors with asymptomatic C. difficile carriage: stool softeners (relative risk [RR] = 2.04) and antacids (RR = 1.80). Five risk factors were associated with C. difficile-associated diarrhea: cephalosporin use (RR = 2.07), penicillin use (RR = 3.41), enemas (RR = 3.26), gastrointestinal stimulants (RR = 3.06), and stool softeners (RR = 1.74). C. difficile was a common nosocomial infection on this ward, resulting in asymptomatic carriage more often than diarrhea and accounting for one-fifth of all cases of nosocomial diarrhea.","container-title":"The Journal of Infectious Diseases","DOI":"10.1093/infdis/162.3.678","ISSN":"0022-1899","issue":"3","journalAbbreviation":"J Infect Dis","language":"eng","note":"PMID: 2387993","page":"678-684","source":"PubMed","title":"Risk factors for Clostridium difficile carriage and C. difficile-associated diarrhea in a cohort of hospitalized patients","volume":"162","author":[{"family":"McFarland","given":"L. V."},{"family":"Surawicz","given":"C. M."},{"family":"Stamm","given":"W. E."}],"issued":{"date-parts":[["1990",9]]}}},{"id":852,"uris":["http://zotero.org/users/3856250/items/N2SPVXTI"],"itemData":{"id":852,"type":"article-journal","abstract":"Measures for prevention of Clostridium difficile-associated diarrhea, a common nosocomial infection, in hospital settings are urgently needed. This study was conducted to identify the risk factors contributing to C. difficile-associated diarrhea and to evaluate the clinical benefit of probiotics in its prevention. The study included 2716 patients at least 20 years old who received an injected antibiotic at any time between February 2010 and February 2011; a total of 2687 patients (98.9%) were assigned to the non-C. difficile-associated diarrhea group, and 29 patients (1.1%) were assigned to the C. difficile-associated diarrhea group. Univariate analysis revealed a significant difference between the two groups for the following factors: antibiotic therapy for &gt; or = 8 days; enteral nutrition; intravenous hyperalimentation; fasting; proton pump inhibitor use; H2 blocker use; and serum albumin &lt; or = 2.9g/dL (p&lt;0.05). Multivariate logistic regression analysis revealed a significant difference between the two groups for several factors. Antibiotic therapy for &gt; or = 8 days, intravenous hyperalimentation, proton pump inhibitor use, and H2 blocker use were therefore shown to be risk factors for C. difficile-associated diarrhea. Prophylactic probiotic therapy was not shown to suppress the occurrence of C. difficile-associated diarrhea.","container-title":"Die Pharmazie","ISSN":"0031-7144","issue":"8","journalAbbreviation":"Pharmazie","language":"eng","note":"PMID: 24020129","page":"706-710","source":"PubMed","title":"Risk factors for Clostridium difficile-associated diarrhea and the effectiveness of prophylactic probiotic therapy","volume":"68","author":[{"family":"Mizui","given":"T."},{"family":"Teramachi","given":"H."},{"family":"Tachi","given":"T."},{"family":"Tamura","given":"K."},{"family":"Shiga","given":"H."},{"family":"Komada","given":"N."},{"family":"Umeda","given":"M."},{"family":"Koda","given":"A."},{"family":"Aoyama","given":"S."},{"family":"Goto","given":"C."},{"family":"Tsuchiya","given":"T."}],"issued":{"date-parts":[["2013",8]]}}},{"id":854,"uris":["http://zotero.org/users/3856250/items/3ZQB5L7I"],"itemData":{"id":854,"type":"article-journal","abstract":"BACKGROUND AND OBJECTIVES: To identify risk factors, and to estimate the crude effects attributable to hospital acquired Clostridium difficile infection (CDI).\nPATIENTS AND METHODS: Case-control study matched by age, gender, and admission date. Patient and healthcare risk factors were evaluated. Hospital stays and mortality were compared.\nRESULTS: Thirty-eight cases and 76 controls were included (mean age 73 years). Cases presented worse Charlson index (P .02), higher pre-infection stay (median 10 vs. 5.5 days) and had received antibiotic treatment more frequently (89.5 vs. 40.7%) than their control counterparts. Albuminemia &lt; 3.5 gr/dL (OR 7.1; 1.4-37), having received cephalosporins (OR 10.1; 1.8-55.1), quinolones (OR 9.4; 1.1-41.1), or proton pump inhibitors (OR 6.6; 1.1-41.1) were associated with an independent higher risk of CDI. Total hospital stay (31 vs. 5.5 days), as well as crude mortality, was higher for cases than for control patients (31.6 vs. 6.6%).\nCONCLUSIONS: Receiving cephalosporins, quinolones and proton pump inhibitors, as well as hyponutrition, increase the risk of CDI. CDI is associated with relevant crude effects on mortality and excess of stay.","container-title":"Medicina Clinica","DOI":"10.1016/j.medcli.2010.12.026","ISSN":"1578-8989","issue":"13","journalAbbreviation":"Med Clin (Barc)","language":"spa","note":"PMID: 21794881","page":"575-580","source":"PubMed","title":"[Risk factors for Clostridium difficile infections in hospitalized patients]","volume":"137","author":[{"family":"Monge","given":"Diana"},{"family":"Morosini","given":"Marisa"},{"family":"Millán","given":"Isabel"},{"family":"Pérez Canosa","given":"Carmen"},{"family":"Manso","given":"Marta"},{"family":"Guzman","given":"María Fernanda"},{"family":"Asensio","given":"Angel"}],"issued":{"date-parts":[["2011",11,19]]}}},{"id":856,"uris":["http://zotero.org/users/3856250/items/7MCPTAS4"],"itemData":{"id":856,"type":"article-journal","abstract":"INTRODUCTION: Risk factors for Clostridium difficile infection (CDI) include use of broad-spectrum antibiotics, advanced age and lack of an appropriate immune response. Whether antiperistaltics such as opioid analgesics also increase the risk of CDI is uncertain. The purpose of this preliminary study was to determine whether opioid analgesics increase the risk of developing CDI in hospitalized patients receiving broad-spectrum antibiotics.\nMETHODS: Hospitalized patients were assessed for incidence of CDI in relation to usage of opioid analgesics controlling for other known risk factors for CDI.\nRESULTS: During the study period, a total of 32,775 patients were identified of whom 192 had CDI. In univariate analysis, incidence of CDI increased significantly with moderate or high usage of opioids (P &lt; 0.0001). One hundred of 21,396 (0.47%) patients who did not receive opioids developed CDI. Twenty-two of 6955 patients (0.32%) with mild usage of opioids developed CDI [odds ratio (OR): 0.68; 95% confidence interval (CI): 0.43-1.1; P = 0.10]. Thirty of 33,203 (0.93%) with moderate usage developed CDI (OR: 2.0; 95% CI: 1.3-3.0; P = 0.0009). Forty of 1029 (3.7%) patients with high usage of opioids developed CDI (OR: 8.3; 95% CI: 5.7-12.1; P &lt; 0.0001). Similar results were observed using a multivariate Cox proportional hazard model.\nCONCLUSIONS: Moderate to high use of opioid analgesics were associated with an increased risk of CDI.","container-title":"The American Journal of the Medical Sciences","DOI":"10.1097/MAJ.0b013e31822f42eb","ISSN":"1538-2990","issue":"4","journalAbbreviation":"Am J Med Sci","language":"eng","note":"PMID: 21934595","page":"277-280","source":"PubMed","title":"Moderate to high use of opioid analgesics are associated with an increased risk of Clostridium difficile infection","volume":"343","author":[{"family":"Mora","given":"Andrea L."},{"family":"Salazar","given":"Miguel"},{"family":"Pablo-Caeiro","given":"Juan"},{"family":"Frost","given":"Craig P."},{"family":"Yadav","given":"Yashoo"},{"family":"DuPont","given":"Herbert L."},{"family":"Garey","given":"Kevin W."}],"issued":{"date-parts":[["2012",4]]}}},{"id":858,"uris":["http://zotero.org/users/3856250/items/JVAYEH3L"],"itemData":{"id":858,"type":"article-journal","abstract":"OBJECTIVES: To estimate the possible relationship between statin use and the risk of healthcare facility onset Clostridium difficile.\nMETHODS: Patients over 18 years of age admitted to hospitals contributing data to the University HealthSystem Consortium between 2002 and 2009 were eligible. Patients with the ICD-9-CM code 008.45 who received a minimum 3-day course of either metronidazole or oral vancomycin on/after day 5 of admission were considered incident cases of C difficile infection. 31,472 incident cases of C difficile infection were identified and matched to five controls, on hospital, year/quarter of admission date, and age ±10 years (N=78,096). Patients who were administered one drug in the statin class (atorvastatin, fluvastatin, lovastatin, pravastatin, rosuvastatin or simvastatin) before the index date were considered to be exposed. Conditional logistic regression modelling provided adjusted odds ratios and 95% CI.\nRESULTS: Compared with non-users, users of any drug within the statin class were 0.78 times less likely to develop C difficile infection in the hospital (95% CI 0.75 to 0.81) adjusting for potential confounders. Differences in estimates for specific statins were minimal. Niacin, fibrates and selective cholesterol absorption inhibitors showed no association with the risk of C difficile infection.\nCONCLUSIONS: Our data were consistent with a growing body of literature demonstrating a reduced risk of infections with statin use. Statins' pleiotropic properties may provide protection against C difficile infection.","container-title":"Gut","DOI":"10.1136/gutjnl-2011-301378","ISSN":"1468-3288","issue":"11","journalAbbreviation":"Gut","language":"eng","note":"PMID: 22442166\nPMCID: PMC3405173","page":"1538-1542","source":"PubMed","title":"Statin use and the risk of Clostridium difficile in academic medical centres","volume":"61","author":[{"family":"Motzkus-Feagans","given":"Christine Anne"},{"family":"Pakyz","given":"Amy"},{"family":"Polk","given":"Ronald"},{"family":"Gambassi","given":"Giovanni"},{"family":"Lapane","given":"Kate L."}],"issued":{"date-parts":[["2012",11]]}}},{"id":861,"uris":["http://zotero.org/users/3856250/items/9UDKUKPJ"],"itemData":{"id":861,"type":"article-journal","abstract":"OBJECTIVES To estimate the incidence and identified risk factors for community-acquired (CA) and hospital-acquired (HA) Clostridium difficile infection (CDI) METHODS We conducted 2 parallel case-control studies at Tel Aviv Sourasky Medical Center from January 1, 2011, to December 31, 2014. We identified persons with CDI, determined whether infection was community or hospital acquired, and calculated incidence rates from 2007 to 2014. We collected demographic, clinical, and epidemiological information for CDI cases and hospitalized control cases and estimated the odds ratio with 95% confidence interval using conditional logistic regression. RESULTS In total, 1,563 CDI cases were identified in the study. The incidence rate of CA-CDI and HA-CDI increased by 1.6-fold and 1.2-fold, respectively, during 2012-2014. However, the incidence rate of CA-CDI was 0.84 per 100,000 (95% CI, 0.52-1.30), the rate for HA-CDI was 4.7 per 10,000 patient days (95% CI, 4.08-5.38), respectively, in 2014. We identified several factors as independent variables significantly associated with HA-CDI: functional disability, presence of nasogastric tube, antibiotic use, chemotherapy, infection by extended-spectrum β-lactamases, and mean of albumin values. Risk factors independently associated with CA-CDI were close contact with a family member who had been hospitalized in the previous 6 months, inflammatory bowel disease, and home density index (adjusted odds ratio, 25.7; 95% confidence interval, 3.99-165.54; P=.001). CONCLUSIONS The identification of the main modifiable risk factors for HA-CDI (antibiotic exposure and hypoalbuminemia) and for CA-CDI (close contact with a family member who had been hospitalized in the previous 6 months) is likely to optimize prevention efforts; these factors are critical in preventing the spread of CDI. Infect Control Hosp Epidemiol 2017;38:912-920.","container-title":"Infection Control and Hospital Epidemiology","DOI":"10.1017/ice.2017.82","ISSN":"1559-6834","issue":"8","journalAbbreviation":"Infect Control Hosp Epidemiol","language":"eng","note":"PMID: 28558856","page":"912-920","source":"PubMed","title":"Incidence and Risk Factors for Community and Hospital Acquisition of Clostridium difficile Infection in the Tel Aviv Sourasky Medical Center","volume":"38","author":[{"family":"Na'amnih","given":"Wasef"},{"family":"Adler","given":"Amos"},{"family":"Miller-Roll","given":"Tamar"},{"family":"Cohen","given":"Dani"},{"family":"Carmeli","given":"Yehuda"}],"issued":{"date-parts":[["2017",8]]}}},{"id":863,"uris":["http://zotero.org/users/3856250/items/EZEYSZ7P"],"itemData":{"id":863,"type":"article-journal","abstract":"OBJECTIVE: To better define the role of multiple risk factors for cytotoxic Clostridium difficile-associated diarrhea.\nDESIGN: Case-control study.\nSETTING: A Veterans Affairs Medical Center.\nPATIENTS: Thirty-three case patients with C difficile-associated diarrhea. Two control groups were used: one group consisted of 32 patients from the same ward as the case patients, and one group consisted of 34 patients with nosocomial diarrhea and negative C difficile toxin assays.\nINTERVENTION: None.\nRESULTS: Multivariate analyses revealed that exposure to second- or third-generation cephalosporins was the most important independent risk factor, even after controlling for other antimicrobial use (odds ratio [OR] = 8.3, 95% confidence interval [CI95] = 1.4 to 48.9 compared to ward controls; OR = 9.6, CI95 = 2.1 to 44.1 compared with diarrhea controls). Persons exposed to two or more antimicrobials simultaneously were at substantially elevated risk (OR = 18.7, CI95 = 4.1 to 85.8 compared with ward controls; OR = 21.5, CI95 = 3.2 to 141.9 compared with diarrhea controls).\nCONCLUSION: Physicians should consider carefully the appropriateness of second- and third-generation cephalosporin use and combination antimicrobial therapy, especially during nosocomial C difficile-associated diarrhea outbreaks (Infect Control Hosp Epidemiol 1994;15:88-94).","container-title":"Infection Control and Hospital Epidemiology","DOI":"10.1086/646867","ISSN":"0899-823X","issue":"2","journalAbbreviation":"Infect Control Hosp Epidemiol","language":"eng","note":"PMID: 8201240","page":"88-94","source":"PubMed","title":"Epidemic Clostridium difficile-associated diarrhea: role of second- and third-generation cephalosporins","title-short":"Epidemic Clostridium difficile-associated diarrhea","volume":"15","author":[{"family":"Nelson","given":"D. E."},{"family":"Auerbach","given":"S. B."},{"family":"Baltch","given":"A. L."},{"family":"Desjardin","given":"E."},{"family":"Beck-Sague","given":"C."},{"family":"Rheal","given":"C."},{"family":"Smith","given":"R. P."},{"family":"Jarvis","given":"W. R."}],"issued":{"date-parts":[["1994",2]]}}},{"id":867,"uris":["http://zotero.org/users/3856250/items/Z5HQJ7G7"],"itemData":{"id":867,"type":"article-journal","abstract":"OBJECTIVE An estimated 293,300 healthcare-associated cases of Clostridium difficile infection (CDI) occur annually in the United States. To date, research has focused on developing risk prediction models for CDI that work well across institutions. However, this one-size-fits-all approach ignores important hospital-specific factors. We focus on a generalizable method for building facility-specific models. We demonstrate the applicability of the approach using electronic health records (EHR) from the University of Michigan Hospitals (UM) and the Massachusetts General Hospital (MGH). METHODS We utilized EHR data from 191,014 adult admissions to UM and 65,718 adult admissions to MGH. We extracted patient demographics, admission details, patient history, and daily hospitalization details, resulting in 4,836 features from patients at UM and 1,837 from patients at MGH. We used L2 regularized logistic regression to learn the models, and we measured the discriminative performance of the models on held-out data from each hospital. RESULTS Using the UM and MGH test data, the models achieved area under the receiver operating characteristic curve (AUROC) values of 0.82 (95% confidence interval [CI], 0.80-0.84) and 0.75 ( 95% CI, 0.73-0.78), respectively. Some predictive factors were shared between the 2 models, but many of the top predictive factors differed between facilities. CONCLUSION A data-driven approach to building models for estimating daily patient risk for CDI was used to build institution-specific models at 2 large hospitals with different patient populations and EHR systems. In contrast to traditional approaches that focus on developing models that apply across hospitals, our generalizable approach yields risk-stratification models tailored to an institution. These hospital-specific models allow for earlier and more accurate identification of high-risk patients and better targeting of infection prevention strategies. Infect Control Hosp Epidemiol 2018;39:425-433.","container-title":"Infection Control and Hospital Epidemiology","DOI":"10.1017/ice.2018.16","ISSN":"1559-6834","issue":"4","journalAbbreviation":"Infect Control Hosp Epidemiol","language":"eng","note":"PMID: 29576042\nPMCID: PMC6421072","page":"425-433","source":"PubMed","title":"A Generalizable, Data-Driven Approach to Predict Daily Risk of Clostridium difficile Infection at Two Large Academic Health Centers","volume":"39","author":[{"family":"Oh","given":"Jeeheh"},{"family":"Makar","given":"Maggie"},{"family":"Fusco","given":"Christopher"},{"family":"McCaffrey","given":"Robert"},{"family":"Rao","given":"Krishna"},{"family":"Ryan","given":"Erin E."},{"family":"Washer","given":"Laraine"},{"family":"West","given":"Lauren R."},{"family":"Young","given":"Vincent B."},{"family":"Guttag","given":"John"},{"family":"Hooper","given":"David C."},{"family":"Shenoy","given":"Erica S."},{"family":"Wiens","given":"Jenna"}],"issued":{"date-parts":[["2018",4]]}}},{"id":870,"uris":["http://zotero.org/users/3856250/items/LVZXZY5W"],"itemData":{"id":870,"type":"article-journal","abstract":"OBJECTIVES: The main objective of this study was to determine patient- and hospital-level medication risk factors associated with Clostridium difficile infection (CDI) occurrence among patients clustered within hospitals using a multilevel model.\nMETHODS: Patients with healthcare-associated (HA)-CDI were identified from among 64 academic medical centres in 2009. A frequency match was conducted; for each case, up to two controls were selected, matched on similar pre-infection length of stay and clinical service line. Patient- and hospital-level medication use, including antibacterial and gastric acid-suppressant agents, was assessed using a two-level logistic regression model.\nRESULTS: A total of 5967 CDI cases and 8167 controls were included in the analysis. The odds of acquiring HA-CDI increased with the following medications [OR (95% CI)]: anti-methicillin-resistant Staphylococcus aureus agents [1.38 (1.22-1.56)]; third- or fourth-generation cephalosporins [1.75 (1.62-1.89)]; carbapenems [1.60 (1.44-1.79)]; β-lactam/β-lactamase inhibitor combinations [1.49 (1.36-1.64)]; vancomycin [1.73 (1.57-1.89)]; and proton pump inhibitors [1.43 (1.30-1.57)]. The odds of acquiring HA-CDI decreased with the following medications: clindamycin [0.74 (0.63-0.87)]; and macrolides [0.88 (0.77-0.99)]. Controlling for patient-level covariates, no hospital-level medication covariates that we analysed had statistically significant effects on HA-CDI. The odds of acquiring HA-CDI increased with the hospital proportion of patients aged ≥ 65 years [1.01 (1.00-1.02)].\nCONCLUSIONS: We found several medications that were associated with the risk of patients developing HA-CDI, including β-lactam/β-lactamase inhibitor combinations, third- or fourth-generation cephalosporins, carbapenems, vancomycin, proton pump inhibitors and anti-methicillin-resistant S. aureus agents. There were no medication effects significant at the hospital level.","container-title":"The Journal of Antimicrobial Chemotherapy","DOI":"10.1093/jac/dkt489","ISSN":"1460-2091","issue":"4","journalAbbreviation":"J Antimicrob Chemother","language":"eng","note":"PMID: 24327619","page":"1127-1131","source":"PubMed","title":"Medication risk factors associated with healthcare-associated Clostridium difficile infection: a multilevel model case-control study among 64 US academic medical centres","title-short":"Medication risk factors associated with healthcare-associated Clostridium difficile infection","volume":"69","author":[{"family":"Pakyz","given":"Amy L."},{"family":"Jawahar","given":"Rachel"},{"family":"Wang","given":"Qin"},{"family":"Harpe","given":"Spencer E."}],"issued":{"date-parts":[["2014",4]]}}},{"id":872,"uris":["http://zotero.org/users/3856250/items/XCS55MXH"],"itemData":{"id":872,"type":"article-journal","abstract":"BACKGROUND The healthcare burden of hospital-acquired Clostridium difficile infection (CDI) demands attention and calls for a solution. Identifying patients' risk of developing a primary nosocomial CDI is a critical first step in reducing the development of new cases of CDI. OBJECTIVE To derive a clinical prediction rule that can predict a patient's risk of acquiring a primary CDI. DESIGN Retrospective cohort study. SETTING Large tertiary healthcare center. PATIENTS Total of 61,482 subjects aged at least 18 admitted over a 1-year period (2013). INTERVENTION None. METHODS Patient demographic characteristics, evidence of CDI, and other risk factors were retrospectively collected. To derive the CDI clinical prediction rule the patient population was divided into a derivation and validation cohort. A multivariable analysis was performed in the derivation cohort to identify risk factors individually associated with nosocomial CDI and was validated on the validation sample. RESULTS Among 61,482 subjects, CDI occurred in 0.46%. CDI outcome was significantly associated with age, admission in the past 60 days, mechanical ventilation, dialysis, history of congestive heart failure, and use of antibiotic medications. The sensitivity and specificity of the score, in the validation set, were 82.0% and 75.7%, respectively. The area under the receiver operating characteristic curve was 0.85. CONCLUSION This study successfully derived a clinical prediction rule that will help identify patients at high risk for primary CDI. This tool will allow physicians to systematically recognize those at risk for CDI and will allow for early interventional strategies. Infect Control Hosp Epidemiol 2016;37:896-900.","container-title":"Infection Control and Hospital Epidemiology","DOI":"10.1017/ice.2016.97","ISSN":"1559-6834","issue":"8","journalAbbreviation":"Infect Control Hosp Epidemiol","language":"eng","note":"PMID: 27123975","page":"896-900","source":"PubMed","title":"Developing a Clinical Prediction Rule for First Hospital-Onset Clostridium difficile Infections: A Retrospective Observational Study","title-short":"Developing a Clinical Prediction Rule for First Hospital-Onset Clostridium difficile Infections","volume":"37","author":[{"family":"Press","given":"Anne"},{"family":"Ku","given":"Benson S."},{"family":"McCullagh","given":"Lauren"},{"family":"Rosen","given":"Lisa"},{"family":"Richardson","given":"Safiya"},{"family":"McGinn","given":"Thomas"}],"issued":{"date-parts":[["2016",8]]}}},{"id":874,"uris":["http://zotero.org/users/3856250/items/Z7Q2H9GZ"],"itemData":{"id":874,"type":"article-journal","abstract":"OBJECTIVE: To investigate hospital room and patient-level risk factors associated with increased risk of healthcare-facility-onset Clostridioides difficile infection (HO-CDI).\nDESIGN: The study used a retrospective cohort design that included patient data from the institution's electronic health record, existing surveillance data on HO-CDI, and a walk-through survey of hospital rooms to identify potential room-level risk factors. The primary outcome was HO-CDI diagnosis.\nSETTING: A large academic medical center.\nPATIENTS AND PARTICIPANTS: All adult patients admitted between January 1, 2015, and December 31, 2016 were eligible for inclusion. Prisoners were excluded. Patients who only stayed in rooms that were not surveyed were excluded.\nRESULTS: The hospital room survey collected room-level data on 806 rooms. Included in the study were 17,034 patients without HO-CDI and 251 with HO-CDI nested within 535 unique rooms. In this exploratory study, room-level risk factors associated with the outcome in the multivariate model included wear on furniture and flooring and antibiotic use by the prior room occupant. Hand hygiene devices and fixed in-room computers were associated with reduced odds of a HO-CDI. Differences between hospital buildings were also detected. The only individual patient factors that were associated with increased odds of HO-CDI were antibiotic use and comorbidity score.\nCONCLUSION: Combining a hospital-room walk-through data collection survey, EHR data, and CDI surveillance data, we were able to develop a model to investigate room and patient-level risks for HO-CDI.","container-title":"Infection Control and Hospital Epidemiology","DOI":"10.1017/ice.2020.1307","ISSN":"1559-6834","issue":"7","journalAbbreviation":"Infect Control Hosp Epidemiol","language":"eng","note":"PMID: 33261688","page":"847-852","source":"PubMed","title":"Investigating the association of room features with healthcare-facility-onset Clostridioides difficile: An exploratory study","title-short":"Investigating the association of room features with healthcare-facility-onset Clostridioides difficile","volume":"42","author":[{"family":"Root","given":"Elisabeth Dowling"},{"family":"Lindstrom","given":"Megan"},{"family":"Xie","given":"Amy"},{"family":"Mangino","given":"Julie E."},{"family":"Moffatt-Bruce","given":"Susan"},{"family":"Hebert","given":"Courtney"}],"issued":{"date-parts":[["2021",7]]}}},{"id":876,"uris":["http://zotero.org/users/3856250/items/E58FUGRU"],"itemData":{"id":876,"type":"article-journal","abstract":"OBJECTIVE: To predict the likelihood of hospital-onset Clostridium difficile infection (HO-CDI) based on patient clinical presentations at admission\nDESIGN: Retrospective data analysis\nSETTING: Six US acute care hospitals\nPATIENTS: Adult inpatients\nMETHODS: We used clinical data collected at the time of admission in electronic health record (EHR) systems to develop and validate a HO-CDI predictive model. The outcome measure was HO-CDI cases identified by a nonduplicate positive C. difficile toxin assay result with stool specimens collected &gt;48 hours after inpatient admission. We fit a logistic regression model to predict the risk of HO-CDI. We validated the model using 1,000 bootstrap simulations.\nRESULTS: Among 78,080 adult admissions, 323 HO-CDI cases were identified (ie, a rate of 4.1 per 1,000 admissions). The logistic regression model yielded 14 independent predictors, including hospital community onset CDI pressure, patient age ≥65, previous healthcare exposures, CDI in previous admission, admission to the intensive care unit, albumin ≤3 g/dL, creatinine &gt;2.0 mg/dL, bands &gt;32%, platelets ≤150 or &gt;420 109/L, and white blood cell count &gt;11,000 mm3. The model had a c-statistic of 0.78 (95% confidence interval [CI], 0.76-0.81) with good calibration. Among 79% of patients with risk scores of 0-7, 19 HO-CDIs occurred per 10,000 admissions; for patients with risk scores &gt;20, 623 HO-CDIs occurred per 10,000 admissions (P&lt;.0001).\nCONCLUSION: Using clinical parameters available at the time of admission, this HO-CDI model demonstrated good predictive ability, and it may have utility as an early risk identification tool for HO-CDI preventive interventions and outcome comparisons.","container-title":"Infection Control and Hospital Epidemiology","DOI":"10.1017/ice.2015.37","ISSN":"1559-6834","issue":"6","journalAbbreviation":"Infect Control Hosp Epidemiol","language":"eng","note":"PMID: 25753106\nPMCID: PMC5768429","page":"695-701","source":"PubMed","title":"Predicting the risk for hospital-onset Clostridium difficile infection (HO-CDI) at the time of inpatient admission: HO-CDI risk score","title-short":"Predicting the risk for hospital-onset Clostridium difficile infection (HO-CDI) at the time of inpatient admission","volume":"36","author":[{"family":"Tabak","given":"Ying P."},{"family":"Johannes","given":"Richard S."},{"family":"Sun","given":"Xiaowu"},{"family":"Nunez","given":"Carlos M."},{"family":"McDonald","given":"L. Clifford"}],"issued":{"date-parts":[["2015",6]]}}},{"id":879,"uris":["http://zotero.org/users/3856250/items/3QFNVUEW"],"itemData":{"id":879,"type":"article-journal","abstract":"BACKGROUND: Limitations in sample size, overly inclusive antibiotic classes, lack of adjustment of key risk variables, and inadequate assessment of cases contribute to widely ranging estimates of risk factors for Clostridium difficile infection (CDI).\nOBJECTIVE: To incorporate all key CDI risk factors in addition to 27 antibiotic classes into a single comprehensive model.\nDESIGN: Retrospective cohort study.\nSETTING: Kaiser Permanente Southern California.\nPATIENTS: Members of Kaiser Permanente Southern California at least 18 years old admitted to any of its 14 hospitals from January 1, 2011, through December 31, 2012.\nMETHODS: Hospital-acquired CDI cases were identified by polymerase chain reaction assay. Exposure to major outpatient antibiotics (10 classes) and those administered during inpatient stays (27 classes) was assessed. Age, sex, self-identified race/ethnicity, Charlson Comorbidity Score, previous hospitalization, transfer from a skilled nursing facility, number of different antibiotic classes, statin use, and proton pump inhibitor use were also assessed. Poisson regression estimated adjusted risk of CDI.\nRESULTS: A total of 401,234 patients with 2,638 cases of incident CDI (0.7%) were detected. The final model demonstrated highest CDI risk associated with increasing age, exposure to multiple antibiotic classes, and skilled nursing facility transfer. Factors conferring the most reduced CDI risk were inpatient exposure to tetracyclines and first-generation cephalosporins, and outpatient macrolides. CONCLUSIONS Although type and aggregate antibiotic exposure are important, the factors that increase the likelihood of environmental spore acquisition should not be underestimated. Operationally, our findings have implications for antibiotic stewardship efforts and can inform empirical and culture-driven treatment approaches.","container-title":"Infection Control and Hospital Epidemiology","DOI":"10.1017/ice.2015.220","ISSN":"1559-6834","issue":"12","journalAbbreviation":"Infect Control Hosp Epidemiol","language":"eng","note":"PMID: 26387888","page":"1409-1416","source":"PubMed","title":"A Comprehensive Assessment Across the Healthcare Continuum: Risk of Hospital-Associated Clostridium difficile Infection Due to Outpatient and Inpatient Antibiotic Exposure","title-short":"A Comprehensive Assessment Across the Healthcare Continuum","volume":"36","author":[{"family":"Tartof","given":"Sara Y."},{"family":"Rieg","given":"Gunter K."},{"family":"Wei","given":"Rong"},{"family":"Tseng","given":"Hung Fu"},{"family":"Jacobsen","given":"Steven J."},{"family":"Yu","given":"Kalvin C."}],"issued":{"date-parts":[["2015",12]]}}},{"id":881,"uris":["http://zotero.org/users/3856250/items/VLADRPUJ"],"itemData":{"id":881,"type":"article-journal","abstract":"Objectives\nTo identify the role of chronic comorbidities, considered together in a literature-validated index (Cumulative Illness Rating Scale, CIRS), and antibiotic or proton-pump inhibitor (PPI) treatments as risk factors for hospital-acquired Clostridium difficile infection (CDI) in elderly multimorbid hospitalised patients.\n\nDesign\nRetrospective cohort study.\n\nSetting\nSubacute hospital geriatric care ward in Italy.\n\nParticipants\n505 (238 male (M), 268 female (F)) elderly (age ≥65) multimorbid patients.\n\nMain outcome measures\nThe relationship between CDI and CIRS Comorbidity Score, number of comorbidities, antibiotic, antifungal and PPI treatments, and length of hospital stay was assessed through age-adjusted and sex-adjusted and multivariate logistic regression models. The CIRS Comorbidity Score was handled after categorisation in quartiles.\n\nResults\nMean age was 80.7±11.3 years. 43 patients (22 M, 21 F) developed CDI. The prevalence of CDI increased among quartiles of CIRS Comorbidity Score (3.9% first quartile vs 11.1% fourth quartile, age-adjusted and sex-adjusted p=0.03). In the multivariate logistic regression analysis, patients in the highest quartile of CIRS Comorbidity Score (≥17) carried a significantly higher risk of CDI (OR 5.07, 95% CI 1.28 to 20.14, p=0.02) than patients in the lowest quartile (&lt;9). The only other variable significantly associated with CDI was antibiotic therapy (OR 2.62, 95% CI 1.21 to 5.66, p=0.01). PPI treatment was not associated with CDI.\n\nConclusions\nMultimorbidity, measured through CIRS Comorbidity Score, is independently associated with the risk of CDI in a population of elderly patients with prolonged hospital stay.","container-title":"BMJ Open","DOI":"10.1136/bmjopen-2015-009316","ISSN":"2044-6055","issue":"10","journalAbbreviation":"BMJ Open","note":"PMID: 26503394\nPMCID: PMC4636642","page":"e009316","source":"PubMed Central","title":"Multimorbidity in elderly hospitalised patients and risk of Clostridium difficile infection: a retrospective study with the Cumulative Illness Rating Scale (CIRS)","title-short":"Multimorbidity in elderly hospitalised patients and risk of Clostridium difficile infection","volume":"5","author":[{"family":"Ticinesi","given":"Andrea"},{"family":"Nouvenne","given":"Antonio"},{"family":"Folesani","given":"Giuseppina"},{"family":"Prati","given":"Beatrice"},{"family":"Morelli","given":"Ilaria"},{"family":"Guida","given":"Loredana"},{"family":"Turroni","given":"Francesca"},{"family":"Ventura","given":"Marco"},{"family":"Lauretani","given":"Fulvio"},{"family":"Maggio","given":"Marcello"},{"family":"Meschi","given":"Tiziana"}],"issued":{"date-parts":[["2015",10,26]]}}},{"id":884,"uris":["http://zotero.org/users/3856250/items/YWRICVW5"],"itemData":{"id":884,"type":"article-journal","abstract":"BACKGROUND: Clostridium difficile infection (CDI) is recognized as a significant challenge in health care. Identification of high-risk individuals is essential for the development of CDI prevention strategies. The objective of this study was to develop an easily implementable risk prediction model for hospital-onset CDI in patients receiving systemic antimicrobials.\nMETHODS: This retrospective, case-control, multicenter study included adult patients admitted to Novant Health Forsyth Medical Center and Novant Health Presbyterian Medical Center from July 1, 2015, to July 1, 2017, who received systemic antibiotics. Cases were subjects with hospital-onset CDI; controls were subjects without a CDI diagnosis. Cases were matched 1:1 with controls by admitted medical unit type. Variables significantly associated with CDI were incorporated into a multivariate analysis. A logistic regression model was used to formulate a point-based risk prediction model. Positive predictive value, negative predictive value, sensitivity, specificity, and accuracy were determined at various point cutoffs of the model. A receiver operating characteristic-area under the curve was created to assess the discrimination of the model.\nRESULTS: A total of 200 subjects (100 cases and 100 controls) were included. Most patients were Caucasian and female. Risk factors for CDI identified and incorporated into the model included age ≥70 years (adjusted odds ratio, 1.89; 95% confidence interval 1.05-3.43; P = .0326) and recent hospitalization in the past 90 days (adjusted odds ratio, 3.55; 95% confidence interval 1.90-6.83; P &lt; .0001). Sensitivity and specificity were 76% and 49%, respectively, for scores ≥2 and 20% and 93%, respectively, for a score of 6. Diagnostic performance of various score cutoffs for the model indicated that a score ≥2 was associated with the highest accuracy (63%). The receiver operating characteristic-area under the curve was 0.7.\nDISCUSSION: We developed a simple-to-implement hospital-onset CDI risk model that included only independent risks that can be obtained immediately on presentation to the health care facility. Despite this, the model had fair discriminatory power. Similar risk factors were found in previously developed models; however, the utility of these models is limited owing to the difficulty of assessing other included risk factors and the inclusion of risk factors that cannot be evaluated until the patient is discharged from the health care facility.\nCONCLUSIONS: Identification of hospitalized patients who are receiving systemic antibiotics, are ≥70 years old, and were recently admitted to the hospital in the past 90 days may allow for an easily implementable hospital-onset CDI risk prevention strategy.","container-title":"American Journal of Infection Control","DOI":"10.1016/j.ajic.2018.08.021","ISSN":"1527-3296","issue":"3","journalAbbreviation":"Am J Infect Control","language":"eng","note":"PMID: 30318399","page":"280-284","source":"PubMed","title":"Development of a risk prediction model for hospital-onset Clostridium difficile infection in patients receiving systemic antibiotics","volume":"47","author":[{"family":"Tilton","given":"Carrie S."},{"family":"Johnson","given":"Steven W."}],"issued":{"date-parts":[["2019",3]]}}},{"id":886,"uris":["http://zotero.org/users/3856250/items/E5S56ETY"],"itemData":{"id":886,"type":"article-journal","abstract":"PURPOSE: We evaluated a previously published risk model (Novant model) to identify patients at risk for healthcare facility-onset Clostridioides difficile infection (HCFO-CDI) at 2 hospitals within a large health system and compared its predictive value to that of a new model developed based on local findings.\nMETHODS: We conducted a retrospective case-control study including adult patients admitted from July 1, 2016, to July 1, 2018. Patients with HCFO-CDI who received systemic antibiotics were included as cases and were matched 1 to 1 with controls (who received systemic antibiotics without developing HCFO-CDI). We extracted chart data on patient risk factors for CDI, including those identified in prior studies and those included in the Novant model. We applied the Novant model to our patient population to assess the model's utility and generated a local model using logistic regression-based prediction scores. A receiver operating characteristic area under the curve (ROC-AUC) score was determined for each model.\nRESULTS: We included 362 patients, with 161 controls and 161 cases. The Novant model had a ROC-AUC of 0.62 in our population. Our local model using risk factors identifiable at hospital admission included hospitalization within 90 days of admission (adjusted odds ratio [OR], 3.52; 95% confidence interval [CI], 2.06-6.04), hematologic malignancy (adjusted OR, 12.87; 95% CI, 3.70-44.80), and solid tumor malignancy (adjusted OR, 4.76; 95% CI, 1.27-17.80) as HCFO-CDI predictors and had a ROC-AUC score of 0.74.\nCONCLUSION: The Novant model evaluating risk factors identifiable at admission poorly predicted HCFO-CDI in our population, while our local model was a fair predictor. These findings highlight the need for institutions to review local risk factors to adjust modeling for their patient population.","container-title":"American journal of health-system pharmacy: AJHP: official journal of the American Society of Health-System Pharmacists","DOI":"10.1093/ajhp/zxab201","ISSN":"1535-2900","issue":"18","journalAbbreviation":"Am J Health Syst Pharm","language":"eng","note":"PMID: 33954428\nPMCID: PMC8135954","page":"1681-1690","source":"PubMed","title":"Evaluation of a risk assessment model to predict infection with healthcare facility-onset Clostridioides difficile","volume":"78","author":[{"family":"Tilton","given":"Carrie S."},{"family":"Sexton","given":"Mary Elizabeth"},{"family":"Johnson","given":"Steven W."},{"family":"Gu","given":"Chunhui"},{"family":"Chen","given":"Zhengjia"},{"family":"Robichaux","given":"Chad"},{"family":"Metzger","given":"Nicole L."}],"issued":{"date-parts":[["2021",9,7]]}}},{"id":889,"uris":["http://zotero.org/users/3856250/items/WUBNG9NL"],"itemData":{"id":889,"type":"article-journal","abstract":"OBJECTIVE: To investigate associations between healthcare-associated Clostridioides difficile infection and patient demographics at an urban safety-net hospital and compare findings with national surveillance statistics.\nMETHODS: Study participants were selected using a case-control design using medical records collected between August 2014 and May 2018 at Hahnemann University Hospital in Philadelphia. Controls were frequency matched to cases by age and length of stay. Final sample included 170 cases and 324 controls. Neighborhood-level factors were measured using American Community Survey data. Multilevel models were used to examine infection by census tract, deprivation index, race/ethnicity, insurance type, referral location, antibiotic use, and proton-pump inhibitor use.\nRESULTS: Patients on Medicare compared to private insurance had 2.04 times (95% CI, 1.31-3.20) the odds of infection after adjusting for all covariables. Prior antibiotic use (2.70; 95% CI, 1.64-4.46) was also associated with infection, but race or ethnicity and referral location were not. A smaller proportion of hospital cases occurred among white patients (25% vs 44%) and patients over the age of 65 (39% vs 56%) than expected based on national surveillance statistics.\nCONCLUSIONS: Medicare and antibiotics were associated with Clostridioides difficile infection, but evidence did not indicate association with race or ethnicity. This finding diverges from national data in that infection is higher among white people compared to nonwhite people. Furthermore, a greater proportion of hospital cases were aged &lt;65 years than expected based on national data. National surveillance statistics on CDI may not be transportable to safety-net hospitals, which often disproportionately serve low-income, nonwhite patients.","container-title":"Infection Control and Hospital Epidemiology","DOI":"10.1017/ice.2020.1324","ISSN":"1559-6834","issue":"8","journalAbbreviation":"Infect Control Hosp Epidemiol","language":"eng","note":"PMID: 33280624","page":"948-954","source":"PubMed","title":"Hospital-acquired Clostridioides difficile infection among patients at an urban safety-net hospital in Philadelphia: Demographics, neighborhood deprivation, and the transferability of national statistics","title-short":"Hospital-acquired Clostridioides difficile infection among patients at an urban safety-net hospital in Philadelphia","volume":"42","author":[{"family":"Vader","given":"Daniel T."},{"family":"Weldie","given":"Chelsea"},{"family":"Welles","given":"Seth L."},{"family":"Kutzler","given":"Michele A."},{"family":"Goldstein","given":"Neal D."}],"issued":{"date-parts":[["2021",8]]}}},{"id":891,"uris":["http://zotero.org/users/3856250/items/37N7AFA4"],"itemData":{"id":891,"type":"article-journal","abstract":"OBJECTIVE: To determine modifiable risk factors for nosocomial Clostridium difficile-associated diarrhea (CDAD).\nDESIGN: Case-control study.\nSETTING: 300-bed tertiary-care hospital.\nPARTICIPANTS: Hospital inpatients present during the 3-month study period.\nMETHODS: Case-patients identified with nosocomial CDAD over the study period were compared to two sets of control patients: inpatients matched by age, gender, and date of admission; and inpatients matched by duration of hospital stay. Variables including demographic data, comorbid illnesses, antibiotic exposure, and use of gastrointestinal medications were assessed for case- and control-patients. Conditional logistic regression was performed to identify risk factors for nosocomial CDAD.\nRESULTS: 27 case-patients were identified and were compared to the two sets of controls (1:1 match for each comparison set). For the first set of controls, use of ciprofloxacin (odds ratio [OR], 5.5; 95% confidence interval [CI 95], 1.2-24.8; P=.03) was the only variable that remained significant in the multivariable model. For the second set of controls, prior exposure to cephalosporins (OR, 6.7; CI 95, 1.3-33.7; P=.02) and to ciprofloxacin (OR, 9.5; CI 95, 1.01-88.4; P=.05) were kept in the final model.\nCONCLUSIONS: Along with cephalosporins, prior quinolone use predisposed hospitalized patients to nosocomial CDAD. Quinolones should be used judiciously in acute-care hospitals, particularly in those where CDAD is endemic.","container-title":"Infection Control and Hospital Epidemiology","DOI":"10.1086/501954","ISSN":"0899-823X","issue":"9","journalAbbreviation":"Infect Control Hosp Epidemiol","language":"eng","note":"PMID: 11732787","page":"572-575","source":"PubMed","title":"Quinolone use as a risk factor for nosocomial Clostridium difficile-associated diarrhea","volume":"22","author":[{"family":"Yip","given":"C."},{"family":"Loeb","given":"M."},{"family":"Salama","given":"S."},{"family":"Moss","given":"L."},{"family":"Olde","given":"J."}],"issued":{"date-parts":[["2001",9]]}}},{"id":893,"uris":["http://zotero.org/users/3856250/items/FIGA6VIZ"],"itemData":{"id":893,"type":"article-journal","abstract":"BACKGROUND: Expanding hospitalized patients' risk stratification for Clostridium difficile infection (CDI) is important for improving patient safety. We applied definitions for hospital-onset (HO) and community-onset (CO) CDI to electronic data from 85 hospitals between January 2007 and June 2008 to identify factors associated with higher HO CDI rates.\nMETHODS: Nonrecurrent CDI cases were identified among adult (≥ 18-year-old) inpatients by a positive C. difficile toxin assay result more than 8 weeks after any previous positive result. Case categories included HO, CO-hospital associated (CO-HA), CO-indeterminate hospital association (CO-IN), and CO-non-hospital associated (CO-NHA). C. difficile testing intensity (CDTI) was defined as the total number of C. difficile tests performed, normalized to the number of patients with at least 1 C. difficile toxin test recorded. We calculated both the incidence density and the prevalence of CDI where appropriate. We fitted a multivariable Poisson model to identify factors associated with higher HO CDI rates.\nRESULTS: Among 1,351,156 unique patients with 2,022,213 admissions, 9,803 cases of CDI were identified; of these, 50.6% were HO, 17.4% were CO-HA, 9.0% were CO-IN, and 23.0% were CO-NHA. The incidence density of HO was 6.3 per 10,000 patient-days. The prevalence of CO CDI on admission was, per 10,000 admissions, 8.4 for CO-HA, 4.4 for CO-IN, and 11.1 for CO-NHA. Factors associated (P &lt; .0001) with higher HO CDI rates included older age, higher CO-NHA prevalence on admission, and increased CDTI.\nCONCLUSION: Electronic health information can be leveraged to risk-stratify HO CDI rates by patient age and CO-NHA prevalence on admission. Hospitals should optimize diagnostic testing to improve patient care and measured CDI rates.","container-title":"Infection Control and Hospital Epidemiology","DOI":"10.1086/660360","ISSN":"1559-6834","issue":"7","journalAbbreviation":"Infect Control Hosp Epidemiol","language":"eng","note":"PMID: 21666394","page":"649-655","source":"PubMed","title":"Using electronic health information to risk-stratify rates of Clostridium difficile infection in US hospitals","volume":"32","author":[{"family":"Zilberberg","given":"Marya D."},{"family":"Tabak","given":"Ying P."},{"family":"Sievert","given":"Dawn M."},{"family":"Derby","given":"Karen G."},{"family":"Johannes","given":"Richard S."},{"family":"Sun","given":"Xiaowu"},{"family":"McDonald","given":"L. Clifford"}],"issued":{"date-parts":[["2011",7]]}}}],"schema":"https://github.com/citation-style-language/schema/raw/master/csl-citation.json"} </w:instrText>
      </w:r>
      <w:r w:rsidRPr="00E072E8">
        <w:rPr>
          <w:rFonts w:ascii="Times New Roman" w:eastAsia="Times New Roman" w:hAnsi="Times New Roman" w:cs="Times New Roman"/>
          <w:sz w:val="24"/>
          <w:szCs w:val="24"/>
        </w:rPr>
        <w:fldChar w:fldCharType="separate"/>
      </w:r>
      <w:r w:rsidRPr="00E072E8">
        <w:rPr>
          <w:rFonts w:ascii="Times New Roman" w:eastAsia="Times New Roman" w:hAnsi="Times New Roman" w:cs="Times New Roman"/>
          <w:sz w:val="24"/>
          <w:szCs w:val="24"/>
          <w:vertAlign w:val="superscript"/>
        </w:rPr>
        <w:t>6–45</w:t>
      </w:r>
      <w:r w:rsidRPr="00E072E8">
        <w:rPr>
          <w:rFonts w:ascii="Times New Roman" w:eastAsia="Times New Roman" w:hAnsi="Times New Roman" w:cs="Times New Roman"/>
          <w:sz w:val="24"/>
          <w:szCs w:val="24"/>
        </w:rPr>
        <w:fldChar w:fldCharType="end"/>
      </w:r>
      <w:r w:rsidRPr="00E072E8">
        <w:rPr>
          <w:rFonts w:ascii="Times New Roman" w:eastAsia="Times New Roman" w:hAnsi="Times New Roman" w:cs="Times New Roman"/>
          <w:sz w:val="24"/>
          <w:szCs w:val="24"/>
        </w:rPr>
        <w:t xml:space="preserve"> Most studies were single-center (IQR: 1 - 3.5), with a median sample size of 4,493 (IQR: 472 - 79,202). The median number of HA-CDI events was 178 (IQR: 67.8 - 598). Most studies (n = 35, 88%) were retrospective; all were observational. Most studies used a cohort (n = 24, 60%) or case-control (n = 17, 43%) design; only one study (3%) reported a cross-sectional design. Two papers presented results of hybrid study designs: one was a nested case-control</w:t>
      </w:r>
      <w:r w:rsidRPr="00E072E8">
        <w:rPr>
          <w:rFonts w:ascii="Times New Roman" w:eastAsia="Times New Roman" w:hAnsi="Times New Roman" w:cs="Times New Roman"/>
          <w:sz w:val="24"/>
          <w:szCs w:val="24"/>
        </w:rPr>
        <w:fldChar w:fldCharType="begin"/>
      </w:r>
      <w:r w:rsidRPr="00E072E8">
        <w:rPr>
          <w:rFonts w:ascii="Times New Roman" w:eastAsia="Times New Roman" w:hAnsi="Times New Roman" w:cs="Times New Roman"/>
          <w:sz w:val="24"/>
          <w:szCs w:val="24"/>
        </w:rPr>
        <w:instrText xml:space="preserve"> ADDIN ZOTERO_ITEM CSL_CITATION {"citationID":"PKcOPt0u","properties":{"formattedCitation":"\\super 21\\nosupersub{}","plainCitation":"21","noteIndex":0},"citationItems":[{"id":835,"uris":["http://zotero.org/users/3856250/items/SBUMYG9U"],"itemData":{"id":835,"type":"article-journal","abstract":"BACKGROUND: The incidence and severity of Clostridium difficile infections are increasing. Acid-suppressive therapy has been suggested as a risk factor for C difficile, but this remains controversial.\nMETHODS: We conducted a pharmacoepidemiologic cohort study, performing a secondary analysis of data collected prospectively on 101 796 discharges from a tertiary care medical center during a 5-year period. The primary exposure of interest was acid suppression therapy, classified by the most intense acid suppression therapy received (no acid suppression, histamine(2)-receptor antagonist [H(2)RA] therapy, daily proton pump inhibitor [PPI], and PPI more frequently than daily).\nRESULTS: As the level of acid suppression increased, the risk of nosocomial C difficile infection increased, from 0.3% (95% confidence interval [CI], 0.21%-0.31%) in patients not receiving acid suppressive therapy to 0.6% (95% CI, 0.49%-0.79%) in those receiving H(2)RA therapy, to 0.9% (95% CI, 0.80%-0.98%) in those receiving daily PPI treatment, and to 1.4% (1.15%-1.71%) in those receiving more frequent PPI therapy. After adjustment for comorbid conditions, age, antibiotics, and propensity score-based likelihood of receipt of acid-suppression therapy, the association persisted, increasing from an odds ratio of 1 (no acid suppression [reference]) to 1.53 (95% CI, 1.12-2.10) (H(2)RA), to 1.74 (95% CI, 1.39-2.18) (daily PPI), and to 2.36 (95% CI, 1.79-3.11) (more frequent PPI). Similar estimates were found with a matched cohort analysis and with nested case-control techniques.\nCONCLUSIONS: Increasing levels of pharmacologic acid suppression are associated with increased risks of nosocomial C difficile infection. This evidence of a dose-response effect provides further support for the potentially causal nature of iatrogenic acid suppression in the development of nosocomial C difficile infection.","container-title":"Archives of Internal Medicine","DOI":"10.1001/archinternmed.2010.89","ISSN":"1538-3679","issue":"9","journalAbbreviation":"Arch Intern Med","language":"eng","note":"PMID: 20458086","page":"784-790","source":"PubMed","title":"Iatrogenic gastric acid suppression and the risk of nosocomial Clostridium difficile infection","volume":"170","author":[{"family":"Howell","given":"Michael D."},{"family":"Novack","given":"Victor"},{"family":"Grgurich","given":"Philip"},{"family":"Soulliard","given":"Diane"},{"family":"Novack","given":"Lena"},{"family":"Pencina","given":"Michael"},{"family":"Talmor","given":"Daniel"}],"issued":{"date-parts":[["2010",5,10]]}}}],"schema":"https://github.com/citation-style-language/schema/raw/master/csl-citation.json"} </w:instrText>
      </w:r>
      <w:r w:rsidRPr="00E072E8">
        <w:rPr>
          <w:rFonts w:ascii="Times New Roman" w:eastAsia="Times New Roman" w:hAnsi="Times New Roman" w:cs="Times New Roman"/>
          <w:sz w:val="24"/>
          <w:szCs w:val="24"/>
        </w:rPr>
        <w:fldChar w:fldCharType="separate"/>
      </w:r>
      <w:r w:rsidRPr="00E072E8">
        <w:rPr>
          <w:rFonts w:ascii="Times New Roman" w:eastAsia="Times New Roman" w:hAnsi="Times New Roman" w:cs="Times New Roman"/>
          <w:sz w:val="24"/>
          <w:szCs w:val="24"/>
          <w:vertAlign w:val="superscript"/>
        </w:rPr>
        <w:t>21</w:t>
      </w:r>
      <w:r w:rsidRPr="00E072E8">
        <w:rPr>
          <w:rFonts w:ascii="Times New Roman" w:eastAsia="Times New Roman" w:hAnsi="Times New Roman" w:cs="Times New Roman"/>
          <w:sz w:val="24"/>
          <w:szCs w:val="24"/>
        </w:rPr>
        <w:fldChar w:fldCharType="end"/>
      </w:r>
      <w:r w:rsidRPr="00E072E8">
        <w:rPr>
          <w:rFonts w:ascii="Times New Roman" w:eastAsia="Times New Roman" w:hAnsi="Times New Roman" w:cs="Times New Roman"/>
          <w:sz w:val="24"/>
          <w:szCs w:val="24"/>
        </w:rPr>
        <w:t xml:space="preserve"> and the other performed an independent case-control study.</w:t>
      </w:r>
      <w:r w:rsidRPr="00E072E8">
        <w:rPr>
          <w:rFonts w:ascii="Times New Roman" w:eastAsia="Times New Roman" w:hAnsi="Times New Roman" w:cs="Times New Roman"/>
          <w:sz w:val="24"/>
          <w:szCs w:val="24"/>
        </w:rPr>
        <w:fldChar w:fldCharType="begin"/>
      </w:r>
      <w:r w:rsidRPr="00E072E8">
        <w:rPr>
          <w:rFonts w:ascii="Times New Roman" w:eastAsia="Times New Roman" w:hAnsi="Times New Roman" w:cs="Times New Roman"/>
          <w:sz w:val="24"/>
          <w:szCs w:val="24"/>
        </w:rPr>
        <w:instrText xml:space="preserve"> ADDIN ZOTERO_ITEM CSL_CITATION {"citationID":"pIxGwwBp","properties":{"formattedCitation":"\\super 14\\nosupersub{}","plainCitation":"14","noteIndex":0},"citationItems":[{"id":817,"uris":["http://zotero.org/users/3856250/items/3MF6UCME"],"itemData":{"id":817,"type":"article-journal","abstract":"BACKGROUND: Antibiotic disruption of the normal intestinal flora is a well-known risk factor for Clostridium difficile-associated diarrhea. Reduced gastric acidity has been suggested as a risk factor, and we hypothesized that proton pump inhibitors, because of their potency, may be an independent risk factor for this problem.\nMETHODS: For the cohort study we identified from a pharmacy database 1187 inpatients at a Montreal teaching hospital who received antibiotics over a 9-month period beginning in August 2002. We compared patients in this group who had also received a proton pump inhibitor or an H(2) blocker with patients who had not received acid suppressive therapy. Hospital laboratory reports of positive assay results for C. difficile toxin were used to ascertain cases in the cohort. To assess the possibility that proton pump inhibitors were prescribed to patients who were sicker and had other risk factors for C. difficile infection, we did a case-control study at a second Montreal teaching hospital. Cases were defined as patients who were positive for C. difficile toxin and who had a history of diarrhea (n = 94). Control subjects were selected from among patients who had received an antibiotic and were matched to cases by ward, age within 5 years and class of antibiotics (n = 94).\nRESULTS: In the cohort study, C. difficile diarrhea developed in 81 (6.8%) of the 1187 patients who received antibiotics while in hospital. In a multivariate analysis, C. difficile diarrhea was significantly associated with use of proton pump inhibitors (adjusted odds ratio [OR] 2.1, 95% confidence interval [CI] 1.2- 3.5), receipt of 3 or more antibiotics (OR 2.1, 95% CI 1.3- 3.4) and admission to a medical ward (OR 4.1, 95% CI 2.3- 7.3). In the case-control study C. difficile diarrhea was associated with female sex (adjusted OR 2.1, 95% CI 1.1-4.0), prior renal failure (adjusted OR 4.3, 95% CI 1.5-11.9), hospital admission in the 3 months before the index admission (adjusted OR 2.6, 95% CI 1.4-5.2) and use of proton pump inhibitors (adjusted OR 2.7, 95% CI 1.4-5.2).\nINTERPRETATION: Patients in hospital who received proton pump inhibitors were at increased risk of C. difficile diarrhea.","container-title":"CMAJ: Canadian Medical Association journal = journal de l'Association medicale canadienne","DOI":"10.1503/cmaj.1040876","ISSN":"0820-3946","issue":"1","journalAbbreviation":"CMAJ","language":"eng","note":"PMID: 15238493\nPMCID: PMC437681","page":"33-38","source":"PubMed","title":"Risk of Clostridium difficile diarrhea among hospital inpatients prescribed proton pump inhibitors: cohort and case-control studies","title-short":"Risk of Clostridium difficile diarrhea among hospital inpatients prescribed proton pump inhibitors","volume":"171","author":[{"family":"Dial","given":"Sandra"},{"family":"Alrasadi","given":"Khalid"},{"family":"Manoukian","given":"Chantal"},{"family":"Huang","given":"Allen"},{"family":"Menzies","given":"Dick"}],"issued":{"date-parts":[["2004",7,6]]}}}],"schema":"https://github.com/citation-style-language/schema/raw/master/csl-citation.json"} </w:instrText>
      </w:r>
      <w:r w:rsidRPr="00E072E8">
        <w:rPr>
          <w:rFonts w:ascii="Times New Roman" w:eastAsia="Times New Roman" w:hAnsi="Times New Roman" w:cs="Times New Roman"/>
          <w:sz w:val="24"/>
          <w:szCs w:val="24"/>
        </w:rPr>
        <w:fldChar w:fldCharType="separate"/>
      </w:r>
      <w:r w:rsidRPr="00E072E8">
        <w:rPr>
          <w:rFonts w:ascii="Times New Roman" w:eastAsia="Times New Roman" w:hAnsi="Times New Roman" w:cs="Times New Roman"/>
          <w:sz w:val="24"/>
          <w:szCs w:val="24"/>
          <w:vertAlign w:val="superscript"/>
        </w:rPr>
        <w:t>14</w:t>
      </w:r>
      <w:r w:rsidRPr="00E072E8">
        <w:rPr>
          <w:rFonts w:ascii="Times New Roman" w:eastAsia="Times New Roman" w:hAnsi="Times New Roman" w:cs="Times New Roman"/>
          <w:sz w:val="24"/>
          <w:szCs w:val="24"/>
        </w:rPr>
        <w:fldChar w:fldCharType="end"/>
      </w:r>
    </w:p>
    <w:p w14:paraId="3ECFC9BA" w14:textId="77777777" w:rsidR="00E072E8" w:rsidRPr="00E072E8" w:rsidRDefault="00E072E8" w:rsidP="00E072E8">
      <w:pPr>
        <w:spacing w:line="240" w:lineRule="auto"/>
        <w:rPr>
          <w:rFonts w:ascii="Times New Roman" w:eastAsia="Times New Roman" w:hAnsi="Times New Roman" w:cs="Times New Roman"/>
          <w:sz w:val="24"/>
          <w:szCs w:val="24"/>
        </w:rPr>
      </w:pPr>
    </w:p>
    <w:p w14:paraId="447AB485" w14:textId="77777777" w:rsidR="00E072E8" w:rsidRPr="00E072E8" w:rsidRDefault="00E072E8" w:rsidP="00E072E8">
      <w:pPr>
        <w:spacing w:line="240" w:lineRule="auto"/>
        <w:rPr>
          <w:rFonts w:ascii="Times New Roman" w:eastAsia="Times New Roman" w:hAnsi="Times New Roman" w:cs="Times New Roman"/>
          <w:b/>
          <w:bCs/>
          <w:sz w:val="24"/>
          <w:szCs w:val="24"/>
        </w:rPr>
      </w:pPr>
      <w:r w:rsidRPr="00E072E8">
        <w:rPr>
          <w:rFonts w:ascii="Times New Roman" w:eastAsia="Times New Roman" w:hAnsi="Times New Roman" w:cs="Times New Roman"/>
          <w:b/>
          <w:bCs/>
          <w:sz w:val="24"/>
          <w:szCs w:val="24"/>
        </w:rPr>
        <w:t>Recent hospitalization</w:t>
      </w:r>
    </w:p>
    <w:p w14:paraId="326C24E3" w14:textId="77777777" w:rsidR="00E072E8" w:rsidRPr="00E072E8" w:rsidRDefault="00E072E8" w:rsidP="00E072E8">
      <w:pPr>
        <w:spacing w:line="240" w:lineRule="auto"/>
        <w:rPr>
          <w:rFonts w:ascii="Times New Roman" w:eastAsia="Times New Roman" w:hAnsi="Times New Roman" w:cs="Times New Roman"/>
          <w:sz w:val="24"/>
          <w:szCs w:val="24"/>
        </w:rPr>
      </w:pPr>
      <w:r w:rsidRPr="00E072E8">
        <w:rPr>
          <w:rFonts w:ascii="Times New Roman" w:eastAsia="Times New Roman" w:hAnsi="Times New Roman" w:cs="Times New Roman"/>
          <w:sz w:val="24"/>
          <w:szCs w:val="24"/>
        </w:rPr>
        <w:t xml:space="preserve">Nine studies (n = 610,643) estimated the effect of hospitalization in the 2-3 months prior to the index admission on the risk of HA-CDI. Meta-analysis of the studies demonstrated that any hospitalization during that </w:t>
      </w:r>
      <w:proofErr w:type="gramStart"/>
      <w:r w:rsidRPr="00E072E8">
        <w:rPr>
          <w:rFonts w:ascii="Times New Roman" w:eastAsia="Times New Roman" w:hAnsi="Times New Roman" w:cs="Times New Roman"/>
          <w:sz w:val="24"/>
          <w:szCs w:val="24"/>
        </w:rPr>
        <w:t>time period</w:t>
      </w:r>
      <w:proofErr w:type="gramEnd"/>
      <w:r w:rsidRPr="00E072E8">
        <w:rPr>
          <w:rFonts w:ascii="Times New Roman" w:eastAsia="Times New Roman" w:hAnsi="Times New Roman" w:cs="Times New Roman"/>
          <w:sz w:val="24"/>
          <w:szCs w:val="24"/>
        </w:rPr>
        <w:t xml:space="preserve"> was a significant predictor of HA-CDI </w:t>
      </w:r>
      <w:bookmarkStart w:id="1" w:name="_Hlk163678321"/>
      <w:r w:rsidRPr="00E072E8">
        <w:rPr>
          <w:rFonts w:ascii="Times New Roman" w:eastAsia="Times New Roman" w:hAnsi="Times New Roman" w:cs="Times New Roman"/>
          <w:sz w:val="24"/>
          <w:szCs w:val="24"/>
        </w:rPr>
        <w:t>(OR: 2.11, 95% CI: 1.81 - 2.46</w:t>
      </w:r>
      <w:bookmarkEnd w:id="1"/>
      <w:r w:rsidRPr="00E072E8">
        <w:rPr>
          <w:rFonts w:ascii="Times New Roman" w:eastAsia="Times New Roman" w:hAnsi="Times New Roman" w:cs="Times New Roman"/>
          <w:sz w:val="24"/>
          <w:szCs w:val="24"/>
        </w:rPr>
        <w:t xml:space="preserve">, </w:t>
      </w:r>
      <w:r w:rsidRPr="00E072E8">
        <w:rPr>
          <w:rFonts w:ascii="Times New Roman" w:eastAsia="Times New Roman" w:hAnsi="Times New Roman" w:cs="Times New Roman"/>
          <w:i/>
          <w:iCs/>
          <w:sz w:val="24"/>
          <w:szCs w:val="24"/>
        </w:rPr>
        <w:t>I</w:t>
      </w:r>
      <w:r w:rsidRPr="00E072E8">
        <w:rPr>
          <w:rFonts w:ascii="Times New Roman" w:eastAsia="Times New Roman" w:hAnsi="Times New Roman" w:cs="Times New Roman"/>
          <w:sz w:val="24"/>
          <w:szCs w:val="24"/>
          <w:vertAlign w:val="superscript"/>
        </w:rPr>
        <w:t xml:space="preserve">2 </w:t>
      </w:r>
      <w:r w:rsidRPr="00E072E8">
        <w:rPr>
          <w:rFonts w:ascii="Times New Roman" w:eastAsia="Times New Roman" w:hAnsi="Times New Roman" w:cs="Times New Roman"/>
          <w:sz w:val="24"/>
          <w:szCs w:val="24"/>
        </w:rPr>
        <w:t xml:space="preserve">= 41%). Lookback times were also analyzed separately. Three studies (n = 128,714) were meta-analyzed for hospitalization in the last two months, with a pooled OR of HA-CDI of 2.11 (95% CI: 1.78 – 2.50, </w:t>
      </w:r>
      <w:r w:rsidRPr="00E072E8">
        <w:rPr>
          <w:rFonts w:ascii="Times New Roman" w:eastAsia="Times New Roman" w:hAnsi="Times New Roman" w:cs="Times New Roman"/>
          <w:i/>
          <w:iCs/>
          <w:sz w:val="24"/>
          <w:szCs w:val="24"/>
        </w:rPr>
        <w:t>I</w:t>
      </w:r>
      <w:r w:rsidRPr="00E072E8">
        <w:rPr>
          <w:rFonts w:ascii="Times New Roman" w:eastAsia="Times New Roman" w:hAnsi="Times New Roman" w:cs="Times New Roman"/>
          <w:sz w:val="24"/>
          <w:szCs w:val="24"/>
          <w:vertAlign w:val="superscript"/>
        </w:rPr>
        <w:t xml:space="preserve">2 </w:t>
      </w:r>
      <w:r w:rsidRPr="00E072E8">
        <w:rPr>
          <w:rFonts w:ascii="Times New Roman" w:eastAsia="Times New Roman" w:hAnsi="Times New Roman" w:cs="Times New Roman"/>
          <w:sz w:val="24"/>
          <w:szCs w:val="24"/>
        </w:rPr>
        <w:t xml:space="preserve">= 0%). Six studies (n = 481,929) were combined for hospitalization in the last three months, with a pooled OR of 2.23 (95% CI: 1.74 – 2.87, </w:t>
      </w:r>
      <w:r w:rsidRPr="00E072E8">
        <w:rPr>
          <w:rFonts w:ascii="Times New Roman" w:eastAsia="Times New Roman" w:hAnsi="Times New Roman" w:cs="Times New Roman"/>
          <w:i/>
          <w:iCs/>
          <w:sz w:val="24"/>
          <w:szCs w:val="24"/>
        </w:rPr>
        <w:t>I</w:t>
      </w:r>
      <w:r w:rsidRPr="00E072E8">
        <w:rPr>
          <w:rFonts w:ascii="Times New Roman" w:eastAsia="Times New Roman" w:hAnsi="Times New Roman" w:cs="Times New Roman"/>
          <w:sz w:val="24"/>
          <w:szCs w:val="24"/>
          <w:vertAlign w:val="superscript"/>
        </w:rPr>
        <w:t xml:space="preserve">2 </w:t>
      </w:r>
      <w:r w:rsidRPr="00E072E8">
        <w:rPr>
          <w:rFonts w:ascii="Times New Roman" w:eastAsia="Times New Roman" w:hAnsi="Times New Roman" w:cs="Times New Roman"/>
          <w:sz w:val="24"/>
          <w:szCs w:val="24"/>
        </w:rPr>
        <w:t xml:space="preserve">= 54%; </w:t>
      </w:r>
      <w:r w:rsidRPr="00E072E8">
        <w:rPr>
          <w:rFonts w:ascii="Times New Roman" w:eastAsia="Times New Roman" w:hAnsi="Times New Roman" w:cs="Times New Roman"/>
          <w:b/>
          <w:bCs/>
          <w:sz w:val="24"/>
          <w:szCs w:val="24"/>
        </w:rPr>
        <w:t>Figure S3</w:t>
      </w:r>
      <w:r w:rsidRPr="00E072E8">
        <w:rPr>
          <w:rFonts w:ascii="Times New Roman" w:eastAsia="Times New Roman" w:hAnsi="Times New Roman" w:cs="Times New Roman"/>
          <w:sz w:val="24"/>
          <w:szCs w:val="24"/>
        </w:rPr>
        <w:t>).</w:t>
      </w:r>
    </w:p>
    <w:p w14:paraId="79CFF8BF" w14:textId="77777777" w:rsidR="00E072E8" w:rsidRPr="00E072E8" w:rsidRDefault="00E072E8" w:rsidP="00E072E8">
      <w:pPr>
        <w:spacing w:line="240" w:lineRule="auto"/>
        <w:rPr>
          <w:rFonts w:ascii="Times New Roman" w:eastAsia="Times New Roman" w:hAnsi="Times New Roman" w:cs="Times New Roman"/>
          <w:sz w:val="24"/>
          <w:szCs w:val="24"/>
        </w:rPr>
      </w:pPr>
    </w:p>
    <w:p w14:paraId="3A86A0E3" w14:textId="77777777" w:rsidR="00E072E8" w:rsidRPr="00E072E8" w:rsidRDefault="00E072E8" w:rsidP="00E072E8">
      <w:pPr>
        <w:spacing w:line="240" w:lineRule="auto"/>
        <w:rPr>
          <w:rFonts w:ascii="Times New Roman" w:eastAsia="Times New Roman" w:hAnsi="Times New Roman" w:cs="Times New Roman"/>
          <w:b/>
          <w:bCs/>
          <w:sz w:val="24"/>
          <w:szCs w:val="24"/>
        </w:rPr>
      </w:pPr>
      <w:r w:rsidRPr="00E072E8">
        <w:rPr>
          <w:rFonts w:ascii="Times New Roman" w:eastAsia="Times New Roman" w:hAnsi="Times New Roman" w:cs="Times New Roman"/>
          <w:b/>
          <w:bCs/>
          <w:sz w:val="24"/>
          <w:szCs w:val="24"/>
        </w:rPr>
        <w:t>Exposure to antibiotics</w:t>
      </w:r>
    </w:p>
    <w:p w14:paraId="59D6F4B6" w14:textId="77777777" w:rsidR="00E072E8" w:rsidRPr="00E072E8" w:rsidRDefault="00E072E8" w:rsidP="00E072E8">
      <w:pPr>
        <w:spacing w:line="240" w:lineRule="auto"/>
        <w:rPr>
          <w:rFonts w:ascii="Times New Roman" w:eastAsia="Times New Roman" w:hAnsi="Times New Roman" w:cs="Times New Roman"/>
          <w:sz w:val="24"/>
          <w:szCs w:val="24"/>
        </w:rPr>
      </w:pPr>
      <w:r w:rsidRPr="00E072E8">
        <w:rPr>
          <w:rFonts w:ascii="Times New Roman" w:eastAsia="Times New Roman" w:hAnsi="Times New Roman" w:cs="Times New Roman"/>
          <w:sz w:val="24"/>
          <w:szCs w:val="24"/>
        </w:rPr>
        <w:t xml:space="preserve">Eight studies (n = 190,435) adjusted for the effect of antibiotics either during or three months preceding the index hospitalization and meta-analysis of the studies showed that exposure to antibiotics was a significant predictor of HA-CDI. Compared to those who did not receive antibiotics during this time, those who did had nearly three times increased odds of contracting HA-CDI </w:t>
      </w:r>
      <w:bookmarkStart w:id="2" w:name="_Hlk163678360"/>
      <w:r w:rsidRPr="00E072E8">
        <w:rPr>
          <w:rFonts w:ascii="Times New Roman" w:eastAsia="Times New Roman" w:hAnsi="Times New Roman" w:cs="Times New Roman"/>
          <w:sz w:val="24"/>
          <w:szCs w:val="24"/>
        </w:rPr>
        <w:t>(OR: 2.97, 95% CI: 2.37 – 3.72</w:t>
      </w:r>
      <w:bookmarkEnd w:id="2"/>
      <w:r w:rsidRPr="00E072E8">
        <w:rPr>
          <w:rFonts w:ascii="Times New Roman" w:eastAsia="Times New Roman" w:hAnsi="Times New Roman" w:cs="Times New Roman"/>
          <w:sz w:val="24"/>
          <w:szCs w:val="24"/>
        </w:rPr>
        <w:t xml:space="preserve">, </w:t>
      </w:r>
      <w:r w:rsidRPr="00E072E8">
        <w:rPr>
          <w:rFonts w:ascii="Times New Roman" w:eastAsia="Times New Roman" w:hAnsi="Times New Roman" w:cs="Times New Roman"/>
          <w:i/>
          <w:iCs/>
          <w:sz w:val="24"/>
          <w:szCs w:val="24"/>
        </w:rPr>
        <w:t>I</w:t>
      </w:r>
      <w:r w:rsidRPr="00E072E8">
        <w:rPr>
          <w:rFonts w:ascii="Times New Roman" w:eastAsia="Times New Roman" w:hAnsi="Times New Roman" w:cs="Times New Roman"/>
          <w:sz w:val="24"/>
          <w:szCs w:val="24"/>
          <w:vertAlign w:val="superscript"/>
        </w:rPr>
        <w:t xml:space="preserve">2 </w:t>
      </w:r>
      <w:r w:rsidRPr="00E072E8">
        <w:rPr>
          <w:rFonts w:ascii="Times New Roman" w:eastAsia="Times New Roman" w:hAnsi="Times New Roman" w:cs="Times New Roman"/>
          <w:sz w:val="24"/>
          <w:szCs w:val="24"/>
        </w:rPr>
        <w:t xml:space="preserve">= 62%, </w:t>
      </w:r>
      <w:r w:rsidRPr="00E072E8">
        <w:rPr>
          <w:rFonts w:ascii="Times New Roman" w:eastAsia="Times New Roman" w:hAnsi="Times New Roman" w:cs="Times New Roman"/>
          <w:b/>
          <w:bCs/>
          <w:sz w:val="24"/>
          <w:szCs w:val="24"/>
        </w:rPr>
        <w:t>Figure S4A</w:t>
      </w:r>
      <w:r w:rsidRPr="00E072E8">
        <w:rPr>
          <w:rFonts w:ascii="Times New Roman" w:eastAsia="Times New Roman" w:hAnsi="Times New Roman" w:cs="Times New Roman"/>
          <w:sz w:val="24"/>
          <w:szCs w:val="24"/>
        </w:rPr>
        <w:t xml:space="preserve">). Only three antibiotic classes had enough estimates for conducting a meta-analysis, none of which were significantly associated with HA-CDI. Three studies (n = 222) were meta-analyzed for cephalosporins (OR: 2.83, 95% CI: 0.38 – 21.21, </w:t>
      </w:r>
      <w:r w:rsidRPr="00E072E8">
        <w:rPr>
          <w:rFonts w:ascii="Times New Roman" w:eastAsia="Times New Roman" w:hAnsi="Times New Roman" w:cs="Times New Roman"/>
          <w:i/>
          <w:iCs/>
          <w:sz w:val="24"/>
          <w:szCs w:val="24"/>
        </w:rPr>
        <w:t>I</w:t>
      </w:r>
      <w:r w:rsidRPr="00E072E8">
        <w:rPr>
          <w:rFonts w:ascii="Times New Roman" w:eastAsia="Times New Roman" w:hAnsi="Times New Roman" w:cs="Times New Roman"/>
          <w:sz w:val="24"/>
          <w:szCs w:val="24"/>
          <w:vertAlign w:val="superscript"/>
        </w:rPr>
        <w:t xml:space="preserve">2 </w:t>
      </w:r>
      <w:r w:rsidRPr="00E072E8">
        <w:rPr>
          <w:rFonts w:ascii="Times New Roman" w:eastAsia="Times New Roman" w:hAnsi="Times New Roman" w:cs="Times New Roman"/>
          <w:sz w:val="24"/>
          <w:szCs w:val="24"/>
        </w:rPr>
        <w:t xml:space="preserve">= 82%), four studies (n = 18,816) for clindamycin (OR: 1.87, 95% CI: 0.78 – 4.48, </w:t>
      </w:r>
      <w:r w:rsidRPr="00E072E8">
        <w:rPr>
          <w:rFonts w:ascii="Times New Roman" w:eastAsia="Times New Roman" w:hAnsi="Times New Roman" w:cs="Times New Roman"/>
          <w:i/>
          <w:iCs/>
          <w:sz w:val="24"/>
          <w:szCs w:val="24"/>
        </w:rPr>
        <w:t>I</w:t>
      </w:r>
      <w:r w:rsidRPr="00E072E8">
        <w:rPr>
          <w:rFonts w:ascii="Times New Roman" w:eastAsia="Times New Roman" w:hAnsi="Times New Roman" w:cs="Times New Roman"/>
          <w:sz w:val="24"/>
          <w:szCs w:val="24"/>
          <w:vertAlign w:val="superscript"/>
        </w:rPr>
        <w:t xml:space="preserve">2 </w:t>
      </w:r>
      <w:r w:rsidRPr="00E072E8">
        <w:rPr>
          <w:rFonts w:ascii="Times New Roman" w:eastAsia="Times New Roman" w:hAnsi="Times New Roman" w:cs="Times New Roman"/>
          <w:sz w:val="24"/>
          <w:szCs w:val="24"/>
        </w:rPr>
        <w:t>= 96%) and four studies (n = 815821) for metronidazole (</w:t>
      </w:r>
      <w:proofErr w:type="gramStart"/>
      <w:r w:rsidRPr="00E072E8">
        <w:rPr>
          <w:rFonts w:ascii="Times New Roman" w:eastAsia="Times New Roman" w:hAnsi="Times New Roman" w:cs="Times New Roman"/>
          <w:sz w:val="24"/>
          <w:szCs w:val="24"/>
        </w:rPr>
        <w:t>OR;</w:t>
      </w:r>
      <w:proofErr w:type="gramEnd"/>
      <w:r w:rsidRPr="00E072E8">
        <w:rPr>
          <w:rFonts w:ascii="Times New Roman" w:eastAsia="Times New Roman" w:hAnsi="Times New Roman" w:cs="Times New Roman"/>
          <w:sz w:val="24"/>
          <w:szCs w:val="24"/>
        </w:rPr>
        <w:t xml:space="preserve"> 0.87, 95% CI: 0.54 – 1.40, </w:t>
      </w:r>
      <w:r w:rsidRPr="00E072E8">
        <w:rPr>
          <w:rFonts w:ascii="Times New Roman" w:eastAsia="Times New Roman" w:hAnsi="Times New Roman" w:cs="Times New Roman"/>
          <w:i/>
          <w:iCs/>
          <w:sz w:val="24"/>
          <w:szCs w:val="24"/>
        </w:rPr>
        <w:t>I</w:t>
      </w:r>
      <w:r w:rsidRPr="00E072E8">
        <w:rPr>
          <w:rFonts w:ascii="Times New Roman" w:eastAsia="Times New Roman" w:hAnsi="Times New Roman" w:cs="Times New Roman"/>
          <w:sz w:val="24"/>
          <w:szCs w:val="24"/>
          <w:vertAlign w:val="superscript"/>
        </w:rPr>
        <w:t xml:space="preserve">2 </w:t>
      </w:r>
      <w:r w:rsidRPr="00E072E8">
        <w:rPr>
          <w:rFonts w:ascii="Times New Roman" w:eastAsia="Times New Roman" w:hAnsi="Times New Roman" w:cs="Times New Roman"/>
          <w:sz w:val="24"/>
          <w:szCs w:val="24"/>
        </w:rPr>
        <w:t xml:space="preserve">= 98%, </w:t>
      </w:r>
      <w:r w:rsidRPr="00E072E8">
        <w:rPr>
          <w:rFonts w:ascii="Times New Roman" w:eastAsia="Times New Roman" w:hAnsi="Times New Roman" w:cs="Times New Roman"/>
          <w:b/>
          <w:bCs/>
          <w:sz w:val="24"/>
          <w:szCs w:val="24"/>
        </w:rPr>
        <w:t>Figure S4B-D</w:t>
      </w:r>
      <w:r w:rsidRPr="00E072E8">
        <w:rPr>
          <w:rFonts w:ascii="Times New Roman" w:eastAsia="Times New Roman" w:hAnsi="Times New Roman" w:cs="Times New Roman"/>
          <w:sz w:val="24"/>
          <w:szCs w:val="24"/>
        </w:rPr>
        <w:t xml:space="preserve">). </w:t>
      </w:r>
    </w:p>
    <w:p w14:paraId="2676D890" w14:textId="77777777" w:rsidR="00E072E8" w:rsidRPr="00E072E8" w:rsidRDefault="00E072E8" w:rsidP="00E072E8">
      <w:pPr>
        <w:spacing w:line="240" w:lineRule="auto"/>
        <w:rPr>
          <w:rFonts w:ascii="Times New Roman" w:eastAsia="Times New Roman" w:hAnsi="Times New Roman" w:cs="Times New Roman"/>
          <w:sz w:val="24"/>
          <w:szCs w:val="24"/>
        </w:rPr>
      </w:pPr>
    </w:p>
    <w:p w14:paraId="385EDC1D" w14:textId="77777777" w:rsidR="00E072E8" w:rsidRPr="00E072E8" w:rsidRDefault="00E072E8" w:rsidP="00E072E8">
      <w:pPr>
        <w:spacing w:line="240" w:lineRule="auto"/>
        <w:rPr>
          <w:rFonts w:ascii="Times New Roman" w:eastAsia="Times New Roman" w:hAnsi="Times New Roman" w:cs="Times New Roman"/>
          <w:b/>
          <w:bCs/>
          <w:sz w:val="24"/>
          <w:szCs w:val="24"/>
        </w:rPr>
      </w:pPr>
      <w:r w:rsidRPr="00E072E8">
        <w:rPr>
          <w:rFonts w:ascii="Times New Roman" w:eastAsia="Times New Roman" w:hAnsi="Times New Roman" w:cs="Times New Roman"/>
          <w:b/>
          <w:bCs/>
          <w:sz w:val="24"/>
          <w:szCs w:val="24"/>
        </w:rPr>
        <w:t>Demographics</w:t>
      </w:r>
    </w:p>
    <w:p w14:paraId="2A2F092C" w14:textId="77777777" w:rsidR="00E072E8" w:rsidRPr="00E072E8" w:rsidRDefault="00E072E8" w:rsidP="00E072E8">
      <w:pPr>
        <w:spacing w:line="240" w:lineRule="auto"/>
        <w:rPr>
          <w:rFonts w:ascii="Times New Roman" w:eastAsia="Times New Roman" w:hAnsi="Times New Roman" w:cs="Times New Roman"/>
          <w:sz w:val="24"/>
          <w:szCs w:val="24"/>
        </w:rPr>
      </w:pPr>
      <w:r w:rsidRPr="00E072E8">
        <w:rPr>
          <w:rFonts w:ascii="Times New Roman" w:eastAsia="Times New Roman" w:hAnsi="Times New Roman" w:cs="Times New Roman"/>
          <w:sz w:val="24"/>
          <w:szCs w:val="24"/>
        </w:rPr>
        <w:t xml:space="preserve">Meta-analysis of seven studies (n = 243,282) reported that age was a significant predictor of HA-CDI, and each additional year increased the odds (OR = 1.01, 95% CI: 1.00-1.01, </w:t>
      </w:r>
      <w:r w:rsidRPr="00E072E8">
        <w:rPr>
          <w:rFonts w:ascii="Times New Roman" w:eastAsia="Times New Roman" w:hAnsi="Times New Roman" w:cs="Times New Roman"/>
          <w:i/>
          <w:iCs/>
          <w:sz w:val="24"/>
          <w:szCs w:val="24"/>
        </w:rPr>
        <w:t>I</w:t>
      </w:r>
      <w:r w:rsidRPr="00E072E8">
        <w:rPr>
          <w:rFonts w:ascii="Times New Roman" w:eastAsia="Times New Roman" w:hAnsi="Times New Roman" w:cs="Times New Roman"/>
          <w:sz w:val="24"/>
          <w:szCs w:val="24"/>
          <w:vertAlign w:val="superscript"/>
        </w:rPr>
        <w:t xml:space="preserve">2 </w:t>
      </w:r>
      <w:r w:rsidRPr="00E072E8">
        <w:rPr>
          <w:rFonts w:ascii="Times New Roman" w:eastAsia="Times New Roman" w:hAnsi="Times New Roman" w:cs="Times New Roman"/>
          <w:sz w:val="24"/>
          <w:szCs w:val="24"/>
        </w:rPr>
        <w:t xml:space="preserve">= 21%, </w:t>
      </w:r>
      <w:r w:rsidRPr="00E072E8">
        <w:rPr>
          <w:rFonts w:ascii="Times New Roman" w:eastAsia="Times New Roman" w:hAnsi="Times New Roman" w:cs="Times New Roman"/>
          <w:b/>
          <w:bCs/>
          <w:sz w:val="24"/>
          <w:szCs w:val="24"/>
        </w:rPr>
        <w:lastRenderedPageBreak/>
        <w:t>Figure S5A</w:t>
      </w:r>
      <w:r w:rsidRPr="00E072E8">
        <w:rPr>
          <w:rFonts w:ascii="Times New Roman" w:eastAsia="Times New Roman" w:hAnsi="Times New Roman" w:cs="Times New Roman"/>
          <w:sz w:val="24"/>
          <w:szCs w:val="24"/>
        </w:rPr>
        <w:t xml:space="preserve">). Four studies (n = 161,690) dichotomized age at 65, with those older having a non-significant OR of 1.90 (95% CI: 0.93- 3.90, </w:t>
      </w:r>
      <w:r w:rsidRPr="00E072E8">
        <w:rPr>
          <w:rFonts w:ascii="Times New Roman" w:eastAsia="Times New Roman" w:hAnsi="Times New Roman" w:cs="Times New Roman"/>
          <w:i/>
          <w:iCs/>
          <w:sz w:val="24"/>
          <w:szCs w:val="24"/>
        </w:rPr>
        <w:t>I</w:t>
      </w:r>
      <w:r w:rsidRPr="00E072E8">
        <w:rPr>
          <w:rFonts w:ascii="Times New Roman" w:eastAsia="Times New Roman" w:hAnsi="Times New Roman" w:cs="Times New Roman"/>
          <w:sz w:val="24"/>
          <w:szCs w:val="24"/>
          <w:vertAlign w:val="superscript"/>
        </w:rPr>
        <w:t xml:space="preserve">2 </w:t>
      </w:r>
      <w:r w:rsidRPr="00E072E8">
        <w:rPr>
          <w:rFonts w:ascii="Times New Roman" w:eastAsia="Times New Roman" w:hAnsi="Times New Roman" w:cs="Times New Roman"/>
          <w:sz w:val="24"/>
          <w:szCs w:val="24"/>
        </w:rPr>
        <w:t xml:space="preserve">= 38%, </w:t>
      </w:r>
      <w:r w:rsidRPr="00E072E8">
        <w:rPr>
          <w:rFonts w:ascii="Times New Roman" w:eastAsia="Times New Roman" w:hAnsi="Times New Roman" w:cs="Times New Roman"/>
          <w:b/>
          <w:bCs/>
          <w:sz w:val="24"/>
          <w:szCs w:val="24"/>
        </w:rPr>
        <w:t>Figure S5B</w:t>
      </w:r>
      <w:r w:rsidRPr="00E072E8">
        <w:rPr>
          <w:rFonts w:ascii="Times New Roman" w:eastAsia="Times New Roman" w:hAnsi="Times New Roman" w:cs="Times New Roman"/>
          <w:sz w:val="24"/>
          <w:szCs w:val="24"/>
        </w:rPr>
        <w:t xml:space="preserve">). Seven studies (n = 432,811) evaluated the effect of sex (female vs. male) and reported that sex was not a significant predictor of HA-CDI. Compared to males, females had an OR of 1.13 (95% CI: 0.89, 1.43, </w:t>
      </w:r>
      <w:r w:rsidRPr="00E072E8">
        <w:rPr>
          <w:rFonts w:ascii="Times New Roman" w:eastAsia="Times New Roman" w:hAnsi="Times New Roman" w:cs="Times New Roman"/>
          <w:i/>
          <w:iCs/>
          <w:sz w:val="24"/>
          <w:szCs w:val="24"/>
        </w:rPr>
        <w:t>I</w:t>
      </w:r>
      <w:r w:rsidRPr="00E072E8">
        <w:rPr>
          <w:rFonts w:ascii="Times New Roman" w:eastAsia="Times New Roman" w:hAnsi="Times New Roman" w:cs="Times New Roman"/>
          <w:sz w:val="24"/>
          <w:szCs w:val="24"/>
          <w:vertAlign w:val="superscript"/>
        </w:rPr>
        <w:t>2</w:t>
      </w:r>
      <w:r w:rsidRPr="00E072E8">
        <w:rPr>
          <w:rFonts w:ascii="Times New Roman" w:eastAsia="Times New Roman" w:hAnsi="Times New Roman" w:cs="Times New Roman"/>
          <w:sz w:val="24"/>
          <w:szCs w:val="24"/>
        </w:rPr>
        <w:t xml:space="preserve">= 24%, </w:t>
      </w:r>
      <w:r w:rsidRPr="00E072E8">
        <w:rPr>
          <w:rFonts w:ascii="Times New Roman" w:eastAsia="Times New Roman" w:hAnsi="Times New Roman" w:cs="Times New Roman"/>
          <w:b/>
          <w:bCs/>
          <w:sz w:val="24"/>
          <w:szCs w:val="24"/>
        </w:rPr>
        <w:t>Figure S5C</w:t>
      </w:r>
      <w:r w:rsidRPr="00E072E8">
        <w:rPr>
          <w:rFonts w:ascii="Times New Roman" w:eastAsia="Times New Roman" w:hAnsi="Times New Roman" w:cs="Times New Roman"/>
          <w:sz w:val="24"/>
          <w:szCs w:val="24"/>
        </w:rPr>
        <w:t>).</w:t>
      </w:r>
    </w:p>
    <w:p w14:paraId="697F9F25" w14:textId="77777777" w:rsidR="00E072E8" w:rsidRPr="00E072E8" w:rsidRDefault="00E072E8" w:rsidP="00E072E8">
      <w:pPr>
        <w:spacing w:line="240" w:lineRule="auto"/>
        <w:rPr>
          <w:rFonts w:ascii="Times New Roman" w:eastAsia="Times New Roman" w:hAnsi="Times New Roman" w:cs="Times New Roman"/>
          <w:sz w:val="24"/>
          <w:szCs w:val="24"/>
        </w:rPr>
      </w:pPr>
    </w:p>
    <w:p w14:paraId="60093731" w14:textId="77777777" w:rsidR="00E072E8" w:rsidRPr="00E072E8" w:rsidRDefault="00E072E8" w:rsidP="00E072E8">
      <w:pPr>
        <w:spacing w:line="240" w:lineRule="auto"/>
        <w:rPr>
          <w:rFonts w:ascii="Times New Roman" w:eastAsia="Times New Roman" w:hAnsi="Times New Roman" w:cs="Times New Roman"/>
          <w:b/>
          <w:bCs/>
          <w:sz w:val="24"/>
          <w:szCs w:val="24"/>
        </w:rPr>
      </w:pPr>
      <w:r w:rsidRPr="00E072E8">
        <w:rPr>
          <w:rFonts w:ascii="Times New Roman" w:eastAsia="Times New Roman" w:hAnsi="Times New Roman" w:cs="Times New Roman"/>
          <w:b/>
          <w:bCs/>
          <w:sz w:val="24"/>
          <w:szCs w:val="24"/>
        </w:rPr>
        <w:t>Comorbidities</w:t>
      </w:r>
    </w:p>
    <w:p w14:paraId="5C972A17" w14:textId="77777777" w:rsidR="00E072E8" w:rsidRPr="00E072E8" w:rsidRDefault="00E072E8" w:rsidP="00E072E8">
      <w:pPr>
        <w:spacing w:line="240" w:lineRule="auto"/>
        <w:rPr>
          <w:rFonts w:ascii="Times New Roman" w:eastAsia="Times New Roman" w:hAnsi="Times New Roman" w:cs="Times New Roman"/>
          <w:sz w:val="24"/>
          <w:szCs w:val="24"/>
        </w:rPr>
      </w:pPr>
      <w:r w:rsidRPr="00E072E8">
        <w:rPr>
          <w:rFonts w:ascii="Times New Roman" w:eastAsia="Times New Roman" w:hAnsi="Times New Roman" w:cs="Times New Roman"/>
          <w:sz w:val="24"/>
          <w:szCs w:val="24"/>
        </w:rPr>
        <w:t xml:space="preserve">Many individual comorbidities were significant predictors of HA-CDI. Six studies (n = 105,155) adjusted for solid tumor malignancies, more than doubling the odds of HA-CDI </w:t>
      </w:r>
      <w:bookmarkStart w:id="3" w:name="_Hlk163678405"/>
      <w:r w:rsidRPr="00E072E8">
        <w:rPr>
          <w:rFonts w:ascii="Times New Roman" w:eastAsia="Times New Roman" w:hAnsi="Times New Roman" w:cs="Times New Roman"/>
          <w:sz w:val="24"/>
          <w:szCs w:val="24"/>
        </w:rPr>
        <w:t xml:space="preserve">(OR = 2.16, 95% CI: 1.08 – 4.33, </w:t>
      </w:r>
      <w:bookmarkEnd w:id="3"/>
      <w:r w:rsidRPr="00E072E8">
        <w:rPr>
          <w:rFonts w:ascii="Times New Roman" w:eastAsia="Times New Roman" w:hAnsi="Times New Roman" w:cs="Times New Roman"/>
          <w:i/>
          <w:iCs/>
          <w:sz w:val="24"/>
          <w:szCs w:val="24"/>
        </w:rPr>
        <w:t>I</w:t>
      </w:r>
      <w:r w:rsidRPr="00E072E8">
        <w:rPr>
          <w:rFonts w:ascii="Times New Roman" w:eastAsia="Times New Roman" w:hAnsi="Times New Roman" w:cs="Times New Roman"/>
          <w:sz w:val="24"/>
          <w:szCs w:val="24"/>
          <w:vertAlign w:val="superscript"/>
        </w:rPr>
        <w:t xml:space="preserve">2 </w:t>
      </w:r>
      <w:r w:rsidRPr="00E072E8">
        <w:rPr>
          <w:rFonts w:ascii="Times New Roman" w:eastAsia="Times New Roman" w:hAnsi="Times New Roman" w:cs="Times New Roman"/>
          <w:sz w:val="24"/>
          <w:szCs w:val="24"/>
        </w:rPr>
        <w:t xml:space="preserve">= 68%). Three studies were meta-analyzed for both congestive heart failure (OR = 1.51, 95% CI: 1.05 – 2.16, </w:t>
      </w:r>
      <w:r w:rsidRPr="00E072E8">
        <w:rPr>
          <w:rFonts w:ascii="Times New Roman" w:eastAsia="Times New Roman" w:hAnsi="Times New Roman" w:cs="Times New Roman"/>
          <w:i/>
          <w:iCs/>
          <w:sz w:val="24"/>
          <w:szCs w:val="24"/>
        </w:rPr>
        <w:t>I</w:t>
      </w:r>
      <w:r w:rsidRPr="00E072E8">
        <w:rPr>
          <w:rFonts w:ascii="Times New Roman" w:eastAsia="Times New Roman" w:hAnsi="Times New Roman" w:cs="Times New Roman"/>
          <w:sz w:val="24"/>
          <w:szCs w:val="24"/>
          <w:vertAlign w:val="superscript"/>
        </w:rPr>
        <w:t xml:space="preserve">2 </w:t>
      </w:r>
      <w:r w:rsidRPr="00E072E8">
        <w:rPr>
          <w:rFonts w:ascii="Times New Roman" w:eastAsia="Times New Roman" w:hAnsi="Times New Roman" w:cs="Times New Roman"/>
          <w:sz w:val="24"/>
          <w:szCs w:val="24"/>
        </w:rPr>
        <w:t xml:space="preserve">= 32%; n = 182,219) and renal failure (OR = 2.66, 95% CI: 1.15 - 6.14, </w:t>
      </w:r>
      <w:r w:rsidRPr="00E072E8">
        <w:rPr>
          <w:rFonts w:ascii="Times New Roman" w:eastAsia="Times New Roman" w:hAnsi="Times New Roman" w:cs="Times New Roman"/>
          <w:i/>
          <w:iCs/>
          <w:sz w:val="24"/>
          <w:szCs w:val="24"/>
        </w:rPr>
        <w:t>I</w:t>
      </w:r>
      <w:r w:rsidRPr="00E072E8">
        <w:rPr>
          <w:rFonts w:ascii="Times New Roman" w:eastAsia="Times New Roman" w:hAnsi="Times New Roman" w:cs="Times New Roman"/>
          <w:sz w:val="24"/>
          <w:szCs w:val="24"/>
          <w:vertAlign w:val="superscript"/>
        </w:rPr>
        <w:t xml:space="preserve">2 </w:t>
      </w:r>
      <w:r w:rsidRPr="00E072E8">
        <w:rPr>
          <w:rFonts w:ascii="Times New Roman" w:eastAsia="Times New Roman" w:hAnsi="Times New Roman" w:cs="Times New Roman"/>
          <w:sz w:val="24"/>
          <w:szCs w:val="24"/>
        </w:rPr>
        <w:t xml:space="preserve">= 66%; n = 103,265) and were significantly associated with developing HA-CDI. Four studies (n = 140,853) were meta-analyzed for Charlson comorbidity index, which was not significantly associated with HA-CDI (OR = 1.04, 95% CI: 0.92 - 1.16, </w:t>
      </w:r>
      <w:r w:rsidRPr="00E072E8">
        <w:rPr>
          <w:rFonts w:ascii="Times New Roman" w:eastAsia="Times New Roman" w:hAnsi="Times New Roman" w:cs="Times New Roman"/>
          <w:i/>
          <w:iCs/>
          <w:sz w:val="24"/>
          <w:szCs w:val="24"/>
        </w:rPr>
        <w:t>I</w:t>
      </w:r>
      <w:r w:rsidRPr="00E072E8">
        <w:rPr>
          <w:rFonts w:ascii="Times New Roman" w:eastAsia="Times New Roman" w:hAnsi="Times New Roman" w:cs="Times New Roman"/>
          <w:sz w:val="24"/>
          <w:szCs w:val="24"/>
          <w:vertAlign w:val="superscript"/>
        </w:rPr>
        <w:t xml:space="preserve">2 </w:t>
      </w:r>
      <w:r w:rsidRPr="00E072E8">
        <w:rPr>
          <w:rFonts w:ascii="Times New Roman" w:eastAsia="Times New Roman" w:hAnsi="Times New Roman" w:cs="Times New Roman"/>
          <w:sz w:val="24"/>
          <w:szCs w:val="24"/>
        </w:rPr>
        <w:t xml:space="preserve">= 99%, </w:t>
      </w:r>
      <w:r w:rsidRPr="00E072E8">
        <w:rPr>
          <w:rFonts w:ascii="Times New Roman" w:eastAsia="Times New Roman" w:hAnsi="Times New Roman" w:cs="Times New Roman"/>
          <w:b/>
          <w:bCs/>
          <w:sz w:val="24"/>
          <w:szCs w:val="24"/>
        </w:rPr>
        <w:t>Figure S6</w:t>
      </w:r>
      <w:r w:rsidRPr="00E072E8">
        <w:rPr>
          <w:rFonts w:ascii="Times New Roman" w:eastAsia="Times New Roman" w:hAnsi="Times New Roman" w:cs="Times New Roman"/>
          <w:sz w:val="24"/>
          <w:szCs w:val="24"/>
        </w:rPr>
        <w:t xml:space="preserve">). </w:t>
      </w:r>
    </w:p>
    <w:p w14:paraId="2E36A5A6" w14:textId="77777777" w:rsidR="00E072E8" w:rsidRPr="00E072E8" w:rsidRDefault="00E072E8" w:rsidP="00E072E8">
      <w:pPr>
        <w:spacing w:line="240" w:lineRule="auto"/>
        <w:rPr>
          <w:rFonts w:ascii="Times New Roman" w:eastAsia="Times New Roman" w:hAnsi="Times New Roman" w:cs="Times New Roman"/>
          <w:b/>
          <w:bCs/>
          <w:sz w:val="24"/>
          <w:szCs w:val="24"/>
        </w:rPr>
      </w:pPr>
    </w:p>
    <w:p w14:paraId="2E8C5BBB" w14:textId="77777777" w:rsidR="00134F92" w:rsidRPr="00E072E8" w:rsidRDefault="00134F92">
      <w:pPr>
        <w:spacing w:line="240" w:lineRule="auto"/>
        <w:rPr>
          <w:rFonts w:ascii="Times New Roman" w:eastAsia="Times New Roman" w:hAnsi="Times New Roman" w:cs="Times New Roman"/>
          <w:sz w:val="24"/>
          <w:szCs w:val="24"/>
        </w:rPr>
      </w:pPr>
    </w:p>
    <w:p w14:paraId="511136BE" w14:textId="021D587A" w:rsidR="00D424E4" w:rsidRPr="008E629C" w:rsidRDefault="00E072E8">
      <w:pPr>
        <w:spacing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Supplemental </w:t>
      </w:r>
      <w:r w:rsidR="00134F92" w:rsidRPr="008E629C">
        <w:rPr>
          <w:rFonts w:ascii="Times New Roman" w:eastAsia="Times New Roman" w:hAnsi="Times New Roman" w:cs="Times New Roman"/>
          <w:b/>
          <w:bCs/>
          <w:sz w:val="24"/>
          <w:szCs w:val="24"/>
        </w:rPr>
        <w:t>References</w:t>
      </w:r>
    </w:p>
    <w:p w14:paraId="38592B09" w14:textId="77777777" w:rsidR="00BE416F" w:rsidRPr="008E629C" w:rsidRDefault="00BE416F" w:rsidP="00BE416F">
      <w:pPr>
        <w:pStyle w:val="Bibliography"/>
        <w:ind w:left="0" w:firstLine="0"/>
        <w:rPr>
          <w:rFonts w:ascii="Times New Roman" w:hAnsi="Times New Roman" w:cs="Times New Roman"/>
          <w:noProof/>
          <w:sz w:val="24"/>
          <w:szCs w:val="24"/>
        </w:rPr>
      </w:pPr>
      <w:r w:rsidRPr="008E629C">
        <w:rPr>
          <w:rFonts w:ascii="Times New Roman" w:hAnsi="Times New Roman" w:cs="Times New Roman"/>
          <w:noProof/>
          <w:sz w:val="24"/>
          <w:szCs w:val="24"/>
        </w:rPr>
        <w:t xml:space="preserve"> </w:t>
      </w:r>
    </w:p>
    <w:p w14:paraId="78B69DC6"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rPr>
        <w:fldChar w:fldCharType="begin"/>
      </w:r>
      <w:r w:rsidRPr="008E629C">
        <w:rPr>
          <w:rFonts w:ascii="Times New Roman" w:hAnsi="Times New Roman" w:cs="Times New Roman"/>
          <w:sz w:val="24"/>
          <w:szCs w:val="24"/>
        </w:rPr>
        <w:instrText xml:space="preserve"> ADDIN ZOTERO_BIBL {"uncited":[],"omitted":[],"custom":[]} CSL_BIBLIOGRAPHY </w:instrText>
      </w:r>
      <w:r w:rsidRPr="008E629C">
        <w:rPr>
          <w:rFonts w:ascii="Times New Roman" w:hAnsi="Times New Roman" w:cs="Times New Roman"/>
          <w:sz w:val="24"/>
          <w:szCs w:val="24"/>
        </w:rPr>
        <w:fldChar w:fldCharType="separate"/>
      </w:r>
      <w:r w:rsidRPr="008E629C">
        <w:rPr>
          <w:rFonts w:ascii="Times New Roman" w:hAnsi="Times New Roman" w:cs="Times New Roman"/>
          <w:sz w:val="24"/>
          <w:szCs w:val="24"/>
        </w:rPr>
        <w:t xml:space="preserve">1. </w:t>
      </w:r>
      <w:r w:rsidRPr="008E629C">
        <w:rPr>
          <w:rFonts w:ascii="Times New Roman" w:hAnsi="Times New Roman" w:cs="Times New Roman"/>
          <w:sz w:val="24"/>
          <w:szCs w:val="24"/>
        </w:rPr>
        <w:tab/>
        <w:t xml:space="preserve">Puro N, Joseph R, Zengul FD, Cochran KJ, Camins BC, Ray M. Predictors of Hospital-Acquired Clostridioides difficile Infection: A Systematic Review. </w:t>
      </w:r>
      <w:r w:rsidRPr="008E629C">
        <w:rPr>
          <w:rFonts w:ascii="Times New Roman" w:hAnsi="Times New Roman" w:cs="Times New Roman"/>
          <w:i/>
          <w:iCs/>
          <w:sz w:val="24"/>
          <w:szCs w:val="24"/>
        </w:rPr>
        <w:t>J Healthc Qual Off Publ Natl Assoc Healthc Qual</w:t>
      </w:r>
      <w:r w:rsidRPr="008E629C">
        <w:rPr>
          <w:rFonts w:ascii="Times New Roman" w:hAnsi="Times New Roman" w:cs="Times New Roman"/>
          <w:sz w:val="24"/>
          <w:szCs w:val="24"/>
        </w:rPr>
        <w:t>. 2020;42(3):127-135.</w:t>
      </w:r>
    </w:p>
    <w:p w14:paraId="10CFAF5E"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rPr>
        <w:t xml:space="preserve">2. </w:t>
      </w:r>
      <w:r w:rsidRPr="008E629C">
        <w:rPr>
          <w:rFonts w:ascii="Times New Roman" w:hAnsi="Times New Roman" w:cs="Times New Roman"/>
          <w:sz w:val="24"/>
          <w:szCs w:val="24"/>
        </w:rPr>
        <w:tab/>
        <w:t xml:space="preserve">Rao K, Dubberke ER. Can prediction scores be used to identify patients at risk of Clostridioides difficile infection? </w:t>
      </w:r>
      <w:r w:rsidRPr="008E629C">
        <w:rPr>
          <w:rFonts w:ascii="Times New Roman" w:hAnsi="Times New Roman" w:cs="Times New Roman"/>
          <w:i/>
          <w:iCs/>
          <w:sz w:val="24"/>
          <w:szCs w:val="24"/>
        </w:rPr>
        <w:t>Curr Opin Gastroenterol</w:t>
      </w:r>
      <w:r w:rsidRPr="008E629C">
        <w:rPr>
          <w:rFonts w:ascii="Times New Roman" w:hAnsi="Times New Roman" w:cs="Times New Roman"/>
          <w:sz w:val="24"/>
          <w:szCs w:val="24"/>
        </w:rPr>
        <w:t>. 2022;38(1):7-14.</w:t>
      </w:r>
    </w:p>
    <w:p w14:paraId="0A8754FC"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rPr>
        <w:t xml:space="preserve">3. </w:t>
      </w:r>
      <w:r w:rsidRPr="008E629C">
        <w:rPr>
          <w:rFonts w:ascii="Times New Roman" w:hAnsi="Times New Roman" w:cs="Times New Roman"/>
          <w:sz w:val="24"/>
          <w:szCs w:val="24"/>
        </w:rPr>
        <w:tab/>
        <w:t xml:space="preserve">Duval S, Tweedie R. Trim and fill: A simple funnel-plot-based method of testing and adjusting for publication bias in meta-analysis. </w:t>
      </w:r>
      <w:r w:rsidRPr="008E629C">
        <w:rPr>
          <w:rFonts w:ascii="Times New Roman" w:hAnsi="Times New Roman" w:cs="Times New Roman"/>
          <w:i/>
          <w:iCs/>
          <w:sz w:val="24"/>
          <w:szCs w:val="24"/>
        </w:rPr>
        <w:t>Biometrics</w:t>
      </w:r>
      <w:r w:rsidRPr="008E629C">
        <w:rPr>
          <w:rFonts w:ascii="Times New Roman" w:hAnsi="Times New Roman" w:cs="Times New Roman"/>
          <w:sz w:val="24"/>
          <w:szCs w:val="24"/>
        </w:rPr>
        <w:t>. 2000;56(2):455-463.</w:t>
      </w:r>
    </w:p>
    <w:p w14:paraId="04D404FE"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rPr>
        <w:t xml:space="preserve">4. </w:t>
      </w:r>
      <w:r w:rsidRPr="008E629C">
        <w:rPr>
          <w:rFonts w:ascii="Times New Roman" w:hAnsi="Times New Roman" w:cs="Times New Roman"/>
          <w:sz w:val="24"/>
          <w:szCs w:val="24"/>
        </w:rPr>
        <w:tab/>
        <w:t xml:space="preserve">Viechtbauer W. Conducting Meta-Analyses in R with the metafor Package. </w:t>
      </w:r>
      <w:r w:rsidRPr="008E629C">
        <w:rPr>
          <w:rFonts w:ascii="Times New Roman" w:hAnsi="Times New Roman" w:cs="Times New Roman"/>
          <w:i/>
          <w:iCs/>
          <w:sz w:val="24"/>
          <w:szCs w:val="24"/>
        </w:rPr>
        <w:t>J Stat Softw</w:t>
      </w:r>
      <w:r w:rsidRPr="008E629C">
        <w:rPr>
          <w:rFonts w:ascii="Times New Roman" w:hAnsi="Times New Roman" w:cs="Times New Roman"/>
          <w:sz w:val="24"/>
          <w:szCs w:val="24"/>
        </w:rPr>
        <w:t>. 2010;36:1-48.</w:t>
      </w:r>
    </w:p>
    <w:p w14:paraId="54D035A6"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rPr>
        <w:t xml:space="preserve">5. </w:t>
      </w:r>
      <w:r w:rsidRPr="008E629C">
        <w:rPr>
          <w:rFonts w:ascii="Times New Roman" w:hAnsi="Times New Roman" w:cs="Times New Roman"/>
          <w:sz w:val="24"/>
          <w:szCs w:val="24"/>
        </w:rPr>
        <w:tab/>
        <w:t xml:space="preserve">R Core Team. </w:t>
      </w:r>
      <w:r w:rsidRPr="008E629C">
        <w:rPr>
          <w:rFonts w:ascii="Times New Roman" w:hAnsi="Times New Roman" w:cs="Times New Roman"/>
          <w:i/>
          <w:iCs/>
          <w:sz w:val="24"/>
          <w:szCs w:val="24"/>
        </w:rPr>
        <w:t>R: A Language and Environment for Statistical Computing</w:t>
      </w:r>
      <w:r w:rsidRPr="008E629C">
        <w:rPr>
          <w:rFonts w:ascii="Times New Roman" w:hAnsi="Times New Roman" w:cs="Times New Roman"/>
          <w:sz w:val="24"/>
          <w:szCs w:val="24"/>
        </w:rPr>
        <w:t>. R Foundation for Statistical Computing; 2023.</w:t>
      </w:r>
    </w:p>
    <w:p w14:paraId="52A7160B"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rPr>
        <w:t xml:space="preserve">6. </w:t>
      </w:r>
      <w:r w:rsidRPr="008E629C">
        <w:rPr>
          <w:rFonts w:ascii="Times New Roman" w:hAnsi="Times New Roman" w:cs="Times New Roman"/>
          <w:sz w:val="24"/>
          <w:szCs w:val="24"/>
        </w:rPr>
        <w:tab/>
        <w:t xml:space="preserve">Ahyow LC, Lambert PC, Jenkins DR, Neal KR, Tobin M. Bed occupancy rates and hospital-acquired Clostridium difficile infection: a cohort study. </w:t>
      </w:r>
      <w:r w:rsidRPr="008E629C">
        <w:rPr>
          <w:rFonts w:ascii="Times New Roman" w:hAnsi="Times New Roman" w:cs="Times New Roman"/>
          <w:i/>
          <w:iCs/>
          <w:sz w:val="24"/>
          <w:szCs w:val="24"/>
        </w:rPr>
        <w:t>Infect Control Hosp Epidemiol</w:t>
      </w:r>
      <w:r w:rsidRPr="008E629C">
        <w:rPr>
          <w:rFonts w:ascii="Times New Roman" w:hAnsi="Times New Roman" w:cs="Times New Roman"/>
          <w:sz w:val="24"/>
          <w:szCs w:val="24"/>
        </w:rPr>
        <w:t>. 2013;34(10):1062-1069.</w:t>
      </w:r>
    </w:p>
    <w:p w14:paraId="6F057DAF"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rPr>
        <w:t xml:space="preserve">7. </w:t>
      </w:r>
      <w:r w:rsidRPr="008E629C">
        <w:rPr>
          <w:rFonts w:ascii="Times New Roman" w:hAnsi="Times New Roman" w:cs="Times New Roman"/>
          <w:sz w:val="24"/>
          <w:szCs w:val="24"/>
        </w:rPr>
        <w:tab/>
        <w:t xml:space="preserve">Aseeri M, Schroeder T, Kramer J, Zackula R. Gastric acid suppression by proton pump inhibitors as a risk factor for clostridium difficile-associated diarrhea in hospitalized patients. </w:t>
      </w:r>
      <w:r w:rsidRPr="008E629C">
        <w:rPr>
          <w:rFonts w:ascii="Times New Roman" w:hAnsi="Times New Roman" w:cs="Times New Roman"/>
          <w:i/>
          <w:iCs/>
          <w:sz w:val="24"/>
          <w:szCs w:val="24"/>
        </w:rPr>
        <w:t>Am J Gastroenterol</w:t>
      </w:r>
      <w:r w:rsidRPr="008E629C">
        <w:rPr>
          <w:rFonts w:ascii="Times New Roman" w:hAnsi="Times New Roman" w:cs="Times New Roman"/>
          <w:sz w:val="24"/>
          <w:szCs w:val="24"/>
        </w:rPr>
        <w:t>. 2008;103(9):2308-2313.</w:t>
      </w:r>
    </w:p>
    <w:p w14:paraId="40B38CAC"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rPr>
        <w:t xml:space="preserve">8. </w:t>
      </w:r>
      <w:r w:rsidRPr="008E629C">
        <w:rPr>
          <w:rFonts w:ascii="Times New Roman" w:hAnsi="Times New Roman" w:cs="Times New Roman"/>
          <w:sz w:val="24"/>
          <w:szCs w:val="24"/>
        </w:rPr>
        <w:tab/>
        <w:t xml:space="preserve">Barletta JF, Sclar DA. Proton pump inhibitors increase the risk for hospital-acquired Clostridium difficile infection in critically ill patients. </w:t>
      </w:r>
      <w:r w:rsidRPr="008E629C">
        <w:rPr>
          <w:rFonts w:ascii="Times New Roman" w:hAnsi="Times New Roman" w:cs="Times New Roman"/>
          <w:i/>
          <w:iCs/>
          <w:sz w:val="24"/>
          <w:szCs w:val="24"/>
        </w:rPr>
        <w:t>Crit Care Lond Engl</w:t>
      </w:r>
      <w:r w:rsidRPr="008E629C">
        <w:rPr>
          <w:rFonts w:ascii="Times New Roman" w:hAnsi="Times New Roman" w:cs="Times New Roman"/>
          <w:sz w:val="24"/>
          <w:szCs w:val="24"/>
        </w:rPr>
        <w:t>. 2014;18(6):714.</w:t>
      </w:r>
    </w:p>
    <w:p w14:paraId="4328841E"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rPr>
        <w:lastRenderedPageBreak/>
        <w:t xml:space="preserve">9. </w:t>
      </w:r>
      <w:r w:rsidRPr="008E629C">
        <w:rPr>
          <w:rFonts w:ascii="Times New Roman" w:hAnsi="Times New Roman" w:cs="Times New Roman"/>
          <w:sz w:val="24"/>
          <w:szCs w:val="24"/>
        </w:rPr>
        <w:tab/>
        <w:t xml:space="preserve">Baxter R, Ray GT, Fireman BH. Case-Control Study of Antibiotic Use and Subsequent Clostridium difficile–Associated Diarrhea in Hospitalized Patients. </w:t>
      </w:r>
      <w:r w:rsidRPr="008E629C">
        <w:rPr>
          <w:rFonts w:ascii="Times New Roman" w:hAnsi="Times New Roman" w:cs="Times New Roman"/>
          <w:i/>
          <w:iCs/>
          <w:sz w:val="24"/>
          <w:szCs w:val="24"/>
        </w:rPr>
        <w:t>Infect Control Hosp Epidemiol</w:t>
      </w:r>
      <w:r w:rsidRPr="008E629C">
        <w:rPr>
          <w:rFonts w:ascii="Times New Roman" w:hAnsi="Times New Roman" w:cs="Times New Roman"/>
          <w:sz w:val="24"/>
          <w:szCs w:val="24"/>
        </w:rPr>
        <w:t>. 2008;29(1):44-50.</w:t>
      </w:r>
    </w:p>
    <w:p w14:paraId="04614061"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rPr>
        <w:t xml:space="preserve">10. </w:t>
      </w:r>
      <w:r w:rsidRPr="008E629C">
        <w:rPr>
          <w:rFonts w:ascii="Times New Roman" w:hAnsi="Times New Roman" w:cs="Times New Roman"/>
          <w:sz w:val="24"/>
          <w:szCs w:val="24"/>
        </w:rPr>
        <w:tab/>
        <w:t xml:space="preserve">Brown E, Talbot GH, Axelrod P, Provencher M, Hoegg C. Risk factors for Clostridium difficile toxin-associated diarrhea. </w:t>
      </w:r>
      <w:r w:rsidRPr="008E629C">
        <w:rPr>
          <w:rFonts w:ascii="Times New Roman" w:hAnsi="Times New Roman" w:cs="Times New Roman"/>
          <w:i/>
          <w:iCs/>
          <w:sz w:val="24"/>
          <w:szCs w:val="24"/>
        </w:rPr>
        <w:t>Infect Control Hosp Epidemiol</w:t>
      </w:r>
      <w:r w:rsidRPr="008E629C">
        <w:rPr>
          <w:rFonts w:ascii="Times New Roman" w:hAnsi="Times New Roman" w:cs="Times New Roman"/>
          <w:sz w:val="24"/>
          <w:szCs w:val="24"/>
        </w:rPr>
        <w:t>. 1990;11(6):283-290.</w:t>
      </w:r>
    </w:p>
    <w:p w14:paraId="21EF75AC"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rPr>
        <w:t xml:space="preserve">11. </w:t>
      </w:r>
      <w:r w:rsidRPr="008E629C">
        <w:rPr>
          <w:rFonts w:ascii="Times New Roman" w:hAnsi="Times New Roman" w:cs="Times New Roman"/>
          <w:sz w:val="24"/>
          <w:szCs w:val="24"/>
        </w:rPr>
        <w:tab/>
        <w:t xml:space="preserve">Brown KA, Fisman DN, Moineddin R, Daneman N. The Magnitude and Duration of Clostridium difficile Infection Risk Associated with Antibiotic Therapy: A Hospital Cohort Study. </w:t>
      </w:r>
      <w:r w:rsidRPr="008E629C">
        <w:rPr>
          <w:rFonts w:ascii="Times New Roman" w:hAnsi="Times New Roman" w:cs="Times New Roman"/>
          <w:i/>
          <w:iCs/>
          <w:sz w:val="24"/>
          <w:szCs w:val="24"/>
        </w:rPr>
        <w:t>PLoS ONE</w:t>
      </w:r>
      <w:r w:rsidRPr="008E629C">
        <w:rPr>
          <w:rFonts w:ascii="Times New Roman" w:hAnsi="Times New Roman" w:cs="Times New Roman"/>
          <w:sz w:val="24"/>
          <w:szCs w:val="24"/>
        </w:rPr>
        <w:t>. 2014;9(8):e105454.</w:t>
      </w:r>
    </w:p>
    <w:p w14:paraId="7A82164E"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rPr>
        <w:t xml:space="preserve">12. </w:t>
      </w:r>
      <w:r w:rsidRPr="008E629C">
        <w:rPr>
          <w:rFonts w:ascii="Times New Roman" w:hAnsi="Times New Roman" w:cs="Times New Roman"/>
          <w:sz w:val="24"/>
          <w:szCs w:val="24"/>
        </w:rPr>
        <w:tab/>
        <w:t xml:space="preserve">Davis BM, Yin J, Blomberg D, Fung ICH. Impact of a prevention bundle on Clostridium difficile infection rates in a hospital in the Southeastern United States. </w:t>
      </w:r>
      <w:r w:rsidRPr="008E629C">
        <w:rPr>
          <w:rFonts w:ascii="Times New Roman" w:hAnsi="Times New Roman" w:cs="Times New Roman"/>
          <w:i/>
          <w:iCs/>
          <w:sz w:val="24"/>
          <w:szCs w:val="24"/>
        </w:rPr>
        <w:t>Am J Infect Control</w:t>
      </w:r>
      <w:r w:rsidRPr="008E629C">
        <w:rPr>
          <w:rFonts w:ascii="Times New Roman" w:hAnsi="Times New Roman" w:cs="Times New Roman"/>
          <w:sz w:val="24"/>
          <w:szCs w:val="24"/>
        </w:rPr>
        <w:t>. 2016;44(12):1729-1731.</w:t>
      </w:r>
    </w:p>
    <w:p w14:paraId="6B9EB1D5"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rPr>
        <w:t xml:space="preserve">13. </w:t>
      </w:r>
      <w:r w:rsidRPr="008E629C">
        <w:rPr>
          <w:rFonts w:ascii="Times New Roman" w:hAnsi="Times New Roman" w:cs="Times New Roman"/>
          <w:sz w:val="24"/>
          <w:szCs w:val="24"/>
        </w:rPr>
        <w:tab/>
        <w:t xml:space="preserve">Davis ML, Sparrow HG, Ikwuagwu JO, Musick WL, Garey KW, Perez KK. Multicentre derivation and validation of a simple predictive index for healthcare-associated Clostridium difficile infection. </w:t>
      </w:r>
      <w:r w:rsidRPr="008E629C">
        <w:rPr>
          <w:rFonts w:ascii="Times New Roman" w:hAnsi="Times New Roman" w:cs="Times New Roman"/>
          <w:i/>
          <w:iCs/>
          <w:sz w:val="24"/>
          <w:szCs w:val="24"/>
        </w:rPr>
        <w:t>Clin Microbiol Infect Off Publ Eur Soc Clin Microbiol Infect Dis</w:t>
      </w:r>
      <w:r w:rsidRPr="008E629C">
        <w:rPr>
          <w:rFonts w:ascii="Times New Roman" w:hAnsi="Times New Roman" w:cs="Times New Roman"/>
          <w:sz w:val="24"/>
          <w:szCs w:val="24"/>
        </w:rPr>
        <w:t>. 2018;24(11):1190-1194.</w:t>
      </w:r>
    </w:p>
    <w:p w14:paraId="42193030"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rPr>
        <w:t xml:space="preserve">14. </w:t>
      </w:r>
      <w:r w:rsidRPr="008E629C">
        <w:rPr>
          <w:rFonts w:ascii="Times New Roman" w:hAnsi="Times New Roman" w:cs="Times New Roman"/>
          <w:sz w:val="24"/>
          <w:szCs w:val="24"/>
        </w:rPr>
        <w:tab/>
        <w:t xml:space="preserve">Dial S, Alrasadi K, Manoukian C, Huang A, Menzies D. Risk of Clostridium difficile diarrhea among hospital inpatients prescribed proton pump inhibitors: cohort and case-control studies. </w:t>
      </w:r>
      <w:r w:rsidRPr="008E629C">
        <w:rPr>
          <w:rFonts w:ascii="Times New Roman" w:hAnsi="Times New Roman" w:cs="Times New Roman"/>
          <w:i/>
          <w:iCs/>
          <w:sz w:val="24"/>
          <w:szCs w:val="24"/>
        </w:rPr>
        <w:t>CMAJ Can Med Assoc J J Assoc Medicale Can</w:t>
      </w:r>
      <w:r w:rsidRPr="008E629C">
        <w:rPr>
          <w:rFonts w:ascii="Times New Roman" w:hAnsi="Times New Roman" w:cs="Times New Roman"/>
          <w:sz w:val="24"/>
          <w:szCs w:val="24"/>
        </w:rPr>
        <w:t>. 2004;171(1):33-38.</w:t>
      </w:r>
    </w:p>
    <w:p w14:paraId="5B5A8C5C"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rPr>
        <w:t xml:space="preserve">15. </w:t>
      </w:r>
      <w:r w:rsidRPr="008E629C">
        <w:rPr>
          <w:rFonts w:ascii="Times New Roman" w:hAnsi="Times New Roman" w:cs="Times New Roman"/>
          <w:sz w:val="24"/>
          <w:szCs w:val="24"/>
        </w:rPr>
        <w:tab/>
        <w:t xml:space="preserve">Dubberke ER, Reske KA, Yan Y, Olsen MA, McDonald LC, Fraser VJ. Clostridium difficile--associated disease in a setting of endemicity: identification of novel risk factors. </w:t>
      </w:r>
      <w:r w:rsidRPr="008E629C">
        <w:rPr>
          <w:rFonts w:ascii="Times New Roman" w:hAnsi="Times New Roman" w:cs="Times New Roman"/>
          <w:i/>
          <w:iCs/>
          <w:sz w:val="24"/>
          <w:szCs w:val="24"/>
        </w:rPr>
        <w:t>Clin Infect Dis Off Publ Infect Dis Soc Am</w:t>
      </w:r>
      <w:r w:rsidRPr="008E629C">
        <w:rPr>
          <w:rFonts w:ascii="Times New Roman" w:hAnsi="Times New Roman" w:cs="Times New Roman"/>
          <w:sz w:val="24"/>
          <w:szCs w:val="24"/>
        </w:rPr>
        <w:t>. 2007;45(12):1543-1549.</w:t>
      </w:r>
    </w:p>
    <w:p w14:paraId="3BC786FB"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rPr>
        <w:t xml:space="preserve">16. </w:t>
      </w:r>
      <w:r w:rsidRPr="008E629C">
        <w:rPr>
          <w:rFonts w:ascii="Times New Roman" w:hAnsi="Times New Roman" w:cs="Times New Roman"/>
          <w:sz w:val="24"/>
          <w:szCs w:val="24"/>
        </w:rPr>
        <w:tab/>
        <w:t xml:space="preserve">Eddi R, Malik MN, Shakov R, Baddoura WJ, Chandran C, Debari VA. Chronic kidney disease as a risk factor for Clostridium difficile infection. </w:t>
      </w:r>
      <w:r w:rsidRPr="008E629C">
        <w:rPr>
          <w:rFonts w:ascii="Times New Roman" w:hAnsi="Times New Roman" w:cs="Times New Roman"/>
          <w:i/>
          <w:iCs/>
          <w:sz w:val="24"/>
          <w:szCs w:val="24"/>
        </w:rPr>
        <w:t>Nephrol Carlton Vic</w:t>
      </w:r>
      <w:r w:rsidRPr="008E629C">
        <w:rPr>
          <w:rFonts w:ascii="Times New Roman" w:hAnsi="Times New Roman" w:cs="Times New Roman"/>
          <w:sz w:val="24"/>
          <w:szCs w:val="24"/>
        </w:rPr>
        <w:t>. 2010;15(4):471-475.</w:t>
      </w:r>
    </w:p>
    <w:p w14:paraId="709211B0"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rPr>
        <w:t xml:space="preserve">17. </w:t>
      </w:r>
      <w:r w:rsidRPr="008E629C">
        <w:rPr>
          <w:rFonts w:ascii="Times New Roman" w:hAnsi="Times New Roman" w:cs="Times New Roman"/>
          <w:sz w:val="24"/>
          <w:szCs w:val="24"/>
        </w:rPr>
        <w:tab/>
        <w:t xml:space="preserve">Faleck DM, Salmasian H, Furuya EY, Larson EL, Abrams JA, Freedberg DE. Proton Pump Inhibitors Do Not Increase Risk for Clostridium difficile Infection in the Intensive Care Unit. </w:t>
      </w:r>
      <w:r w:rsidRPr="008E629C">
        <w:rPr>
          <w:rFonts w:ascii="Times New Roman" w:hAnsi="Times New Roman" w:cs="Times New Roman"/>
          <w:i/>
          <w:iCs/>
          <w:sz w:val="24"/>
          <w:szCs w:val="24"/>
        </w:rPr>
        <w:t>Am J Gastroenterol</w:t>
      </w:r>
      <w:r w:rsidRPr="008E629C">
        <w:rPr>
          <w:rFonts w:ascii="Times New Roman" w:hAnsi="Times New Roman" w:cs="Times New Roman"/>
          <w:sz w:val="24"/>
          <w:szCs w:val="24"/>
        </w:rPr>
        <w:t>. 2016;111(11):1641-1648.</w:t>
      </w:r>
    </w:p>
    <w:p w14:paraId="2EBD8A38"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rPr>
        <w:t xml:space="preserve">18. </w:t>
      </w:r>
      <w:r w:rsidRPr="008E629C">
        <w:rPr>
          <w:rFonts w:ascii="Times New Roman" w:hAnsi="Times New Roman" w:cs="Times New Roman"/>
          <w:sz w:val="24"/>
          <w:szCs w:val="24"/>
        </w:rPr>
        <w:tab/>
        <w:t xml:space="preserve">Forster AJ, Daneman N, van Walraven C. Influence of antibiotics and case exposure on hospital-acquired Clostridium difficile infection independent of illness severity. </w:t>
      </w:r>
      <w:r w:rsidRPr="008E629C">
        <w:rPr>
          <w:rFonts w:ascii="Times New Roman" w:hAnsi="Times New Roman" w:cs="Times New Roman"/>
          <w:i/>
          <w:iCs/>
          <w:sz w:val="24"/>
          <w:szCs w:val="24"/>
        </w:rPr>
        <w:t>J Hosp Infect</w:t>
      </w:r>
      <w:r w:rsidRPr="008E629C">
        <w:rPr>
          <w:rFonts w:ascii="Times New Roman" w:hAnsi="Times New Roman" w:cs="Times New Roman"/>
          <w:sz w:val="24"/>
          <w:szCs w:val="24"/>
        </w:rPr>
        <w:t>. 2017;95(4):400-409.</w:t>
      </w:r>
    </w:p>
    <w:p w14:paraId="386C54CB"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rPr>
        <w:t xml:space="preserve">19. </w:t>
      </w:r>
      <w:r w:rsidRPr="008E629C">
        <w:rPr>
          <w:rFonts w:ascii="Times New Roman" w:hAnsi="Times New Roman" w:cs="Times New Roman"/>
          <w:sz w:val="24"/>
          <w:szCs w:val="24"/>
        </w:rPr>
        <w:tab/>
        <w:t xml:space="preserve">Freedberg DE, Salmasian H, Cohen B, Abrams JA, Larson EL. Receipt of Antibiotics in Hospitalized Patients and Risk for Clostridium difficile Infection in Subsequent Patients Who Occupy the Same Bed. </w:t>
      </w:r>
      <w:r w:rsidRPr="008E629C">
        <w:rPr>
          <w:rFonts w:ascii="Times New Roman" w:hAnsi="Times New Roman" w:cs="Times New Roman"/>
          <w:i/>
          <w:iCs/>
          <w:sz w:val="24"/>
          <w:szCs w:val="24"/>
        </w:rPr>
        <w:t>JAMA Intern Med</w:t>
      </w:r>
      <w:r w:rsidRPr="008E629C">
        <w:rPr>
          <w:rFonts w:ascii="Times New Roman" w:hAnsi="Times New Roman" w:cs="Times New Roman"/>
          <w:sz w:val="24"/>
          <w:szCs w:val="24"/>
        </w:rPr>
        <w:t>. 2016;176(12):1801-1808.</w:t>
      </w:r>
    </w:p>
    <w:p w14:paraId="2EFDD068"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rPr>
        <w:t xml:space="preserve">20. </w:t>
      </w:r>
      <w:r w:rsidRPr="008E629C">
        <w:rPr>
          <w:rFonts w:ascii="Times New Roman" w:hAnsi="Times New Roman" w:cs="Times New Roman"/>
          <w:sz w:val="24"/>
          <w:szCs w:val="24"/>
        </w:rPr>
        <w:tab/>
        <w:t xml:space="preserve">Garey KW, Dao-Tran TK, Jiang ZD, Price MP, Gentry LO, Dupont HL. A clinical risk index for Clostridium difficile infection in hospitalised patients receiving broad-spectrum antibiotics. </w:t>
      </w:r>
      <w:r w:rsidRPr="008E629C">
        <w:rPr>
          <w:rFonts w:ascii="Times New Roman" w:hAnsi="Times New Roman" w:cs="Times New Roman"/>
          <w:i/>
          <w:iCs/>
          <w:sz w:val="24"/>
          <w:szCs w:val="24"/>
        </w:rPr>
        <w:t>J Hosp Infect</w:t>
      </w:r>
      <w:r w:rsidRPr="008E629C">
        <w:rPr>
          <w:rFonts w:ascii="Times New Roman" w:hAnsi="Times New Roman" w:cs="Times New Roman"/>
          <w:sz w:val="24"/>
          <w:szCs w:val="24"/>
        </w:rPr>
        <w:t>. 2008;70(2):142-147.</w:t>
      </w:r>
    </w:p>
    <w:p w14:paraId="5A30E565"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rPr>
        <w:lastRenderedPageBreak/>
        <w:t xml:space="preserve">21. </w:t>
      </w:r>
      <w:r w:rsidRPr="008E629C">
        <w:rPr>
          <w:rFonts w:ascii="Times New Roman" w:hAnsi="Times New Roman" w:cs="Times New Roman"/>
          <w:sz w:val="24"/>
          <w:szCs w:val="24"/>
        </w:rPr>
        <w:tab/>
        <w:t xml:space="preserve">Howell MD, Novack V, Grgurich P, et al. Iatrogenic gastric acid suppression and the risk of nosocomial Clostridium difficile infection. </w:t>
      </w:r>
      <w:r w:rsidRPr="008E629C">
        <w:rPr>
          <w:rFonts w:ascii="Times New Roman" w:hAnsi="Times New Roman" w:cs="Times New Roman"/>
          <w:i/>
          <w:iCs/>
          <w:sz w:val="24"/>
          <w:szCs w:val="24"/>
        </w:rPr>
        <w:t>Arch Intern Med</w:t>
      </w:r>
      <w:r w:rsidRPr="008E629C">
        <w:rPr>
          <w:rFonts w:ascii="Times New Roman" w:hAnsi="Times New Roman" w:cs="Times New Roman"/>
          <w:sz w:val="24"/>
          <w:szCs w:val="24"/>
        </w:rPr>
        <w:t>. 2010;170(9):784-790.</w:t>
      </w:r>
    </w:p>
    <w:p w14:paraId="20DD35B3"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rPr>
        <w:t xml:space="preserve">22. </w:t>
      </w:r>
      <w:r w:rsidRPr="008E629C">
        <w:rPr>
          <w:rFonts w:ascii="Times New Roman" w:hAnsi="Times New Roman" w:cs="Times New Roman"/>
          <w:sz w:val="24"/>
          <w:szCs w:val="24"/>
        </w:rPr>
        <w:tab/>
        <w:t xml:space="preserve">Hung YP, Lee JC, Tsai BY, et al. Risk factors of Clostridium difficile-associated diarrhea in hospitalized adults: Vary by hospitalized duration. </w:t>
      </w:r>
      <w:r w:rsidRPr="008E629C">
        <w:rPr>
          <w:rFonts w:ascii="Times New Roman" w:hAnsi="Times New Roman" w:cs="Times New Roman"/>
          <w:i/>
          <w:iCs/>
          <w:sz w:val="24"/>
          <w:szCs w:val="24"/>
        </w:rPr>
        <w:t>J Microbiol Immunol Infect Wei Mian Yu Gan Ran Za Zhi</w:t>
      </w:r>
      <w:r w:rsidRPr="008E629C">
        <w:rPr>
          <w:rFonts w:ascii="Times New Roman" w:hAnsi="Times New Roman" w:cs="Times New Roman"/>
          <w:sz w:val="24"/>
          <w:szCs w:val="24"/>
        </w:rPr>
        <w:t>. 2021;54(2):276-283.</w:t>
      </w:r>
    </w:p>
    <w:p w14:paraId="6161DDFB"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rPr>
        <w:t xml:space="preserve">23. </w:t>
      </w:r>
      <w:r w:rsidRPr="008E629C">
        <w:rPr>
          <w:rFonts w:ascii="Times New Roman" w:hAnsi="Times New Roman" w:cs="Times New Roman"/>
          <w:sz w:val="24"/>
          <w:szCs w:val="24"/>
        </w:rPr>
        <w:tab/>
        <w:t xml:space="preserve">Jou J, Ebrahim J, Shofer FS, et al. Environmental transmission of Clostridium difficile: association between hospital room size and C. difficile Infection. </w:t>
      </w:r>
      <w:r w:rsidRPr="008E629C">
        <w:rPr>
          <w:rFonts w:ascii="Times New Roman" w:hAnsi="Times New Roman" w:cs="Times New Roman"/>
          <w:i/>
          <w:iCs/>
          <w:sz w:val="24"/>
          <w:szCs w:val="24"/>
        </w:rPr>
        <w:t>Infect Control Hosp Epidemiol</w:t>
      </w:r>
      <w:r w:rsidRPr="008E629C">
        <w:rPr>
          <w:rFonts w:ascii="Times New Roman" w:hAnsi="Times New Roman" w:cs="Times New Roman"/>
          <w:sz w:val="24"/>
          <w:szCs w:val="24"/>
        </w:rPr>
        <w:t>. 2015;36(5):564-568.</w:t>
      </w:r>
    </w:p>
    <w:p w14:paraId="028DCABE"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rPr>
        <w:t xml:space="preserve">24. </w:t>
      </w:r>
      <w:r w:rsidRPr="008E629C">
        <w:rPr>
          <w:rFonts w:ascii="Times New Roman" w:hAnsi="Times New Roman" w:cs="Times New Roman"/>
          <w:sz w:val="24"/>
          <w:szCs w:val="24"/>
        </w:rPr>
        <w:tab/>
        <w:t xml:space="preserve">Loo VG, Bourgault AM, Poirier L, et al. Host and pathogen factors for Clostridium difficile infection and colonization. </w:t>
      </w:r>
      <w:r w:rsidRPr="008E629C">
        <w:rPr>
          <w:rFonts w:ascii="Times New Roman" w:hAnsi="Times New Roman" w:cs="Times New Roman"/>
          <w:i/>
          <w:iCs/>
          <w:sz w:val="24"/>
          <w:szCs w:val="24"/>
        </w:rPr>
        <w:t>N Engl J Med</w:t>
      </w:r>
      <w:r w:rsidRPr="008E629C">
        <w:rPr>
          <w:rFonts w:ascii="Times New Roman" w:hAnsi="Times New Roman" w:cs="Times New Roman"/>
          <w:sz w:val="24"/>
          <w:szCs w:val="24"/>
        </w:rPr>
        <w:t>. 2011;365(18):1693-1703.</w:t>
      </w:r>
    </w:p>
    <w:p w14:paraId="14A7855C"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rPr>
        <w:t xml:space="preserve">25. </w:t>
      </w:r>
      <w:r w:rsidRPr="008E629C">
        <w:rPr>
          <w:rFonts w:ascii="Times New Roman" w:hAnsi="Times New Roman" w:cs="Times New Roman"/>
          <w:sz w:val="24"/>
          <w:szCs w:val="24"/>
        </w:rPr>
        <w:tab/>
        <w:t xml:space="preserve">MacKenzie EL, Murillo C, Bartlett AH, Marrs R, Landon EM, Ridgway JP. Clostridioides difficile colonization and the frequency of subsequent treatment for C. difficile infection in critically ill patients. </w:t>
      </w:r>
      <w:r w:rsidRPr="008E629C">
        <w:rPr>
          <w:rFonts w:ascii="Times New Roman" w:hAnsi="Times New Roman" w:cs="Times New Roman"/>
          <w:i/>
          <w:iCs/>
          <w:sz w:val="24"/>
          <w:szCs w:val="24"/>
        </w:rPr>
        <w:t>Infect Control Hosp Epidemiol</w:t>
      </w:r>
      <w:r w:rsidRPr="008E629C">
        <w:rPr>
          <w:rFonts w:ascii="Times New Roman" w:hAnsi="Times New Roman" w:cs="Times New Roman"/>
          <w:sz w:val="24"/>
          <w:szCs w:val="24"/>
        </w:rPr>
        <w:t>. 2023;44(11):1782-1787.</w:t>
      </w:r>
    </w:p>
    <w:p w14:paraId="79B3E5F3"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rPr>
        <w:t xml:space="preserve">26. </w:t>
      </w:r>
      <w:r w:rsidRPr="008E629C">
        <w:rPr>
          <w:rFonts w:ascii="Times New Roman" w:hAnsi="Times New Roman" w:cs="Times New Roman"/>
          <w:sz w:val="24"/>
          <w:szCs w:val="24"/>
        </w:rPr>
        <w:tab/>
        <w:t xml:space="preserve">McCusker ME, Harris AD, Perencevich E, Roghmann MC. Fluoroquinolone Use and Clostridium difficile–Associated Diarrhea. </w:t>
      </w:r>
      <w:r w:rsidRPr="008E629C">
        <w:rPr>
          <w:rFonts w:ascii="Times New Roman" w:hAnsi="Times New Roman" w:cs="Times New Roman"/>
          <w:i/>
          <w:iCs/>
          <w:sz w:val="24"/>
          <w:szCs w:val="24"/>
        </w:rPr>
        <w:t>Emerg Infect Dis</w:t>
      </w:r>
      <w:r w:rsidRPr="008E629C">
        <w:rPr>
          <w:rFonts w:ascii="Times New Roman" w:hAnsi="Times New Roman" w:cs="Times New Roman"/>
          <w:sz w:val="24"/>
          <w:szCs w:val="24"/>
        </w:rPr>
        <w:t>. 2003;9(6):730-733.</w:t>
      </w:r>
    </w:p>
    <w:p w14:paraId="05898FB8"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rPr>
        <w:t xml:space="preserve">27. </w:t>
      </w:r>
      <w:r w:rsidRPr="008E629C">
        <w:rPr>
          <w:rFonts w:ascii="Times New Roman" w:hAnsi="Times New Roman" w:cs="Times New Roman"/>
          <w:sz w:val="24"/>
          <w:szCs w:val="24"/>
        </w:rPr>
        <w:tab/>
        <w:t xml:space="preserve">McFarland LV, Surawicz CM, Stamm WE. Risk factors for Clostridium difficile carriage and C. difficile-associated diarrhea in a cohort of hospitalized patients. </w:t>
      </w:r>
      <w:r w:rsidRPr="008E629C">
        <w:rPr>
          <w:rFonts w:ascii="Times New Roman" w:hAnsi="Times New Roman" w:cs="Times New Roman"/>
          <w:i/>
          <w:iCs/>
          <w:sz w:val="24"/>
          <w:szCs w:val="24"/>
        </w:rPr>
        <w:t>J Infect Dis</w:t>
      </w:r>
      <w:r w:rsidRPr="008E629C">
        <w:rPr>
          <w:rFonts w:ascii="Times New Roman" w:hAnsi="Times New Roman" w:cs="Times New Roman"/>
          <w:sz w:val="24"/>
          <w:szCs w:val="24"/>
        </w:rPr>
        <w:t>. 1990;162(3):678-684.</w:t>
      </w:r>
    </w:p>
    <w:p w14:paraId="095B43AA"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rPr>
        <w:t xml:space="preserve">28. </w:t>
      </w:r>
      <w:r w:rsidRPr="008E629C">
        <w:rPr>
          <w:rFonts w:ascii="Times New Roman" w:hAnsi="Times New Roman" w:cs="Times New Roman"/>
          <w:sz w:val="24"/>
          <w:szCs w:val="24"/>
        </w:rPr>
        <w:tab/>
        <w:t xml:space="preserve">Mizui T, Teramachi H, Tachi T, et al. Risk factors for Clostridium difficile-associated diarrhea and the effectiveness of prophylactic probiotic therapy. </w:t>
      </w:r>
      <w:r w:rsidRPr="008E629C">
        <w:rPr>
          <w:rFonts w:ascii="Times New Roman" w:hAnsi="Times New Roman" w:cs="Times New Roman"/>
          <w:i/>
          <w:iCs/>
          <w:sz w:val="24"/>
          <w:szCs w:val="24"/>
        </w:rPr>
        <w:t>Pharm</w:t>
      </w:r>
      <w:r w:rsidRPr="008E629C">
        <w:rPr>
          <w:rFonts w:ascii="Times New Roman" w:hAnsi="Times New Roman" w:cs="Times New Roman"/>
          <w:sz w:val="24"/>
          <w:szCs w:val="24"/>
        </w:rPr>
        <w:t>. 2013;68(8):706-710.</w:t>
      </w:r>
    </w:p>
    <w:p w14:paraId="0D3F7E9E"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rPr>
        <w:t xml:space="preserve">29. </w:t>
      </w:r>
      <w:r w:rsidRPr="008E629C">
        <w:rPr>
          <w:rFonts w:ascii="Times New Roman" w:hAnsi="Times New Roman" w:cs="Times New Roman"/>
          <w:sz w:val="24"/>
          <w:szCs w:val="24"/>
        </w:rPr>
        <w:tab/>
        <w:t xml:space="preserve">Monge D, Morosini M, Millán I, et al. [Risk factors for Clostridium difficile infections in hospitalized patients]. </w:t>
      </w:r>
      <w:r w:rsidRPr="008E629C">
        <w:rPr>
          <w:rFonts w:ascii="Times New Roman" w:hAnsi="Times New Roman" w:cs="Times New Roman"/>
          <w:i/>
          <w:iCs/>
          <w:sz w:val="24"/>
          <w:szCs w:val="24"/>
        </w:rPr>
        <w:t>Med Clin (Barc)</w:t>
      </w:r>
      <w:r w:rsidRPr="008E629C">
        <w:rPr>
          <w:rFonts w:ascii="Times New Roman" w:hAnsi="Times New Roman" w:cs="Times New Roman"/>
          <w:sz w:val="24"/>
          <w:szCs w:val="24"/>
        </w:rPr>
        <w:t>. 2011;137(13):575-580.</w:t>
      </w:r>
    </w:p>
    <w:p w14:paraId="57E92D2B"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rPr>
        <w:t xml:space="preserve">30. </w:t>
      </w:r>
      <w:r w:rsidRPr="008E629C">
        <w:rPr>
          <w:rFonts w:ascii="Times New Roman" w:hAnsi="Times New Roman" w:cs="Times New Roman"/>
          <w:sz w:val="24"/>
          <w:szCs w:val="24"/>
        </w:rPr>
        <w:tab/>
        <w:t xml:space="preserve">Mora AL, Salazar M, Pablo-Caeiro J, et al. Moderate to high use of opioid analgesics are associated with an increased risk of Clostridium difficile infection. </w:t>
      </w:r>
      <w:r w:rsidRPr="008E629C">
        <w:rPr>
          <w:rFonts w:ascii="Times New Roman" w:hAnsi="Times New Roman" w:cs="Times New Roman"/>
          <w:i/>
          <w:iCs/>
          <w:sz w:val="24"/>
          <w:szCs w:val="24"/>
        </w:rPr>
        <w:t>Am J Med Sci</w:t>
      </w:r>
      <w:r w:rsidRPr="008E629C">
        <w:rPr>
          <w:rFonts w:ascii="Times New Roman" w:hAnsi="Times New Roman" w:cs="Times New Roman"/>
          <w:sz w:val="24"/>
          <w:szCs w:val="24"/>
        </w:rPr>
        <w:t>. 2012;343(4):277-280.</w:t>
      </w:r>
    </w:p>
    <w:p w14:paraId="2776A62F"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rPr>
        <w:t xml:space="preserve">31. </w:t>
      </w:r>
      <w:r w:rsidRPr="008E629C">
        <w:rPr>
          <w:rFonts w:ascii="Times New Roman" w:hAnsi="Times New Roman" w:cs="Times New Roman"/>
          <w:sz w:val="24"/>
          <w:szCs w:val="24"/>
        </w:rPr>
        <w:tab/>
        <w:t xml:space="preserve">Motzkus-Feagans CA, Pakyz A, Polk R, Gambassi G, Lapane KL. Statin use and the risk of Clostridium difficile in academic medical centres. </w:t>
      </w:r>
      <w:r w:rsidRPr="008E629C">
        <w:rPr>
          <w:rFonts w:ascii="Times New Roman" w:hAnsi="Times New Roman" w:cs="Times New Roman"/>
          <w:i/>
          <w:iCs/>
          <w:sz w:val="24"/>
          <w:szCs w:val="24"/>
        </w:rPr>
        <w:t>Gut</w:t>
      </w:r>
      <w:r w:rsidRPr="008E629C">
        <w:rPr>
          <w:rFonts w:ascii="Times New Roman" w:hAnsi="Times New Roman" w:cs="Times New Roman"/>
          <w:sz w:val="24"/>
          <w:szCs w:val="24"/>
        </w:rPr>
        <w:t>. 2012;61(11):1538-1542.</w:t>
      </w:r>
    </w:p>
    <w:p w14:paraId="0DD23191"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rPr>
        <w:t xml:space="preserve">32. </w:t>
      </w:r>
      <w:r w:rsidRPr="008E629C">
        <w:rPr>
          <w:rFonts w:ascii="Times New Roman" w:hAnsi="Times New Roman" w:cs="Times New Roman"/>
          <w:sz w:val="24"/>
          <w:szCs w:val="24"/>
        </w:rPr>
        <w:tab/>
        <w:t xml:space="preserve">Na’amnih W, Adler A, Miller-Roll T, Cohen D, Carmeli Y. Incidence and Risk Factors for Community and Hospital Acquisition of Clostridium difficile Infection in the Tel Aviv Sourasky Medical Center. </w:t>
      </w:r>
      <w:r w:rsidRPr="008E629C">
        <w:rPr>
          <w:rFonts w:ascii="Times New Roman" w:hAnsi="Times New Roman" w:cs="Times New Roman"/>
          <w:i/>
          <w:iCs/>
          <w:sz w:val="24"/>
          <w:szCs w:val="24"/>
        </w:rPr>
        <w:t>Infect Control Hosp Epidemiol</w:t>
      </w:r>
      <w:r w:rsidRPr="008E629C">
        <w:rPr>
          <w:rFonts w:ascii="Times New Roman" w:hAnsi="Times New Roman" w:cs="Times New Roman"/>
          <w:sz w:val="24"/>
          <w:szCs w:val="24"/>
        </w:rPr>
        <w:t>. 2017;38(8):912-920.</w:t>
      </w:r>
    </w:p>
    <w:p w14:paraId="53C44F02"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rPr>
        <w:t xml:space="preserve">33. </w:t>
      </w:r>
      <w:r w:rsidRPr="008E629C">
        <w:rPr>
          <w:rFonts w:ascii="Times New Roman" w:hAnsi="Times New Roman" w:cs="Times New Roman"/>
          <w:sz w:val="24"/>
          <w:szCs w:val="24"/>
        </w:rPr>
        <w:tab/>
        <w:t xml:space="preserve">Nelson DE, Auerbach SB, Baltch AL, et al. Epidemic Clostridium difficile-associated diarrhea: role of second- and third-generation cephalosporins. </w:t>
      </w:r>
      <w:r w:rsidRPr="008E629C">
        <w:rPr>
          <w:rFonts w:ascii="Times New Roman" w:hAnsi="Times New Roman" w:cs="Times New Roman"/>
          <w:i/>
          <w:iCs/>
          <w:sz w:val="24"/>
          <w:szCs w:val="24"/>
        </w:rPr>
        <w:t>Infect Control Hosp Epidemiol</w:t>
      </w:r>
      <w:r w:rsidRPr="008E629C">
        <w:rPr>
          <w:rFonts w:ascii="Times New Roman" w:hAnsi="Times New Roman" w:cs="Times New Roman"/>
          <w:sz w:val="24"/>
          <w:szCs w:val="24"/>
        </w:rPr>
        <w:t>. 1994;15(2):88-94.</w:t>
      </w:r>
    </w:p>
    <w:p w14:paraId="2D17D692" w14:textId="77777777" w:rsidR="00BE416F" w:rsidRPr="008E629C" w:rsidRDefault="00BE416F" w:rsidP="00BE416F">
      <w:pPr>
        <w:pStyle w:val="Bibliography"/>
        <w:rPr>
          <w:rFonts w:ascii="Times New Roman" w:hAnsi="Times New Roman" w:cs="Times New Roman"/>
          <w:sz w:val="24"/>
          <w:szCs w:val="24"/>
          <w:lang w:val="pt-PT"/>
        </w:rPr>
      </w:pPr>
      <w:r w:rsidRPr="008E629C">
        <w:rPr>
          <w:rFonts w:ascii="Times New Roman" w:hAnsi="Times New Roman" w:cs="Times New Roman"/>
          <w:sz w:val="24"/>
          <w:szCs w:val="24"/>
        </w:rPr>
        <w:lastRenderedPageBreak/>
        <w:t xml:space="preserve">34. </w:t>
      </w:r>
      <w:r w:rsidRPr="008E629C">
        <w:rPr>
          <w:rFonts w:ascii="Times New Roman" w:hAnsi="Times New Roman" w:cs="Times New Roman"/>
          <w:sz w:val="24"/>
          <w:szCs w:val="24"/>
        </w:rPr>
        <w:tab/>
        <w:t xml:space="preserve">Oh J, Makar M, Fusco C, et al. A Generalizable, Data-Driven Approach to Predict Daily Risk of Clostridium difficile Infection at Two Large Academic Health Centers. </w:t>
      </w:r>
      <w:r w:rsidRPr="008E629C">
        <w:rPr>
          <w:rFonts w:ascii="Times New Roman" w:hAnsi="Times New Roman" w:cs="Times New Roman"/>
          <w:i/>
          <w:iCs/>
          <w:sz w:val="24"/>
          <w:szCs w:val="24"/>
          <w:lang w:val="pt-PT"/>
        </w:rPr>
        <w:t>Infect Control Hosp Epidemiol</w:t>
      </w:r>
      <w:r w:rsidRPr="008E629C">
        <w:rPr>
          <w:rFonts w:ascii="Times New Roman" w:hAnsi="Times New Roman" w:cs="Times New Roman"/>
          <w:sz w:val="24"/>
          <w:szCs w:val="24"/>
          <w:lang w:val="pt-PT"/>
        </w:rPr>
        <w:t>. 2018;39(4):425-433.</w:t>
      </w:r>
    </w:p>
    <w:p w14:paraId="068F6686"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lang w:val="pt-PT"/>
        </w:rPr>
        <w:t xml:space="preserve">35. </w:t>
      </w:r>
      <w:r w:rsidRPr="008E629C">
        <w:rPr>
          <w:rFonts w:ascii="Times New Roman" w:hAnsi="Times New Roman" w:cs="Times New Roman"/>
          <w:sz w:val="24"/>
          <w:szCs w:val="24"/>
          <w:lang w:val="pt-PT"/>
        </w:rPr>
        <w:tab/>
        <w:t xml:space="preserve">Pakyz AL, Jawahar R, Wang Q, Harpe SE. </w:t>
      </w:r>
      <w:r w:rsidRPr="008E629C">
        <w:rPr>
          <w:rFonts w:ascii="Times New Roman" w:hAnsi="Times New Roman" w:cs="Times New Roman"/>
          <w:sz w:val="24"/>
          <w:szCs w:val="24"/>
        </w:rPr>
        <w:t xml:space="preserve">Medication risk factors associated with healthcare-associated Clostridium difficile infection: a multilevel model case-control study among 64 US academic medical centres. </w:t>
      </w:r>
      <w:r w:rsidRPr="008E629C">
        <w:rPr>
          <w:rFonts w:ascii="Times New Roman" w:hAnsi="Times New Roman" w:cs="Times New Roman"/>
          <w:i/>
          <w:iCs/>
          <w:sz w:val="24"/>
          <w:szCs w:val="24"/>
        </w:rPr>
        <w:t>J Antimicrob Chemother</w:t>
      </w:r>
      <w:r w:rsidRPr="008E629C">
        <w:rPr>
          <w:rFonts w:ascii="Times New Roman" w:hAnsi="Times New Roman" w:cs="Times New Roman"/>
          <w:sz w:val="24"/>
          <w:szCs w:val="24"/>
        </w:rPr>
        <w:t>. 2014;69(4):1127-1131.</w:t>
      </w:r>
    </w:p>
    <w:p w14:paraId="465CE118"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rPr>
        <w:t xml:space="preserve">36. </w:t>
      </w:r>
      <w:r w:rsidRPr="008E629C">
        <w:rPr>
          <w:rFonts w:ascii="Times New Roman" w:hAnsi="Times New Roman" w:cs="Times New Roman"/>
          <w:sz w:val="24"/>
          <w:szCs w:val="24"/>
        </w:rPr>
        <w:tab/>
        <w:t xml:space="preserve">Press A, Ku BS, McCullagh L, Rosen L, Richardson S, McGinn T. Developing a Clinical Prediction Rule for First Hospital-Onset Clostridium difficile Infections: A Retrospective Observational Study. </w:t>
      </w:r>
      <w:r w:rsidRPr="008E629C">
        <w:rPr>
          <w:rFonts w:ascii="Times New Roman" w:hAnsi="Times New Roman" w:cs="Times New Roman"/>
          <w:i/>
          <w:iCs/>
          <w:sz w:val="24"/>
          <w:szCs w:val="24"/>
        </w:rPr>
        <w:t>Infect Control Hosp Epidemiol</w:t>
      </w:r>
      <w:r w:rsidRPr="008E629C">
        <w:rPr>
          <w:rFonts w:ascii="Times New Roman" w:hAnsi="Times New Roman" w:cs="Times New Roman"/>
          <w:sz w:val="24"/>
          <w:szCs w:val="24"/>
        </w:rPr>
        <w:t>. 2016;37(8):896-900.</w:t>
      </w:r>
    </w:p>
    <w:p w14:paraId="74343B52"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rPr>
        <w:t xml:space="preserve">37. </w:t>
      </w:r>
      <w:r w:rsidRPr="008E629C">
        <w:rPr>
          <w:rFonts w:ascii="Times New Roman" w:hAnsi="Times New Roman" w:cs="Times New Roman"/>
          <w:sz w:val="24"/>
          <w:szCs w:val="24"/>
        </w:rPr>
        <w:tab/>
        <w:t xml:space="preserve">Root ED, Lindstrom M, Xie A, Mangino JE, Moffatt-Bruce S, Hebert C. Investigating the association of room features with healthcare-facility-onset Clostridioides difficile: An exploratory study. </w:t>
      </w:r>
      <w:r w:rsidRPr="008E629C">
        <w:rPr>
          <w:rFonts w:ascii="Times New Roman" w:hAnsi="Times New Roman" w:cs="Times New Roman"/>
          <w:i/>
          <w:iCs/>
          <w:sz w:val="24"/>
          <w:szCs w:val="24"/>
        </w:rPr>
        <w:t>Infect Control Hosp Epidemiol</w:t>
      </w:r>
      <w:r w:rsidRPr="008E629C">
        <w:rPr>
          <w:rFonts w:ascii="Times New Roman" w:hAnsi="Times New Roman" w:cs="Times New Roman"/>
          <w:sz w:val="24"/>
          <w:szCs w:val="24"/>
        </w:rPr>
        <w:t>. 2021;42(7):847-852.</w:t>
      </w:r>
    </w:p>
    <w:p w14:paraId="12D49E52"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rPr>
        <w:t xml:space="preserve">38. </w:t>
      </w:r>
      <w:r w:rsidRPr="008E629C">
        <w:rPr>
          <w:rFonts w:ascii="Times New Roman" w:hAnsi="Times New Roman" w:cs="Times New Roman"/>
          <w:sz w:val="24"/>
          <w:szCs w:val="24"/>
        </w:rPr>
        <w:tab/>
        <w:t xml:space="preserve">Tabak YP, Johannes RS, Sun X, Nunez CM, McDonald LC. Predicting the risk for hospital-onset Clostridium difficile infection (HO-CDI) at the time of inpatient admission: HO-CDI risk score. </w:t>
      </w:r>
      <w:r w:rsidRPr="008E629C">
        <w:rPr>
          <w:rFonts w:ascii="Times New Roman" w:hAnsi="Times New Roman" w:cs="Times New Roman"/>
          <w:i/>
          <w:iCs/>
          <w:sz w:val="24"/>
          <w:szCs w:val="24"/>
        </w:rPr>
        <w:t>Infect Control Hosp Epidemiol</w:t>
      </w:r>
      <w:r w:rsidRPr="008E629C">
        <w:rPr>
          <w:rFonts w:ascii="Times New Roman" w:hAnsi="Times New Roman" w:cs="Times New Roman"/>
          <w:sz w:val="24"/>
          <w:szCs w:val="24"/>
        </w:rPr>
        <w:t>. 2015;36(6):695-701.</w:t>
      </w:r>
    </w:p>
    <w:p w14:paraId="01CA6810"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rPr>
        <w:t xml:space="preserve">39. </w:t>
      </w:r>
      <w:r w:rsidRPr="008E629C">
        <w:rPr>
          <w:rFonts w:ascii="Times New Roman" w:hAnsi="Times New Roman" w:cs="Times New Roman"/>
          <w:sz w:val="24"/>
          <w:szCs w:val="24"/>
        </w:rPr>
        <w:tab/>
        <w:t xml:space="preserve">Tartof SY, Rieg GK, Wei R, Tseng HF, Jacobsen SJ, Yu KC. A Comprehensive Assessment Across the Healthcare Continuum: Risk of Hospital-Associated Clostridium difficile Infection Due to Outpatient and Inpatient Antibiotic Exposure. </w:t>
      </w:r>
      <w:r w:rsidRPr="008E629C">
        <w:rPr>
          <w:rFonts w:ascii="Times New Roman" w:hAnsi="Times New Roman" w:cs="Times New Roman"/>
          <w:i/>
          <w:iCs/>
          <w:sz w:val="24"/>
          <w:szCs w:val="24"/>
        </w:rPr>
        <w:t>Infect Control Hosp Epidemiol</w:t>
      </w:r>
      <w:r w:rsidRPr="008E629C">
        <w:rPr>
          <w:rFonts w:ascii="Times New Roman" w:hAnsi="Times New Roman" w:cs="Times New Roman"/>
          <w:sz w:val="24"/>
          <w:szCs w:val="24"/>
        </w:rPr>
        <w:t>. 2015;36(12):1409-1416.</w:t>
      </w:r>
    </w:p>
    <w:p w14:paraId="4D06F119"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rPr>
        <w:t xml:space="preserve">40. </w:t>
      </w:r>
      <w:r w:rsidRPr="008E629C">
        <w:rPr>
          <w:rFonts w:ascii="Times New Roman" w:hAnsi="Times New Roman" w:cs="Times New Roman"/>
          <w:sz w:val="24"/>
          <w:szCs w:val="24"/>
        </w:rPr>
        <w:tab/>
        <w:t xml:space="preserve">Ticinesi A, Nouvenne A, Folesani G, et al. Multimorbidity in elderly hospitalised patients and risk of Clostridium difficile infection: a retrospective study with the Cumulative Illness Rating Scale (CIRS). </w:t>
      </w:r>
      <w:r w:rsidRPr="008E629C">
        <w:rPr>
          <w:rFonts w:ascii="Times New Roman" w:hAnsi="Times New Roman" w:cs="Times New Roman"/>
          <w:i/>
          <w:iCs/>
          <w:sz w:val="24"/>
          <w:szCs w:val="24"/>
        </w:rPr>
        <w:t>BMJ Open</w:t>
      </w:r>
      <w:r w:rsidRPr="008E629C">
        <w:rPr>
          <w:rFonts w:ascii="Times New Roman" w:hAnsi="Times New Roman" w:cs="Times New Roman"/>
          <w:sz w:val="24"/>
          <w:szCs w:val="24"/>
        </w:rPr>
        <w:t>. 2015;5(10):e009316.</w:t>
      </w:r>
    </w:p>
    <w:p w14:paraId="1E5C2A46"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rPr>
        <w:t xml:space="preserve">41. </w:t>
      </w:r>
      <w:r w:rsidRPr="008E629C">
        <w:rPr>
          <w:rFonts w:ascii="Times New Roman" w:hAnsi="Times New Roman" w:cs="Times New Roman"/>
          <w:sz w:val="24"/>
          <w:szCs w:val="24"/>
        </w:rPr>
        <w:tab/>
        <w:t xml:space="preserve">Tilton CS, Johnson SW. Development of a risk prediction model for hospital-onset Clostridium difficile infection in patients receiving systemic antibiotics. </w:t>
      </w:r>
      <w:r w:rsidRPr="008E629C">
        <w:rPr>
          <w:rFonts w:ascii="Times New Roman" w:hAnsi="Times New Roman" w:cs="Times New Roman"/>
          <w:i/>
          <w:iCs/>
          <w:sz w:val="24"/>
          <w:szCs w:val="24"/>
        </w:rPr>
        <w:t>Am J Infect Control</w:t>
      </w:r>
      <w:r w:rsidRPr="008E629C">
        <w:rPr>
          <w:rFonts w:ascii="Times New Roman" w:hAnsi="Times New Roman" w:cs="Times New Roman"/>
          <w:sz w:val="24"/>
          <w:szCs w:val="24"/>
        </w:rPr>
        <w:t>. 2019;47(3):280-284.</w:t>
      </w:r>
    </w:p>
    <w:p w14:paraId="50CE6FE8"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rPr>
        <w:t xml:space="preserve">42. </w:t>
      </w:r>
      <w:r w:rsidRPr="008E629C">
        <w:rPr>
          <w:rFonts w:ascii="Times New Roman" w:hAnsi="Times New Roman" w:cs="Times New Roman"/>
          <w:sz w:val="24"/>
          <w:szCs w:val="24"/>
        </w:rPr>
        <w:tab/>
        <w:t xml:space="preserve">Tilton CS, Sexton ME, Johnson SW, et al. Evaluation of a risk assessment model to predict infection with healthcare facility-onset Clostridioides difficile. </w:t>
      </w:r>
      <w:r w:rsidRPr="008E629C">
        <w:rPr>
          <w:rFonts w:ascii="Times New Roman" w:hAnsi="Times New Roman" w:cs="Times New Roman"/>
          <w:i/>
          <w:iCs/>
          <w:sz w:val="24"/>
          <w:szCs w:val="24"/>
        </w:rPr>
        <w:t>Am J Health-Syst Pharm AJHP Off J Am Soc Health-Syst Pharm</w:t>
      </w:r>
      <w:r w:rsidRPr="008E629C">
        <w:rPr>
          <w:rFonts w:ascii="Times New Roman" w:hAnsi="Times New Roman" w:cs="Times New Roman"/>
          <w:sz w:val="24"/>
          <w:szCs w:val="24"/>
        </w:rPr>
        <w:t>. 2021;78(18):1681-1690.</w:t>
      </w:r>
    </w:p>
    <w:p w14:paraId="1AA80521"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rPr>
        <w:t xml:space="preserve">43. </w:t>
      </w:r>
      <w:r w:rsidRPr="008E629C">
        <w:rPr>
          <w:rFonts w:ascii="Times New Roman" w:hAnsi="Times New Roman" w:cs="Times New Roman"/>
          <w:sz w:val="24"/>
          <w:szCs w:val="24"/>
        </w:rPr>
        <w:tab/>
        <w:t xml:space="preserve">Vader DT, Weldie C, Welles SL, Kutzler MA, Goldstein ND. Hospital-acquired Clostridioides difficile infection among patients at an urban safety-net hospital in Philadelphia: Demographics, neighborhood deprivation, and the transferability of national statistics. </w:t>
      </w:r>
      <w:r w:rsidRPr="008E629C">
        <w:rPr>
          <w:rFonts w:ascii="Times New Roman" w:hAnsi="Times New Roman" w:cs="Times New Roman"/>
          <w:i/>
          <w:iCs/>
          <w:sz w:val="24"/>
          <w:szCs w:val="24"/>
        </w:rPr>
        <w:t>Infect Control Hosp Epidemiol</w:t>
      </w:r>
      <w:r w:rsidRPr="008E629C">
        <w:rPr>
          <w:rFonts w:ascii="Times New Roman" w:hAnsi="Times New Roman" w:cs="Times New Roman"/>
          <w:sz w:val="24"/>
          <w:szCs w:val="24"/>
        </w:rPr>
        <w:t>. 2021;42(8):948-954.</w:t>
      </w:r>
    </w:p>
    <w:p w14:paraId="3AD98167"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rPr>
        <w:t xml:space="preserve">44. </w:t>
      </w:r>
      <w:r w:rsidRPr="008E629C">
        <w:rPr>
          <w:rFonts w:ascii="Times New Roman" w:hAnsi="Times New Roman" w:cs="Times New Roman"/>
          <w:sz w:val="24"/>
          <w:szCs w:val="24"/>
        </w:rPr>
        <w:tab/>
        <w:t xml:space="preserve">Yip C, Loeb M, Salama S, Moss L, Olde J. Quinolone use as a risk factor for nosocomial Clostridium difficile-associated diarrhea. </w:t>
      </w:r>
      <w:r w:rsidRPr="008E629C">
        <w:rPr>
          <w:rFonts w:ascii="Times New Roman" w:hAnsi="Times New Roman" w:cs="Times New Roman"/>
          <w:i/>
          <w:iCs/>
          <w:sz w:val="24"/>
          <w:szCs w:val="24"/>
        </w:rPr>
        <w:t>Infect Control Hosp Epidemiol</w:t>
      </w:r>
      <w:r w:rsidRPr="008E629C">
        <w:rPr>
          <w:rFonts w:ascii="Times New Roman" w:hAnsi="Times New Roman" w:cs="Times New Roman"/>
          <w:sz w:val="24"/>
          <w:szCs w:val="24"/>
        </w:rPr>
        <w:t>. 2001;22(9):572-575.</w:t>
      </w:r>
    </w:p>
    <w:p w14:paraId="45463205" w14:textId="77777777" w:rsidR="00BE416F" w:rsidRPr="008E629C" w:rsidRDefault="00BE416F" w:rsidP="00BE416F">
      <w:pPr>
        <w:pStyle w:val="Bibliography"/>
        <w:rPr>
          <w:rFonts w:ascii="Times New Roman" w:hAnsi="Times New Roman" w:cs="Times New Roman"/>
          <w:sz w:val="24"/>
          <w:szCs w:val="24"/>
        </w:rPr>
      </w:pPr>
      <w:r w:rsidRPr="008E629C">
        <w:rPr>
          <w:rFonts w:ascii="Times New Roman" w:hAnsi="Times New Roman" w:cs="Times New Roman"/>
          <w:sz w:val="24"/>
          <w:szCs w:val="24"/>
        </w:rPr>
        <w:lastRenderedPageBreak/>
        <w:t xml:space="preserve">45. </w:t>
      </w:r>
      <w:r w:rsidRPr="008E629C">
        <w:rPr>
          <w:rFonts w:ascii="Times New Roman" w:hAnsi="Times New Roman" w:cs="Times New Roman"/>
          <w:sz w:val="24"/>
          <w:szCs w:val="24"/>
        </w:rPr>
        <w:tab/>
        <w:t xml:space="preserve">Zilberberg MD, Tabak YP, Sievert DM, et al. Using electronic health information to risk-stratify rates of Clostridium difficile infection in US hospitals. </w:t>
      </w:r>
      <w:r w:rsidRPr="008E629C">
        <w:rPr>
          <w:rFonts w:ascii="Times New Roman" w:hAnsi="Times New Roman" w:cs="Times New Roman"/>
          <w:i/>
          <w:iCs/>
          <w:sz w:val="24"/>
          <w:szCs w:val="24"/>
        </w:rPr>
        <w:t>Infect Control Hosp Epidemiol</w:t>
      </w:r>
      <w:r w:rsidRPr="008E629C">
        <w:rPr>
          <w:rFonts w:ascii="Times New Roman" w:hAnsi="Times New Roman" w:cs="Times New Roman"/>
          <w:sz w:val="24"/>
          <w:szCs w:val="24"/>
        </w:rPr>
        <w:t>. 2011;32(7):649-655.</w:t>
      </w:r>
    </w:p>
    <w:p w14:paraId="2CAB88F2" w14:textId="77777777" w:rsidR="00BE416F" w:rsidRPr="008E629C" w:rsidRDefault="00BE416F">
      <w:pPr>
        <w:rPr>
          <w:rFonts w:ascii="Times New Roman" w:hAnsi="Times New Roman" w:cs="Times New Roman"/>
          <w:sz w:val="24"/>
          <w:szCs w:val="24"/>
        </w:rPr>
        <w:sectPr w:rsidR="00BE416F" w:rsidRPr="008E629C" w:rsidSect="00BE416F">
          <w:footerReference w:type="even" r:id="rId8"/>
          <w:footerReference w:type="default" r:id="rId9"/>
          <w:pgSz w:w="12240" w:h="15840"/>
          <w:pgMar w:top="1440" w:right="1440" w:bottom="1440" w:left="1440" w:header="720" w:footer="720" w:gutter="0"/>
          <w:lnNumType w:countBy="1" w:restart="continuous"/>
          <w:pgNumType w:start="1"/>
          <w:cols w:space="720"/>
          <w:docGrid w:linePitch="299"/>
        </w:sectPr>
      </w:pPr>
      <w:r w:rsidRPr="008E629C">
        <w:rPr>
          <w:rFonts w:ascii="Times New Roman" w:hAnsi="Times New Roman" w:cs="Times New Roman"/>
          <w:sz w:val="24"/>
          <w:szCs w:val="24"/>
        </w:rPr>
        <w:fldChar w:fldCharType="end"/>
      </w:r>
    </w:p>
    <w:p w14:paraId="5D2F509D" w14:textId="5F4AC3A1" w:rsidR="00D4336B" w:rsidRDefault="00E072E8">
      <w:pPr>
        <w:rPr>
          <w:rFonts w:ascii="Times New Roman" w:eastAsia="Times New Roman" w:hAnsi="Times New Roman" w:cs="Times New Roman"/>
          <w:sz w:val="24"/>
          <w:szCs w:val="24"/>
        </w:rPr>
      </w:pPr>
      <w:r w:rsidRPr="008E629C">
        <w:rPr>
          <w:rFonts w:ascii="Times New Roman" w:eastAsia="Times New Roman" w:hAnsi="Times New Roman" w:cs="Times New Roman"/>
          <w:b/>
          <w:bCs/>
          <w:sz w:val="24"/>
          <w:szCs w:val="24"/>
        </w:rPr>
        <w:lastRenderedPageBreak/>
        <w:t xml:space="preserve">Table S1: </w:t>
      </w:r>
      <w:r w:rsidRPr="008E629C">
        <w:rPr>
          <w:rFonts w:ascii="Times New Roman" w:eastAsia="Times New Roman" w:hAnsi="Times New Roman" w:cs="Times New Roman"/>
          <w:sz w:val="24"/>
          <w:szCs w:val="24"/>
        </w:rPr>
        <w:t>General study information and risk of bias</w:t>
      </w:r>
    </w:p>
    <w:p w14:paraId="04F11D40" w14:textId="77777777" w:rsidR="00E072E8" w:rsidRPr="008E629C" w:rsidRDefault="00E072E8">
      <w:pPr>
        <w:rPr>
          <w:rFonts w:ascii="Times New Roman" w:hAnsi="Times New Roman" w:cs="Times New Roman"/>
          <w:sz w:val="24"/>
          <w:szCs w:val="24"/>
        </w:rPr>
      </w:pPr>
    </w:p>
    <w:tbl>
      <w:tblPr>
        <w:tblW w:w="13770" w:type="dxa"/>
        <w:jc w:val="center"/>
        <w:tblLayout w:type="fixed"/>
        <w:tblLook w:val="0420" w:firstRow="1" w:lastRow="0" w:firstColumn="0" w:lastColumn="0" w:noHBand="0" w:noVBand="1"/>
      </w:tblPr>
      <w:tblGrid>
        <w:gridCol w:w="1080"/>
        <w:gridCol w:w="1080"/>
        <w:gridCol w:w="1080"/>
        <w:gridCol w:w="1080"/>
        <w:gridCol w:w="1080"/>
        <w:gridCol w:w="1080"/>
        <w:gridCol w:w="1080"/>
        <w:gridCol w:w="1080"/>
        <w:gridCol w:w="1080"/>
        <w:gridCol w:w="1170"/>
        <w:gridCol w:w="1350"/>
        <w:gridCol w:w="1530"/>
      </w:tblGrid>
      <w:tr w:rsidR="00D4336B" w:rsidRPr="00710DAD" w14:paraId="79142A4E" w14:textId="77777777" w:rsidTr="00BE416F">
        <w:trPr>
          <w:tblHeader/>
          <w:jc w:val="center"/>
        </w:trPr>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27ACD8C" w14:textId="77777777" w:rsidR="00D4336B" w:rsidRPr="00790A0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rPr>
            </w:pPr>
            <w:r w:rsidRPr="00790A0D">
              <w:rPr>
                <w:rFonts w:ascii="Times New Roman" w:eastAsia="Helvetica" w:hAnsi="Times New Roman" w:cs="Times New Roman"/>
                <w:b/>
                <w:bCs/>
                <w:color w:val="000000"/>
              </w:rPr>
              <w:t>Title</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C2C3F51" w14:textId="77777777" w:rsidR="00D4336B" w:rsidRPr="00790A0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rPr>
            </w:pPr>
            <w:r w:rsidRPr="00790A0D">
              <w:rPr>
                <w:rFonts w:ascii="Times New Roman" w:eastAsia="Helvetica" w:hAnsi="Times New Roman" w:cs="Times New Roman"/>
                <w:b/>
                <w:bCs/>
                <w:color w:val="000000"/>
              </w:rPr>
              <w:t>Study Location</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885B688" w14:textId="77777777" w:rsidR="00D4336B" w:rsidRPr="00790A0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rPr>
            </w:pPr>
            <w:r w:rsidRPr="00790A0D">
              <w:rPr>
                <w:rFonts w:ascii="Times New Roman" w:eastAsia="Helvetica" w:hAnsi="Times New Roman" w:cs="Times New Roman"/>
                <w:b/>
                <w:bCs/>
                <w:color w:val="000000"/>
              </w:rPr>
              <w:t>Number of study centers</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CB84A68" w14:textId="77777777" w:rsidR="00D4336B" w:rsidRPr="00790A0D" w:rsidRDefault="00D4336B" w:rsidP="00074C22">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b/>
                <w:bCs/>
              </w:rPr>
            </w:pPr>
            <w:r w:rsidRPr="00790A0D">
              <w:rPr>
                <w:rFonts w:ascii="Times New Roman" w:eastAsia="Helvetica" w:hAnsi="Times New Roman" w:cs="Times New Roman"/>
                <w:b/>
                <w:bCs/>
                <w:color w:val="000000"/>
              </w:rPr>
              <w:t>Study start year</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50B712B" w14:textId="77777777" w:rsidR="00D4336B" w:rsidRPr="00790A0D" w:rsidRDefault="00D4336B" w:rsidP="00074C22">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b/>
                <w:bCs/>
              </w:rPr>
            </w:pPr>
            <w:r w:rsidRPr="00790A0D">
              <w:rPr>
                <w:rFonts w:ascii="Times New Roman" w:eastAsia="Helvetica" w:hAnsi="Times New Roman" w:cs="Times New Roman"/>
                <w:b/>
                <w:bCs/>
                <w:color w:val="000000"/>
              </w:rPr>
              <w:t>Study end year</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3013BFD" w14:textId="77777777" w:rsidR="00D4336B" w:rsidRPr="00790A0D" w:rsidRDefault="00D4336B" w:rsidP="00074C22">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b/>
                <w:bCs/>
              </w:rPr>
            </w:pPr>
            <w:r w:rsidRPr="00790A0D">
              <w:rPr>
                <w:rFonts w:ascii="Times New Roman" w:eastAsia="Helvetica" w:hAnsi="Times New Roman" w:cs="Times New Roman"/>
                <w:b/>
                <w:bCs/>
                <w:color w:val="000000"/>
              </w:rPr>
              <w:t>Sample size</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16729AF" w14:textId="77777777" w:rsidR="00D4336B" w:rsidRPr="00790A0D" w:rsidRDefault="00D4336B" w:rsidP="00074C22">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b/>
                <w:bCs/>
              </w:rPr>
            </w:pPr>
            <w:r w:rsidRPr="00790A0D">
              <w:rPr>
                <w:rFonts w:ascii="Times New Roman" w:eastAsia="Helvetica" w:hAnsi="Times New Roman" w:cs="Times New Roman"/>
                <w:b/>
                <w:bCs/>
                <w:color w:val="000000"/>
              </w:rPr>
              <w:t>Events</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DB6F113" w14:textId="77777777" w:rsidR="00D4336B" w:rsidRPr="00790A0D" w:rsidRDefault="00D4336B" w:rsidP="00074C22">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b/>
                <w:bCs/>
              </w:rPr>
            </w:pPr>
            <w:r w:rsidRPr="00790A0D">
              <w:rPr>
                <w:rFonts w:ascii="Times New Roman" w:eastAsia="Helvetica" w:hAnsi="Times New Roman" w:cs="Times New Roman"/>
                <w:b/>
                <w:bCs/>
                <w:color w:val="000000"/>
              </w:rPr>
              <w:t>Age (mean or median)</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E4B18DB" w14:textId="77777777" w:rsidR="00D4336B" w:rsidRPr="00790A0D" w:rsidRDefault="00D4336B" w:rsidP="00074C22">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b/>
                <w:bCs/>
              </w:rPr>
            </w:pPr>
            <w:r w:rsidRPr="00790A0D">
              <w:rPr>
                <w:rFonts w:ascii="Times New Roman" w:eastAsia="Helvetica" w:hAnsi="Times New Roman" w:cs="Times New Roman"/>
                <w:b/>
                <w:bCs/>
                <w:color w:val="000000"/>
              </w:rPr>
              <w:t>Males (%)</w:t>
            </w:r>
          </w:p>
        </w:tc>
        <w:tc>
          <w:tcPr>
            <w:tcW w:w="117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20550D0" w14:textId="77777777" w:rsidR="00D4336B" w:rsidRPr="00790A0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rPr>
            </w:pPr>
            <w:r w:rsidRPr="00790A0D">
              <w:rPr>
                <w:rFonts w:ascii="Times New Roman" w:eastAsia="Helvetica" w:hAnsi="Times New Roman" w:cs="Times New Roman"/>
                <w:b/>
                <w:bCs/>
                <w:color w:val="000000"/>
              </w:rPr>
              <w:t>Study design</w:t>
            </w:r>
          </w:p>
        </w:tc>
        <w:tc>
          <w:tcPr>
            <w:tcW w:w="135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0FA31CE" w14:textId="77777777" w:rsidR="00D4336B" w:rsidRPr="00790A0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rPr>
            </w:pPr>
            <w:r w:rsidRPr="00790A0D">
              <w:rPr>
                <w:rFonts w:ascii="Times New Roman" w:eastAsia="Helvetica" w:hAnsi="Times New Roman" w:cs="Times New Roman"/>
                <w:b/>
                <w:bCs/>
                <w:color w:val="000000"/>
              </w:rPr>
              <w:t>Diagnostic test</w:t>
            </w:r>
          </w:p>
        </w:tc>
        <w:tc>
          <w:tcPr>
            <w:tcW w:w="153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9555114" w14:textId="77777777" w:rsidR="00D4336B" w:rsidRPr="00790A0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rPr>
            </w:pPr>
            <w:r w:rsidRPr="00790A0D">
              <w:rPr>
                <w:rFonts w:ascii="Times New Roman" w:eastAsia="Helvetica" w:hAnsi="Times New Roman" w:cs="Times New Roman"/>
                <w:b/>
                <w:bCs/>
                <w:color w:val="000000"/>
              </w:rPr>
              <w:t>Overall QUIPS Risk of Bias</w:t>
            </w:r>
          </w:p>
        </w:tc>
      </w:tr>
      <w:tr w:rsidR="00D4336B" w:rsidRPr="00710DAD" w14:paraId="19C051E3" w14:textId="77777777" w:rsidTr="00BE416F">
        <w:trPr>
          <w:jc w:val="center"/>
        </w:trPr>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A7E6F7"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Brown et al. 1990</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544DBF"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United States</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37852E"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FD2C05"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987</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8EB4D4"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987</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BBE9E7"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74</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09284C"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37</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5BBC50"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63.00</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53EE3A"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50.0</w:t>
            </w:r>
          </w:p>
        </w:tc>
        <w:tc>
          <w:tcPr>
            <w:tcW w:w="117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E70481"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Retrospective case-control</w:t>
            </w:r>
          </w:p>
        </w:tc>
        <w:tc>
          <w:tcPr>
            <w:tcW w:w="135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A4B61C"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Cytotoxin assay</w:t>
            </w:r>
          </w:p>
        </w:tc>
        <w:tc>
          <w:tcPr>
            <w:tcW w:w="153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EB2392"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High</w:t>
            </w:r>
          </w:p>
        </w:tc>
      </w:tr>
      <w:tr w:rsidR="00D4336B" w:rsidRPr="00710DAD" w14:paraId="747AAC9C" w14:textId="77777777" w:rsidTr="00BE416F">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122DA3"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McFarland et al. 199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6D7439"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United Stat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10766B"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9BAAD5"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98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F57D8D"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98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DE71B2"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72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BCB3F3"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3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50358A"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22B4D0"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7F8CEB"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Prospective cohort</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4DE8DD"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Cytotoxin assay</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EB49CB"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Moderate</w:t>
            </w:r>
          </w:p>
        </w:tc>
      </w:tr>
      <w:tr w:rsidR="00D4336B" w:rsidRPr="00710DAD" w14:paraId="1DDD414A" w14:textId="77777777" w:rsidTr="00BE416F">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3CE1E6"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Nelson et al. 199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B2E662"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United Stat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3D0F6C"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85898F"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98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FB1F4D"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99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EC731C"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9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08E478"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3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31ADA1"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DED1C0"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21B1E7"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Retrospective case-control</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B2CE33"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CTA</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9D47EE"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Moderate</w:t>
            </w:r>
          </w:p>
        </w:tc>
      </w:tr>
      <w:tr w:rsidR="00D4336B" w:rsidRPr="00710DAD" w14:paraId="5398C898" w14:textId="77777777" w:rsidTr="00BE416F">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1E86D4"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Yip et al. 20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274FC7"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United Stat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2C5A2F"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8CB58E"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99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1E0BCA"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99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B6F9F6"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8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A000F9"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52298B"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73.0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10B894"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48.0</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85BBA4"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Retrospective case-control</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7C4D10"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EIA</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A5180F"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Moderate</w:t>
            </w:r>
          </w:p>
        </w:tc>
      </w:tr>
      <w:tr w:rsidR="00D4336B" w:rsidRPr="00710DAD" w14:paraId="66770BF7" w14:textId="77777777" w:rsidTr="00BE416F">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54648F"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McCusker et al. 200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A286A8"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United Stat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14CA86"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AA5B50"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7DBD5E"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D6868D"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9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F4D365"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3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5EB36B"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72.0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15CEA9"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A60B7A"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Retrospective case-control</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131851"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EIA</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98C2D4"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High</w:t>
            </w:r>
          </w:p>
        </w:tc>
      </w:tr>
      <w:tr w:rsidR="00D4336B" w:rsidRPr="00710DAD" w14:paraId="173C5AAC" w14:textId="77777777" w:rsidTr="00BE416F">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12F17B"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Dial et al. 200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C69AA0"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Canada</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26ED00"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5F10A9"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0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0F0062"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0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8E730A"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28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E00C64"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7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483649"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74.2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57862E"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45.0</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C36FA0"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Retrospective cohort and retrospective case-control</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9E0998"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Cytotoxin assay (tissue culture)</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E2D61A"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Moderate</w:t>
            </w:r>
          </w:p>
        </w:tc>
      </w:tr>
      <w:tr w:rsidR="00D4336B" w:rsidRPr="00710DAD" w14:paraId="12EED27F" w14:textId="77777777" w:rsidTr="00BE416F">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6F26F2"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lastRenderedPageBreak/>
              <w:t>Dubberke et al. 200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35B6B5"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United Stat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AEF859"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7A5553"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0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280AFF"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0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3ABB2B"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36,08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2B34FE"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38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9CBBFB"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45F81"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42.0</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30B11B"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Retrospective cohort</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071919"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EIA</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5AA814"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Moderate</w:t>
            </w:r>
          </w:p>
        </w:tc>
      </w:tr>
      <w:tr w:rsidR="00D4336B" w:rsidRPr="00710DAD" w14:paraId="0448F0D7" w14:textId="77777777" w:rsidTr="00BE416F">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0E13B2"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roofErr w:type="spellStart"/>
            <w:r w:rsidRPr="00710DAD">
              <w:rPr>
                <w:rFonts w:ascii="Times New Roman" w:eastAsia="Helvetica" w:hAnsi="Times New Roman" w:cs="Times New Roman"/>
                <w:color w:val="000000"/>
              </w:rPr>
              <w:t>Aseeri</w:t>
            </w:r>
            <w:proofErr w:type="spellEnd"/>
            <w:r w:rsidRPr="00710DAD">
              <w:rPr>
                <w:rFonts w:ascii="Times New Roman" w:eastAsia="Helvetica" w:hAnsi="Times New Roman" w:cs="Times New Roman"/>
                <w:color w:val="000000"/>
              </w:rPr>
              <w:t xml:space="preserve"> et al. 200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169166"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United Stat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D4A197"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47E5C9"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0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473840"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0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4595C3"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8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8F419D"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9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D513D4"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668627"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43.6</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3573B6"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Retrospective case-control</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A4FC64"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EIA</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7331C3"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High</w:t>
            </w:r>
          </w:p>
        </w:tc>
      </w:tr>
      <w:tr w:rsidR="00D4336B" w:rsidRPr="00710DAD" w14:paraId="4EDF470D" w14:textId="77777777" w:rsidTr="00BE416F">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4C2A44"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Baxter et al. 200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FE5B73"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United Stat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07486E"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729553"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99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D78A89"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0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EA8D80"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4,49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433847"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14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D2A7ED"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68.0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81086B"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48.0</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2C91C5"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Retrospective case-control</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E0DC14"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EIA</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67B6DE"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Low</w:t>
            </w:r>
          </w:p>
        </w:tc>
      </w:tr>
      <w:tr w:rsidR="00D4336B" w:rsidRPr="00710DAD" w14:paraId="2C4C970E" w14:textId="77777777" w:rsidTr="00BE416F">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B5A6D8"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Garey et al. 200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CEA69A"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United Stat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DA3EA2"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A19AC8"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0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BB9A8A"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0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24563D"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54,22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0D0BCF"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39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8AF4DA"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58.0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E03FF6"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44.6</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02A872"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Retrospective cohort</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04DC6E"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Tissue culture cell cytotoxicity assay</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893895"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Moderate</w:t>
            </w:r>
          </w:p>
        </w:tc>
      </w:tr>
      <w:tr w:rsidR="00D4336B" w:rsidRPr="00710DAD" w14:paraId="6B18D52A" w14:textId="77777777" w:rsidTr="00BE416F">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4BAF5B"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Eddi et al. 201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930389"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United Stat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FB7190"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40967F"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0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DA89A3"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0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DF03A9"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56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9C553F"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8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7F061C"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71.5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1A512A"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45.0</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A88ECE"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Retrospective case-control</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7B2071"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EIA</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98844F"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High</w:t>
            </w:r>
          </w:p>
        </w:tc>
      </w:tr>
      <w:tr w:rsidR="00D4336B" w:rsidRPr="00710DAD" w14:paraId="0FADA85D" w14:textId="77777777" w:rsidTr="00BE416F">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B69FE0"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Howell et al. 201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201258"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United Stat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6C75C4"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EE91BA"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0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598F40"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0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D93556"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01,79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DFE8BA"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66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F00229"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65.4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8FA987"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41.0</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675038"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Retrospective cohort and retrospective case-control</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7D6CAE"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Toxin assay</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BF29A7"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Moderate</w:t>
            </w:r>
          </w:p>
        </w:tc>
      </w:tr>
      <w:tr w:rsidR="00D4336B" w:rsidRPr="00710DAD" w14:paraId="28D2DE56" w14:textId="77777777" w:rsidTr="00BE416F">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20B036"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lastRenderedPageBreak/>
              <w:t>Loo et al. 201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14B27A"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Canada</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0FC843"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82994A"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0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3F9BC0"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0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46F5DC"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2,30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52BBFC"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1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027BD4"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554038"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50.0</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8D73C4"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Prospective cohort</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9F14B9"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EIA</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EAD3FA"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Low</w:t>
            </w:r>
          </w:p>
        </w:tc>
      </w:tr>
      <w:tr w:rsidR="00D4336B" w:rsidRPr="00710DAD" w14:paraId="37014630" w14:textId="77777777" w:rsidTr="00BE416F">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A84BC8"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Monge et al. 201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700D87"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Spain</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C3ADAA"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EA2061"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0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E93056"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0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F019E6"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5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1E7168"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3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F18F5B"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73.0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15512E"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55.3</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D81140"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Retrospective case-control</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1A9F4B"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NAAT / PCR, EIA</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5DA7F6"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Moderate</w:t>
            </w:r>
          </w:p>
        </w:tc>
      </w:tr>
      <w:tr w:rsidR="00D4336B" w:rsidRPr="00710DAD" w14:paraId="0D8C7425" w14:textId="77777777" w:rsidTr="00BE416F">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EE644C"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Mora et al. 201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8A8EAD"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United Stat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905F3C"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A25937"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0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455358"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0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9B31EE"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32,77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D764EE"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9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47E6D6"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58.0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6F7A8E"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45.0</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BD791F"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Retrospective cohort</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DC6471"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CTA</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061626"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Moderate</w:t>
            </w:r>
          </w:p>
        </w:tc>
      </w:tr>
      <w:tr w:rsidR="00D4336B" w:rsidRPr="00710DAD" w14:paraId="49703776" w14:textId="77777777" w:rsidTr="00BE416F">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5055BA"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Zilberberg et al. 201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F5B9CF"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United Stat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E5E9A1"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8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409E81"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0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0D8C9C"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0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D81D08"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22,21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DE8602"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4,96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C7ED38"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E445CC"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5695C1"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Retrospective cohort</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BBBD24"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Toxin assay</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53F879"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Moderate</w:t>
            </w:r>
          </w:p>
        </w:tc>
      </w:tr>
      <w:tr w:rsidR="00D4336B" w:rsidRPr="00710DAD" w14:paraId="4EC2836B" w14:textId="77777777" w:rsidTr="00BE416F">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0C8D4B"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Motzkus-Feagans et al. 201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9577E0"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United Stat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2488FE"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Unspecified subset of 107 hospital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A85018"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0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1557B4"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0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D24399"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09,56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781FB3"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31,47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64C4B5"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DB33D0"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51.2</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5F8727"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Retrospective case-control</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D0E625"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Any inpatient with ICD-9 008.45 started on metronidazole or vancomycin PO for ≥3 days after ≥5 days of admission</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19E065"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Moderate</w:t>
            </w:r>
          </w:p>
        </w:tc>
      </w:tr>
      <w:tr w:rsidR="00D4336B" w:rsidRPr="00710DAD" w14:paraId="63520DDE" w14:textId="77777777" w:rsidTr="00BE416F">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387BF6"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roofErr w:type="spellStart"/>
            <w:r w:rsidRPr="00710DAD">
              <w:rPr>
                <w:rFonts w:ascii="Times New Roman" w:eastAsia="Helvetica" w:hAnsi="Times New Roman" w:cs="Times New Roman"/>
                <w:color w:val="000000"/>
              </w:rPr>
              <w:t>Ahyow</w:t>
            </w:r>
            <w:proofErr w:type="spellEnd"/>
            <w:r w:rsidRPr="00710DAD">
              <w:rPr>
                <w:rFonts w:ascii="Times New Roman" w:eastAsia="Helvetica" w:hAnsi="Times New Roman" w:cs="Times New Roman"/>
                <w:color w:val="000000"/>
              </w:rPr>
              <w:t xml:space="preserve"> et al. 201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F848E8"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United Kingdom</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11E37F"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513251"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0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04033A"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0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FC8B95"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93,19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839FDC"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58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986E67"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74.0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D010BA"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50.4</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1E88F6"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Retrospective cohort</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792A98"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EIA</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63F245"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High</w:t>
            </w:r>
          </w:p>
        </w:tc>
      </w:tr>
      <w:tr w:rsidR="00D4336B" w:rsidRPr="00710DAD" w14:paraId="510DCF68" w14:textId="77777777" w:rsidTr="00BE416F">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EADE74"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roofErr w:type="spellStart"/>
            <w:r w:rsidRPr="00710DAD">
              <w:rPr>
                <w:rFonts w:ascii="Times New Roman" w:eastAsia="Helvetica" w:hAnsi="Times New Roman" w:cs="Times New Roman"/>
                <w:color w:val="000000"/>
              </w:rPr>
              <w:lastRenderedPageBreak/>
              <w:t>Mizui</w:t>
            </w:r>
            <w:proofErr w:type="spellEnd"/>
            <w:r w:rsidRPr="00710DAD">
              <w:rPr>
                <w:rFonts w:ascii="Times New Roman" w:eastAsia="Helvetica" w:hAnsi="Times New Roman" w:cs="Times New Roman"/>
                <w:color w:val="000000"/>
              </w:rPr>
              <w:t xml:space="preserve"> et al. 201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64FC0F"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Japan</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267EDA"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DD3BE6"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1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4FC411"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1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218E07"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3,21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5271D1"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E53F83"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66.7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C23D50"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56.2</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B6ECCC"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Retrospective cohort</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A71391"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Toxin test"</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A68A20"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High</w:t>
            </w:r>
          </w:p>
        </w:tc>
      </w:tr>
      <w:tr w:rsidR="00D4336B" w:rsidRPr="00710DAD" w14:paraId="38268FAA" w14:textId="77777777" w:rsidTr="00BE416F">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DAA432"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Barletta et al. 201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D9DCB7"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United Stat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F54E6C"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CE34F6"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D2B641"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0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A6C33D"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40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9CDD05"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D7C4D5"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69.0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A70C2C"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56.0</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8AEA4B"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Retrospective case-control</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4B3841"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Not stated in text</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B9FCDD"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Moderate</w:t>
            </w:r>
          </w:p>
        </w:tc>
      </w:tr>
      <w:tr w:rsidR="00D4336B" w:rsidRPr="00710DAD" w14:paraId="46142478" w14:textId="77777777" w:rsidTr="00BE416F">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623D62"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Brown et al. 201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D99D29"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Canada</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6F0F73"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B09BA7"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1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500639"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1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0B8729"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6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4CEA31"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2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C1196A"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68.0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F8D983"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51.0</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BD66E8"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Prospective cohort</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21B6EA"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NAAT / PCR</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72E051"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Moderate</w:t>
            </w:r>
          </w:p>
        </w:tc>
      </w:tr>
      <w:tr w:rsidR="00D4336B" w:rsidRPr="00710DAD" w14:paraId="711BE44D" w14:textId="77777777" w:rsidTr="00BE416F">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C7ED68"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roofErr w:type="spellStart"/>
            <w:r w:rsidRPr="00710DAD">
              <w:rPr>
                <w:rFonts w:ascii="Times New Roman" w:eastAsia="Helvetica" w:hAnsi="Times New Roman" w:cs="Times New Roman"/>
                <w:color w:val="000000"/>
              </w:rPr>
              <w:t>Pakyz</w:t>
            </w:r>
            <w:proofErr w:type="spellEnd"/>
            <w:r w:rsidRPr="00710DAD">
              <w:rPr>
                <w:rFonts w:ascii="Times New Roman" w:eastAsia="Helvetica" w:hAnsi="Times New Roman" w:cs="Times New Roman"/>
                <w:color w:val="000000"/>
              </w:rPr>
              <w:t xml:space="preserve"> et al. 201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EB7224"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United Stat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86B43B"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6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BD1D85"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0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2221DF"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0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7A6ECF"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4,13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F9CC59"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5,69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21414F"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D33868"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52.6</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27DD46"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Retrospective case-control</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60AB0F"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ICD-9</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8F361D"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Moderate</w:t>
            </w:r>
          </w:p>
        </w:tc>
      </w:tr>
      <w:tr w:rsidR="00D4336B" w:rsidRPr="00710DAD" w14:paraId="28C410B9" w14:textId="77777777" w:rsidTr="00BE416F">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126225"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Jou et al. 201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4C0F2B"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United Stat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EEA369"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FFD53A"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1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A3E311"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1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4AEA93"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46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15FCB8"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7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8CE74C"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59.0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924140"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52.0</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DE0AA4"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Retrospective cohort</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4B1FFA"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EIA</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1690F7"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Moderate</w:t>
            </w:r>
          </w:p>
        </w:tc>
      </w:tr>
      <w:tr w:rsidR="00D4336B" w:rsidRPr="00710DAD" w14:paraId="31EFD5FD" w14:textId="77777777" w:rsidTr="00BE416F">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C25D81"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Tabak et al. 201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89DE9A"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United Stat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2D9163"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2F5BD5"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0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E2BE30"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0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A72009"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78,08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84E8FE"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32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EB0527"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31A1CD"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45.7</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19203F"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Retrospective cohort</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F6E481"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EIA</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A91DFA"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Moderate</w:t>
            </w:r>
          </w:p>
        </w:tc>
      </w:tr>
      <w:tr w:rsidR="00D4336B" w:rsidRPr="00710DAD" w14:paraId="0029E79D" w14:textId="77777777" w:rsidTr="00BE416F">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F12067"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roofErr w:type="spellStart"/>
            <w:r w:rsidRPr="00710DAD">
              <w:rPr>
                <w:rFonts w:ascii="Times New Roman" w:eastAsia="Helvetica" w:hAnsi="Times New Roman" w:cs="Times New Roman"/>
                <w:color w:val="000000"/>
              </w:rPr>
              <w:t>Tartof</w:t>
            </w:r>
            <w:proofErr w:type="spellEnd"/>
            <w:r w:rsidRPr="00710DAD">
              <w:rPr>
                <w:rFonts w:ascii="Times New Roman" w:eastAsia="Helvetica" w:hAnsi="Times New Roman" w:cs="Times New Roman"/>
                <w:color w:val="000000"/>
              </w:rPr>
              <w:t xml:space="preserve"> et al. 201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74F2EC"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United Stat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9829F7"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8EC798"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1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8BC40C"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1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ECD230"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401,23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482D09"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63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F4BBEA"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60.0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D9CD69"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39.8</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AA00FA"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Retrospective cohort</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F42367"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NAAT / PCR</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FF032F"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Low</w:t>
            </w:r>
          </w:p>
        </w:tc>
      </w:tr>
      <w:tr w:rsidR="00D4336B" w:rsidRPr="00710DAD" w14:paraId="7C9D42C1" w14:textId="77777777" w:rsidTr="00BE416F">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A714BA"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roofErr w:type="spellStart"/>
            <w:r w:rsidRPr="00710DAD">
              <w:rPr>
                <w:rFonts w:ascii="Times New Roman" w:eastAsia="Helvetica" w:hAnsi="Times New Roman" w:cs="Times New Roman"/>
                <w:color w:val="000000"/>
              </w:rPr>
              <w:t>Ticinesi</w:t>
            </w:r>
            <w:proofErr w:type="spellEnd"/>
            <w:r w:rsidRPr="00710DAD">
              <w:rPr>
                <w:rFonts w:ascii="Times New Roman" w:eastAsia="Helvetica" w:hAnsi="Times New Roman" w:cs="Times New Roman"/>
                <w:color w:val="000000"/>
              </w:rPr>
              <w:t xml:space="preserve"> et al. 201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D3013C"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Italy</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E31E9B"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1A08EA"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1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D49C01"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1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717F2B"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63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28864A"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4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B48D69"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81.0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A1EEC0"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47.1</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513462"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Retrospective cohort</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537E5F"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Not specified in text</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23FC92"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Moderate</w:t>
            </w:r>
          </w:p>
        </w:tc>
      </w:tr>
      <w:tr w:rsidR="00D4336B" w:rsidRPr="00710DAD" w14:paraId="792A153A" w14:textId="77777777" w:rsidTr="00BE416F">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16DE86"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Davis et al. 201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63909F"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United Stat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B00AB6"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97D7FD"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0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45BFA7"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1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D65317"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4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3E8913"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4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1D7113"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71.0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87B135"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A606C8"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Retrospective cohort</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5F2043"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EIA</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65A2F9"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High</w:t>
            </w:r>
          </w:p>
        </w:tc>
      </w:tr>
      <w:tr w:rsidR="00D4336B" w:rsidRPr="00710DAD" w14:paraId="68E26F86" w14:textId="77777777" w:rsidTr="00BE416F">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7D4C21"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roofErr w:type="spellStart"/>
            <w:r w:rsidRPr="00710DAD">
              <w:rPr>
                <w:rFonts w:ascii="Times New Roman" w:eastAsia="Helvetica" w:hAnsi="Times New Roman" w:cs="Times New Roman"/>
                <w:color w:val="000000"/>
              </w:rPr>
              <w:lastRenderedPageBreak/>
              <w:t>Faleck</w:t>
            </w:r>
            <w:proofErr w:type="spellEnd"/>
            <w:r w:rsidRPr="00710DAD">
              <w:rPr>
                <w:rFonts w:ascii="Times New Roman" w:eastAsia="Helvetica" w:hAnsi="Times New Roman" w:cs="Times New Roman"/>
                <w:color w:val="000000"/>
              </w:rPr>
              <w:t xml:space="preserve"> et al. 201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DE63C9"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United Stat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A6C8AB"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6D403C"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1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45F7DF"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1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42D0B8"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39,53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4E1137"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7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F733D0"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67.0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8B7B52"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56.0</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06BA93"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Retrospective cohort</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3085AD"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NAAT / PCR</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850374"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Low</w:t>
            </w:r>
          </w:p>
        </w:tc>
      </w:tr>
      <w:tr w:rsidR="00D4336B" w:rsidRPr="00710DAD" w14:paraId="46477008" w14:textId="77777777" w:rsidTr="00BE416F">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DD6795"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Freedberg et al. 201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DB9B4B"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United Stat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E14FC2"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BD9235"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1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9EAEBC"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1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A20D9C"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00,61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F0CCB3"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57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E9BD40"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0E325D"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49.2</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AF0C20"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Retrospective cohort</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710882"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NAAT / PCR</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6037BF"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Low</w:t>
            </w:r>
          </w:p>
        </w:tc>
      </w:tr>
      <w:tr w:rsidR="00D4336B" w:rsidRPr="00710DAD" w14:paraId="1E0C3B4C" w14:textId="77777777" w:rsidTr="00BE416F">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A1ADFC"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Press et al. 201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9C7688"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United Stat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7C4561"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7E6B62"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1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EA83F0"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1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D47943"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80,32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3CC879"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8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E3883A"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EDCA60"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62.0</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798C48"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Retrospective cohort</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0783F8"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NAAT / PCR</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5E8475"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Moderate</w:t>
            </w:r>
          </w:p>
        </w:tc>
      </w:tr>
      <w:tr w:rsidR="00D4336B" w:rsidRPr="00710DAD" w14:paraId="7B05EFAB" w14:textId="77777777" w:rsidTr="00BE416F">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4B8E54"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Forster et al. 201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FFD71"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Canada</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CA921F"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548055"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0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CC2B40"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1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A3FF29"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8,10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807142"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79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85AEA4"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55.0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89B63A"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209115"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Prospective cohort</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6AAD71"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EIA</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8CA796"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Low</w:t>
            </w:r>
          </w:p>
        </w:tc>
      </w:tr>
      <w:tr w:rsidR="00D4336B" w:rsidRPr="00710DAD" w14:paraId="7C458FC2" w14:textId="77777777" w:rsidTr="00BE416F">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C86C95"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roofErr w:type="spellStart"/>
            <w:r w:rsidRPr="00710DAD">
              <w:rPr>
                <w:rFonts w:ascii="Times New Roman" w:eastAsia="Helvetica" w:hAnsi="Times New Roman" w:cs="Times New Roman"/>
                <w:color w:val="000000"/>
              </w:rPr>
              <w:t>Na'amnih</w:t>
            </w:r>
            <w:proofErr w:type="spellEnd"/>
            <w:r w:rsidRPr="00710DAD">
              <w:rPr>
                <w:rFonts w:ascii="Times New Roman" w:eastAsia="Helvetica" w:hAnsi="Times New Roman" w:cs="Times New Roman"/>
                <w:color w:val="000000"/>
              </w:rPr>
              <w:t xml:space="preserve"> et al. 201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FA5489"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Israel</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8A05C1"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0B8BDE"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0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017374"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1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B6FEA1"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77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53705C"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4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0A354B"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70.8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AB36BE"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37.1</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5FEF37"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Retrospective case-control</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68F9CF"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EIA (Start - 2011), GDH + immunochromatographic test -&gt; PCR (2012 - end)</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44322C"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Moderate</w:t>
            </w:r>
          </w:p>
        </w:tc>
      </w:tr>
      <w:tr w:rsidR="00D4336B" w:rsidRPr="00710DAD" w14:paraId="2DD0A33C" w14:textId="77777777" w:rsidTr="00BE416F">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A8F426"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Davis et al. 201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AB1438"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United Stat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338DF2"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D96272"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1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A2679B"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1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6DAE5B"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97,13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C69513"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48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51E6B3"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55.0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0C30F9"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36.7</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BFB964"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Retrospective cross-sectional</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38119C"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NAAT / PCR</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08772C"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Moderate</w:t>
            </w:r>
          </w:p>
        </w:tc>
      </w:tr>
      <w:tr w:rsidR="00D4336B" w:rsidRPr="00710DAD" w14:paraId="2D1E57F3" w14:textId="77777777" w:rsidTr="00BE416F">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12FCE1"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Oh et al. 201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7C1389"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United Stat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0659C4"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AE9CBA"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1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BF7465"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1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E12507"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374,00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564B52"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69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945119"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58.0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F7EA6D"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47.0</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E90FDE"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Retrospective cohort</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12A14D"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NAAT / PCR, EIA</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C2BECB"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High</w:t>
            </w:r>
          </w:p>
        </w:tc>
      </w:tr>
      <w:tr w:rsidR="00D4336B" w:rsidRPr="00710DAD" w14:paraId="55AEACEB" w14:textId="77777777" w:rsidTr="00BE416F">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20D5D4"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lastRenderedPageBreak/>
              <w:t>Tilton et al. 201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B7E39C"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United Stat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A396FD"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E43C6C"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1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EEC199"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1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85AD32"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525439"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0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75C854"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65.7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930C25"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45.0</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45A1CF"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Retrospective case-control</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5D6F24"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NAAT / PCR</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7DBC54"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High</w:t>
            </w:r>
          </w:p>
        </w:tc>
      </w:tr>
      <w:tr w:rsidR="00D4336B" w:rsidRPr="00710DAD" w14:paraId="62F09678" w14:textId="77777777" w:rsidTr="00BE416F">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2C9B60"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Hung et al. 202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5169D9"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Taiwan</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56779B"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3763FA"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1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035286"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1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81BD50"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47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488FB7"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BE174E"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73.8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90CB2E"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45.5</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CF4DE6"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Prospective cohort</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EC2E25"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Anaerobic stool culture</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B3271F"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Moderate</w:t>
            </w:r>
          </w:p>
        </w:tc>
      </w:tr>
      <w:tr w:rsidR="00D4336B" w:rsidRPr="00710DAD" w14:paraId="57B398FF" w14:textId="77777777" w:rsidTr="00BE416F">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C95B00"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Root et al. 202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B4EDEF"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United Stat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18C8FB"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E33940"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1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180D96"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1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CE1C50"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7,28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212DB0"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5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E27FBF"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4B8ED0"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54.7</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B2A5E4"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Retrospective cohort</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92FDFC"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Not specified</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268470"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High</w:t>
            </w:r>
          </w:p>
        </w:tc>
      </w:tr>
      <w:tr w:rsidR="00D4336B" w:rsidRPr="00710DAD" w14:paraId="7F924221" w14:textId="77777777" w:rsidTr="00BE416F">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016673"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Tilton et al. 202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C40E42"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United Stat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63FAEE"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9E472B"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1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1CF3C4"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1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C09A6B"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36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F0CA26"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6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87CE05"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61.6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F79B30"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47.2</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096691"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Retrospective case-control</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B09254"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NAAT / PCR</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EA8F8F"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High</w:t>
            </w:r>
          </w:p>
        </w:tc>
      </w:tr>
      <w:tr w:rsidR="00D4336B" w:rsidRPr="00710DAD" w14:paraId="758C4B7C" w14:textId="77777777" w:rsidTr="00BE416F">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FFDC62"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Vader et al. 202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B660C2"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United Stat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AAE56B"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005C6"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1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5A56D8"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1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C2751D"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68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138870"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7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6625A7"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59.5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BF3FFA"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061829"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Retrospective case-control</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D9BB87"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EIA</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FC13B2"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Moderate</w:t>
            </w:r>
          </w:p>
        </w:tc>
      </w:tr>
      <w:tr w:rsidR="00D4336B" w:rsidRPr="00710DAD" w14:paraId="20BC913A" w14:textId="77777777" w:rsidTr="00BE416F">
        <w:trPr>
          <w:jc w:val="center"/>
        </w:trPr>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238BA40"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roofErr w:type="spellStart"/>
            <w:r w:rsidRPr="00710DAD">
              <w:rPr>
                <w:rFonts w:ascii="Times New Roman" w:eastAsia="Helvetica" w:hAnsi="Times New Roman" w:cs="Times New Roman"/>
                <w:color w:val="000000"/>
              </w:rPr>
              <w:t>MacKenzie</w:t>
            </w:r>
            <w:proofErr w:type="spellEnd"/>
            <w:r w:rsidRPr="00710DAD">
              <w:rPr>
                <w:rFonts w:ascii="Times New Roman" w:eastAsia="Helvetica" w:hAnsi="Times New Roman" w:cs="Times New Roman"/>
                <w:color w:val="000000"/>
              </w:rPr>
              <w:t xml:space="preserve"> et al. 2023</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54DF9CC"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United States</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B74EB10"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F6AAA7D"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15</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A1B69E9"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2,019</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8BAC3B9"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18,883</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FF34CE7"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99</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3D9F257"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62.00</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B32C4D3" w14:textId="77777777" w:rsidR="00D4336B" w:rsidRPr="00710DAD" w:rsidRDefault="00D4336B" w:rsidP="0021114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10DAD">
              <w:rPr>
                <w:rFonts w:ascii="Times New Roman" w:eastAsia="Helvetica" w:hAnsi="Times New Roman" w:cs="Times New Roman"/>
                <w:color w:val="000000"/>
              </w:rPr>
              <w:t>53.2</w:t>
            </w:r>
          </w:p>
        </w:tc>
        <w:tc>
          <w:tcPr>
            <w:tcW w:w="117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5B5CEF6"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Retrospective cohort</w:t>
            </w:r>
          </w:p>
        </w:tc>
        <w:tc>
          <w:tcPr>
            <w:tcW w:w="135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AD17407"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NAAT / PCR</w:t>
            </w:r>
          </w:p>
        </w:tc>
        <w:tc>
          <w:tcPr>
            <w:tcW w:w="153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05D2761" w14:textId="77777777" w:rsidR="00D4336B" w:rsidRPr="00710DAD" w:rsidRDefault="00D4336B" w:rsidP="00074C2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10DAD">
              <w:rPr>
                <w:rFonts w:ascii="Times New Roman" w:eastAsia="Helvetica" w:hAnsi="Times New Roman" w:cs="Times New Roman"/>
                <w:color w:val="000000"/>
              </w:rPr>
              <w:t>Moderate</w:t>
            </w:r>
          </w:p>
        </w:tc>
      </w:tr>
    </w:tbl>
    <w:p w14:paraId="13777A48" w14:textId="77777777" w:rsidR="00601E1B" w:rsidRDefault="00601E1B" w:rsidP="00D4336B">
      <w:pPr>
        <w:spacing w:line="240" w:lineRule="auto"/>
        <w:rPr>
          <w:rFonts w:ascii="Times New Roman" w:eastAsia="Times New Roman" w:hAnsi="Times New Roman" w:cs="Times New Roman"/>
          <w:sz w:val="24"/>
          <w:szCs w:val="24"/>
        </w:rPr>
      </w:pPr>
    </w:p>
    <w:p w14:paraId="2A3E3C67" w14:textId="77777777" w:rsidR="00211140" w:rsidRDefault="00211140" w:rsidP="00D4336B">
      <w:pPr>
        <w:spacing w:line="240" w:lineRule="auto"/>
        <w:rPr>
          <w:rFonts w:ascii="Times New Roman" w:eastAsia="Times New Roman" w:hAnsi="Times New Roman" w:cs="Times New Roman"/>
          <w:sz w:val="24"/>
          <w:szCs w:val="24"/>
        </w:rPr>
        <w:sectPr w:rsidR="00211140" w:rsidSect="00D4336B">
          <w:pgSz w:w="15840" w:h="12240" w:orient="landscape"/>
          <w:pgMar w:top="1440" w:right="1440" w:bottom="1440" w:left="1440" w:header="720" w:footer="720" w:gutter="0"/>
          <w:lnNumType w:countBy="1" w:restart="continuous"/>
          <w:pgNumType w:start="1"/>
          <w:cols w:space="720"/>
          <w:docGrid w:linePitch="299"/>
        </w:sectPr>
      </w:pPr>
    </w:p>
    <w:p w14:paraId="79B0B7A4" w14:textId="6E75759E" w:rsidR="00211140" w:rsidRDefault="00211140" w:rsidP="00710DAD">
      <w:pPr>
        <w:rPr>
          <w:rFonts w:ascii="Times New Roman" w:eastAsia="Times New Roman" w:hAnsi="Times New Roman" w:cs="Times New Roman"/>
          <w:sz w:val="24"/>
          <w:szCs w:val="24"/>
        </w:rPr>
      </w:pPr>
      <w:r w:rsidRPr="008E629C">
        <w:rPr>
          <w:rFonts w:ascii="Times New Roman" w:eastAsia="Times New Roman" w:hAnsi="Times New Roman" w:cs="Times New Roman"/>
          <w:b/>
          <w:bCs/>
          <w:sz w:val="24"/>
          <w:szCs w:val="24"/>
        </w:rPr>
        <w:lastRenderedPageBreak/>
        <w:t>Table S2</w:t>
      </w:r>
      <w:r w:rsidRPr="008E629C">
        <w:rPr>
          <w:rFonts w:ascii="Times New Roman" w:eastAsia="Times New Roman" w:hAnsi="Times New Roman" w:cs="Times New Roman"/>
          <w:sz w:val="24"/>
          <w:szCs w:val="24"/>
        </w:rPr>
        <w:t>: Meta-analyzed effect measures for each exposure on HA-CDI with 95% CI and number of point estimates. An asterisk (*) indicates that the exposure was a combination of other exposures within the group.</w:t>
      </w:r>
    </w:p>
    <w:p w14:paraId="7D3BE90E" w14:textId="77777777" w:rsidR="00710DAD" w:rsidRDefault="00710DAD" w:rsidP="00710DAD">
      <w:pPr>
        <w:rPr>
          <w:rFonts w:ascii="Times New Roman" w:eastAsia="Times New Roman" w:hAnsi="Times New Roman" w:cs="Times New Roman"/>
          <w:sz w:val="24"/>
          <w:szCs w:val="24"/>
        </w:rPr>
      </w:pPr>
    </w:p>
    <w:tbl>
      <w:tblPr>
        <w:tblW w:w="0" w:type="auto"/>
        <w:jc w:val="center"/>
        <w:tblLayout w:type="fixed"/>
        <w:tblCellMar>
          <w:left w:w="288" w:type="dxa"/>
        </w:tblCellMar>
        <w:tblLook w:val="0420" w:firstRow="1" w:lastRow="0" w:firstColumn="0" w:lastColumn="0" w:noHBand="0" w:noVBand="1"/>
      </w:tblPr>
      <w:tblGrid>
        <w:gridCol w:w="4818"/>
        <w:gridCol w:w="1261"/>
        <w:gridCol w:w="1261"/>
        <w:gridCol w:w="1480"/>
      </w:tblGrid>
      <w:tr w:rsidR="00211140" w:rsidRPr="006F7395" w14:paraId="067BD0D8" w14:textId="77777777" w:rsidTr="008439BD">
        <w:trPr>
          <w:trHeight w:val="781"/>
          <w:tblHeader/>
          <w:jc w:val="center"/>
        </w:trPr>
        <w:tc>
          <w:tcPr>
            <w:tcW w:w="481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6274642" w14:textId="77777777" w:rsidR="00211140" w:rsidRPr="00790A0D"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rPr>
            </w:pPr>
            <w:r w:rsidRPr="00790A0D">
              <w:rPr>
                <w:rFonts w:ascii="Times New Roman" w:eastAsia="Helvetica" w:hAnsi="Times New Roman" w:cs="Times New Roman"/>
                <w:b/>
                <w:bCs/>
                <w:color w:val="000000"/>
              </w:rPr>
              <w:t>Factor</w:t>
            </w:r>
          </w:p>
        </w:tc>
        <w:tc>
          <w:tcPr>
            <w:tcW w:w="12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BF14F7" w14:textId="77777777" w:rsidR="00211140" w:rsidRPr="00790A0D"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rPr>
            </w:pPr>
            <w:r w:rsidRPr="00790A0D">
              <w:rPr>
                <w:rFonts w:ascii="Times New Roman" w:eastAsia="Helvetica" w:hAnsi="Times New Roman" w:cs="Times New Roman"/>
                <w:b/>
                <w:bCs/>
                <w:color w:val="000000"/>
              </w:rPr>
              <w:t>Odds Ratio</w:t>
            </w:r>
          </w:p>
        </w:tc>
        <w:tc>
          <w:tcPr>
            <w:tcW w:w="12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C940A0A" w14:textId="77777777" w:rsidR="00211140" w:rsidRPr="00790A0D"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rPr>
            </w:pPr>
            <w:r w:rsidRPr="00790A0D">
              <w:rPr>
                <w:rFonts w:ascii="Times New Roman" w:eastAsia="Helvetica" w:hAnsi="Times New Roman" w:cs="Times New Roman"/>
                <w:b/>
                <w:bCs/>
                <w:color w:val="000000"/>
              </w:rPr>
              <w:t>Lower Bound</w:t>
            </w:r>
          </w:p>
        </w:tc>
        <w:tc>
          <w:tcPr>
            <w:tcW w:w="14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6521852" w14:textId="77777777" w:rsidR="00211140" w:rsidRPr="00790A0D"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rPr>
            </w:pPr>
            <w:r w:rsidRPr="00790A0D">
              <w:rPr>
                <w:rFonts w:ascii="Times New Roman" w:eastAsia="Helvetica" w:hAnsi="Times New Roman" w:cs="Times New Roman"/>
                <w:b/>
                <w:bCs/>
                <w:color w:val="000000"/>
              </w:rPr>
              <w:t>Upper Bound</w:t>
            </w:r>
          </w:p>
        </w:tc>
      </w:tr>
      <w:tr w:rsidR="00211140" w:rsidRPr="006F7395" w14:paraId="4238E29A" w14:textId="77777777" w:rsidTr="008439BD">
        <w:trPr>
          <w:trHeight w:val="491"/>
          <w:jc w:val="center"/>
        </w:trPr>
        <w:tc>
          <w:tcPr>
            <w:tcW w:w="481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0793C8"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
                <w:bCs/>
                <w:color w:val="000000"/>
              </w:rPr>
            </w:pPr>
            <w:r w:rsidRPr="00443FDF">
              <w:rPr>
                <w:rFonts w:ascii="Times New Roman" w:eastAsia="Helvetica" w:hAnsi="Times New Roman" w:cs="Times New Roman"/>
                <w:b/>
                <w:bCs/>
                <w:color w:val="000000"/>
              </w:rPr>
              <w:t>Age</w:t>
            </w:r>
          </w:p>
        </w:tc>
        <w:tc>
          <w:tcPr>
            <w:tcW w:w="126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BD4B07"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p>
        </w:tc>
        <w:tc>
          <w:tcPr>
            <w:tcW w:w="126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F4308B"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p>
        </w:tc>
        <w:tc>
          <w:tcPr>
            <w:tcW w:w="14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F73F01"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p>
        </w:tc>
      </w:tr>
      <w:tr w:rsidR="00211140" w:rsidRPr="006F7395" w14:paraId="510664E5" w14:textId="77777777" w:rsidTr="008439BD">
        <w:trPr>
          <w:trHeight w:val="491"/>
          <w:jc w:val="center"/>
        </w:trPr>
        <w:tc>
          <w:tcPr>
            <w:tcW w:w="481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5A149A"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432" w:right="100"/>
              <w:rPr>
                <w:rFonts w:ascii="Times New Roman" w:hAnsi="Times New Roman" w:cs="Times New Roman"/>
              </w:rPr>
            </w:pPr>
            <w:r w:rsidRPr="00443FDF">
              <w:rPr>
                <w:rFonts w:ascii="Times New Roman" w:eastAsia="Helvetica" w:hAnsi="Times New Roman" w:cs="Times New Roman"/>
                <w:color w:val="000000"/>
              </w:rPr>
              <w:t>Age (&gt; 65)</w:t>
            </w:r>
          </w:p>
        </w:tc>
        <w:tc>
          <w:tcPr>
            <w:tcW w:w="126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D50593"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1.90</w:t>
            </w:r>
          </w:p>
        </w:tc>
        <w:tc>
          <w:tcPr>
            <w:tcW w:w="126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43C9FF"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0.93</w:t>
            </w:r>
          </w:p>
        </w:tc>
        <w:tc>
          <w:tcPr>
            <w:tcW w:w="14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A8FD33"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3.90</w:t>
            </w:r>
          </w:p>
        </w:tc>
      </w:tr>
      <w:tr w:rsidR="00211140" w:rsidRPr="006F7395" w14:paraId="5EEAEEFC" w14:textId="77777777" w:rsidTr="008439BD">
        <w:trPr>
          <w:trHeight w:val="491"/>
          <w:jc w:val="center"/>
        </w:trPr>
        <w:tc>
          <w:tcPr>
            <w:tcW w:w="4818"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7D597716"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432" w:right="100"/>
              <w:rPr>
                <w:rFonts w:ascii="Times New Roman" w:hAnsi="Times New Roman" w:cs="Times New Roman"/>
              </w:rPr>
            </w:pPr>
            <w:r w:rsidRPr="00443FDF">
              <w:rPr>
                <w:rFonts w:ascii="Times New Roman" w:eastAsia="Helvetica" w:hAnsi="Times New Roman" w:cs="Times New Roman"/>
                <w:color w:val="000000"/>
              </w:rPr>
              <w:t>Age (additional year)</w:t>
            </w:r>
          </w:p>
        </w:tc>
        <w:tc>
          <w:tcPr>
            <w:tcW w:w="126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6C3A7549"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1.01</w:t>
            </w:r>
          </w:p>
        </w:tc>
        <w:tc>
          <w:tcPr>
            <w:tcW w:w="126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9B259BF"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1.00</w:t>
            </w:r>
          </w:p>
        </w:tc>
        <w:tc>
          <w:tcPr>
            <w:tcW w:w="1480"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6A29C156"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1.01</w:t>
            </w:r>
          </w:p>
        </w:tc>
      </w:tr>
      <w:tr w:rsidR="00211140" w:rsidRPr="006F7395" w14:paraId="2BA8317F" w14:textId="77777777" w:rsidTr="008439BD">
        <w:trPr>
          <w:trHeight w:val="501"/>
          <w:jc w:val="center"/>
        </w:trPr>
        <w:tc>
          <w:tcPr>
            <w:tcW w:w="4818" w:type="dxa"/>
            <w:tcBorders>
              <w:bottom w:val="single" w:sz="4" w:space="0" w:color="auto"/>
            </w:tcBorders>
            <w:shd w:val="clear" w:color="auto" w:fill="FFFFFF"/>
            <w:tcMar>
              <w:top w:w="0" w:type="dxa"/>
              <w:left w:w="0" w:type="dxa"/>
              <w:bottom w:w="0" w:type="dxa"/>
              <w:right w:w="0" w:type="dxa"/>
            </w:tcMar>
            <w:vAlign w:val="center"/>
          </w:tcPr>
          <w:p w14:paraId="75DF2537"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
                <w:bCs/>
                <w:color w:val="000000"/>
              </w:rPr>
            </w:pPr>
            <w:r w:rsidRPr="00443FDF">
              <w:rPr>
                <w:rFonts w:ascii="Times New Roman" w:eastAsia="Helvetica" w:hAnsi="Times New Roman" w:cs="Times New Roman"/>
                <w:b/>
                <w:bCs/>
                <w:color w:val="000000"/>
              </w:rPr>
              <w:t>Antibiotics</w:t>
            </w:r>
          </w:p>
        </w:tc>
        <w:tc>
          <w:tcPr>
            <w:tcW w:w="1261" w:type="dxa"/>
            <w:tcBorders>
              <w:bottom w:val="single" w:sz="4" w:space="0" w:color="auto"/>
            </w:tcBorders>
            <w:shd w:val="clear" w:color="auto" w:fill="FFFFFF"/>
            <w:tcMar>
              <w:top w:w="0" w:type="dxa"/>
              <w:left w:w="0" w:type="dxa"/>
              <w:bottom w:w="0" w:type="dxa"/>
              <w:right w:w="0" w:type="dxa"/>
            </w:tcMar>
            <w:vAlign w:val="center"/>
          </w:tcPr>
          <w:p w14:paraId="0CA3AFDC"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p>
        </w:tc>
        <w:tc>
          <w:tcPr>
            <w:tcW w:w="1261" w:type="dxa"/>
            <w:tcBorders>
              <w:bottom w:val="single" w:sz="4" w:space="0" w:color="auto"/>
            </w:tcBorders>
            <w:shd w:val="clear" w:color="auto" w:fill="FFFFFF"/>
            <w:tcMar>
              <w:top w:w="0" w:type="dxa"/>
              <w:left w:w="0" w:type="dxa"/>
              <w:bottom w:w="0" w:type="dxa"/>
              <w:right w:w="0" w:type="dxa"/>
            </w:tcMar>
            <w:vAlign w:val="center"/>
          </w:tcPr>
          <w:p w14:paraId="7E9E4E94"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p>
        </w:tc>
        <w:tc>
          <w:tcPr>
            <w:tcW w:w="1480" w:type="dxa"/>
            <w:tcBorders>
              <w:bottom w:val="single" w:sz="4" w:space="0" w:color="auto"/>
            </w:tcBorders>
            <w:shd w:val="clear" w:color="auto" w:fill="FFFFFF"/>
            <w:tcMar>
              <w:top w:w="0" w:type="dxa"/>
              <w:left w:w="0" w:type="dxa"/>
              <w:bottom w:w="0" w:type="dxa"/>
              <w:right w:w="0" w:type="dxa"/>
            </w:tcMar>
            <w:vAlign w:val="center"/>
          </w:tcPr>
          <w:p w14:paraId="1A3984CB"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p>
        </w:tc>
      </w:tr>
      <w:tr w:rsidR="00211140" w:rsidRPr="006F7395" w14:paraId="6F799CDD" w14:textId="77777777" w:rsidTr="008439BD">
        <w:trPr>
          <w:trHeight w:val="491"/>
          <w:jc w:val="center"/>
        </w:trPr>
        <w:tc>
          <w:tcPr>
            <w:tcW w:w="4818"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7F8F21"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432" w:right="100"/>
              <w:rPr>
                <w:rFonts w:ascii="Times New Roman" w:hAnsi="Times New Roman" w:cs="Times New Roman"/>
              </w:rPr>
            </w:pPr>
            <w:r w:rsidRPr="00443FDF">
              <w:rPr>
                <w:rFonts w:ascii="Times New Roman" w:eastAsia="Helvetica" w:hAnsi="Times New Roman" w:cs="Times New Roman"/>
                <w:color w:val="000000"/>
              </w:rPr>
              <w:t>Antibiotic use</w:t>
            </w:r>
          </w:p>
        </w:tc>
        <w:tc>
          <w:tcPr>
            <w:tcW w:w="126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A2D575"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2.97</w:t>
            </w:r>
          </w:p>
        </w:tc>
        <w:tc>
          <w:tcPr>
            <w:tcW w:w="126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E3B5B5"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2.37</w:t>
            </w:r>
          </w:p>
        </w:tc>
        <w:tc>
          <w:tcPr>
            <w:tcW w:w="1480"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BEB02E"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3.72</w:t>
            </w:r>
          </w:p>
        </w:tc>
      </w:tr>
      <w:tr w:rsidR="00211140" w:rsidRPr="006F7395" w14:paraId="265B0C07" w14:textId="77777777" w:rsidTr="008439BD">
        <w:trPr>
          <w:trHeight w:val="491"/>
          <w:jc w:val="center"/>
        </w:trPr>
        <w:tc>
          <w:tcPr>
            <w:tcW w:w="48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83C76B"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432" w:right="100"/>
              <w:rPr>
                <w:rFonts w:ascii="Times New Roman" w:hAnsi="Times New Roman" w:cs="Times New Roman"/>
              </w:rPr>
            </w:pPr>
            <w:r w:rsidRPr="00443FDF">
              <w:rPr>
                <w:rFonts w:ascii="Times New Roman" w:eastAsia="Helvetica" w:hAnsi="Times New Roman" w:cs="Times New Roman"/>
                <w:color w:val="000000"/>
              </w:rPr>
              <w:t>Cephalosporins</w:t>
            </w:r>
          </w:p>
        </w:tc>
        <w:tc>
          <w:tcPr>
            <w:tcW w:w="1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86148A"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2.83</w:t>
            </w:r>
          </w:p>
        </w:tc>
        <w:tc>
          <w:tcPr>
            <w:tcW w:w="1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CE9C3F"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0.38</w:t>
            </w:r>
          </w:p>
        </w:tc>
        <w:tc>
          <w:tcPr>
            <w:tcW w:w="14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4CD383"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21.21</w:t>
            </w:r>
          </w:p>
        </w:tc>
      </w:tr>
      <w:tr w:rsidR="00211140" w:rsidRPr="006F7395" w14:paraId="125777D1" w14:textId="77777777" w:rsidTr="008439BD">
        <w:trPr>
          <w:trHeight w:val="491"/>
          <w:jc w:val="center"/>
        </w:trPr>
        <w:tc>
          <w:tcPr>
            <w:tcW w:w="48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E92E4E"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432" w:right="100"/>
              <w:rPr>
                <w:rFonts w:ascii="Times New Roman" w:hAnsi="Times New Roman" w:cs="Times New Roman"/>
              </w:rPr>
            </w:pPr>
            <w:r w:rsidRPr="00443FDF">
              <w:rPr>
                <w:rFonts w:ascii="Times New Roman" w:eastAsia="Helvetica" w:hAnsi="Times New Roman" w:cs="Times New Roman"/>
                <w:color w:val="000000"/>
              </w:rPr>
              <w:t>Clindamycin</w:t>
            </w:r>
          </w:p>
        </w:tc>
        <w:tc>
          <w:tcPr>
            <w:tcW w:w="1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A21DEF"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1.87</w:t>
            </w:r>
          </w:p>
        </w:tc>
        <w:tc>
          <w:tcPr>
            <w:tcW w:w="1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632B1E"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0.78</w:t>
            </w:r>
          </w:p>
        </w:tc>
        <w:tc>
          <w:tcPr>
            <w:tcW w:w="14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7A212D"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4.48</w:t>
            </w:r>
          </w:p>
        </w:tc>
      </w:tr>
      <w:tr w:rsidR="00211140" w:rsidRPr="006F7395" w14:paraId="6409DF1E" w14:textId="77777777" w:rsidTr="008439BD">
        <w:trPr>
          <w:trHeight w:val="491"/>
          <w:jc w:val="center"/>
        </w:trPr>
        <w:tc>
          <w:tcPr>
            <w:tcW w:w="48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9C56CE"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432" w:right="100"/>
              <w:rPr>
                <w:rFonts w:ascii="Times New Roman" w:hAnsi="Times New Roman" w:cs="Times New Roman"/>
              </w:rPr>
            </w:pPr>
            <w:r w:rsidRPr="00443FDF">
              <w:rPr>
                <w:rFonts w:ascii="Times New Roman" w:eastAsia="Helvetica" w:hAnsi="Times New Roman" w:cs="Times New Roman"/>
                <w:color w:val="000000"/>
              </w:rPr>
              <w:t>Metronidazole</w:t>
            </w:r>
          </w:p>
        </w:tc>
        <w:tc>
          <w:tcPr>
            <w:tcW w:w="1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BAFA6C"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0.87</w:t>
            </w:r>
          </w:p>
        </w:tc>
        <w:tc>
          <w:tcPr>
            <w:tcW w:w="1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25D60E"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0.54</w:t>
            </w:r>
          </w:p>
        </w:tc>
        <w:tc>
          <w:tcPr>
            <w:tcW w:w="14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91A23D"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1.40</w:t>
            </w:r>
          </w:p>
        </w:tc>
      </w:tr>
      <w:tr w:rsidR="00211140" w:rsidRPr="006F7395" w14:paraId="704D6FDA" w14:textId="77777777" w:rsidTr="008439BD">
        <w:trPr>
          <w:trHeight w:val="491"/>
          <w:jc w:val="center"/>
        </w:trPr>
        <w:tc>
          <w:tcPr>
            <w:tcW w:w="48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C15D89"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Solid tumor malignancy</w:t>
            </w:r>
          </w:p>
        </w:tc>
        <w:tc>
          <w:tcPr>
            <w:tcW w:w="1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2E303B"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2.16</w:t>
            </w:r>
          </w:p>
        </w:tc>
        <w:tc>
          <w:tcPr>
            <w:tcW w:w="1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FD0AA6"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1.08</w:t>
            </w:r>
          </w:p>
        </w:tc>
        <w:tc>
          <w:tcPr>
            <w:tcW w:w="14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8E3329"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4.33</w:t>
            </w:r>
          </w:p>
        </w:tc>
      </w:tr>
      <w:tr w:rsidR="00211140" w:rsidRPr="006F7395" w14:paraId="571323C6" w14:textId="77777777" w:rsidTr="008439BD">
        <w:trPr>
          <w:trHeight w:val="491"/>
          <w:jc w:val="center"/>
        </w:trPr>
        <w:tc>
          <w:tcPr>
            <w:tcW w:w="48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C8F4BB"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Charlson comorbidity (per unit)</w:t>
            </w:r>
          </w:p>
        </w:tc>
        <w:tc>
          <w:tcPr>
            <w:tcW w:w="1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61918F"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1.04</w:t>
            </w:r>
          </w:p>
        </w:tc>
        <w:tc>
          <w:tcPr>
            <w:tcW w:w="1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19FCCE"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0.92</w:t>
            </w:r>
          </w:p>
        </w:tc>
        <w:tc>
          <w:tcPr>
            <w:tcW w:w="14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044D39"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1.16</w:t>
            </w:r>
          </w:p>
        </w:tc>
      </w:tr>
      <w:tr w:rsidR="00211140" w:rsidRPr="006F7395" w14:paraId="3CAD0CFF" w14:textId="77777777" w:rsidTr="008439BD">
        <w:trPr>
          <w:trHeight w:val="491"/>
          <w:jc w:val="center"/>
        </w:trPr>
        <w:tc>
          <w:tcPr>
            <w:tcW w:w="48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50593F"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Congestive heart failure</w:t>
            </w:r>
          </w:p>
        </w:tc>
        <w:tc>
          <w:tcPr>
            <w:tcW w:w="1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7C8918"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1.51</w:t>
            </w:r>
          </w:p>
        </w:tc>
        <w:tc>
          <w:tcPr>
            <w:tcW w:w="1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A45B4C"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1.05</w:t>
            </w:r>
          </w:p>
        </w:tc>
        <w:tc>
          <w:tcPr>
            <w:tcW w:w="14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4F5CEE"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2.16</w:t>
            </w:r>
          </w:p>
        </w:tc>
      </w:tr>
      <w:tr w:rsidR="00211140" w:rsidRPr="006F7395" w14:paraId="3C45F154" w14:textId="77777777" w:rsidTr="008439BD">
        <w:trPr>
          <w:trHeight w:val="491"/>
          <w:jc w:val="center"/>
        </w:trPr>
        <w:tc>
          <w:tcPr>
            <w:tcW w:w="48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D87A1D"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Dialysis</w:t>
            </w:r>
          </w:p>
        </w:tc>
        <w:tc>
          <w:tcPr>
            <w:tcW w:w="1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D17E74"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1.81</w:t>
            </w:r>
          </w:p>
        </w:tc>
        <w:tc>
          <w:tcPr>
            <w:tcW w:w="1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ED12C4"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1.13</w:t>
            </w:r>
          </w:p>
        </w:tc>
        <w:tc>
          <w:tcPr>
            <w:tcW w:w="14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F5AEF7"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2.92</w:t>
            </w:r>
          </w:p>
        </w:tc>
      </w:tr>
      <w:tr w:rsidR="00211140" w:rsidRPr="006F7395" w14:paraId="414CBACC" w14:textId="77777777" w:rsidTr="008439BD">
        <w:trPr>
          <w:trHeight w:val="491"/>
          <w:jc w:val="center"/>
        </w:trPr>
        <w:tc>
          <w:tcPr>
            <w:tcW w:w="4818"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6247F4D0"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Female</w:t>
            </w:r>
          </w:p>
        </w:tc>
        <w:tc>
          <w:tcPr>
            <w:tcW w:w="126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7D87AC78"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1.13</w:t>
            </w:r>
          </w:p>
        </w:tc>
        <w:tc>
          <w:tcPr>
            <w:tcW w:w="126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8F080C9"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0.89</w:t>
            </w:r>
          </w:p>
        </w:tc>
        <w:tc>
          <w:tcPr>
            <w:tcW w:w="1480"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D898F57"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1.43</w:t>
            </w:r>
          </w:p>
        </w:tc>
      </w:tr>
      <w:tr w:rsidR="00211140" w:rsidRPr="006F7395" w14:paraId="170FC438" w14:textId="77777777" w:rsidTr="008439BD">
        <w:trPr>
          <w:trHeight w:val="491"/>
          <w:jc w:val="center"/>
        </w:trPr>
        <w:tc>
          <w:tcPr>
            <w:tcW w:w="4818" w:type="dxa"/>
            <w:tcBorders>
              <w:bottom w:val="single" w:sz="4" w:space="0" w:color="auto"/>
            </w:tcBorders>
            <w:shd w:val="clear" w:color="auto" w:fill="FFFFFF"/>
            <w:tcMar>
              <w:top w:w="0" w:type="dxa"/>
              <w:left w:w="0" w:type="dxa"/>
              <w:bottom w:w="0" w:type="dxa"/>
              <w:right w:w="0" w:type="dxa"/>
            </w:tcMar>
            <w:vAlign w:val="center"/>
          </w:tcPr>
          <w:p w14:paraId="37A6F4CF"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1" w:right="101"/>
              <w:rPr>
                <w:rFonts w:ascii="Times New Roman" w:eastAsia="Helvetica" w:hAnsi="Times New Roman" w:cs="Times New Roman"/>
                <w:b/>
                <w:bCs/>
                <w:color w:val="000000"/>
              </w:rPr>
            </w:pPr>
            <w:r w:rsidRPr="00443FDF">
              <w:rPr>
                <w:rFonts w:ascii="Times New Roman" w:eastAsia="Helvetica" w:hAnsi="Times New Roman" w:cs="Times New Roman"/>
                <w:b/>
                <w:bCs/>
                <w:color w:val="000000"/>
              </w:rPr>
              <w:t>Gastric acid suppression</w:t>
            </w:r>
          </w:p>
        </w:tc>
        <w:tc>
          <w:tcPr>
            <w:tcW w:w="1261" w:type="dxa"/>
            <w:tcBorders>
              <w:bottom w:val="single" w:sz="4" w:space="0" w:color="auto"/>
            </w:tcBorders>
            <w:shd w:val="clear" w:color="auto" w:fill="FFFFFF"/>
            <w:tcMar>
              <w:top w:w="0" w:type="dxa"/>
              <w:left w:w="0" w:type="dxa"/>
              <w:bottom w:w="0" w:type="dxa"/>
              <w:right w:w="0" w:type="dxa"/>
            </w:tcMar>
            <w:vAlign w:val="center"/>
          </w:tcPr>
          <w:p w14:paraId="1B0A74BB"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p>
        </w:tc>
        <w:tc>
          <w:tcPr>
            <w:tcW w:w="1261" w:type="dxa"/>
            <w:tcBorders>
              <w:bottom w:val="single" w:sz="4" w:space="0" w:color="auto"/>
            </w:tcBorders>
            <w:shd w:val="clear" w:color="auto" w:fill="FFFFFF"/>
            <w:tcMar>
              <w:top w:w="0" w:type="dxa"/>
              <w:left w:w="0" w:type="dxa"/>
              <w:bottom w:w="0" w:type="dxa"/>
              <w:right w:w="0" w:type="dxa"/>
            </w:tcMar>
            <w:vAlign w:val="center"/>
          </w:tcPr>
          <w:p w14:paraId="7B2CE101"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p>
        </w:tc>
        <w:tc>
          <w:tcPr>
            <w:tcW w:w="1480" w:type="dxa"/>
            <w:tcBorders>
              <w:bottom w:val="single" w:sz="4" w:space="0" w:color="auto"/>
            </w:tcBorders>
            <w:shd w:val="clear" w:color="auto" w:fill="FFFFFF"/>
            <w:tcMar>
              <w:top w:w="0" w:type="dxa"/>
              <w:left w:w="0" w:type="dxa"/>
              <w:bottom w:w="0" w:type="dxa"/>
              <w:right w:w="0" w:type="dxa"/>
            </w:tcMar>
            <w:vAlign w:val="center"/>
          </w:tcPr>
          <w:p w14:paraId="03C0D09D"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p>
        </w:tc>
      </w:tr>
      <w:tr w:rsidR="00211140" w:rsidRPr="006F7395" w14:paraId="42B5D0E0" w14:textId="77777777" w:rsidTr="008439BD">
        <w:trPr>
          <w:trHeight w:val="892"/>
          <w:jc w:val="center"/>
        </w:trPr>
        <w:tc>
          <w:tcPr>
            <w:tcW w:w="4818"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E76020"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432" w:right="100"/>
              <w:rPr>
                <w:rFonts w:ascii="Times New Roman" w:eastAsia="Helvetica" w:hAnsi="Times New Roman" w:cs="Times New Roman"/>
                <w:color w:val="000000"/>
              </w:rPr>
            </w:pPr>
            <w:r w:rsidRPr="00443FDF">
              <w:rPr>
                <w:rFonts w:ascii="Times New Roman" w:eastAsia="Helvetica" w:hAnsi="Times New Roman" w:cs="Times New Roman"/>
                <w:color w:val="000000"/>
              </w:rPr>
              <w:t xml:space="preserve">Gastric acid suppressant* </w:t>
            </w:r>
          </w:p>
          <w:p w14:paraId="115F85EB"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432" w:right="100"/>
              <w:rPr>
                <w:rFonts w:ascii="Times New Roman" w:hAnsi="Times New Roman" w:cs="Times New Roman"/>
              </w:rPr>
            </w:pPr>
            <w:r w:rsidRPr="00443FDF">
              <w:rPr>
                <w:rFonts w:ascii="Times New Roman" w:eastAsia="Helvetica" w:hAnsi="Times New Roman" w:cs="Times New Roman"/>
                <w:color w:val="000000"/>
              </w:rPr>
              <w:t>H2RA</w:t>
            </w:r>
          </w:p>
        </w:tc>
        <w:tc>
          <w:tcPr>
            <w:tcW w:w="126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A13721"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443FDF">
              <w:rPr>
                <w:rFonts w:ascii="Times New Roman" w:eastAsia="Helvetica" w:hAnsi="Times New Roman" w:cs="Times New Roman"/>
                <w:color w:val="000000"/>
              </w:rPr>
              <w:t>1.81</w:t>
            </w:r>
          </w:p>
          <w:p w14:paraId="7BCCADA6"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1.69</w:t>
            </w:r>
          </w:p>
        </w:tc>
        <w:tc>
          <w:tcPr>
            <w:tcW w:w="126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2EB023"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443FDF">
              <w:rPr>
                <w:rFonts w:ascii="Times New Roman" w:eastAsia="Helvetica" w:hAnsi="Times New Roman" w:cs="Times New Roman"/>
                <w:color w:val="000000"/>
              </w:rPr>
              <w:t>1.47</w:t>
            </w:r>
          </w:p>
          <w:p w14:paraId="78283236"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1.27</w:t>
            </w:r>
          </w:p>
        </w:tc>
        <w:tc>
          <w:tcPr>
            <w:tcW w:w="1480"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1B396E"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443FDF">
              <w:rPr>
                <w:rFonts w:ascii="Times New Roman" w:eastAsia="Helvetica" w:hAnsi="Times New Roman" w:cs="Times New Roman"/>
                <w:color w:val="000000"/>
              </w:rPr>
              <w:t>2.23</w:t>
            </w:r>
          </w:p>
          <w:p w14:paraId="6476F585"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2.23</w:t>
            </w:r>
          </w:p>
        </w:tc>
      </w:tr>
      <w:tr w:rsidR="00211140" w:rsidRPr="006F7395" w14:paraId="21B57A67" w14:textId="77777777" w:rsidTr="008439BD">
        <w:trPr>
          <w:trHeight w:val="491"/>
          <w:jc w:val="center"/>
        </w:trPr>
        <w:tc>
          <w:tcPr>
            <w:tcW w:w="48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1AE7E2"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432" w:right="100"/>
              <w:rPr>
                <w:rFonts w:ascii="Times New Roman" w:hAnsi="Times New Roman" w:cs="Times New Roman"/>
              </w:rPr>
            </w:pPr>
            <w:r w:rsidRPr="00443FDF">
              <w:rPr>
                <w:rFonts w:ascii="Times New Roman" w:eastAsia="Helvetica" w:hAnsi="Times New Roman" w:cs="Times New Roman"/>
                <w:color w:val="000000"/>
              </w:rPr>
              <w:t>PPI</w:t>
            </w:r>
          </w:p>
        </w:tc>
        <w:tc>
          <w:tcPr>
            <w:tcW w:w="1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3EA005"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1.50</w:t>
            </w:r>
          </w:p>
        </w:tc>
        <w:tc>
          <w:tcPr>
            <w:tcW w:w="1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8DAE45"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1.07</w:t>
            </w:r>
          </w:p>
        </w:tc>
        <w:tc>
          <w:tcPr>
            <w:tcW w:w="14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63475C"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2.09</w:t>
            </w:r>
          </w:p>
        </w:tc>
      </w:tr>
      <w:tr w:rsidR="00211140" w:rsidRPr="006F7395" w14:paraId="148C93E1" w14:textId="77777777" w:rsidTr="008439BD">
        <w:trPr>
          <w:trHeight w:val="491"/>
          <w:jc w:val="center"/>
        </w:trPr>
        <w:tc>
          <w:tcPr>
            <w:tcW w:w="48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257D10"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Hypoalbuminemia</w:t>
            </w:r>
          </w:p>
        </w:tc>
        <w:tc>
          <w:tcPr>
            <w:tcW w:w="1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3B98C5"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2.00</w:t>
            </w:r>
          </w:p>
        </w:tc>
        <w:tc>
          <w:tcPr>
            <w:tcW w:w="1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607BC1"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1.28</w:t>
            </w:r>
          </w:p>
        </w:tc>
        <w:tc>
          <w:tcPr>
            <w:tcW w:w="14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78922E"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3.11</w:t>
            </w:r>
          </w:p>
        </w:tc>
      </w:tr>
      <w:tr w:rsidR="00211140" w:rsidRPr="006F7395" w14:paraId="6F8D23F6" w14:textId="77777777" w:rsidTr="008439BD">
        <w:trPr>
          <w:trHeight w:val="491"/>
          <w:jc w:val="center"/>
        </w:trPr>
        <w:tc>
          <w:tcPr>
            <w:tcW w:w="4818"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7011D5CF"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Mechanical ventilation</w:t>
            </w:r>
          </w:p>
        </w:tc>
        <w:tc>
          <w:tcPr>
            <w:tcW w:w="126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77445371"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2.38</w:t>
            </w:r>
          </w:p>
        </w:tc>
        <w:tc>
          <w:tcPr>
            <w:tcW w:w="126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3420FF6"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1.34</w:t>
            </w:r>
          </w:p>
        </w:tc>
        <w:tc>
          <w:tcPr>
            <w:tcW w:w="1480"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686B1839"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4.23</w:t>
            </w:r>
          </w:p>
        </w:tc>
      </w:tr>
      <w:tr w:rsidR="00211140" w:rsidRPr="006F7395" w14:paraId="39F6628E" w14:textId="77777777" w:rsidTr="008439BD">
        <w:trPr>
          <w:trHeight w:val="491"/>
          <w:jc w:val="center"/>
        </w:trPr>
        <w:tc>
          <w:tcPr>
            <w:tcW w:w="4818" w:type="dxa"/>
            <w:tcBorders>
              <w:bottom w:val="single" w:sz="4" w:space="0" w:color="auto"/>
            </w:tcBorders>
            <w:shd w:val="clear" w:color="auto" w:fill="FFFFFF"/>
            <w:tcMar>
              <w:top w:w="0" w:type="dxa"/>
              <w:left w:w="0" w:type="dxa"/>
              <w:bottom w:w="0" w:type="dxa"/>
              <w:right w:w="0" w:type="dxa"/>
            </w:tcMar>
            <w:vAlign w:val="center"/>
          </w:tcPr>
          <w:p w14:paraId="14A98BBB"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1" w:right="100"/>
              <w:rPr>
                <w:rFonts w:ascii="Times New Roman" w:eastAsia="Helvetica" w:hAnsi="Times New Roman" w:cs="Times New Roman"/>
                <w:b/>
                <w:bCs/>
                <w:color w:val="000000"/>
              </w:rPr>
            </w:pPr>
            <w:r w:rsidRPr="00443FDF">
              <w:rPr>
                <w:rFonts w:ascii="Times New Roman" w:eastAsia="Helvetica" w:hAnsi="Times New Roman" w:cs="Times New Roman"/>
                <w:b/>
                <w:bCs/>
                <w:color w:val="000000"/>
              </w:rPr>
              <w:t>Race</w:t>
            </w:r>
          </w:p>
        </w:tc>
        <w:tc>
          <w:tcPr>
            <w:tcW w:w="1261" w:type="dxa"/>
            <w:tcBorders>
              <w:bottom w:val="single" w:sz="4" w:space="0" w:color="auto"/>
            </w:tcBorders>
            <w:shd w:val="clear" w:color="auto" w:fill="FFFFFF"/>
            <w:tcMar>
              <w:top w:w="0" w:type="dxa"/>
              <w:left w:w="0" w:type="dxa"/>
              <w:bottom w:w="0" w:type="dxa"/>
              <w:right w:w="0" w:type="dxa"/>
            </w:tcMar>
            <w:vAlign w:val="center"/>
          </w:tcPr>
          <w:p w14:paraId="4762460C"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p>
        </w:tc>
        <w:tc>
          <w:tcPr>
            <w:tcW w:w="1261" w:type="dxa"/>
            <w:tcBorders>
              <w:bottom w:val="single" w:sz="4" w:space="0" w:color="auto"/>
            </w:tcBorders>
            <w:shd w:val="clear" w:color="auto" w:fill="FFFFFF"/>
            <w:tcMar>
              <w:top w:w="0" w:type="dxa"/>
              <w:left w:w="0" w:type="dxa"/>
              <w:bottom w:w="0" w:type="dxa"/>
              <w:right w:w="0" w:type="dxa"/>
            </w:tcMar>
            <w:vAlign w:val="center"/>
          </w:tcPr>
          <w:p w14:paraId="20260E48"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p>
        </w:tc>
        <w:tc>
          <w:tcPr>
            <w:tcW w:w="1480" w:type="dxa"/>
            <w:tcBorders>
              <w:bottom w:val="single" w:sz="4" w:space="0" w:color="auto"/>
            </w:tcBorders>
            <w:shd w:val="clear" w:color="auto" w:fill="FFFFFF"/>
            <w:tcMar>
              <w:top w:w="0" w:type="dxa"/>
              <w:left w:w="0" w:type="dxa"/>
              <w:bottom w:w="0" w:type="dxa"/>
              <w:right w:w="0" w:type="dxa"/>
            </w:tcMar>
            <w:vAlign w:val="center"/>
          </w:tcPr>
          <w:p w14:paraId="6EFEA46A"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p>
        </w:tc>
      </w:tr>
      <w:tr w:rsidR="00211140" w:rsidRPr="006F7395" w14:paraId="6536E466" w14:textId="77777777" w:rsidTr="008439BD">
        <w:trPr>
          <w:trHeight w:val="491"/>
          <w:jc w:val="center"/>
        </w:trPr>
        <w:tc>
          <w:tcPr>
            <w:tcW w:w="4818"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2FB8BA"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432" w:right="100"/>
              <w:rPr>
                <w:rFonts w:ascii="Times New Roman" w:hAnsi="Times New Roman" w:cs="Times New Roman"/>
              </w:rPr>
            </w:pPr>
            <w:r w:rsidRPr="00443FDF">
              <w:rPr>
                <w:rFonts w:ascii="Times New Roman" w:eastAsia="Helvetica" w:hAnsi="Times New Roman" w:cs="Times New Roman"/>
                <w:color w:val="000000"/>
              </w:rPr>
              <w:t>Black race</w:t>
            </w:r>
          </w:p>
        </w:tc>
        <w:tc>
          <w:tcPr>
            <w:tcW w:w="126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CE9AEE"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0.79</w:t>
            </w:r>
          </w:p>
        </w:tc>
        <w:tc>
          <w:tcPr>
            <w:tcW w:w="126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1A4A64"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0.67</w:t>
            </w:r>
          </w:p>
        </w:tc>
        <w:tc>
          <w:tcPr>
            <w:tcW w:w="1480"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A4C56D"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0.92</w:t>
            </w:r>
          </w:p>
        </w:tc>
      </w:tr>
      <w:tr w:rsidR="00211140" w:rsidRPr="006F7395" w14:paraId="48DCA727" w14:textId="77777777" w:rsidTr="008439BD">
        <w:trPr>
          <w:trHeight w:val="491"/>
          <w:jc w:val="center"/>
        </w:trPr>
        <w:tc>
          <w:tcPr>
            <w:tcW w:w="4818"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5E51C5D"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432" w:right="100"/>
              <w:rPr>
                <w:rFonts w:ascii="Times New Roman" w:hAnsi="Times New Roman" w:cs="Times New Roman"/>
              </w:rPr>
            </w:pPr>
            <w:proofErr w:type="gramStart"/>
            <w:r w:rsidRPr="00443FDF">
              <w:rPr>
                <w:rFonts w:ascii="Times New Roman" w:eastAsia="Helvetica" w:hAnsi="Times New Roman" w:cs="Times New Roman"/>
                <w:color w:val="000000"/>
              </w:rPr>
              <w:t>Other</w:t>
            </w:r>
            <w:proofErr w:type="gramEnd"/>
            <w:r w:rsidRPr="00443FDF">
              <w:rPr>
                <w:rFonts w:ascii="Times New Roman" w:eastAsia="Helvetica" w:hAnsi="Times New Roman" w:cs="Times New Roman"/>
                <w:color w:val="000000"/>
              </w:rPr>
              <w:t xml:space="preserve"> race</w:t>
            </w:r>
          </w:p>
        </w:tc>
        <w:tc>
          <w:tcPr>
            <w:tcW w:w="126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17DC033"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0.69</w:t>
            </w:r>
          </w:p>
        </w:tc>
        <w:tc>
          <w:tcPr>
            <w:tcW w:w="126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0434902"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0.48</w:t>
            </w:r>
          </w:p>
        </w:tc>
        <w:tc>
          <w:tcPr>
            <w:tcW w:w="1480"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0549B76"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1.00</w:t>
            </w:r>
          </w:p>
        </w:tc>
      </w:tr>
      <w:tr w:rsidR="00211140" w:rsidRPr="006F7395" w14:paraId="48A15F21" w14:textId="77777777" w:rsidTr="008439BD">
        <w:trPr>
          <w:trHeight w:val="491"/>
          <w:jc w:val="center"/>
        </w:trPr>
        <w:tc>
          <w:tcPr>
            <w:tcW w:w="4818" w:type="dxa"/>
            <w:tcBorders>
              <w:bottom w:val="single" w:sz="4" w:space="0" w:color="auto"/>
            </w:tcBorders>
            <w:shd w:val="clear" w:color="auto" w:fill="FFFFFF"/>
            <w:tcMar>
              <w:top w:w="0" w:type="dxa"/>
              <w:left w:w="0" w:type="dxa"/>
              <w:bottom w:w="0" w:type="dxa"/>
              <w:right w:w="0" w:type="dxa"/>
            </w:tcMar>
            <w:vAlign w:val="center"/>
          </w:tcPr>
          <w:p w14:paraId="5405603B"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1" w:right="100"/>
              <w:rPr>
                <w:rFonts w:ascii="Times New Roman" w:eastAsia="Helvetica" w:hAnsi="Times New Roman" w:cs="Times New Roman"/>
                <w:b/>
                <w:bCs/>
                <w:color w:val="000000"/>
              </w:rPr>
            </w:pPr>
            <w:r w:rsidRPr="00443FDF">
              <w:rPr>
                <w:rFonts w:ascii="Times New Roman" w:eastAsia="Helvetica" w:hAnsi="Times New Roman" w:cs="Times New Roman"/>
                <w:b/>
                <w:bCs/>
                <w:color w:val="000000"/>
              </w:rPr>
              <w:lastRenderedPageBreak/>
              <w:t>Recent hospitalization</w:t>
            </w:r>
          </w:p>
        </w:tc>
        <w:tc>
          <w:tcPr>
            <w:tcW w:w="1261" w:type="dxa"/>
            <w:tcBorders>
              <w:bottom w:val="single" w:sz="4" w:space="0" w:color="auto"/>
            </w:tcBorders>
            <w:shd w:val="clear" w:color="auto" w:fill="FFFFFF"/>
            <w:tcMar>
              <w:top w:w="0" w:type="dxa"/>
              <w:left w:w="0" w:type="dxa"/>
              <w:bottom w:w="0" w:type="dxa"/>
              <w:right w:w="0" w:type="dxa"/>
            </w:tcMar>
            <w:vAlign w:val="center"/>
          </w:tcPr>
          <w:p w14:paraId="6D499039"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p>
        </w:tc>
        <w:tc>
          <w:tcPr>
            <w:tcW w:w="1261" w:type="dxa"/>
            <w:tcBorders>
              <w:bottom w:val="single" w:sz="4" w:space="0" w:color="auto"/>
            </w:tcBorders>
            <w:shd w:val="clear" w:color="auto" w:fill="FFFFFF"/>
            <w:tcMar>
              <w:top w:w="0" w:type="dxa"/>
              <w:left w:w="0" w:type="dxa"/>
              <w:bottom w:w="0" w:type="dxa"/>
              <w:right w:w="0" w:type="dxa"/>
            </w:tcMar>
            <w:vAlign w:val="center"/>
          </w:tcPr>
          <w:p w14:paraId="3A2EBDEA"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p>
        </w:tc>
        <w:tc>
          <w:tcPr>
            <w:tcW w:w="1480" w:type="dxa"/>
            <w:tcBorders>
              <w:bottom w:val="single" w:sz="4" w:space="0" w:color="auto"/>
            </w:tcBorders>
            <w:shd w:val="clear" w:color="auto" w:fill="FFFFFF"/>
            <w:tcMar>
              <w:top w:w="0" w:type="dxa"/>
              <w:left w:w="0" w:type="dxa"/>
              <w:bottom w:w="0" w:type="dxa"/>
              <w:right w:w="0" w:type="dxa"/>
            </w:tcMar>
            <w:vAlign w:val="center"/>
          </w:tcPr>
          <w:p w14:paraId="2E38805E"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p>
        </w:tc>
      </w:tr>
      <w:tr w:rsidR="00211140" w:rsidRPr="006F7395" w14:paraId="6223A047" w14:textId="77777777" w:rsidTr="008439BD">
        <w:trPr>
          <w:trHeight w:val="781"/>
          <w:jc w:val="center"/>
        </w:trPr>
        <w:tc>
          <w:tcPr>
            <w:tcW w:w="4818"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CB4BAD"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432" w:right="100"/>
              <w:rPr>
                <w:rFonts w:ascii="Times New Roman" w:hAnsi="Times New Roman" w:cs="Times New Roman"/>
              </w:rPr>
            </w:pPr>
            <w:r w:rsidRPr="00443FDF">
              <w:rPr>
                <w:rFonts w:ascii="Times New Roman" w:eastAsia="Helvetica" w:hAnsi="Times New Roman" w:cs="Times New Roman"/>
                <w:color w:val="000000"/>
              </w:rPr>
              <w:t xml:space="preserve">Hospital admission (last 2-3 </w:t>
            </w:r>
            <w:proofErr w:type="gramStart"/>
            <w:r w:rsidRPr="00443FDF">
              <w:rPr>
                <w:rFonts w:ascii="Times New Roman" w:eastAsia="Helvetica" w:hAnsi="Times New Roman" w:cs="Times New Roman"/>
                <w:color w:val="000000"/>
              </w:rPr>
              <w:t>months)*</w:t>
            </w:r>
            <w:proofErr w:type="gramEnd"/>
          </w:p>
        </w:tc>
        <w:tc>
          <w:tcPr>
            <w:tcW w:w="126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23321F"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2.11</w:t>
            </w:r>
          </w:p>
        </w:tc>
        <w:tc>
          <w:tcPr>
            <w:tcW w:w="126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4695EC"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1.81</w:t>
            </w:r>
          </w:p>
        </w:tc>
        <w:tc>
          <w:tcPr>
            <w:tcW w:w="1480"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F23D3A"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2.46</w:t>
            </w:r>
          </w:p>
        </w:tc>
      </w:tr>
      <w:tr w:rsidR="00211140" w:rsidRPr="006F7395" w14:paraId="493E264D" w14:textId="77777777" w:rsidTr="008439BD">
        <w:trPr>
          <w:trHeight w:val="781"/>
          <w:jc w:val="center"/>
        </w:trPr>
        <w:tc>
          <w:tcPr>
            <w:tcW w:w="48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C8A534"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432" w:right="100"/>
              <w:rPr>
                <w:rFonts w:ascii="Times New Roman" w:hAnsi="Times New Roman" w:cs="Times New Roman"/>
              </w:rPr>
            </w:pPr>
            <w:r w:rsidRPr="00443FDF">
              <w:rPr>
                <w:rFonts w:ascii="Times New Roman" w:eastAsia="Helvetica" w:hAnsi="Times New Roman" w:cs="Times New Roman"/>
                <w:color w:val="000000"/>
              </w:rPr>
              <w:t>Hospital admission (last 2 months)</w:t>
            </w:r>
          </w:p>
        </w:tc>
        <w:tc>
          <w:tcPr>
            <w:tcW w:w="1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767477"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2.11</w:t>
            </w:r>
          </w:p>
        </w:tc>
        <w:tc>
          <w:tcPr>
            <w:tcW w:w="1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5EB206"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1.78</w:t>
            </w:r>
          </w:p>
        </w:tc>
        <w:tc>
          <w:tcPr>
            <w:tcW w:w="14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0843F"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2.50</w:t>
            </w:r>
          </w:p>
        </w:tc>
      </w:tr>
      <w:tr w:rsidR="00211140" w:rsidRPr="006F7395" w14:paraId="7A85D596" w14:textId="77777777" w:rsidTr="008439BD">
        <w:trPr>
          <w:trHeight w:val="791"/>
          <w:jc w:val="center"/>
        </w:trPr>
        <w:tc>
          <w:tcPr>
            <w:tcW w:w="48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502166"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432" w:right="100"/>
              <w:rPr>
                <w:rFonts w:ascii="Times New Roman" w:hAnsi="Times New Roman" w:cs="Times New Roman"/>
              </w:rPr>
            </w:pPr>
            <w:r w:rsidRPr="00443FDF">
              <w:rPr>
                <w:rFonts w:ascii="Times New Roman" w:eastAsia="Helvetica" w:hAnsi="Times New Roman" w:cs="Times New Roman"/>
                <w:color w:val="000000"/>
              </w:rPr>
              <w:t>Hospital admission (last 3 months)</w:t>
            </w:r>
          </w:p>
        </w:tc>
        <w:tc>
          <w:tcPr>
            <w:tcW w:w="1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1E468E"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2.23</w:t>
            </w:r>
          </w:p>
        </w:tc>
        <w:tc>
          <w:tcPr>
            <w:tcW w:w="1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85A335"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1.74</w:t>
            </w:r>
          </w:p>
        </w:tc>
        <w:tc>
          <w:tcPr>
            <w:tcW w:w="14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D2F821"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2.87</w:t>
            </w:r>
          </w:p>
        </w:tc>
      </w:tr>
      <w:tr w:rsidR="00211140" w:rsidRPr="006F7395" w14:paraId="7F1851EF" w14:textId="77777777" w:rsidTr="008439BD">
        <w:trPr>
          <w:trHeight w:val="491"/>
          <w:jc w:val="center"/>
        </w:trPr>
        <w:tc>
          <w:tcPr>
            <w:tcW w:w="48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5FE642"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Renal failure</w:t>
            </w:r>
          </w:p>
        </w:tc>
        <w:tc>
          <w:tcPr>
            <w:tcW w:w="1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115B1A"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2.66</w:t>
            </w:r>
          </w:p>
        </w:tc>
        <w:tc>
          <w:tcPr>
            <w:tcW w:w="1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E0C84B"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1.15</w:t>
            </w:r>
          </w:p>
        </w:tc>
        <w:tc>
          <w:tcPr>
            <w:tcW w:w="14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70A289"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6.14</w:t>
            </w:r>
          </w:p>
        </w:tc>
      </w:tr>
      <w:tr w:rsidR="00211140" w:rsidRPr="006F7395" w14:paraId="39A3968C" w14:textId="77777777" w:rsidTr="008439BD">
        <w:trPr>
          <w:trHeight w:val="781"/>
          <w:jc w:val="center"/>
        </w:trPr>
        <w:tc>
          <w:tcPr>
            <w:tcW w:w="4818"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630C3ACE"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Transferred from skilled nursing facility</w:t>
            </w:r>
          </w:p>
        </w:tc>
        <w:tc>
          <w:tcPr>
            <w:tcW w:w="126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6738C9C6"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2.08</w:t>
            </w:r>
          </w:p>
        </w:tc>
        <w:tc>
          <w:tcPr>
            <w:tcW w:w="126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8A1A213"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1.60</w:t>
            </w:r>
          </w:p>
        </w:tc>
        <w:tc>
          <w:tcPr>
            <w:tcW w:w="1480"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BD37105"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2.69</w:t>
            </w:r>
          </w:p>
        </w:tc>
      </w:tr>
      <w:tr w:rsidR="00211140" w:rsidRPr="006F7395" w14:paraId="08914D87" w14:textId="77777777" w:rsidTr="008439BD">
        <w:trPr>
          <w:trHeight w:val="491"/>
          <w:jc w:val="center"/>
        </w:trPr>
        <w:tc>
          <w:tcPr>
            <w:tcW w:w="4818" w:type="dxa"/>
            <w:tcBorders>
              <w:bottom w:val="single" w:sz="4" w:space="0" w:color="auto"/>
            </w:tcBorders>
            <w:shd w:val="clear" w:color="auto" w:fill="FFFFFF"/>
            <w:tcMar>
              <w:top w:w="0" w:type="dxa"/>
              <w:left w:w="0" w:type="dxa"/>
              <w:bottom w:w="0" w:type="dxa"/>
              <w:right w:w="0" w:type="dxa"/>
            </w:tcMar>
            <w:vAlign w:val="center"/>
          </w:tcPr>
          <w:p w14:paraId="53D34882"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1" w:right="101"/>
              <w:rPr>
                <w:rFonts w:ascii="Times New Roman" w:eastAsia="Helvetica" w:hAnsi="Times New Roman" w:cs="Times New Roman"/>
                <w:b/>
                <w:bCs/>
                <w:color w:val="000000"/>
              </w:rPr>
            </w:pPr>
            <w:r w:rsidRPr="00443FDF">
              <w:rPr>
                <w:rFonts w:ascii="Times New Roman" w:eastAsia="Helvetica" w:hAnsi="Times New Roman" w:cs="Times New Roman"/>
                <w:b/>
                <w:bCs/>
                <w:color w:val="000000"/>
              </w:rPr>
              <w:t>Ward type</w:t>
            </w:r>
          </w:p>
        </w:tc>
        <w:tc>
          <w:tcPr>
            <w:tcW w:w="1261" w:type="dxa"/>
            <w:tcBorders>
              <w:bottom w:val="single" w:sz="4" w:space="0" w:color="auto"/>
            </w:tcBorders>
            <w:shd w:val="clear" w:color="auto" w:fill="FFFFFF"/>
            <w:tcMar>
              <w:top w:w="0" w:type="dxa"/>
              <w:left w:w="0" w:type="dxa"/>
              <w:bottom w:w="0" w:type="dxa"/>
              <w:right w:w="0" w:type="dxa"/>
            </w:tcMar>
            <w:vAlign w:val="center"/>
          </w:tcPr>
          <w:p w14:paraId="6B918049"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p>
        </w:tc>
        <w:tc>
          <w:tcPr>
            <w:tcW w:w="1261" w:type="dxa"/>
            <w:tcBorders>
              <w:bottom w:val="single" w:sz="4" w:space="0" w:color="auto"/>
            </w:tcBorders>
            <w:shd w:val="clear" w:color="auto" w:fill="FFFFFF"/>
            <w:tcMar>
              <w:top w:w="0" w:type="dxa"/>
              <w:left w:w="0" w:type="dxa"/>
              <w:bottom w:w="0" w:type="dxa"/>
              <w:right w:w="0" w:type="dxa"/>
            </w:tcMar>
            <w:vAlign w:val="center"/>
          </w:tcPr>
          <w:p w14:paraId="47F36149"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p>
        </w:tc>
        <w:tc>
          <w:tcPr>
            <w:tcW w:w="1480" w:type="dxa"/>
            <w:tcBorders>
              <w:bottom w:val="single" w:sz="4" w:space="0" w:color="auto"/>
            </w:tcBorders>
            <w:shd w:val="clear" w:color="auto" w:fill="FFFFFF"/>
            <w:tcMar>
              <w:top w:w="0" w:type="dxa"/>
              <w:left w:w="0" w:type="dxa"/>
              <w:bottom w:w="0" w:type="dxa"/>
              <w:right w:w="0" w:type="dxa"/>
            </w:tcMar>
            <w:vAlign w:val="center"/>
          </w:tcPr>
          <w:p w14:paraId="5EE81598"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p>
        </w:tc>
      </w:tr>
      <w:tr w:rsidR="00211140" w:rsidRPr="006F7395" w14:paraId="72A91D93" w14:textId="77777777" w:rsidTr="008439BD">
        <w:trPr>
          <w:trHeight w:val="491"/>
          <w:jc w:val="center"/>
        </w:trPr>
        <w:tc>
          <w:tcPr>
            <w:tcW w:w="4818"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57D755"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432" w:right="100"/>
              <w:rPr>
                <w:rFonts w:ascii="Times New Roman" w:hAnsi="Times New Roman" w:cs="Times New Roman"/>
              </w:rPr>
            </w:pPr>
            <w:r w:rsidRPr="00443FDF">
              <w:rPr>
                <w:rFonts w:ascii="Times New Roman" w:eastAsia="Helvetica" w:hAnsi="Times New Roman" w:cs="Times New Roman"/>
                <w:color w:val="000000"/>
              </w:rPr>
              <w:t>ICU</w:t>
            </w:r>
          </w:p>
        </w:tc>
        <w:tc>
          <w:tcPr>
            <w:tcW w:w="126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ECC6EC"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3.09</w:t>
            </w:r>
          </w:p>
        </w:tc>
        <w:tc>
          <w:tcPr>
            <w:tcW w:w="126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982CEB"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0.57</w:t>
            </w:r>
          </w:p>
        </w:tc>
        <w:tc>
          <w:tcPr>
            <w:tcW w:w="1480"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FFFD67"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16.69</w:t>
            </w:r>
          </w:p>
        </w:tc>
      </w:tr>
      <w:tr w:rsidR="00211140" w:rsidRPr="006F7395" w14:paraId="281C7256" w14:textId="77777777" w:rsidTr="008439BD">
        <w:trPr>
          <w:trHeight w:val="491"/>
          <w:jc w:val="center"/>
        </w:trPr>
        <w:tc>
          <w:tcPr>
            <w:tcW w:w="481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CE08357"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432" w:right="100"/>
              <w:rPr>
                <w:rFonts w:ascii="Times New Roman" w:hAnsi="Times New Roman" w:cs="Times New Roman"/>
              </w:rPr>
            </w:pPr>
            <w:r w:rsidRPr="00443FDF">
              <w:rPr>
                <w:rFonts w:ascii="Times New Roman" w:eastAsia="Helvetica" w:hAnsi="Times New Roman" w:cs="Times New Roman"/>
                <w:color w:val="000000"/>
              </w:rPr>
              <w:t>Surgical</w:t>
            </w:r>
          </w:p>
        </w:tc>
        <w:tc>
          <w:tcPr>
            <w:tcW w:w="126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C1B9306"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0.87</w:t>
            </w:r>
          </w:p>
        </w:tc>
        <w:tc>
          <w:tcPr>
            <w:tcW w:w="126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8E40EAB"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0.60</w:t>
            </w:r>
          </w:p>
        </w:tc>
        <w:tc>
          <w:tcPr>
            <w:tcW w:w="14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0138685"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43FDF">
              <w:rPr>
                <w:rFonts w:ascii="Times New Roman" w:eastAsia="Helvetica" w:hAnsi="Times New Roman" w:cs="Times New Roman"/>
                <w:color w:val="000000"/>
              </w:rPr>
              <w:t>1.27</w:t>
            </w:r>
          </w:p>
        </w:tc>
      </w:tr>
    </w:tbl>
    <w:p w14:paraId="7736D764" w14:textId="77777777" w:rsidR="00211140" w:rsidRDefault="00211140">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5911575F" w14:textId="1E055855" w:rsidR="00211140" w:rsidRPr="006F7395" w:rsidRDefault="00211140" w:rsidP="00211140">
      <w:pPr>
        <w:spacing w:line="240" w:lineRule="auto"/>
        <w:rPr>
          <w:rFonts w:ascii="Times New Roman" w:eastAsia="Times New Roman" w:hAnsi="Times New Roman" w:cs="Times New Roman"/>
          <w:sz w:val="24"/>
          <w:szCs w:val="24"/>
        </w:rPr>
      </w:pPr>
      <w:r w:rsidRPr="006F7395">
        <w:rPr>
          <w:rFonts w:ascii="Times New Roman" w:eastAsia="Times New Roman" w:hAnsi="Times New Roman" w:cs="Times New Roman"/>
          <w:b/>
          <w:bCs/>
          <w:sz w:val="24"/>
          <w:szCs w:val="24"/>
        </w:rPr>
        <w:lastRenderedPageBreak/>
        <w:t>Table S</w:t>
      </w:r>
      <w:r>
        <w:rPr>
          <w:rFonts w:ascii="Times New Roman" w:eastAsia="Times New Roman" w:hAnsi="Times New Roman" w:cs="Times New Roman"/>
          <w:b/>
          <w:bCs/>
          <w:sz w:val="24"/>
          <w:szCs w:val="24"/>
        </w:rPr>
        <w:t>3</w:t>
      </w:r>
      <w:r w:rsidRPr="006F7395">
        <w:rPr>
          <w:rFonts w:ascii="Times New Roman" w:eastAsia="Times New Roman" w:hAnsi="Times New Roman" w:cs="Times New Roman"/>
          <w:b/>
          <w:bCs/>
          <w:sz w:val="24"/>
          <w:szCs w:val="24"/>
        </w:rPr>
        <w:t>.</w:t>
      </w:r>
      <w:r w:rsidRPr="006F7395">
        <w:rPr>
          <w:rFonts w:ascii="Times New Roman" w:eastAsia="Times New Roman" w:hAnsi="Times New Roman" w:cs="Times New Roman"/>
          <w:sz w:val="24"/>
          <w:szCs w:val="24"/>
        </w:rPr>
        <w:t xml:space="preserve"> </w:t>
      </w:r>
      <w:r w:rsidRPr="006F7395">
        <w:rPr>
          <w:rFonts w:ascii="Times New Roman" w:eastAsia="Times New Roman" w:hAnsi="Times New Roman" w:cs="Times New Roman"/>
          <w:i/>
          <w:iCs/>
          <w:sz w:val="24"/>
          <w:szCs w:val="24"/>
        </w:rPr>
        <w:t xml:space="preserve">A priori </w:t>
      </w:r>
      <w:r w:rsidRPr="006F7395">
        <w:rPr>
          <w:rFonts w:ascii="Times New Roman" w:eastAsia="Times New Roman" w:hAnsi="Times New Roman" w:cs="Times New Roman"/>
          <w:sz w:val="24"/>
          <w:szCs w:val="24"/>
        </w:rPr>
        <w:t>definitions used in QUIPS risk of bias tool</w:t>
      </w:r>
    </w:p>
    <w:p w14:paraId="0951BFD1" w14:textId="77777777" w:rsidR="00211140" w:rsidRPr="006F7395" w:rsidRDefault="00211140" w:rsidP="00211140">
      <w:pPr>
        <w:pStyle w:val="ListParagraph"/>
        <w:spacing w:line="240" w:lineRule="auto"/>
        <w:rPr>
          <w:rFonts w:ascii="Times New Roman" w:eastAsia="Times New Roman" w:hAnsi="Times New Roman" w:cs="Times New Roman"/>
          <w:sz w:val="24"/>
          <w:szCs w:val="24"/>
        </w:rPr>
      </w:pPr>
    </w:p>
    <w:tbl>
      <w:tblPr>
        <w:tblStyle w:val="TableGrid"/>
        <w:tblW w:w="0" w:type="auto"/>
        <w:tblLook w:val="04A0" w:firstRow="1" w:lastRow="0" w:firstColumn="1" w:lastColumn="0" w:noHBand="0" w:noVBand="1"/>
      </w:tblPr>
      <w:tblGrid>
        <w:gridCol w:w="2515"/>
        <w:gridCol w:w="3718"/>
        <w:gridCol w:w="3117"/>
      </w:tblGrid>
      <w:tr w:rsidR="00211140" w:rsidRPr="006F7395" w14:paraId="61E3AD64" w14:textId="77777777" w:rsidTr="008439BD">
        <w:tc>
          <w:tcPr>
            <w:tcW w:w="2515" w:type="dxa"/>
          </w:tcPr>
          <w:p w14:paraId="20386269" w14:textId="77777777" w:rsidR="00211140" w:rsidRPr="00443FDF" w:rsidRDefault="00211140" w:rsidP="008439BD">
            <w:pPr>
              <w:rPr>
                <w:rFonts w:ascii="Times New Roman" w:eastAsia="Times New Roman" w:hAnsi="Times New Roman" w:cs="Times New Roman"/>
                <w:b/>
                <w:bCs/>
                <w:sz w:val="24"/>
                <w:szCs w:val="24"/>
              </w:rPr>
            </w:pPr>
            <w:r w:rsidRPr="00443FDF">
              <w:rPr>
                <w:rFonts w:ascii="Times New Roman" w:eastAsia="Times New Roman" w:hAnsi="Times New Roman" w:cs="Times New Roman"/>
                <w:b/>
                <w:bCs/>
                <w:sz w:val="24"/>
                <w:szCs w:val="24"/>
              </w:rPr>
              <w:t>Domain</w:t>
            </w:r>
          </w:p>
        </w:tc>
        <w:tc>
          <w:tcPr>
            <w:tcW w:w="3718" w:type="dxa"/>
          </w:tcPr>
          <w:p w14:paraId="2E241370" w14:textId="77777777" w:rsidR="00211140" w:rsidRPr="00443FDF" w:rsidRDefault="00211140" w:rsidP="008439BD">
            <w:pPr>
              <w:rPr>
                <w:rFonts w:ascii="Times New Roman" w:eastAsia="Times New Roman" w:hAnsi="Times New Roman" w:cs="Times New Roman"/>
                <w:b/>
                <w:bCs/>
                <w:sz w:val="24"/>
                <w:szCs w:val="24"/>
              </w:rPr>
            </w:pPr>
            <w:r w:rsidRPr="00443FDF">
              <w:rPr>
                <w:rFonts w:ascii="Times New Roman" w:eastAsia="Times New Roman" w:hAnsi="Times New Roman" w:cs="Times New Roman"/>
                <w:b/>
                <w:bCs/>
                <w:sz w:val="24"/>
                <w:szCs w:val="24"/>
              </w:rPr>
              <w:t>Issue</w:t>
            </w:r>
          </w:p>
        </w:tc>
        <w:tc>
          <w:tcPr>
            <w:tcW w:w="3117" w:type="dxa"/>
          </w:tcPr>
          <w:p w14:paraId="390A797E" w14:textId="77777777" w:rsidR="00211140" w:rsidRPr="00443FDF" w:rsidRDefault="00211140" w:rsidP="008439BD">
            <w:pPr>
              <w:rPr>
                <w:rFonts w:ascii="Times New Roman" w:eastAsia="Times New Roman" w:hAnsi="Times New Roman" w:cs="Times New Roman"/>
                <w:b/>
                <w:bCs/>
                <w:sz w:val="24"/>
                <w:szCs w:val="24"/>
              </w:rPr>
            </w:pPr>
            <w:r w:rsidRPr="00443FDF">
              <w:rPr>
                <w:rFonts w:ascii="Times New Roman" w:eastAsia="Times New Roman" w:hAnsi="Times New Roman" w:cs="Times New Roman"/>
                <w:b/>
                <w:bCs/>
                <w:sz w:val="24"/>
                <w:szCs w:val="24"/>
              </w:rPr>
              <w:t>Definitions</w:t>
            </w:r>
          </w:p>
        </w:tc>
      </w:tr>
      <w:tr w:rsidR="00211140" w:rsidRPr="006F7395" w14:paraId="24683CC0" w14:textId="77777777" w:rsidTr="008439BD">
        <w:tc>
          <w:tcPr>
            <w:tcW w:w="2515" w:type="dxa"/>
          </w:tcPr>
          <w:p w14:paraId="767FAE44" w14:textId="77777777" w:rsidR="00211140" w:rsidRPr="006F7395" w:rsidRDefault="00211140" w:rsidP="008439BD">
            <w:pPr>
              <w:rPr>
                <w:rFonts w:ascii="Times New Roman" w:eastAsia="Times New Roman" w:hAnsi="Times New Roman" w:cs="Times New Roman"/>
                <w:sz w:val="24"/>
                <w:szCs w:val="24"/>
              </w:rPr>
            </w:pPr>
            <w:r w:rsidRPr="006F7395">
              <w:rPr>
                <w:rFonts w:ascii="Times New Roman" w:eastAsia="Times New Roman" w:hAnsi="Times New Roman" w:cs="Times New Roman"/>
                <w:sz w:val="24"/>
                <w:szCs w:val="24"/>
              </w:rPr>
              <w:t>Study Participation</w:t>
            </w:r>
          </w:p>
        </w:tc>
        <w:tc>
          <w:tcPr>
            <w:tcW w:w="3718" w:type="dxa"/>
          </w:tcPr>
          <w:p w14:paraId="1B4D57D9" w14:textId="77777777" w:rsidR="00211140" w:rsidRPr="006F7395" w:rsidRDefault="00211140" w:rsidP="008439BD">
            <w:pPr>
              <w:rPr>
                <w:rFonts w:ascii="Times New Roman" w:eastAsia="Times New Roman" w:hAnsi="Times New Roman" w:cs="Times New Roman"/>
                <w:sz w:val="24"/>
                <w:szCs w:val="24"/>
              </w:rPr>
            </w:pPr>
            <w:r w:rsidRPr="006F7395">
              <w:rPr>
                <w:rFonts w:ascii="Times New Roman" w:eastAsia="Times New Roman" w:hAnsi="Times New Roman" w:cs="Times New Roman"/>
                <w:sz w:val="24"/>
                <w:szCs w:val="24"/>
              </w:rPr>
              <w:t>The source population or population of interest is adequately described for:</w:t>
            </w:r>
          </w:p>
        </w:tc>
        <w:tc>
          <w:tcPr>
            <w:tcW w:w="3117" w:type="dxa"/>
          </w:tcPr>
          <w:p w14:paraId="012FDE1A" w14:textId="77777777" w:rsidR="00211140" w:rsidRPr="006F7395" w:rsidRDefault="00211140" w:rsidP="008439BD">
            <w:pPr>
              <w:rPr>
                <w:rFonts w:ascii="Times New Roman" w:eastAsia="Times New Roman" w:hAnsi="Times New Roman" w:cs="Times New Roman"/>
                <w:sz w:val="24"/>
                <w:szCs w:val="24"/>
              </w:rPr>
            </w:pPr>
            <w:r w:rsidRPr="006F7395">
              <w:rPr>
                <w:rFonts w:ascii="Times New Roman" w:eastAsia="Times New Roman" w:hAnsi="Times New Roman" w:cs="Times New Roman"/>
                <w:sz w:val="24"/>
                <w:szCs w:val="24"/>
              </w:rPr>
              <w:t>Hospitalization, timing of CDI</w:t>
            </w:r>
          </w:p>
        </w:tc>
      </w:tr>
      <w:tr w:rsidR="00211140" w:rsidRPr="006F7395" w14:paraId="1D3F4A1A" w14:textId="77777777" w:rsidTr="008439BD">
        <w:tc>
          <w:tcPr>
            <w:tcW w:w="2515" w:type="dxa"/>
          </w:tcPr>
          <w:p w14:paraId="4DEF5928" w14:textId="77777777" w:rsidR="00211140" w:rsidRPr="006F7395" w:rsidRDefault="00211140" w:rsidP="008439BD">
            <w:pPr>
              <w:rPr>
                <w:rFonts w:ascii="Times New Roman" w:eastAsia="Times New Roman" w:hAnsi="Times New Roman" w:cs="Times New Roman"/>
                <w:sz w:val="24"/>
                <w:szCs w:val="24"/>
              </w:rPr>
            </w:pPr>
            <w:r w:rsidRPr="006F7395">
              <w:rPr>
                <w:rFonts w:ascii="Times New Roman" w:eastAsia="Times New Roman" w:hAnsi="Times New Roman" w:cs="Times New Roman"/>
                <w:sz w:val="24"/>
                <w:szCs w:val="24"/>
              </w:rPr>
              <w:t>Study Participation</w:t>
            </w:r>
          </w:p>
        </w:tc>
        <w:tc>
          <w:tcPr>
            <w:tcW w:w="3718" w:type="dxa"/>
          </w:tcPr>
          <w:p w14:paraId="723C3CD7" w14:textId="77777777" w:rsidR="00211140" w:rsidRPr="006F7395" w:rsidRDefault="00211140" w:rsidP="008439BD">
            <w:pPr>
              <w:rPr>
                <w:rFonts w:ascii="Times New Roman" w:eastAsia="Times New Roman" w:hAnsi="Times New Roman" w:cs="Times New Roman"/>
                <w:sz w:val="24"/>
                <w:szCs w:val="24"/>
              </w:rPr>
            </w:pPr>
            <w:r w:rsidRPr="006F7395">
              <w:rPr>
                <w:rFonts w:ascii="Times New Roman" w:eastAsia="Times New Roman" w:hAnsi="Times New Roman" w:cs="Times New Roman"/>
                <w:sz w:val="24"/>
                <w:szCs w:val="24"/>
              </w:rPr>
              <w:t>The baseline study sample (i.e., individuals entering the study) is adequately described for:</w:t>
            </w:r>
          </w:p>
        </w:tc>
        <w:tc>
          <w:tcPr>
            <w:tcW w:w="3117" w:type="dxa"/>
          </w:tcPr>
          <w:p w14:paraId="0BF6FC72" w14:textId="77777777" w:rsidR="00211140" w:rsidRPr="006F7395" w:rsidRDefault="00211140" w:rsidP="008439BD">
            <w:pPr>
              <w:rPr>
                <w:rFonts w:ascii="Times New Roman" w:eastAsia="Times New Roman" w:hAnsi="Times New Roman" w:cs="Times New Roman"/>
                <w:sz w:val="24"/>
                <w:szCs w:val="24"/>
              </w:rPr>
            </w:pPr>
            <w:r w:rsidRPr="006F7395">
              <w:rPr>
                <w:rFonts w:ascii="Times New Roman" w:eastAsia="Times New Roman" w:hAnsi="Times New Roman" w:cs="Times New Roman"/>
                <w:sz w:val="24"/>
                <w:szCs w:val="24"/>
              </w:rPr>
              <w:t>Age, comorbidities</w:t>
            </w:r>
          </w:p>
        </w:tc>
      </w:tr>
      <w:tr w:rsidR="00211140" w:rsidRPr="006F7395" w14:paraId="303733B4" w14:textId="77777777" w:rsidTr="008439BD">
        <w:tc>
          <w:tcPr>
            <w:tcW w:w="2515" w:type="dxa"/>
          </w:tcPr>
          <w:p w14:paraId="200A9320" w14:textId="77777777" w:rsidR="00211140" w:rsidRPr="006F7395" w:rsidRDefault="00211140" w:rsidP="008439BD">
            <w:pPr>
              <w:rPr>
                <w:rFonts w:ascii="Times New Roman" w:eastAsia="Times New Roman" w:hAnsi="Times New Roman" w:cs="Times New Roman"/>
                <w:sz w:val="24"/>
                <w:szCs w:val="24"/>
              </w:rPr>
            </w:pPr>
            <w:r w:rsidRPr="006F7395">
              <w:rPr>
                <w:rFonts w:ascii="Times New Roman" w:eastAsia="Times New Roman" w:hAnsi="Times New Roman" w:cs="Times New Roman"/>
                <w:sz w:val="24"/>
                <w:szCs w:val="24"/>
              </w:rPr>
              <w:t>Study Attrition</w:t>
            </w:r>
          </w:p>
        </w:tc>
        <w:tc>
          <w:tcPr>
            <w:tcW w:w="3718" w:type="dxa"/>
          </w:tcPr>
          <w:p w14:paraId="50BAF7A2" w14:textId="77777777" w:rsidR="00211140" w:rsidRPr="006F7395" w:rsidRDefault="00211140" w:rsidP="008439BD">
            <w:pPr>
              <w:rPr>
                <w:rFonts w:ascii="Times New Roman" w:eastAsia="Times New Roman" w:hAnsi="Times New Roman" w:cs="Times New Roman"/>
                <w:sz w:val="24"/>
                <w:szCs w:val="24"/>
              </w:rPr>
            </w:pPr>
            <w:r w:rsidRPr="006F7395">
              <w:rPr>
                <w:rFonts w:ascii="Times New Roman" w:eastAsia="Times New Roman" w:hAnsi="Times New Roman" w:cs="Times New Roman"/>
                <w:sz w:val="24"/>
                <w:szCs w:val="24"/>
              </w:rPr>
              <w:t>Participants lost to follow-up are adequately described for:</w:t>
            </w:r>
          </w:p>
        </w:tc>
        <w:tc>
          <w:tcPr>
            <w:tcW w:w="3117" w:type="dxa"/>
          </w:tcPr>
          <w:p w14:paraId="2FBAE6DB" w14:textId="77777777" w:rsidR="00211140" w:rsidRPr="006F7395" w:rsidRDefault="00211140" w:rsidP="008439BD">
            <w:pPr>
              <w:rPr>
                <w:rFonts w:ascii="Times New Roman" w:eastAsia="Times New Roman" w:hAnsi="Times New Roman" w:cs="Times New Roman"/>
                <w:sz w:val="24"/>
                <w:szCs w:val="24"/>
              </w:rPr>
            </w:pPr>
            <w:r w:rsidRPr="006F7395">
              <w:rPr>
                <w:rFonts w:ascii="Times New Roman" w:eastAsia="Times New Roman" w:hAnsi="Times New Roman" w:cs="Times New Roman"/>
                <w:sz w:val="24"/>
                <w:szCs w:val="24"/>
              </w:rPr>
              <w:t xml:space="preserve">Age, comorbidities </w:t>
            </w:r>
          </w:p>
        </w:tc>
      </w:tr>
      <w:tr w:rsidR="00211140" w:rsidRPr="006F7395" w14:paraId="2D8244EE" w14:textId="77777777" w:rsidTr="008439BD">
        <w:tc>
          <w:tcPr>
            <w:tcW w:w="2515" w:type="dxa"/>
          </w:tcPr>
          <w:p w14:paraId="50C7598E" w14:textId="77777777" w:rsidR="00211140" w:rsidRPr="006F7395" w:rsidRDefault="00211140" w:rsidP="008439BD">
            <w:pPr>
              <w:rPr>
                <w:rFonts w:ascii="Times New Roman" w:eastAsia="Times New Roman" w:hAnsi="Times New Roman" w:cs="Times New Roman"/>
                <w:sz w:val="24"/>
                <w:szCs w:val="24"/>
              </w:rPr>
            </w:pPr>
            <w:r w:rsidRPr="006F7395">
              <w:rPr>
                <w:rFonts w:ascii="Times New Roman" w:eastAsia="Times New Roman" w:hAnsi="Times New Roman" w:cs="Times New Roman"/>
                <w:sz w:val="24"/>
                <w:szCs w:val="24"/>
              </w:rPr>
              <w:t>Study Attrition</w:t>
            </w:r>
          </w:p>
        </w:tc>
        <w:tc>
          <w:tcPr>
            <w:tcW w:w="3718" w:type="dxa"/>
          </w:tcPr>
          <w:p w14:paraId="0AC37C46" w14:textId="77777777" w:rsidR="00211140" w:rsidRPr="006F7395" w:rsidRDefault="00211140" w:rsidP="008439BD">
            <w:pPr>
              <w:rPr>
                <w:rFonts w:ascii="Times New Roman" w:eastAsia="Times New Roman" w:hAnsi="Times New Roman" w:cs="Times New Roman"/>
                <w:sz w:val="24"/>
                <w:szCs w:val="24"/>
              </w:rPr>
            </w:pPr>
            <w:r w:rsidRPr="006F7395">
              <w:rPr>
                <w:rFonts w:ascii="Times New Roman" w:eastAsia="Times New Roman" w:hAnsi="Times New Roman" w:cs="Times New Roman"/>
                <w:sz w:val="24"/>
                <w:szCs w:val="24"/>
              </w:rPr>
              <w:t>There are no important differences between (definitions) and outcomes in participants who completed the study and those who did not.</w:t>
            </w:r>
          </w:p>
        </w:tc>
        <w:tc>
          <w:tcPr>
            <w:tcW w:w="3117" w:type="dxa"/>
          </w:tcPr>
          <w:p w14:paraId="08833B30" w14:textId="77777777" w:rsidR="00211140" w:rsidRPr="006F7395" w:rsidRDefault="00211140" w:rsidP="008439BD">
            <w:pPr>
              <w:rPr>
                <w:rFonts w:ascii="Times New Roman" w:eastAsia="Times New Roman" w:hAnsi="Times New Roman" w:cs="Times New Roman"/>
                <w:sz w:val="24"/>
                <w:szCs w:val="24"/>
              </w:rPr>
            </w:pPr>
            <w:r w:rsidRPr="006F7395">
              <w:rPr>
                <w:rFonts w:ascii="Times New Roman" w:eastAsia="Times New Roman" w:hAnsi="Times New Roman" w:cs="Times New Roman"/>
                <w:sz w:val="24"/>
                <w:szCs w:val="24"/>
              </w:rPr>
              <w:t>Age, comorbidities</w:t>
            </w:r>
          </w:p>
        </w:tc>
      </w:tr>
      <w:tr w:rsidR="00211140" w:rsidRPr="006F7395" w14:paraId="6C1894CE" w14:textId="77777777" w:rsidTr="008439BD">
        <w:tc>
          <w:tcPr>
            <w:tcW w:w="2515" w:type="dxa"/>
          </w:tcPr>
          <w:p w14:paraId="799B238B" w14:textId="77777777" w:rsidR="00211140" w:rsidRPr="006F7395" w:rsidRDefault="00211140" w:rsidP="008439BD">
            <w:pPr>
              <w:rPr>
                <w:rFonts w:ascii="Times New Roman" w:eastAsia="Times New Roman" w:hAnsi="Times New Roman" w:cs="Times New Roman"/>
                <w:sz w:val="24"/>
                <w:szCs w:val="24"/>
              </w:rPr>
            </w:pPr>
            <w:r w:rsidRPr="006F7395">
              <w:rPr>
                <w:rFonts w:ascii="Times New Roman" w:eastAsia="Times New Roman" w:hAnsi="Times New Roman" w:cs="Times New Roman"/>
                <w:sz w:val="24"/>
                <w:szCs w:val="24"/>
              </w:rPr>
              <w:t>Study Confounding</w:t>
            </w:r>
          </w:p>
        </w:tc>
        <w:tc>
          <w:tcPr>
            <w:tcW w:w="3718" w:type="dxa"/>
          </w:tcPr>
          <w:p w14:paraId="4FAF7778" w14:textId="77777777" w:rsidR="00211140" w:rsidRPr="006F7395" w:rsidRDefault="00211140" w:rsidP="008439BD">
            <w:pPr>
              <w:rPr>
                <w:rFonts w:ascii="Times New Roman" w:eastAsia="Times New Roman" w:hAnsi="Times New Roman" w:cs="Times New Roman"/>
                <w:sz w:val="24"/>
                <w:szCs w:val="24"/>
              </w:rPr>
            </w:pPr>
            <w:proofErr w:type="spellStart"/>
            <w:r w:rsidRPr="006F7395">
              <w:rPr>
                <w:rFonts w:ascii="Times New Roman" w:eastAsia="Times New Roman" w:hAnsi="Times New Roman" w:cs="Times New Roman"/>
                <w:sz w:val="24"/>
                <w:szCs w:val="24"/>
              </w:rPr>
              <w:t>All important</w:t>
            </w:r>
            <w:proofErr w:type="spellEnd"/>
            <w:r w:rsidRPr="006F7395">
              <w:rPr>
                <w:rFonts w:ascii="Times New Roman" w:eastAsia="Times New Roman" w:hAnsi="Times New Roman" w:cs="Times New Roman"/>
                <w:sz w:val="24"/>
                <w:szCs w:val="24"/>
              </w:rPr>
              <w:t xml:space="preserve"> confounders, including treatments (definitions), are measured.</w:t>
            </w:r>
          </w:p>
        </w:tc>
        <w:tc>
          <w:tcPr>
            <w:tcW w:w="3117" w:type="dxa"/>
          </w:tcPr>
          <w:p w14:paraId="198706B2" w14:textId="77777777" w:rsidR="00211140" w:rsidRPr="006F7395" w:rsidRDefault="00211140" w:rsidP="008439BD">
            <w:pPr>
              <w:rPr>
                <w:rFonts w:ascii="Times New Roman" w:eastAsia="Times New Roman" w:hAnsi="Times New Roman" w:cs="Times New Roman"/>
                <w:sz w:val="24"/>
                <w:szCs w:val="24"/>
              </w:rPr>
            </w:pPr>
            <w:r w:rsidRPr="006F7395">
              <w:rPr>
                <w:rFonts w:ascii="Times New Roman" w:eastAsia="Times New Roman" w:hAnsi="Times New Roman" w:cs="Times New Roman"/>
                <w:sz w:val="24"/>
                <w:szCs w:val="24"/>
              </w:rPr>
              <w:t>Age, antibiotics, comorbidities, length of stay</w:t>
            </w:r>
          </w:p>
        </w:tc>
      </w:tr>
    </w:tbl>
    <w:p w14:paraId="0611A13E" w14:textId="77777777" w:rsidR="00211140" w:rsidRPr="006F7395" w:rsidRDefault="00211140" w:rsidP="00211140">
      <w:pPr>
        <w:rPr>
          <w:rFonts w:ascii="Times New Roman" w:eastAsia="Times New Roman" w:hAnsi="Times New Roman" w:cs="Times New Roman"/>
          <w:sz w:val="24"/>
          <w:szCs w:val="24"/>
        </w:rPr>
      </w:pPr>
      <w:r w:rsidRPr="006F7395">
        <w:rPr>
          <w:rFonts w:ascii="Times New Roman" w:eastAsia="Times New Roman" w:hAnsi="Times New Roman" w:cs="Times New Roman"/>
          <w:sz w:val="24"/>
          <w:szCs w:val="24"/>
        </w:rPr>
        <w:br w:type="page"/>
      </w:r>
    </w:p>
    <w:p w14:paraId="68CC55EF" w14:textId="636BD435" w:rsidR="00211140" w:rsidRPr="00211140" w:rsidRDefault="00211140" w:rsidP="00211140">
      <w:pPr>
        <w:spacing w:line="240" w:lineRule="auto"/>
        <w:rPr>
          <w:rFonts w:ascii="Times New Roman" w:hAnsi="Times New Roman" w:cs="Times New Roman"/>
        </w:rPr>
      </w:pPr>
      <w:r w:rsidRPr="00211140">
        <w:rPr>
          <w:rFonts w:ascii="Times New Roman" w:eastAsia="Times New Roman" w:hAnsi="Times New Roman" w:cs="Times New Roman"/>
          <w:b/>
          <w:bCs/>
          <w:sz w:val="24"/>
          <w:szCs w:val="24"/>
        </w:rPr>
        <w:lastRenderedPageBreak/>
        <w:t>Table S</w:t>
      </w:r>
      <w:r>
        <w:rPr>
          <w:rFonts w:ascii="Times New Roman" w:eastAsia="Times New Roman" w:hAnsi="Times New Roman" w:cs="Times New Roman"/>
          <w:b/>
          <w:bCs/>
          <w:sz w:val="24"/>
          <w:szCs w:val="24"/>
        </w:rPr>
        <w:t>4</w:t>
      </w:r>
      <w:r w:rsidRPr="00211140">
        <w:rPr>
          <w:rFonts w:ascii="Times New Roman" w:eastAsia="Times New Roman" w:hAnsi="Times New Roman" w:cs="Times New Roman"/>
          <w:b/>
          <w:bCs/>
          <w:sz w:val="24"/>
          <w:szCs w:val="24"/>
        </w:rPr>
        <w:t xml:space="preserve">. </w:t>
      </w:r>
      <w:r w:rsidRPr="00211140">
        <w:rPr>
          <w:rFonts w:ascii="Times New Roman" w:eastAsia="Times New Roman" w:hAnsi="Times New Roman" w:cs="Times New Roman"/>
          <w:sz w:val="24"/>
          <w:szCs w:val="24"/>
        </w:rPr>
        <w:t>Assessing study and event definitions.</w:t>
      </w:r>
    </w:p>
    <w:p w14:paraId="0209AD3C" w14:textId="77777777" w:rsidR="00211140" w:rsidRPr="00211140" w:rsidRDefault="00211140" w:rsidP="00211140">
      <w:pPr>
        <w:spacing w:line="240" w:lineRule="auto"/>
        <w:rPr>
          <w:rFonts w:ascii="Times New Roman" w:hAnsi="Times New Roman" w:cs="Times New Roman"/>
        </w:rPr>
      </w:pPr>
    </w:p>
    <w:tbl>
      <w:tblPr>
        <w:tblW w:w="0" w:type="auto"/>
        <w:jc w:val="center"/>
        <w:tblLayout w:type="fixed"/>
        <w:tblLook w:val="0420" w:firstRow="1" w:lastRow="0" w:firstColumn="0" w:lastColumn="0" w:noHBand="0" w:noVBand="1"/>
      </w:tblPr>
      <w:tblGrid>
        <w:gridCol w:w="2613"/>
        <w:gridCol w:w="1861"/>
        <w:gridCol w:w="1567"/>
        <w:gridCol w:w="3139"/>
      </w:tblGrid>
      <w:tr w:rsidR="00211140" w:rsidRPr="006F7395" w14:paraId="4BB80BC7" w14:textId="77777777" w:rsidTr="008439BD">
        <w:trPr>
          <w:trHeight w:val="1069"/>
          <w:tblHeader/>
          <w:jc w:val="center"/>
        </w:trPr>
        <w:tc>
          <w:tcPr>
            <w:tcW w:w="261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847907E" w14:textId="77777777" w:rsidR="00211140" w:rsidRPr="00790A0D"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rPr>
            </w:pPr>
            <w:r w:rsidRPr="00790A0D">
              <w:rPr>
                <w:rFonts w:ascii="Times New Roman" w:eastAsia="Helvetica" w:hAnsi="Times New Roman" w:cs="Times New Roman"/>
                <w:b/>
                <w:bCs/>
                <w:color w:val="000000"/>
              </w:rPr>
              <w:t>Title</w:t>
            </w:r>
          </w:p>
        </w:tc>
        <w:tc>
          <w:tcPr>
            <w:tcW w:w="18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C7F065E" w14:textId="77777777" w:rsidR="00211140" w:rsidRPr="00790A0D"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rPr>
            </w:pPr>
            <w:r w:rsidRPr="00790A0D">
              <w:rPr>
                <w:rFonts w:ascii="Times New Roman" w:eastAsia="Helvetica" w:hAnsi="Times New Roman" w:cs="Times New Roman"/>
                <w:b/>
                <w:bCs/>
                <w:color w:val="000000"/>
              </w:rPr>
              <w:t>Study sample is clearly identified</w:t>
            </w:r>
          </w:p>
        </w:tc>
        <w:tc>
          <w:tcPr>
            <w:tcW w:w="156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02437C4" w14:textId="77777777" w:rsidR="00211140" w:rsidRPr="00790A0D"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rPr>
            </w:pPr>
            <w:r w:rsidRPr="00790A0D">
              <w:rPr>
                <w:rFonts w:ascii="Times New Roman" w:eastAsia="Helvetica" w:hAnsi="Times New Roman" w:cs="Times New Roman"/>
                <w:b/>
                <w:bCs/>
                <w:color w:val="000000"/>
              </w:rPr>
              <w:t>CDI event is clearly identified</w:t>
            </w:r>
          </w:p>
        </w:tc>
        <w:tc>
          <w:tcPr>
            <w:tcW w:w="313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87C182A" w14:textId="77777777" w:rsidR="00211140" w:rsidRPr="00790A0D"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rPr>
            </w:pPr>
            <w:r w:rsidRPr="00790A0D">
              <w:rPr>
                <w:rFonts w:ascii="Times New Roman" w:eastAsia="Helvetica" w:hAnsi="Times New Roman" w:cs="Times New Roman"/>
                <w:b/>
                <w:bCs/>
                <w:color w:val="000000"/>
              </w:rPr>
              <w:t>Event definition</w:t>
            </w:r>
          </w:p>
        </w:tc>
      </w:tr>
      <w:tr w:rsidR="00211140" w:rsidRPr="006F7395" w14:paraId="379B5662" w14:textId="77777777" w:rsidTr="008439BD">
        <w:trPr>
          <w:trHeight w:val="489"/>
          <w:jc w:val="center"/>
        </w:trPr>
        <w:tc>
          <w:tcPr>
            <w:tcW w:w="261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A8A955"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Brown et al. 1990</w:t>
            </w:r>
          </w:p>
        </w:tc>
        <w:tc>
          <w:tcPr>
            <w:tcW w:w="186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750C20"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156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5F1758"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313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0F5E24"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1st positive test</w:t>
            </w:r>
          </w:p>
        </w:tc>
      </w:tr>
      <w:tr w:rsidR="00211140" w:rsidRPr="006F7395" w14:paraId="5B9042B6" w14:textId="77777777" w:rsidTr="008439BD">
        <w:trPr>
          <w:trHeight w:val="1079"/>
          <w:jc w:val="center"/>
        </w:trPr>
        <w:tc>
          <w:tcPr>
            <w:tcW w:w="26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4DB621"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McFarland et al. 1990</w:t>
            </w:r>
          </w:p>
        </w:tc>
        <w:tc>
          <w:tcPr>
            <w:tcW w:w="1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51099A"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1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EA04DB"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31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C909F8"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3 BMs for ≥2d without other cause and positive toxin assay after onset</w:t>
            </w:r>
          </w:p>
        </w:tc>
      </w:tr>
      <w:tr w:rsidR="00211140" w:rsidRPr="006F7395" w14:paraId="5FC94D08" w14:textId="77777777" w:rsidTr="008439BD">
        <w:trPr>
          <w:trHeight w:val="1359"/>
          <w:jc w:val="center"/>
        </w:trPr>
        <w:tc>
          <w:tcPr>
            <w:tcW w:w="26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5C353B"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Nelson et al. 1994</w:t>
            </w:r>
          </w:p>
        </w:tc>
        <w:tc>
          <w:tcPr>
            <w:tcW w:w="1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72EE9B"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1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385F71"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31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B22F31"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Positive cytotoxin and history of diarrhea or incontinence ≤4d prior to positive test</w:t>
            </w:r>
          </w:p>
        </w:tc>
      </w:tr>
      <w:tr w:rsidR="00211140" w:rsidRPr="006F7395" w14:paraId="514E365A" w14:textId="77777777" w:rsidTr="008439BD">
        <w:trPr>
          <w:trHeight w:val="779"/>
          <w:jc w:val="center"/>
        </w:trPr>
        <w:tc>
          <w:tcPr>
            <w:tcW w:w="26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9D0AC4"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ip et al. 2001</w:t>
            </w:r>
          </w:p>
        </w:tc>
        <w:tc>
          <w:tcPr>
            <w:tcW w:w="1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B2D965"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1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4AC984"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31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218DEA"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Symptoms for ≥2 days ≥72h after admission</w:t>
            </w:r>
          </w:p>
        </w:tc>
      </w:tr>
      <w:tr w:rsidR="00211140" w:rsidRPr="006F7395" w14:paraId="6370BD87" w14:textId="77777777" w:rsidTr="008439BD">
        <w:trPr>
          <w:trHeight w:val="1069"/>
          <w:jc w:val="center"/>
        </w:trPr>
        <w:tc>
          <w:tcPr>
            <w:tcW w:w="26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880DB6"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McCusker et al. 2003</w:t>
            </w:r>
          </w:p>
        </w:tc>
        <w:tc>
          <w:tcPr>
            <w:tcW w:w="1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82D1FD"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1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BEACB4"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31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F44E68"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New onset diarrhea and positive toxin A assay and no history of CDAD</w:t>
            </w:r>
          </w:p>
        </w:tc>
      </w:tr>
      <w:tr w:rsidR="00211140" w:rsidRPr="006F7395" w14:paraId="5217DD33" w14:textId="77777777" w:rsidTr="008439BD">
        <w:trPr>
          <w:trHeight w:val="789"/>
          <w:jc w:val="center"/>
        </w:trPr>
        <w:tc>
          <w:tcPr>
            <w:tcW w:w="26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23C466"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Dial et al. 2004</w:t>
            </w:r>
          </w:p>
        </w:tc>
        <w:tc>
          <w:tcPr>
            <w:tcW w:w="1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326D86"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1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A079E2"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31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70A286"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gt;2 instances of watery stool &amp; a positive assay</w:t>
            </w:r>
          </w:p>
        </w:tc>
      </w:tr>
      <w:tr w:rsidR="00211140" w:rsidRPr="006F7395" w14:paraId="6091B012" w14:textId="77777777" w:rsidTr="008439BD">
        <w:trPr>
          <w:trHeight w:val="779"/>
          <w:jc w:val="center"/>
        </w:trPr>
        <w:tc>
          <w:tcPr>
            <w:tcW w:w="26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8DC44B"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Dubberke et al. 2007</w:t>
            </w:r>
          </w:p>
        </w:tc>
        <w:tc>
          <w:tcPr>
            <w:tcW w:w="1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B0581F"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1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31863D"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31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F79812"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Unformed stool ≥48h post-admission</w:t>
            </w:r>
          </w:p>
        </w:tc>
      </w:tr>
      <w:tr w:rsidR="00211140" w:rsidRPr="006F7395" w14:paraId="47360B08" w14:textId="77777777" w:rsidTr="008439BD">
        <w:trPr>
          <w:trHeight w:val="489"/>
          <w:jc w:val="center"/>
        </w:trPr>
        <w:tc>
          <w:tcPr>
            <w:tcW w:w="26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1C91F5"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roofErr w:type="spellStart"/>
            <w:r w:rsidRPr="00443FDF">
              <w:rPr>
                <w:rFonts w:ascii="Times New Roman" w:eastAsia="Helvetica" w:hAnsi="Times New Roman" w:cs="Times New Roman"/>
                <w:color w:val="000000"/>
              </w:rPr>
              <w:t>Aseeri</w:t>
            </w:r>
            <w:proofErr w:type="spellEnd"/>
            <w:r w:rsidRPr="00443FDF">
              <w:rPr>
                <w:rFonts w:ascii="Times New Roman" w:eastAsia="Helvetica" w:hAnsi="Times New Roman" w:cs="Times New Roman"/>
                <w:color w:val="000000"/>
              </w:rPr>
              <w:t xml:space="preserve"> et al. 2008</w:t>
            </w:r>
          </w:p>
        </w:tc>
        <w:tc>
          <w:tcPr>
            <w:tcW w:w="1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1841A9"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1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9BF28D"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31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B4ABF7"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CDI toxin positive by EIA</w:t>
            </w:r>
          </w:p>
        </w:tc>
      </w:tr>
      <w:tr w:rsidR="00211140" w:rsidRPr="006F7395" w14:paraId="1EB344E5" w14:textId="77777777" w:rsidTr="008439BD">
        <w:trPr>
          <w:trHeight w:val="779"/>
          <w:jc w:val="center"/>
        </w:trPr>
        <w:tc>
          <w:tcPr>
            <w:tcW w:w="26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5205BF"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Baxter et al. 2008</w:t>
            </w:r>
          </w:p>
        </w:tc>
        <w:tc>
          <w:tcPr>
            <w:tcW w:w="1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B37A69"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1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6BB1BC"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31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8E5DDB"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A or B toxin on EIA, 3+ days after admission</w:t>
            </w:r>
          </w:p>
        </w:tc>
      </w:tr>
      <w:tr w:rsidR="00211140" w:rsidRPr="006F7395" w14:paraId="490BECC0" w14:textId="77777777" w:rsidTr="008439BD">
        <w:trPr>
          <w:trHeight w:val="1369"/>
          <w:jc w:val="center"/>
        </w:trPr>
        <w:tc>
          <w:tcPr>
            <w:tcW w:w="26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66D0B8"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Garey et al. 2008</w:t>
            </w:r>
          </w:p>
        </w:tc>
        <w:tc>
          <w:tcPr>
            <w:tcW w:w="1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620048"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1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B1910A"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31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160007"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C. difficile infection confirmed by tissue culture cell cytotoxicity assay after 48hr admission</w:t>
            </w:r>
          </w:p>
        </w:tc>
      </w:tr>
      <w:tr w:rsidR="00211140" w:rsidRPr="006F7395" w14:paraId="3D206CC7" w14:textId="77777777" w:rsidTr="008439BD">
        <w:trPr>
          <w:trHeight w:val="779"/>
          <w:jc w:val="center"/>
        </w:trPr>
        <w:tc>
          <w:tcPr>
            <w:tcW w:w="26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866447"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Eddi et al. 2010</w:t>
            </w:r>
          </w:p>
        </w:tc>
        <w:tc>
          <w:tcPr>
            <w:tcW w:w="1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C1F286"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1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81ECC0"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No</w:t>
            </w:r>
          </w:p>
        </w:tc>
        <w:tc>
          <w:tcPr>
            <w:tcW w:w="31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645511"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 EIA, but no details about timing</w:t>
            </w:r>
          </w:p>
        </w:tc>
      </w:tr>
      <w:tr w:rsidR="00211140" w:rsidRPr="006F7395" w14:paraId="011133ED" w14:textId="77777777" w:rsidTr="008439BD">
        <w:trPr>
          <w:trHeight w:val="779"/>
          <w:jc w:val="center"/>
        </w:trPr>
        <w:tc>
          <w:tcPr>
            <w:tcW w:w="26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F9F506"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Howell et al. 2010</w:t>
            </w:r>
          </w:p>
        </w:tc>
        <w:tc>
          <w:tcPr>
            <w:tcW w:w="1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399BC7"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1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1A0EC3"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31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B53724"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Positive CDI ≥3 days after admission</w:t>
            </w:r>
          </w:p>
        </w:tc>
      </w:tr>
      <w:tr w:rsidR="00211140" w:rsidRPr="006F7395" w14:paraId="08D34D55" w14:textId="77777777" w:rsidTr="008439BD">
        <w:trPr>
          <w:trHeight w:val="1259"/>
          <w:jc w:val="center"/>
        </w:trPr>
        <w:tc>
          <w:tcPr>
            <w:tcW w:w="26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01C864"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lastRenderedPageBreak/>
              <w:t>Loo et al. 2011</w:t>
            </w:r>
          </w:p>
        </w:tc>
        <w:tc>
          <w:tcPr>
            <w:tcW w:w="1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716E22"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1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9AF079"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31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081326"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 xml:space="preserve">Diarrhea with cytotoxin assay or toxigenic culture, diarrhea without alternative explanation and </w:t>
            </w:r>
            <w:proofErr w:type="spellStart"/>
            <w:r w:rsidRPr="00443FDF">
              <w:rPr>
                <w:rFonts w:ascii="Times New Roman" w:eastAsia="Helvetica" w:hAnsi="Times New Roman" w:cs="Times New Roman"/>
                <w:color w:val="000000"/>
              </w:rPr>
              <w:t>pseudomembranes</w:t>
            </w:r>
            <w:proofErr w:type="spellEnd"/>
            <w:r w:rsidRPr="00443FDF">
              <w:rPr>
                <w:rFonts w:ascii="Times New Roman" w:eastAsia="Helvetica" w:hAnsi="Times New Roman" w:cs="Times New Roman"/>
                <w:color w:val="000000"/>
              </w:rPr>
              <w:t>, or pathological diagnosis of CDI. Diarrhea was defined as 3 or more loose stools/day</w:t>
            </w:r>
          </w:p>
        </w:tc>
      </w:tr>
      <w:tr w:rsidR="00211140" w:rsidRPr="006F7395" w14:paraId="4B861C5A" w14:textId="77777777" w:rsidTr="008439BD">
        <w:trPr>
          <w:trHeight w:val="143"/>
          <w:jc w:val="center"/>
        </w:trPr>
        <w:tc>
          <w:tcPr>
            <w:tcW w:w="26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4A7605"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Monge et al. 2011</w:t>
            </w:r>
          </w:p>
        </w:tc>
        <w:tc>
          <w:tcPr>
            <w:tcW w:w="1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9E63E0"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1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6A5BD9"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31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5254A6"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3 BMs for ≥2d, pseudomembranous colitis or toxin megacolon &amp; C. diff toxin positive</w:t>
            </w:r>
          </w:p>
        </w:tc>
      </w:tr>
      <w:tr w:rsidR="00211140" w:rsidRPr="006F7395" w14:paraId="50D19E3C" w14:textId="77777777" w:rsidTr="008439BD">
        <w:trPr>
          <w:trHeight w:val="143"/>
          <w:jc w:val="center"/>
        </w:trPr>
        <w:tc>
          <w:tcPr>
            <w:tcW w:w="26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FA7D70"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Mora et al. 2011</w:t>
            </w:r>
          </w:p>
        </w:tc>
        <w:tc>
          <w:tcPr>
            <w:tcW w:w="1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AB1C3D"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1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670F06"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31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B8423A"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Diagnosed with CDI and diarrhea with toxin assay positive</w:t>
            </w:r>
          </w:p>
        </w:tc>
      </w:tr>
      <w:tr w:rsidR="00211140" w:rsidRPr="006F7395" w14:paraId="29F24A76" w14:textId="77777777" w:rsidTr="008439BD">
        <w:trPr>
          <w:trHeight w:val="143"/>
          <w:jc w:val="center"/>
        </w:trPr>
        <w:tc>
          <w:tcPr>
            <w:tcW w:w="26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B044AF"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Zilberberg et al. 2011</w:t>
            </w:r>
          </w:p>
        </w:tc>
        <w:tc>
          <w:tcPr>
            <w:tcW w:w="1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479BBB"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1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2E2A93"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31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243AD9"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Positive toxin assay ≥48h after admission</w:t>
            </w:r>
          </w:p>
        </w:tc>
      </w:tr>
      <w:tr w:rsidR="00211140" w:rsidRPr="006F7395" w14:paraId="42C109C5" w14:textId="77777777" w:rsidTr="008439BD">
        <w:trPr>
          <w:trHeight w:val="143"/>
          <w:jc w:val="center"/>
        </w:trPr>
        <w:tc>
          <w:tcPr>
            <w:tcW w:w="26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1F4A1D"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Motzkus-Feagans et al. 2012</w:t>
            </w:r>
          </w:p>
        </w:tc>
        <w:tc>
          <w:tcPr>
            <w:tcW w:w="1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6B0BAE"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No</w:t>
            </w:r>
          </w:p>
        </w:tc>
        <w:tc>
          <w:tcPr>
            <w:tcW w:w="1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AC078C"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31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AA7115"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Any inpatient with ICD-9 008.45 started on metronidazole or vancomycin PO for ≥3 days after ≥5 days of admission</w:t>
            </w:r>
          </w:p>
        </w:tc>
      </w:tr>
      <w:tr w:rsidR="00211140" w:rsidRPr="006F7395" w14:paraId="35DDAFC4" w14:textId="77777777" w:rsidTr="008439BD">
        <w:trPr>
          <w:trHeight w:val="143"/>
          <w:jc w:val="center"/>
        </w:trPr>
        <w:tc>
          <w:tcPr>
            <w:tcW w:w="26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A0ADED"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roofErr w:type="spellStart"/>
            <w:r w:rsidRPr="00443FDF">
              <w:rPr>
                <w:rFonts w:ascii="Times New Roman" w:eastAsia="Helvetica" w:hAnsi="Times New Roman" w:cs="Times New Roman"/>
                <w:color w:val="000000"/>
              </w:rPr>
              <w:t>Ahyow</w:t>
            </w:r>
            <w:proofErr w:type="spellEnd"/>
            <w:r w:rsidRPr="00443FDF">
              <w:rPr>
                <w:rFonts w:ascii="Times New Roman" w:eastAsia="Helvetica" w:hAnsi="Times New Roman" w:cs="Times New Roman"/>
                <w:color w:val="000000"/>
              </w:rPr>
              <w:t xml:space="preserve"> et al. 2013</w:t>
            </w:r>
          </w:p>
        </w:tc>
        <w:tc>
          <w:tcPr>
            <w:tcW w:w="1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3D0B07"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1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DCF2A5"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31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559262"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1st diarrheal stool sample testing positive for toxin A and/or B during inpatient admission at least 2 days after admission</w:t>
            </w:r>
          </w:p>
        </w:tc>
      </w:tr>
      <w:tr w:rsidR="00211140" w:rsidRPr="006F7395" w14:paraId="42913B41" w14:textId="77777777" w:rsidTr="008439BD">
        <w:trPr>
          <w:trHeight w:val="143"/>
          <w:jc w:val="center"/>
        </w:trPr>
        <w:tc>
          <w:tcPr>
            <w:tcW w:w="26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ACB6D7"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roofErr w:type="spellStart"/>
            <w:r w:rsidRPr="00443FDF">
              <w:rPr>
                <w:rFonts w:ascii="Times New Roman" w:eastAsia="Helvetica" w:hAnsi="Times New Roman" w:cs="Times New Roman"/>
                <w:color w:val="000000"/>
              </w:rPr>
              <w:t>Mizui</w:t>
            </w:r>
            <w:proofErr w:type="spellEnd"/>
            <w:r w:rsidRPr="00443FDF">
              <w:rPr>
                <w:rFonts w:ascii="Times New Roman" w:eastAsia="Helvetica" w:hAnsi="Times New Roman" w:cs="Times New Roman"/>
                <w:color w:val="000000"/>
              </w:rPr>
              <w:t xml:space="preserve"> et al. 2013</w:t>
            </w:r>
          </w:p>
        </w:tc>
        <w:tc>
          <w:tcPr>
            <w:tcW w:w="1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F1844"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1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82D174"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31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AA266F"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Positive result on toxin test</w:t>
            </w:r>
          </w:p>
        </w:tc>
      </w:tr>
      <w:tr w:rsidR="00211140" w:rsidRPr="006F7395" w14:paraId="7B627381" w14:textId="77777777" w:rsidTr="008439BD">
        <w:trPr>
          <w:trHeight w:val="143"/>
          <w:jc w:val="center"/>
        </w:trPr>
        <w:tc>
          <w:tcPr>
            <w:tcW w:w="26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9AF8AA"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Barletta et al. 2014</w:t>
            </w:r>
          </w:p>
        </w:tc>
        <w:tc>
          <w:tcPr>
            <w:tcW w:w="1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42799C"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1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402612"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31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01568F"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ICD-9 code</w:t>
            </w:r>
          </w:p>
        </w:tc>
      </w:tr>
      <w:tr w:rsidR="00211140" w:rsidRPr="006F7395" w14:paraId="303F043F" w14:textId="77777777" w:rsidTr="008439BD">
        <w:trPr>
          <w:trHeight w:val="143"/>
          <w:jc w:val="center"/>
        </w:trPr>
        <w:tc>
          <w:tcPr>
            <w:tcW w:w="26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F6079D"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Brown et al. 2014</w:t>
            </w:r>
          </w:p>
        </w:tc>
        <w:tc>
          <w:tcPr>
            <w:tcW w:w="1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8ECD4E"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1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66F6D0"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31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175C5C"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Positive NAAT/PCR or positive pathology</w:t>
            </w:r>
          </w:p>
        </w:tc>
      </w:tr>
      <w:tr w:rsidR="00211140" w:rsidRPr="006F7395" w14:paraId="0350B292" w14:textId="77777777" w:rsidTr="008439BD">
        <w:trPr>
          <w:trHeight w:val="1549"/>
          <w:jc w:val="center"/>
        </w:trPr>
        <w:tc>
          <w:tcPr>
            <w:tcW w:w="26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92C205"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roofErr w:type="spellStart"/>
            <w:r w:rsidRPr="00443FDF">
              <w:rPr>
                <w:rFonts w:ascii="Times New Roman" w:eastAsia="Helvetica" w:hAnsi="Times New Roman" w:cs="Times New Roman"/>
                <w:color w:val="000000"/>
              </w:rPr>
              <w:t>Pakyz</w:t>
            </w:r>
            <w:proofErr w:type="spellEnd"/>
            <w:r w:rsidRPr="00443FDF">
              <w:rPr>
                <w:rFonts w:ascii="Times New Roman" w:eastAsia="Helvetica" w:hAnsi="Times New Roman" w:cs="Times New Roman"/>
                <w:color w:val="000000"/>
              </w:rPr>
              <w:t xml:space="preserve"> et al. 2014</w:t>
            </w:r>
          </w:p>
        </w:tc>
        <w:tc>
          <w:tcPr>
            <w:tcW w:w="1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2A318E"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1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BBD240"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31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7DCDE5"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 xml:space="preserve">Discharged patient with any ICD-9-CM code for CDI (008.45) who had also received drug treatment for CDI (e.g. </w:t>
            </w:r>
            <w:r w:rsidRPr="00443FDF">
              <w:rPr>
                <w:rFonts w:ascii="Times New Roman" w:eastAsia="Helvetica" w:hAnsi="Times New Roman" w:cs="Times New Roman"/>
                <w:color w:val="000000"/>
              </w:rPr>
              <w:lastRenderedPageBreak/>
              <w:t>metronidazole or oral vancomycin) for at least 3 days</w:t>
            </w:r>
          </w:p>
        </w:tc>
      </w:tr>
      <w:tr w:rsidR="00211140" w:rsidRPr="006F7395" w14:paraId="48D960B2" w14:textId="77777777" w:rsidTr="008439BD">
        <w:trPr>
          <w:trHeight w:val="143"/>
          <w:jc w:val="center"/>
        </w:trPr>
        <w:tc>
          <w:tcPr>
            <w:tcW w:w="26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DF3F7D"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lastRenderedPageBreak/>
              <w:t>Jou et al. 2015</w:t>
            </w:r>
          </w:p>
        </w:tc>
        <w:tc>
          <w:tcPr>
            <w:tcW w:w="1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937DF3"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1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538E18"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31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7F1F1D"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GDH EIA then toxin A/B EIA</w:t>
            </w:r>
          </w:p>
        </w:tc>
      </w:tr>
      <w:tr w:rsidR="00211140" w:rsidRPr="006F7395" w14:paraId="19DFFCB4" w14:textId="77777777" w:rsidTr="008439BD">
        <w:trPr>
          <w:trHeight w:val="143"/>
          <w:jc w:val="center"/>
        </w:trPr>
        <w:tc>
          <w:tcPr>
            <w:tcW w:w="26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5F593D"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Tabak et al. 2015</w:t>
            </w:r>
          </w:p>
        </w:tc>
        <w:tc>
          <w:tcPr>
            <w:tcW w:w="1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EF6B6E"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1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F90E83"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31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AE903B"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Positive EIA ≥48h after admission</w:t>
            </w:r>
          </w:p>
        </w:tc>
      </w:tr>
      <w:tr w:rsidR="00211140" w:rsidRPr="006F7395" w14:paraId="35E29984" w14:textId="77777777" w:rsidTr="008439BD">
        <w:trPr>
          <w:trHeight w:val="143"/>
          <w:jc w:val="center"/>
        </w:trPr>
        <w:tc>
          <w:tcPr>
            <w:tcW w:w="26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53FE"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roofErr w:type="spellStart"/>
            <w:r w:rsidRPr="00443FDF">
              <w:rPr>
                <w:rFonts w:ascii="Times New Roman" w:eastAsia="Helvetica" w:hAnsi="Times New Roman" w:cs="Times New Roman"/>
                <w:color w:val="000000"/>
              </w:rPr>
              <w:t>Tartof</w:t>
            </w:r>
            <w:proofErr w:type="spellEnd"/>
            <w:r w:rsidRPr="00443FDF">
              <w:rPr>
                <w:rFonts w:ascii="Times New Roman" w:eastAsia="Helvetica" w:hAnsi="Times New Roman" w:cs="Times New Roman"/>
                <w:color w:val="000000"/>
              </w:rPr>
              <w:t xml:space="preserve"> et al. 2015</w:t>
            </w:r>
          </w:p>
        </w:tc>
        <w:tc>
          <w:tcPr>
            <w:tcW w:w="1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18FF82"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1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0ED599"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31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253157"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Positive test after ≥72h admission</w:t>
            </w:r>
          </w:p>
        </w:tc>
      </w:tr>
      <w:tr w:rsidR="00211140" w:rsidRPr="006F7395" w14:paraId="0F0D0D2D" w14:textId="77777777" w:rsidTr="008439BD">
        <w:trPr>
          <w:trHeight w:val="143"/>
          <w:jc w:val="center"/>
        </w:trPr>
        <w:tc>
          <w:tcPr>
            <w:tcW w:w="26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283EA9"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roofErr w:type="spellStart"/>
            <w:r w:rsidRPr="00443FDF">
              <w:rPr>
                <w:rFonts w:ascii="Times New Roman" w:eastAsia="Helvetica" w:hAnsi="Times New Roman" w:cs="Times New Roman"/>
                <w:color w:val="000000"/>
              </w:rPr>
              <w:t>Ticinesi</w:t>
            </w:r>
            <w:proofErr w:type="spellEnd"/>
            <w:r w:rsidRPr="00443FDF">
              <w:rPr>
                <w:rFonts w:ascii="Times New Roman" w:eastAsia="Helvetica" w:hAnsi="Times New Roman" w:cs="Times New Roman"/>
                <w:color w:val="000000"/>
              </w:rPr>
              <w:t xml:space="preserve"> et al. 2015</w:t>
            </w:r>
          </w:p>
        </w:tc>
        <w:tc>
          <w:tcPr>
            <w:tcW w:w="1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F8ADD8"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1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31DFC8"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31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62CADB"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 xml:space="preserve">Stool sample with confirmation of toxin assay in patient with diarrhea or </w:t>
            </w:r>
            <w:proofErr w:type="spellStart"/>
            <w:r w:rsidRPr="00443FDF">
              <w:rPr>
                <w:rFonts w:ascii="Times New Roman" w:eastAsia="Helvetica" w:hAnsi="Times New Roman" w:cs="Times New Roman"/>
                <w:color w:val="000000"/>
              </w:rPr>
              <w:t>pseudomembranes</w:t>
            </w:r>
            <w:proofErr w:type="spellEnd"/>
            <w:r w:rsidRPr="00443FDF">
              <w:rPr>
                <w:rFonts w:ascii="Times New Roman" w:eastAsia="Helvetica" w:hAnsi="Times New Roman" w:cs="Times New Roman"/>
                <w:color w:val="000000"/>
              </w:rPr>
              <w:t xml:space="preserve"> on colonoscopy</w:t>
            </w:r>
          </w:p>
        </w:tc>
      </w:tr>
      <w:tr w:rsidR="00211140" w:rsidRPr="006F7395" w14:paraId="0DDBF404" w14:textId="77777777" w:rsidTr="008439BD">
        <w:trPr>
          <w:trHeight w:val="143"/>
          <w:jc w:val="center"/>
        </w:trPr>
        <w:tc>
          <w:tcPr>
            <w:tcW w:w="26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BF341E"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Davis et al. 2016</w:t>
            </w:r>
          </w:p>
        </w:tc>
        <w:tc>
          <w:tcPr>
            <w:tcW w:w="1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3F2249"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No</w:t>
            </w:r>
          </w:p>
        </w:tc>
        <w:tc>
          <w:tcPr>
            <w:tcW w:w="1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133DFD"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31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3DD9DF"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EIA positivity</w:t>
            </w:r>
          </w:p>
        </w:tc>
      </w:tr>
      <w:tr w:rsidR="00211140" w:rsidRPr="006F7395" w14:paraId="6F8E0012" w14:textId="77777777" w:rsidTr="008439BD">
        <w:trPr>
          <w:trHeight w:val="143"/>
          <w:jc w:val="center"/>
        </w:trPr>
        <w:tc>
          <w:tcPr>
            <w:tcW w:w="26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2CF32D"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roofErr w:type="spellStart"/>
            <w:r w:rsidRPr="00443FDF">
              <w:rPr>
                <w:rFonts w:ascii="Times New Roman" w:eastAsia="Helvetica" w:hAnsi="Times New Roman" w:cs="Times New Roman"/>
                <w:color w:val="000000"/>
              </w:rPr>
              <w:t>Faleck</w:t>
            </w:r>
            <w:proofErr w:type="spellEnd"/>
            <w:r w:rsidRPr="00443FDF">
              <w:rPr>
                <w:rFonts w:ascii="Times New Roman" w:eastAsia="Helvetica" w:hAnsi="Times New Roman" w:cs="Times New Roman"/>
                <w:color w:val="000000"/>
              </w:rPr>
              <w:t xml:space="preserve"> et al. 2016</w:t>
            </w:r>
          </w:p>
        </w:tc>
        <w:tc>
          <w:tcPr>
            <w:tcW w:w="1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79E841"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1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CFD677"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31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634656"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Unformed stool, PCR positive, appropriate subsequent therapy</w:t>
            </w:r>
          </w:p>
        </w:tc>
      </w:tr>
      <w:tr w:rsidR="00211140" w:rsidRPr="006F7395" w14:paraId="53993F26" w14:textId="77777777" w:rsidTr="008439BD">
        <w:trPr>
          <w:trHeight w:val="143"/>
          <w:jc w:val="center"/>
        </w:trPr>
        <w:tc>
          <w:tcPr>
            <w:tcW w:w="26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A5A089"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Freedberg et al. 2016</w:t>
            </w:r>
          </w:p>
        </w:tc>
        <w:tc>
          <w:tcPr>
            <w:tcW w:w="1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0C741F"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1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CFA6A0"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31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380809"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Toxin B PCR and unformed stool preceding directed CDI treatment</w:t>
            </w:r>
          </w:p>
        </w:tc>
      </w:tr>
      <w:tr w:rsidR="00211140" w:rsidRPr="006F7395" w14:paraId="433133DF" w14:textId="77777777" w:rsidTr="008439BD">
        <w:trPr>
          <w:trHeight w:val="143"/>
          <w:jc w:val="center"/>
        </w:trPr>
        <w:tc>
          <w:tcPr>
            <w:tcW w:w="26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1874A4"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Press et al. 2016</w:t>
            </w:r>
          </w:p>
        </w:tc>
        <w:tc>
          <w:tcPr>
            <w:tcW w:w="1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3F7744"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1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CF54AD"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31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F05D1E"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CDI after 72h, must have diarrhea</w:t>
            </w:r>
          </w:p>
        </w:tc>
      </w:tr>
      <w:tr w:rsidR="00211140" w:rsidRPr="006F7395" w14:paraId="0963F394" w14:textId="77777777" w:rsidTr="008439BD">
        <w:trPr>
          <w:trHeight w:val="143"/>
          <w:jc w:val="center"/>
        </w:trPr>
        <w:tc>
          <w:tcPr>
            <w:tcW w:w="26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9FC21C"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Forster et al. 2017</w:t>
            </w:r>
          </w:p>
        </w:tc>
        <w:tc>
          <w:tcPr>
            <w:tcW w:w="1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E68CAD"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1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AFC741"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31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7BCC92"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Unformed stool with A or B toxin on EIA</w:t>
            </w:r>
          </w:p>
        </w:tc>
      </w:tr>
      <w:tr w:rsidR="00211140" w:rsidRPr="006F7395" w14:paraId="5F833878" w14:textId="77777777" w:rsidTr="008439BD">
        <w:trPr>
          <w:trHeight w:val="143"/>
          <w:jc w:val="center"/>
        </w:trPr>
        <w:tc>
          <w:tcPr>
            <w:tcW w:w="26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8435E1"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roofErr w:type="spellStart"/>
            <w:r w:rsidRPr="00443FDF">
              <w:rPr>
                <w:rFonts w:ascii="Times New Roman" w:eastAsia="Helvetica" w:hAnsi="Times New Roman" w:cs="Times New Roman"/>
                <w:color w:val="000000"/>
              </w:rPr>
              <w:t>Na'amnih</w:t>
            </w:r>
            <w:proofErr w:type="spellEnd"/>
            <w:r w:rsidRPr="00443FDF">
              <w:rPr>
                <w:rFonts w:ascii="Times New Roman" w:eastAsia="Helvetica" w:hAnsi="Times New Roman" w:cs="Times New Roman"/>
                <w:color w:val="000000"/>
              </w:rPr>
              <w:t xml:space="preserve"> et al. 2017</w:t>
            </w:r>
          </w:p>
        </w:tc>
        <w:tc>
          <w:tcPr>
            <w:tcW w:w="1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13CCA9"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1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9F33A8"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31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8D79B7"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Acute onset of diarrhea (3 or more stools in a day) and a positive test</w:t>
            </w:r>
          </w:p>
        </w:tc>
      </w:tr>
      <w:tr w:rsidR="00211140" w:rsidRPr="006F7395" w14:paraId="0DF8298D" w14:textId="77777777" w:rsidTr="008439BD">
        <w:trPr>
          <w:trHeight w:val="143"/>
          <w:jc w:val="center"/>
        </w:trPr>
        <w:tc>
          <w:tcPr>
            <w:tcW w:w="26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1A4F60"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Davis et al. 2018</w:t>
            </w:r>
          </w:p>
        </w:tc>
        <w:tc>
          <w:tcPr>
            <w:tcW w:w="1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63F26A"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1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578C7E"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31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B5C29F"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Liquid stool and positive molecular test</w:t>
            </w:r>
          </w:p>
        </w:tc>
      </w:tr>
      <w:tr w:rsidR="00211140" w:rsidRPr="006F7395" w14:paraId="683C8224" w14:textId="77777777" w:rsidTr="008439BD">
        <w:trPr>
          <w:trHeight w:val="779"/>
          <w:jc w:val="center"/>
        </w:trPr>
        <w:tc>
          <w:tcPr>
            <w:tcW w:w="26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5ECD42"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Oh et al. 2018</w:t>
            </w:r>
          </w:p>
        </w:tc>
        <w:tc>
          <w:tcPr>
            <w:tcW w:w="1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F517F2"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1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A476E2"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31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717905"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CDI positive ≥72h past admission</w:t>
            </w:r>
          </w:p>
        </w:tc>
      </w:tr>
      <w:tr w:rsidR="00211140" w:rsidRPr="006F7395" w14:paraId="16369518" w14:textId="77777777" w:rsidTr="008439BD">
        <w:trPr>
          <w:trHeight w:val="1069"/>
          <w:jc w:val="center"/>
        </w:trPr>
        <w:tc>
          <w:tcPr>
            <w:tcW w:w="26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598A4C"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lastRenderedPageBreak/>
              <w:t>Tilton et al. 2019</w:t>
            </w:r>
          </w:p>
        </w:tc>
        <w:tc>
          <w:tcPr>
            <w:tcW w:w="1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1B830A"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No</w:t>
            </w:r>
          </w:p>
        </w:tc>
        <w:tc>
          <w:tcPr>
            <w:tcW w:w="1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7EF32A"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31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439EFA"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PCR ≥48 after admission AND signs/symptoms of CDI</w:t>
            </w:r>
          </w:p>
        </w:tc>
      </w:tr>
      <w:tr w:rsidR="00211140" w:rsidRPr="006F7395" w14:paraId="79101560" w14:textId="77777777" w:rsidTr="008439BD">
        <w:trPr>
          <w:trHeight w:val="779"/>
          <w:jc w:val="center"/>
        </w:trPr>
        <w:tc>
          <w:tcPr>
            <w:tcW w:w="26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027D01"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Hung et al. 2021</w:t>
            </w:r>
          </w:p>
        </w:tc>
        <w:tc>
          <w:tcPr>
            <w:tcW w:w="1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826D8C"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1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B17A10"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31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A4885D"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3 or more unformed BMs/d for 2 or more days</w:t>
            </w:r>
          </w:p>
        </w:tc>
      </w:tr>
      <w:tr w:rsidR="00211140" w:rsidRPr="006F7395" w14:paraId="03859880" w14:textId="77777777" w:rsidTr="008439BD">
        <w:trPr>
          <w:trHeight w:val="789"/>
          <w:jc w:val="center"/>
        </w:trPr>
        <w:tc>
          <w:tcPr>
            <w:tcW w:w="26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10E98D"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Root et al. 2021</w:t>
            </w:r>
          </w:p>
        </w:tc>
        <w:tc>
          <w:tcPr>
            <w:tcW w:w="1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DCB2CC"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No</w:t>
            </w:r>
          </w:p>
        </w:tc>
        <w:tc>
          <w:tcPr>
            <w:tcW w:w="1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C3F73A"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No</w:t>
            </w:r>
          </w:p>
        </w:tc>
        <w:tc>
          <w:tcPr>
            <w:tcW w:w="31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F051F9"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CDI diagnosed after 72h of admission</w:t>
            </w:r>
          </w:p>
        </w:tc>
      </w:tr>
      <w:tr w:rsidR="00211140" w:rsidRPr="006F7395" w14:paraId="633104DE" w14:textId="77777777" w:rsidTr="008439BD">
        <w:trPr>
          <w:trHeight w:val="489"/>
          <w:jc w:val="center"/>
        </w:trPr>
        <w:tc>
          <w:tcPr>
            <w:tcW w:w="26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380E36"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Tilton et al. 2021</w:t>
            </w:r>
          </w:p>
        </w:tc>
        <w:tc>
          <w:tcPr>
            <w:tcW w:w="1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8611CB"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No</w:t>
            </w:r>
          </w:p>
        </w:tc>
        <w:tc>
          <w:tcPr>
            <w:tcW w:w="1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659354"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31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D1DDA6"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Positive PCR after day 4</w:t>
            </w:r>
          </w:p>
        </w:tc>
      </w:tr>
      <w:tr w:rsidR="00211140" w:rsidRPr="006F7395" w14:paraId="39610D1B" w14:textId="77777777" w:rsidTr="008439BD">
        <w:trPr>
          <w:trHeight w:val="779"/>
          <w:jc w:val="center"/>
        </w:trPr>
        <w:tc>
          <w:tcPr>
            <w:tcW w:w="26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949123"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Vader et al. 2021</w:t>
            </w:r>
          </w:p>
        </w:tc>
        <w:tc>
          <w:tcPr>
            <w:tcW w:w="1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90D968"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1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F167FD"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31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2F1C64"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Symptom onset ≥72h after admission</w:t>
            </w:r>
          </w:p>
        </w:tc>
      </w:tr>
      <w:tr w:rsidR="00211140" w:rsidRPr="006F7395" w14:paraId="684EB33A" w14:textId="77777777" w:rsidTr="008439BD">
        <w:trPr>
          <w:trHeight w:val="1649"/>
          <w:jc w:val="center"/>
        </w:trPr>
        <w:tc>
          <w:tcPr>
            <w:tcW w:w="261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B40AA69"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roofErr w:type="spellStart"/>
            <w:r w:rsidRPr="00443FDF">
              <w:rPr>
                <w:rFonts w:ascii="Times New Roman" w:eastAsia="Helvetica" w:hAnsi="Times New Roman" w:cs="Times New Roman"/>
                <w:color w:val="000000"/>
              </w:rPr>
              <w:t>MacKenzie</w:t>
            </w:r>
            <w:proofErr w:type="spellEnd"/>
            <w:r w:rsidRPr="00443FDF">
              <w:rPr>
                <w:rFonts w:ascii="Times New Roman" w:eastAsia="Helvetica" w:hAnsi="Times New Roman" w:cs="Times New Roman"/>
                <w:color w:val="000000"/>
              </w:rPr>
              <w:t xml:space="preserve"> et al. 2023</w:t>
            </w:r>
          </w:p>
        </w:tc>
        <w:tc>
          <w:tcPr>
            <w:tcW w:w="186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AD663AC"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156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DBA9C0B"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Yes</w:t>
            </w:r>
          </w:p>
        </w:tc>
        <w:tc>
          <w:tcPr>
            <w:tcW w:w="313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0134AE" w14:textId="77777777" w:rsidR="00211140" w:rsidRPr="00443FDF" w:rsidRDefault="00211140" w:rsidP="008439B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43FDF">
              <w:rPr>
                <w:rFonts w:ascii="Times New Roman" w:eastAsia="Helvetica" w:hAnsi="Times New Roman" w:cs="Times New Roman"/>
                <w:color w:val="000000"/>
              </w:rPr>
              <w:t>Subject received antibiotics and antibiotics were indicated for CDI treatment (vancomycin PO/PR or fidaxomicin PO)</w:t>
            </w:r>
          </w:p>
        </w:tc>
      </w:tr>
    </w:tbl>
    <w:p w14:paraId="2E3EA4DE" w14:textId="74C6A416" w:rsidR="00211140" w:rsidRPr="006F7395" w:rsidRDefault="00211140" w:rsidP="00710DAD">
      <w:pPr>
        <w:rPr>
          <w:rFonts w:ascii="Times New Roman" w:eastAsia="Times New Roman" w:hAnsi="Times New Roman" w:cs="Times New Roman"/>
          <w:sz w:val="24"/>
          <w:szCs w:val="24"/>
        </w:rPr>
      </w:pPr>
    </w:p>
    <w:sectPr w:rsidR="00211140" w:rsidRPr="006F7395" w:rsidSect="00BE416F">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7A9FB0" w14:textId="77777777" w:rsidR="0021762C" w:rsidRDefault="0021762C">
      <w:pPr>
        <w:spacing w:line="240" w:lineRule="auto"/>
      </w:pPr>
      <w:r>
        <w:separator/>
      </w:r>
    </w:p>
  </w:endnote>
  <w:endnote w:type="continuationSeparator" w:id="0">
    <w:p w14:paraId="7E276F60" w14:textId="77777777" w:rsidR="0021762C" w:rsidRDefault="0021762C">
      <w:pPr>
        <w:spacing w:line="240" w:lineRule="auto"/>
      </w:pPr>
      <w:r>
        <w:continuationSeparator/>
      </w:r>
    </w:p>
  </w:endnote>
  <w:endnote w:type="continuationNotice" w:id="1">
    <w:p w14:paraId="7C81B2C2" w14:textId="77777777" w:rsidR="0021762C" w:rsidRDefault="0021762C">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ungsuh">
    <w:panose1 w:val="02030600000101010101"/>
    <w:charset w:val="81"/>
    <w:family w:val="roman"/>
    <w:pitch w:val="variable"/>
    <w:sig w:usb0="B00002AF" w:usb1="69D77CFB" w:usb2="00000030" w:usb3="00000000" w:csb0="0008009F"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10987857"/>
      <w:docPartObj>
        <w:docPartGallery w:val="Page Numbers (Bottom of Page)"/>
        <w:docPartUnique/>
      </w:docPartObj>
    </w:sdtPr>
    <w:sdtEndPr>
      <w:rPr>
        <w:rStyle w:val="PageNumber"/>
      </w:rPr>
    </w:sdtEndPr>
    <w:sdtContent>
      <w:p w14:paraId="421F44AB" w14:textId="693B4F8A" w:rsidR="00DE3C15" w:rsidRDefault="00DE3C15" w:rsidP="00D400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88407F" w14:textId="77777777" w:rsidR="00DE3C15" w:rsidRDefault="00DE3C15" w:rsidP="00DE3C1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999005965"/>
      <w:docPartObj>
        <w:docPartGallery w:val="Page Numbers (Bottom of Page)"/>
        <w:docPartUnique/>
      </w:docPartObj>
    </w:sdtPr>
    <w:sdtEndPr>
      <w:rPr>
        <w:rStyle w:val="PageNumber"/>
      </w:rPr>
    </w:sdtEndPr>
    <w:sdtContent>
      <w:p w14:paraId="70E259A8" w14:textId="215294A3" w:rsidR="00DE3C15" w:rsidRDefault="00DE3C15" w:rsidP="00D400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1CFFBC1" w14:textId="77777777" w:rsidR="00D424E4" w:rsidRDefault="00D424E4" w:rsidP="00DE3C15">
    <w:pP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6FAF68" w14:textId="77777777" w:rsidR="0021762C" w:rsidRDefault="0021762C">
      <w:pPr>
        <w:spacing w:line="240" w:lineRule="auto"/>
      </w:pPr>
      <w:r>
        <w:separator/>
      </w:r>
    </w:p>
  </w:footnote>
  <w:footnote w:type="continuationSeparator" w:id="0">
    <w:p w14:paraId="37C77D8D" w14:textId="77777777" w:rsidR="0021762C" w:rsidRDefault="0021762C">
      <w:pPr>
        <w:spacing w:line="240" w:lineRule="auto"/>
      </w:pPr>
      <w:r>
        <w:continuationSeparator/>
      </w:r>
    </w:p>
  </w:footnote>
  <w:footnote w:type="continuationNotice" w:id="1">
    <w:p w14:paraId="56AD95D4" w14:textId="77777777" w:rsidR="0021762C" w:rsidRDefault="0021762C">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71B36A3"/>
    <w:multiLevelType w:val="hybridMultilevel"/>
    <w:tmpl w:val="6F3A9B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8295EFD"/>
    <w:multiLevelType w:val="hybridMultilevel"/>
    <w:tmpl w:val="A96AC3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6585B3E"/>
    <w:multiLevelType w:val="multilevel"/>
    <w:tmpl w:val="386ABA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77423178">
    <w:abstractNumId w:val="2"/>
  </w:num>
  <w:num w:numId="2" w16cid:durableId="1360548334">
    <w:abstractNumId w:val="1"/>
  </w:num>
  <w:num w:numId="3" w16cid:durableId="8719585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24E4"/>
    <w:rsid w:val="00000562"/>
    <w:rsid w:val="000007F7"/>
    <w:rsid w:val="000013EE"/>
    <w:rsid w:val="000052E8"/>
    <w:rsid w:val="0000741E"/>
    <w:rsid w:val="0002140B"/>
    <w:rsid w:val="000225F0"/>
    <w:rsid w:val="0003081E"/>
    <w:rsid w:val="00034CA2"/>
    <w:rsid w:val="00041316"/>
    <w:rsid w:val="000428BF"/>
    <w:rsid w:val="0004511B"/>
    <w:rsid w:val="00046E09"/>
    <w:rsid w:val="00054F2F"/>
    <w:rsid w:val="00055521"/>
    <w:rsid w:val="000559C6"/>
    <w:rsid w:val="000621BB"/>
    <w:rsid w:val="00062B92"/>
    <w:rsid w:val="0006393C"/>
    <w:rsid w:val="000706AD"/>
    <w:rsid w:val="00071578"/>
    <w:rsid w:val="000717FC"/>
    <w:rsid w:val="000718B7"/>
    <w:rsid w:val="00075C96"/>
    <w:rsid w:val="000806DC"/>
    <w:rsid w:val="00080966"/>
    <w:rsid w:val="00081675"/>
    <w:rsid w:val="000844D5"/>
    <w:rsid w:val="00090BF0"/>
    <w:rsid w:val="00090E93"/>
    <w:rsid w:val="000910C2"/>
    <w:rsid w:val="000B795A"/>
    <w:rsid w:val="000C0727"/>
    <w:rsid w:val="000C1543"/>
    <w:rsid w:val="000C5AD3"/>
    <w:rsid w:val="000C7734"/>
    <w:rsid w:val="000C7A38"/>
    <w:rsid w:val="000D3F8F"/>
    <w:rsid w:val="000E588F"/>
    <w:rsid w:val="000F011C"/>
    <w:rsid w:val="000F0B04"/>
    <w:rsid w:val="000F1AB8"/>
    <w:rsid w:val="000F6A3E"/>
    <w:rsid w:val="00107C15"/>
    <w:rsid w:val="00114D4B"/>
    <w:rsid w:val="001212A3"/>
    <w:rsid w:val="00122B20"/>
    <w:rsid w:val="001262F4"/>
    <w:rsid w:val="00126446"/>
    <w:rsid w:val="00127D50"/>
    <w:rsid w:val="00130B31"/>
    <w:rsid w:val="00131322"/>
    <w:rsid w:val="00131917"/>
    <w:rsid w:val="00134F92"/>
    <w:rsid w:val="00144F25"/>
    <w:rsid w:val="0014554A"/>
    <w:rsid w:val="00146AED"/>
    <w:rsid w:val="00146C6A"/>
    <w:rsid w:val="00150D57"/>
    <w:rsid w:val="00150FBD"/>
    <w:rsid w:val="00153A55"/>
    <w:rsid w:val="00155C32"/>
    <w:rsid w:val="001615B0"/>
    <w:rsid w:val="00167A70"/>
    <w:rsid w:val="00173964"/>
    <w:rsid w:val="00175C49"/>
    <w:rsid w:val="00177624"/>
    <w:rsid w:val="001808B1"/>
    <w:rsid w:val="001818C4"/>
    <w:rsid w:val="00181907"/>
    <w:rsid w:val="00186961"/>
    <w:rsid w:val="00192A05"/>
    <w:rsid w:val="001935E6"/>
    <w:rsid w:val="00194077"/>
    <w:rsid w:val="001A1B57"/>
    <w:rsid w:val="001A4A91"/>
    <w:rsid w:val="001B113A"/>
    <w:rsid w:val="001B1749"/>
    <w:rsid w:val="001B35EB"/>
    <w:rsid w:val="001B6FA5"/>
    <w:rsid w:val="001B72EC"/>
    <w:rsid w:val="001C36E3"/>
    <w:rsid w:val="001C45D5"/>
    <w:rsid w:val="001D0063"/>
    <w:rsid w:val="001D3E93"/>
    <w:rsid w:val="001D767B"/>
    <w:rsid w:val="001E08D7"/>
    <w:rsid w:val="001E2F30"/>
    <w:rsid w:val="001E312A"/>
    <w:rsid w:val="001E34C9"/>
    <w:rsid w:val="001F2A96"/>
    <w:rsid w:val="001F4569"/>
    <w:rsid w:val="001F5D99"/>
    <w:rsid w:val="0020114F"/>
    <w:rsid w:val="00205ED1"/>
    <w:rsid w:val="00205F11"/>
    <w:rsid w:val="00206D5C"/>
    <w:rsid w:val="00206F10"/>
    <w:rsid w:val="0021061A"/>
    <w:rsid w:val="00211140"/>
    <w:rsid w:val="002143CC"/>
    <w:rsid w:val="0021762C"/>
    <w:rsid w:val="00221374"/>
    <w:rsid w:val="00224CF3"/>
    <w:rsid w:val="0023087B"/>
    <w:rsid w:val="00231983"/>
    <w:rsid w:val="00231997"/>
    <w:rsid w:val="00231A62"/>
    <w:rsid w:val="00232A24"/>
    <w:rsid w:val="00235FB8"/>
    <w:rsid w:val="00236EC2"/>
    <w:rsid w:val="002401D9"/>
    <w:rsid w:val="00241277"/>
    <w:rsid w:val="00242CC9"/>
    <w:rsid w:val="00245927"/>
    <w:rsid w:val="002459F5"/>
    <w:rsid w:val="00246588"/>
    <w:rsid w:val="00247563"/>
    <w:rsid w:val="002505FE"/>
    <w:rsid w:val="00254C4C"/>
    <w:rsid w:val="00256D6D"/>
    <w:rsid w:val="00257847"/>
    <w:rsid w:val="00263DBC"/>
    <w:rsid w:val="0026774F"/>
    <w:rsid w:val="00267A88"/>
    <w:rsid w:val="002719FE"/>
    <w:rsid w:val="002758AF"/>
    <w:rsid w:val="002773DF"/>
    <w:rsid w:val="002773E3"/>
    <w:rsid w:val="00277499"/>
    <w:rsid w:val="00277879"/>
    <w:rsid w:val="0028198B"/>
    <w:rsid w:val="002821AB"/>
    <w:rsid w:val="00283C0E"/>
    <w:rsid w:val="0029028E"/>
    <w:rsid w:val="0029373D"/>
    <w:rsid w:val="002969B7"/>
    <w:rsid w:val="00297F7B"/>
    <w:rsid w:val="002A2A99"/>
    <w:rsid w:val="002A35AE"/>
    <w:rsid w:val="002A69E5"/>
    <w:rsid w:val="002B445C"/>
    <w:rsid w:val="002B4DCA"/>
    <w:rsid w:val="002B627F"/>
    <w:rsid w:val="002B66D9"/>
    <w:rsid w:val="002B7C6F"/>
    <w:rsid w:val="002B7EC8"/>
    <w:rsid w:val="002C2632"/>
    <w:rsid w:val="002C47E7"/>
    <w:rsid w:val="002C7227"/>
    <w:rsid w:val="002D0E2B"/>
    <w:rsid w:val="002D4B9D"/>
    <w:rsid w:val="002E100F"/>
    <w:rsid w:val="002F07DC"/>
    <w:rsid w:val="002F1BE7"/>
    <w:rsid w:val="002F2A3E"/>
    <w:rsid w:val="002F2A47"/>
    <w:rsid w:val="002F30FB"/>
    <w:rsid w:val="002F491A"/>
    <w:rsid w:val="002F4DDA"/>
    <w:rsid w:val="00300EEA"/>
    <w:rsid w:val="00301A2F"/>
    <w:rsid w:val="00304942"/>
    <w:rsid w:val="0030521D"/>
    <w:rsid w:val="00310291"/>
    <w:rsid w:val="00315726"/>
    <w:rsid w:val="003206A6"/>
    <w:rsid w:val="003244B5"/>
    <w:rsid w:val="00330ED1"/>
    <w:rsid w:val="0033244D"/>
    <w:rsid w:val="00336722"/>
    <w:rsid w:val="00336B1B"/>
    <w:rsid w:val="00340596"/>
    <w:rsid w:val="003438EB"/>
    <w:rsid w:val="0034397F"/>
    <w:rsid w:val="0034671C"/>
    <w:rsid w:val="00346C92"/>
    <w:rsid w:val="00346D3B"/>
    <w:rsid w:val="00347E06"/>
    <w:rsid w:val="00354302"/>
    <w:rsid w:val="00355303"/>
    <w:rsid w:val="00361DE7"/>
    <w:rsid w:val="00362EC3"/>
    <w:rsid w:val="003634F9"/>
    <w:rsid w:val="00363857"/>
    <w:rsid w:val="003666A5"/>
    <w:rsid w:val="003669C8"/>
    <w:rsid w:val="003675E4"/>
    <w:rsid w:val="00370394"/>
    <w:rsid w:val="00370C09"/>
    <w:rsid w:val="0037503A"/>
    <w:rsid w:val="003A0EAB"/>
    <w:rsid w:val="003A248E"/>
    <w:rsid w:val="003A27D0"/>
    <w:rsid w:val="003A2960"/>
    <w:rsid w:val="003A46F4"/>
    <w:rsid w:val="003B2E2A"/>
    <w:rsid w:val="003C25D3"/>
    <w:rsid w:val="003C35D5"/>
    <w:rsid w:val="003C62CE"/>
    <w:rsid w:val="003D0372"/>
    <w:rsid w:val="003D1D49"/>
    <w:rsid w:val="003D2131"/>
    <w:rsid w:val="003D4C6E"/>
    <w:rsid w:val="003D798E"/>
    <w:rsid w:val="003E3BFE"/>
    <w:rsid w:val="003E4340"/>
    <w:rsid w:val="003F2295"/>
    <w:rsid w:val="0040186E"/>
    <w:rsid w:val="00402C6C"/>
    <w:rsid w:val="0041478F"/>
    <w:rsid w:val="0041721A"/>
    <w:rsid w:val="00417687"/>
    <w:rsid w:val="00420508"/>
    <w:rsid w:val="00421B63"/>
    <w:rsid w:val="004241DC"/>
    <w:rsid w:val="0043396D"/>
    <w:rsid w:val="0044277A"/>
    <w:rsid w:val="00445411"/>
    <w:rsid w:val="004474C7"/>
    <w:rsid w:val="00450EC1"/>
    <w:rsid w:val="004519DE"/>
    <w:rsid w:val="004652F7"/>
    <w:rsid w:val="00467652"/>
    <w:rsid w:val="00473BD4"/>
    <w:rsid w:val="00475481"/>
    <w:rsid w:val="004756A8"/>
    <w:rsid w:val="004778F1"/>
    <w:rsid w:val="0048087F"/>
    <w:rsid w:val="0048676B"/>
    <w:rsid w:val="0049331F"/>
    <w:rsid w:val="004B13AF"/>
    <w:rsid w:val="004C0E40"/>
    <w:rsid w:val="004C605F"/>
    <w:rsid w:val="004C6759"/>
    <w:rsid w:val="004D0057"/>
    <w:rsid w:val="004D1152"/>
    <w:rsid w:val="004D1531"/>
    <w:rsid w:val="004D28D9"/>
    <w:rsid w:val="004D2F92"/>
    <w:rsid w:val="004E0C5A"/>
    <w:rsid w:val="004E3209"/>
    <w:rsid w:val="004F1F94"/>
    <w:rsid w:val="00504D38"/>
    <w:rsid w:val="00506FE8"/>
    <w:rsid w:val="005110CF"/>
    <w:rsid w:val="00516332"/>
    <w:rsid w:val="005206F9"/>
    <w:rsid w:val="00523C41"/>
    <w:rsid w:val="00534165"/>
    <w:rsid w:val="0054126F"/>
    <w:rsid w:val="00552F19"/>
    <w:rsid w:val="00553603"/>
    <w:rsid w:val="00553DAB"/>
    <w:rsid w:val="00555FF6"/>
    <w:rsid w:val="005574F1"/>
    <w:rsid w:val="005670CC"/>
    <w:rsid w:val="00570AF2"/>
    <w:rsid w:val="00571B01"/>
    <w:rsid w:val="00571DC8"/>
    <w:rsid w:val="0057649B"/>
    <w:rsid w:val="00577A21"/>
    <w:rsid w:val="005805D9"/>
    <w:rsid w:val="0058150F"/>
    <w:rsid w:val="00582443"/>
    <w:rsid w:val="00587EAD"/>
    <w:rsid w:val="00592751"/>
    <w:rsid w:val="005944E6"/>
    <w:rsid w:val="0059553E"/>
    <w:rsid w:val="00597714"/>
    <w:rsid w:val="005A425F"/>
    <w:rsid w:val="005A7FF8"/>
    <w:rsid w:val="005B03F3"/>
    <w:rsid w:val="005B123B"/>
    <w:rsid w:val="005B57C1"/>
    <w:rsid w:val="005B679E"/>
    <w:rsid w:val="005C077E"/>
    <w:rsid w:val="005C0C5B"/>
    <w:rsid w:val="005C2FCA"/>
    <w:rsid w:val="005D2DED"/>
    <w:rsid w:val="005D762A"/>
    <w:rsid w:val="005E4213"/>
    <w:rsid w:val="005E4BBA"/>
    <w:rsid w:val="005E59F9"/>
    <w:rsid w:val="005F774D"/>
    <w:rsid w:val="00601E1B"/>
    <w:rsid w:val="00602A39"/>
    <w:rsid w:val="00605CF8"/>
    <w:rsid w:val="006075D3"/>
    <w:rsid w:val="00611542"/>
    <w:rsid w:val="00611AF3"/>
    <w:rsid w:val="0061400A"/>
    <w:rsid w:val="00614DD6"/>
    <w:rsid w:val="006160B8"/>
    <w:rsid w:val="00617073"/>
    <w:rsid w:val="00620F20"/>
    <w:rsid w:val="00640249"/>
    <w:rsid w:val="00640A13"/>
    <w:rsid w:val="00644F93"/>
    <w:rsid w:val="00645809"/>
    <w:rsid w:val="006602AA"/>
    <w:rsid w:val="006629F2"/>
    <w:rsid w:val="00662C4E"/>
    <w:rsid w:val="00664505"/>
    <w:rsid w:val="006741B9"/>
    <w:rsid w:val="00674DE9"/>
    <w:rsid w:val="00674E1C"/>
    <w:rsid w:val="00676205"/>
    <w:rsid w:val="006800ED"/>
    <w:rsid w:val="006858BA"/>
    <w:rsid w:val="00686EA1"/>
    <w:rsid w:val="00687F37"/>
    <w:rsid w:val="00690515"/>
    <w:rsid w:val="006937D4"/>
    <w:rsid w:val="00694D12"/>
    <w:rsid w:val="006A1566"/>
    <w:rsid w:val="006A7EBF"/>
    <w:rsid w:val="006B009A"/>
    <w:rsid w:val="006B1437"/>
    <w:rsid w:val="006B501C"/>
    <w:rsid w:val="006B63E5"/>
    <w:rsid w:val="006C1134"/>
    <w:rsid w:val="006C2A1D"/>
    <w:rsid w:val="006C368E"/>
    <w:rsid w:val="006C4DC9"/>
    <w:rsid w:val="006C5C94"/>
    <w:rsid w:val="006C5FF3"/>
    <w:rsid w:val="006D28CB"/>
    <w:rsid w:val="006D4AAA"/>
    <w:rsid w:val="006D70F5"/>
    <w:rsid w:val="006E033A"/>
    <w:rsid w:val="006E2311"/>
    <w:rsid w:val="006E6E13"/>
    <w:rsid w:val="006F5763"/>
    <w:rsid w:val="006F5D0C"/>
    <w:rsid w:val="006F646A"/>
    <w:rsid w:val="0070309E"/>
    <w:rsid w:val="00704E49"/>
    <w:rsid w:val="00704EB4"/>
    <w:rsid w:val="00710149"/>
    <w:rsid w:val="00710A44"/>
    <w:rsid w:val="00710DAD"/>
    <w:rsid w:val="00711C9E"/>
    <w:rsid w:val="00713B95"/>
    <w:rsid w:val="00715BEB"/>
    <w:rsid w:val="00715F41"/>
    <w:rsid w:val="00720053"/>
    <w:rsid w:val="007203E3"/>
    <w:rsid w:val="00720E9E"/>
    <w:rsid w:val="007252A2"/>
    <w:rsid w:val="007330CD"/>
    <w:rsid w:val="00733571"/>
    <w:rsid w:val="00735921"/>
    <w:rsid w:val="00743DF2"/>
    <w:rsid w:val="00744ECA"/>
    <w:rsid w:val="00746F10"/>
    <w:rsid w:val="00747807"/>
    <w:rsid w:val="00751E31"/>
    <w:rsid w:val="00763199"/>
    <w:rsid w:val="00776DF9"/>
    <w:rsid w:val="00777CEB"/>
    <w:rsid w:val="00777E1E"/>
    <w:rsid w:val="00787B0E"/>
    <w:rsid w:val="00790A0D"/>
    <w:rsid w:val="00793C8E"/>
    <w:rsid w:val="007A3267"/>
    <w:rsid w:val="007A3B7E"/>
    <w:rsid w:val="007A55AD"/>
    <w:rsid w:val="007B1C20"/>
    <w:rsid w:val="007B24B3"/>
    <w:rsid w:val="007B52AE"/>
    <w:rsid w:val="007B5F40"/>
    <w:rsid w:val="007C043B"/>
    <w:rsid w:val="007C446B"/>
    <w:rsid w:val="007C522E"/>
    <w:rsid w:val="007C5AD2"/>
    <w:rsid w:val="007C6E6D"/>
    <w:rsid w:val="007D1F97"/>
    <w:rsid w:val="007D24AF"/>
    <w:rsid w:val="007D6E01"/>
    <w:rsid w:val="007E06FB"/>
    <w:rsid w:val="007E5A4C"/>
    <w:rsid w:val="007F4239"/>
    <w:rsid w:val="007F60CB"/>
    <w:rsid w:val="007F708C"/>
    <w:rsid w:val="00803FA2"/>
    <w:rsid w:val="00810047"/>
    <w:rsid w:val="00810776"/>
    <w:rsid w:val="0081406C"/>
    <w:rsid w:val="00817AE0"/>
    <w:rsid w:val="00822CD2"/>
    <w:rsid w:val="00830D33"/>
    <w:rsid w:val="00836246"/>
    <w:rsid w:val="008367DA"/>
    <w:rsid w:val="008414C7"/>
    <w:rsid w:val="00841EC9"/>
    <w:rsid w:val="00842FCF"/>
    <w:rsid w:val="00844BCB"/>
    <w:rsid w:val="0085155C"/>
    <w:rsid w:val="00852E7F"/>
    <w:rsid w:val="00852E81"/>
    <w:rsid w:val="00861363"/>
    <w:rsid w:val="00865CCA"/>
    <w:rsid w:val="00866C06"/>
    <w:rsid w:val="0087401D"/>
    <w:rsid w:val="00875C35"/>
    <w:rsid w:val="008775FA"/>
    <w:rsid w:val="00877C26"/>
    <w:rsid w:val="008817CA"/>
    <w:rsid w:val="008849C5"/>
    <w:rsid w:val="00885213"/>
    <w:rsid w:val="008876D7"/>
    <w:rsid w:val="00891AC5"/>
    <w:rsid w:val="00894726"/>
    <w:rsid w:val="008A1785"/>
    <w:rsid w:val="008B0FF2"/>
    <w:rsid w:val="008C0B42"/>
    <w:rsid w:val="008C122D"/>
    <w:rsid w:val="008C5225"/>
    <w:rsid w:val="008C66A1"/>
    <w:rsid w:val="008C76E4"/>
    <w:rsid w:val="008D14F3"/>
    <w:rsid w:val="008D1A26"/>
    <w:rsid w:val="008D3F03"/>
    <w:rsid w:val="008D6282"/>
    <w:rsid w:val="008E18E1"/>
    <w:rsid w:val="008E5699"/>
    <w:rsid w:val="008E629C"/>
    <w:rsid w:val="008F6D8D"/>
    <w:rsid w:val="00901F09"/>
    <w:rsid w:val="00911FAE"/>
    <w:rsid w:val="00916784"/>
    <w:rsid w:val="00926EEB"/>
    <w:rsid w:val="0093075D"/>
    <w:rsid w:val="00930FB2"/>
    <w:rsid w:val="00931B65"/>
    <w:rsid w:val="00937DD9"/>
    <w:rsid w:val="009425A6"/>
    <w:rsid w:val="00951257"/>
    <w:rsid w:val="00951A49"/>
    <w:rsid w:val="00952CB0"/>
    <w:rsid w:val="00953909"/>
    <w:rsid w:val="00954C51"/>
    <w:rsid w:val="0096014E"/>
    <w:rsid w:val="00960601"/>
    <w:rsid w:val="00960854"/>
    <w:rsid w:val="00964785"/>
    <w:rsid w:val="00966EA2"/>
    <w:rsid w:val="00972580"/>
    <w:rsid w:val="00972A0B"/>
    <w:rsid w:val="0097449C"/>
    <w:rsid w:val="009830D1"/>
    <w:rsid w:val="009A2661"/>
    <w:rsid w:val="009B3EBC"/>
    <w:rsid w:val="009C2978"/>
    <w:rsid w:val="009C427F"/>
    <w:rsid w:val="009C6B51"/>
    <w:rsid w:val="009D116F"/>
    <w:rsid w:val="009D245F"/>
    <w:rsid w:val="009D422B"/>
    <w:rsid w:val="009D4C9F"/>
    <w:rsid w:val="009D793A"/>
    <w:rsid w:val="009D7EBB"/>
    <w:rsid w:val="009E1DB0"/>
    <w:rsid w:val="009E40EB"/>
    <w:rsid w:val="009E4D6B"/>
    <w:rsid w:val="009F4275"/>
    <w:rsid w:val="009F4393"/>
    <w:rsid w:val="009F4808"/>
    <w:rsid w:val="00A00471"/>
    <w:rsid w:val="00A00B4A"/>
    <w:rsid w:val="00A04844"/>
    <w:rsid w:val="00A11CC1"/>
    <w:rsid w:val="00A1290D"/>
    <w:rsid w:val="00A1552C"/>
    <w:rsid w:val="00A20A89"/>
    <w:rsid w:val="00A212DF"/>
    <w:rsid w:val="00A245CB"/>
    <w:rsid w:val="00A27064"/>
    <w:rsid w:val="00A272A0"/>
    <w:rsid w:val="00A30B0D"/>
    <w:rsid w:val="00A30D8B"/>
    <w:rsid w:val="00A32D15"/>
    <w:rsid w:val="00A33073"/>
    <w:rsid w:val="00A35606"/>
    <w:rsid w:val="00A3779D"/>
    <w:rsid w:val="00A37888"/>
    <w:rsid w:val="00A4008E"/>
    <w:rsid w:val="00A41AC8"/>
    <w:rsid w:val="00A43167"/>
    <w:rsid w:val="00A44BC4"/>
    <w:rsid w:val="00A45353"/>
    <w:rsid w:val="00A462BA"/>
    <w:rsid w:val="00A462E5"/>
    <w:rsid w:val="00A46742"/>
    <w:rsid w:val="00A47AC9"/>
    <w:rsid w:val="00A546EE"/>
    <w:rsid w:val="00A57040"/>
    <w:rsid w:val="00A60CEC"/>
    <w:rsid w:val="00A72FF7"/>
    <w:rsid w:val="00A748A3"/>
    <w:rsid w:val="00A76D49"/>
    <w:rsid w:val="00A9451E"/>
    <w:rsid w:val="00A96BB4"/>
    <w:rsid w:val="00AA231F"/>
    <w:rsid w:val="00AA6D66"/>
    <w:rsid w:val="00AA776C"/>
    <w:rsid w:val="00AA7F39"/>
    <w:rsid w:val="00AA7FA7"/>
    <w:rsid w:val="00AB46B9"/>
    <w:rsid w:val="00AC5FA3"/>
    <w:rsid w:val="00AD1003"/>
    <w:rsid w:val="00AD1320"/>
    <w:rsid w:val="00AD4254"/>
    <w:rsid w:val="00AD6090"/>
    <w:rsid w:val="00AE1822"/>
    <w:rsid w:val="00AE48C6"/>
    <w:rsid w:val="00AF4F17"/>
    <w:rsid w:val="00B00F53"/>
    <w:rsid w:val="00B0385A"/>
    <w:rsid w:val="00B06D71"/>
    <w:rsid w:val="00B11A11"/>
    <w:rsid w:val="00B15715"/>
    <w:rsid w:val="00B15D67"/>
    <w:rsid w:val="00B16BFC"/>
    <w:rsid w:val="00B17C55"/>
    <w:rsid w:val="00B20EDD"/>
    <w:rsid w:val="00B25350"/>
    <w:rsid w:val="00B274BB"/>
    <w:rsid w:val="00B31A3E"/>
    <w:rsid w:val="00B31F8E"/>
    <w:rsid w:val="00B37238"/>
    <w:rsid w:val="00B4139F"/>
    <w:rsid w:val="00B43E3E"/>
    <w:rsid w:val="00B50B8E"/>
    <w:rsid w:val="00B50FB8"/>
    <w:rsid w:val="00B52698"/>
    <w:rsid w:val="00B5275B"/>
    <w:rsid w:val="00B54630"/>
    <w:rsid w:val="00B63B28"/>
    <w:rsid w:val="00B65C50"/>
    <w:rsid w:val="00B66C24"/>
    <w:rsid w:val="00B70F6D"/>
    <w:rsid w:val="00B725E0"/>
    <w:rsid w:val="00B72D00"/>
    <w:rsid w:val="00B74250"/>
    <w:rsid w:val="00B74890"/>
    <w:rsid w:val="00B75499"/>
    <w:rsid w:val="00B76F66"/>
    <w:rsid w:val="00B81723"/>
    <w:rsid w:val="00B82C4C"/>
    <w:rsid w:val="00B86CE1"/>
    <w:rsid w:val="00B91174"/>
    <w:rsid w:val="00B91E55"/>
    <w:rsid w:val="00BB2424"/>
    <w:rsid w:val="00BB40E2"/>
    <w:rsid w:val="00BC01E3"/>
    <w:rsid w:val="00BC0EFA"/>
    <w:rsid w:val="00BC5371"/>
    <w:rsid w:val="00BC5401"/>
    <w:rsid w:val="00BD4CE8"/>
    <w:rsid w:val="00BD554B"/>
    <w:rsid w:val="00BD7A89"/>
    <w:rsid w:val="00BE1007"/>
    <w:rsid w:val="00BE3050"/>
    <w:rsid w:val="00BE3075"/>
    <w:rsid w:val="00BE416F"/>
    <w:rsid w:val="00BE5A65"/>
    <w:rsid w:val="00BF17F9"/>
    <w:rsid w:val="00BF57A1"/>
    <w:rsid w:val="00C05B50"/>
    <w:rsid w:val="00C062A4"/>
    <w:rsid w:val="00C13FBF"/>
    <w:rsid w:val="00C15C72"/>
    <w:rsid w:val="00C15EBB"/>
    <w:rsid w:val="00C15FA6"/>
    <w:rsid w:val="00C17663"/>
    <w:rsid w:val="00C23E63"/>
    <w:rsid w:val="00C25BCC"/>
    <w:rsid w:val="00C26137"/>
    <w:rsid w:val="00C32E9D"/>
    <w:rsid w:val="00C373C3"/>
    <w:rsid w:val="00C43B75"/>
    <w:rsid w:val="00C53C5C"/>
    <w:rsid w:val="00C55E20"/>
    <w:rsid w:val="00C55E82"/>
    <w:rsid w:val="00C560D2"/>
    <w:rsid w:val="00C57750"/>
    <w:rsid w:val="00C62BC8"/>
    <w:rsid w:val="00C62E80"/>
    <w:rsid w:val="00C72D4C"/>
    <w:rsid w:val="00C72FAE"/>
    <w:rsid w:val="00C744D1"/>
    <w:rsid w:val="00C81D98"/>
    <w:rsid w:val="00C82D70"/>
    <w:rsid w:val="00C8596B"/>
    <w:rsid w:val="00C871D9"/>
    <w:rsid w:val="00C9777F"/>
    <w:rsid w:val="00C97D2E"/>
    <w:rsid w:val="00CA26A7"/>
    <w:rsid w:val="00CB0899"/>
    <w:rsid w:val="00CB0ED3"/>
    <w:rsid w:val="00CC0893"/>
    <w:rsid w:val="00CC56D5"/>
    <w:rsid w:val="00CC74C2"/>
    <w:rsid w:val="00CC7B5D"/>
    <w:rsid w:val="00CD2AD2"/>
    <w:rsid w:val="00CD3507"/>
    <w:rsid w:val="00CD6247"/>
    <w:rsid w:val="00CE0D2C"/>
    <w:rsid w:val="00CE5042"/>
    <w:rsid w:val="00CE6947"/>
    <w:rsid w:val="00CF2325"/>
    <w:rsid w:val="00CF29EA"/>
    <w:rsid w:val="00CF4C1E"/>
    <w:rsid w:val="00CF5DD7"/>
    <w:rsid w:val="00CF6F10"/>
    <w:rsid w:val="00D011AF"/>
    <w:rsid w:val="00D01C47"/>
    <w:rsid w:val="00D178FB"/>
    <w:rsid w:val="00D21276"/>
    <w:rsid w:val="00D233E9"/>
    <w:rsid w:val="00D24088"/>
    <w:rsid w:val="00D271D6"/>
    <w:rsid w:val="00D32621"/>
    <w:rsid w:val="00D353F4"/>
    <w:rsid w:val="00D36FF7"/>
    <w:rsid w:val="00D40004"/>
    <w:rsid w:val="00D40A91"/>
    <w:rsid w:val="00D424E4"/>
    <w:rsid w:val="00D4336B"/>
    <w:rsid w:val="00D5175D"/>
    <w:rsid w:val="00D54BFE"/>
    <w:rsid w:val="00D6487E"/>
    <w:rsid w:val="00D64F2C"/>
    <w:rsid w:val="00D66E9D"/>
    <w:rsid w:val="00D67516"/>
    <w:rsid w:val="00D71AD4"/>
    <w:rsid w:val="00D7285E"/>
    <w:rsid w:val="00D74B05"/>
    <w:rsid w:val="00D74B87"/>
    <w:rsid w:val="00D76B4F"/>
    <w:rsid w:val="00D81FFF"/>
    <w:rsid w:val="00D82AB0"/>
    <w:rsid w:val="00D843EB"/>
    <w:rsid w:val="00D861D9"/>
    <w:rsid w:val="00D92792"/>
    <w:rsid w:val="00D94F81"/>
    <w:rsid w:val="00D96505"/>
    <w:rsid w:val="00D96C0E"/>
    <w:rsid w:val="00DA1503"/>
    <w:rsid w:val="00DA3C10"/>
    <w:rsid w:val="00DB1D50"/>
    <w:rsid w:val="00DB24B1"/>
    <w:rsid w:val="00DB449C"/>
    <w:rsid w:val="00DC1AE1"/>
    <w:rsid w:val="00DC4F39"/>
    <w:rsid w:val="00DD3645"/>
    <w:rsid w:val="00DD6338"/>
    <w:rsid w:val="00DD68FF"/>
    <w:rsid w:val="00DD6C21"/>
    <w:rsid w:val="00DD726E"/>
    <w:rsid w:val="00DE0F6A"/>
    <w:rsid w:val="00DE3C15"/>
    <w:rsid w:val="00DE3FF9"/>
    <w:rsid w:val="00DF2333"/>
    <w:rsid w:val="00DF3542"/>
    <w:rsid w:val="00DF4683"/>
    <w:rsid w:val="00DF56C6"/>
    <w:rsid w:val="00DF5F18"/>
    <w:rsid w:val="00E03DC5"/>
    <w:rsid w:val="00E04112"/>
    <w:rsid w:val="00E0450A"/>
    <w:rsid w:val="00E072E8"/>
    <w:rsid w:val="00E07493"/>
    <w:rsid w:val="00E11411"/>
    <w:rsid w:val="00E14382"/>
    <w:rsid w:val="00E241F8"/>
    <w:rsid w:val="00E4036D"/>
    <w:rsid w:val="00E437AF"/>
    <w:rsid w:val="00E4416F"/>
    <w:rsid w:val="00E44AAA"/>
    <w:rsid w:val="00E46480"/>
    <w:rsid w:val="00E46DB3"/>
    <w:rsid w:val="00E47C2E"/>
    <w:rsid w:val="00E509E0"/>
    <w:rsid w:val="00E61B45"/>
    <w:rsid w:val="00E6554A"/>
    <w:rsid w:val="00E67A6A"/>
    <w:rsid w:val="00E702AC"/>
    <w:rsid w:val="00E71F9D"/>
    <w:rsid w:val="00E76278"/>
    <w:rsid w:val="00E80D44"/>
    <w:rsid w:val="00E82796"/>
    <w:rsid w:val="00E90778"/>
    <w:rsid w:val="00E9208E"/>
    <w:rsid w:val="00E93179"/>
    <w:rsid w:val="00EA0DBA"/>
    <w:rsid w:val="00EA207B"/>
    <w:rsid w:val="00EA43AB"/>
    <w:rsid w:val="00EA6101"/>
    <w:rsid w:val="00EB31B0"/>
    <w:rsid w:val="00EB3D05"/>
    <w:rsid w:val="00EB68CD"/>
    <w:rsid w:val="00EB6D7F"/>
    <w:rsid w:val="00EB736B"/>
    <w:rsid w:val="00EC0872"/>
    <w:rsid w:val="00EC426E"/>
    <w:rsid w:val="00EC4592"/>
    <w:rsid w:val="00EC4F48"/>
    <w:rsid w:val="00ED5D84"/>
    <w:rsid w:val="00ED6208"/>
    <w:rsid w:val="00EE5C6B"/>
    <w:rsid w:val="00EF15E5"/>
    <w:rsid w:val="00EF721D"/>
    <w:rsid w:val="00F01ACD"/>
    <w:rsid w:val="00F0739B"/>
    <w:rsid w:val="00F12AE4"/>
    <w:rsid w:val="00F21250"/>
    <w:rsid w:val="00F22659"/>
    <w:rsid w:val="00F27766"/>
    <w:rsid w:val="00F31A6F"/>
    <w:rsid w:val="00F3363F"/>
    <w:rsid w:val="00F35E24"/>
    <w:rsid w:val="00F37CB8"/>
    <w:rsid w:val="00F41431"/>
    <w:rsid w:val="00F42728"/>
    <w:rsid w:val="00F50B9A"/>
    <w:rsid w:val="00F51937"/>
    <w:rsid w:val="00F51BA3"/>
    <w:rsid w:val="00F54DF5"/>
    <w:rsid w:val="00F5662F"/>
    <w:rsid w:val="00F56D86"/>
    <w:rsid w:val="00F578B3"/>
    <w:rsid w:val="00F601AE"/>
    <w:rsid w:val="00F606F3"/>
    <w:rsid w:val="00F614A9"/>
    <w:rsid w:val="00F61538"/>
    <w:rsid w:val="00F63477"/>
    <w:rsid w:val="00F729E7"/>
    <w:rsid w:val="00F7399B"/>
    <w:rsid w:val="00F77B84"/>
    <w:rsid w:val="00F8010E"/>
    <w:rsid w:val="00F87F24"/>
    <w:rsid w:val="00F90FB6"/>
    <w:rsid w:val="00F93594"/>
    <w:rsid w:val="00F939DC"/>
    <w:rsid w:val="00F948CE"/>
    <w:rsid w:val="00FA275E"/>
    <w:rsid w:val="00FA5DC0"/>
    <w:rsid w:val="00FA7095"/>
    <w:rsid w:val="00FB0375"/>
    <w:rsid w:val="00FB0916"/>
    <w:rsid w:val="00FB3A1B"/>
    <w:rsid w:val="00FB4060"/>
    <w:rsid w:val="00FB54F1"/>
    <w:rsid w:val="00FC47F6"/>
    <w:rsid w:val="00FC482F"/>
    <w:rsid w:val="00FC6325"/>
    <w:rsid w:val="00FD1D53"/>
    <w:rsid w:val="00FD4397"/>
    <w:rsid w:val="00FD6C4B"/>
    <w:rsid w:val="00FD714B"/>
    <w:rsid w:val="00FE540F"/>
    <w:rsid w:val="00FE5F68"/>
    <w:rsid w:val="00FF14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F65F8"/>
  <w15:docId w15:val="{5E074349-5A68-F345-AF1E-0DC564D74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776C"/>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ibliography">
    <w:name w:val="Bibliography"/>
    <w:basedOn w:val="Normal"/>
    <w:next w:val="Normal"/>
    <w:uiPriority w:val="37"/>
    <w:unhideWhenUsed/>
    <w:rsid w:val="00A00471"/>
    <w:pPr>
      <w:tabs>
        <w:tab w:val="left" w:pos="500"/>
      </w:tabs>
      <w:spacing w:after="240" w:line="240" w:lineRule="auto"/>
      <w:ind w:left="504" w:hanging="504"/>
    </w:pPr>
  </w:style>
  <w:style w:type="paragraph" w:styleId="Revision">
    <w:name w:val="Revision"/>
    <w:hidden/>
    <w:uiPriority w:val="99"/>
    <w:semiHidden/>
    <w:rsid w:val="007252A2"/>
    <w:pPr>
      <w:spacing w:line="240" w:lineRule="auto"/>
    </w:pPr>
  </w:style>
  <w:style w:type="paragraph" w:styleId="CommentSubject">
    <w:name w:val="annotation subject"/>
    <w:basedOn w:val="CommentText"/>
    <w:next w:val="CommentText"/>
    <w:link w:val="CommentSubjectChar"/>
    <w:uiPriority w:val="99"/>
    <w:semiHidden/>
    <w:unhideWhenUsed/>
    <w:rsid w:val="004241DC"/>
    <w:rPr>
      <w:b/>
      <w:bCs/>
    </w:rPr>
  </w:style>
  <w:style w:type="character" w:customStyle="1" w:styleId="CommentSubjectChar">
    <w:name w:val="Comment Subject Char"/>
    <w:basedOn w:val="CommentTextChar"/>
    <w:link w:val="CommentSubject"/>
    <w:uiPriority w:val="99"/>
    <w:semiHidden/>
    <w:rsid w:val="004241DC"/>
    <w:rPr>
      <w:b/>
      <w:bCs/>
      <w:sz w:val="20"/>
      <w:szCs w:val="20"/>
    </w:rPr>
  </w:style>
  <w:style w:type="paragraph" w:styleId="Header">
    <w:name w:val="header"/>
    <w:basedOn w:val="Normal"/>
    <w:link w:val="HeaderChar"/>
    <w:uiPriority w:val="99"/>
    <w:unhideWhenUsed/>
    <w:rsid w:val="00D40A91"/>
    <w:pPr>
      <w:tabs>
        <w:tab w:val="center" w:pos="4680"/>
        <w:tab w:val="right" w:pos="9360"/>
      </w:tabs>
      <w:spacing w:line="240" w:lineRule="auto"/>
    </w:pPr>
  </w:style>
  <w:style w:type="character" w:customStyle="1" w:styleId="HeaderChar">
    <w:name w:val="Header Char"/>
    <w:basedOn w:val="DefaultParagraphFont"/>
    <w:link w:val="Header"/>
    <w:uiPriority w:val="99"/>
    <w:rsid w:val="00D40A91"/>
  </w:style>
  <w:style w:type="paragraph" w:styleId="Footer">
    <w:name w:val="footer"/>
    <w:basedOn w:val="Normal"/>
    <w:link w:val="FooterChar"/>
    <w:uiPriority w:val="99"/>
    <w:unhideWhenUsed/>
    <w:rsid w:val="00D40A91"/>
    <w:pPr>
      <w:tabs>
        <w:tab w:val="center" w:pos="4680"/>
        <w:tab w:val="right" w:pos="9360"/>
      </w:tabs>
      <w:spacing w:line="240" w:lineRule="auto"/>
    </w:pPr>
  </w:style>
  <w:style w:type="character" w:customStyle="1" w:styleId="FooterChar">
    <w:name w:val="Footer Char"/>
    <w:basedOn w:val="DefaultParagraphFont"/>
    <w:link w:val="Footer"/>
    <w:uiPriority w:val="99"/>
    <w:rsid w:val="00D40A91"/>
  </w:style>
  <w:style w:type="character" w:styleId="Hyperlink">
    <w:name w:val="Hyperlink"/>
    <w:basedOn w:val="DefaultParagraphFont"/>
    <w:uiPriority w:val="99"/>
    <w:unhideWhenUsed/>
    <w:rsid w:val="006D70F5"/>
    <w:rPr>
      <w:color w:val="0000FF" w:themeColor="hyperlink"/>
      <w:u w:val="single"/>
    </w:rPr>
  </w:style>
  <w:style w:type="character" w:styleId="UnresolvedMention">
    <w:name w:val="Unresolved Mention"/>
    <w:basedOn w:val="DefaultParagraphFont"/>
    <w:uiPriority w:val="99"/>
    <w:semiHidden/>
    <w:unhideWhenUsed/>
    <w:rsid w:val="006D70F5"/>
    <w:rPr>
      <w:color w:val="605E5C"/>
      <w:shd w:val="clear" w:color="auto" w:fill="E1DFDD"/>
    </w:rPr>
  </w:style>
  <w:style w:type="character" w:styleId="LineNumber">
    <w:name w:val="line number"/>
    <w:basedOn w:val="DefaultParagraphFont"/>
    <w:uiPriority w:val="99"/>
    <w:semiHidden/>
    <w:unhideWhenUsed/>
    <w:rsid w:val="00DE3FF9"/>
  </w:style>
  <w:style w:type="character" w:styleId="PageNumber">
    <w:name w:val="page number"/>
    <w:basedOn w:val="DefaultParagraphFont"/>
    <w:uiPriority w:val="99"/>
    <w:semiHidden/>
    <w:unhideWhenUsed/>
    <w:rsid w:val="00DE3C15"/>
  </w:style>
  <w:style w:type="table" w:styleId="TableGrid">
    <w:name w:val="Table Grid"/>
    <w:basedOn w:val="TableNormal"/>
    <w:uiPriority w:val="39"/>
    <w:rsid w:val="0013191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C722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8162781">
      <w:bodyDiv w:val="1"/>
      <w:marLeft w:val="0"/>
      <w:marRight w:val="0"/>
      <w:marTop w:val="0"/>
      <w:marBottom w:val="0"/>
      <w:divBdr>
        <w:top w:val="none" w:sz="0" w:space="0" w:color="auto"/>
        <w:left w:val="none" w:sz="0" w:space="0" w:color="auto"/>
        <w:bottom w:val="none" w:sz="0" w:space="0" w:color="auto"/>
        <w:right w:val="none" w:sz="0" w:space="0" w:color="auto"/>
      </w:divBdr>
    </w:div>
    <w:div w:id="661931911">
      <w:bodyDiv w:val="1"/>
      <w:marLeft w:val="0"/>
      <w:marRight w:val="0"/>
      <w:marTop w:val="0"/>
      <w:marBottom w:val="0"/>
      <w:divBdr>
        <w:top w:val="none" w:sz="0" w:space="0" w:color="auto"/>
        <w:left w:val="none" w:sz="0" w:space="0" w:color="auto"/>
        <w:bottom w:val="none" w:sz="0" w:space="0" w:color="auto"/>
        <w:right w:val="none" w:sz="0" w:space="0" w:color="auto"/>
      </w:divBdr>
    </w:div>
    <w:div w:id="8611626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17AEA5-7B10-DE4F-AA92-4A04637386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22</Pages>
  <Words>22062</Words>
  <Characters>125755</Characters>
  <Application>Microsoft Office Word</Application>
  <DocSecurity>0</DocSecurity>
  <Lines>1047</Lines>
  <Paragraphs>2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terson, William</dc:creator>
  <cp:keywords/>
  <dc:description/>
  <cp:lastModifiedBy>User</cp:lastModifiedBy>
  <cp:revision>10</cp:revision>
  <dcterms:created xsi:type="dcterms:W3CDTF">2024-07-06T15:44:00Z</dcterms:created>
  <dcterms:modified xsi:type="dcterms:W3CDTF">2024-07-19T0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infection-control-and-hospital-epidemiology","hasBibliography":true,"bibliographyStyleHasBeenSet":true},"prefs":{"fieldType":"Field","automaticJournalAbbreviations":true,"delayCitationUpdates":false,"noteT</vt:lpwstr>
  </property>
  <property fmtid="{D5CDD505-2E9C-101B-9397-08002B2CF9AE}" pid="3" name="ZOTERO_PREF_2">
    <vt:lpwstr>ype":0},"sessionID":"calpkhBO","zoteroVersion":"6.0.31","dataVersion":4}</vt:lpwstr>
  </property>
</Properties>
</file>